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04D24" w14:textId="245EDB5A" w:rsidR="005D3B2F" w:rsidRPr="005D3B2F" w:rsidRDefault="000E268F" w:rsidP="0018628D">
      <w:pPr>
        <w:pStyle w:val="a7"/>
        <w:keepNext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D3B2F" w:rsidRPr="005D3B2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71E4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D04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E6CF0DA" w14:textId="3A3B0FE8" w:rsidR="005F1AD5" w:rsidRPr="005D3B2F" w:rsidRDefault="005F1AD5" w:rsidP="0018628D">
      <w:pPr>
        <w:pStyle w:val="a7"/>
        <w:keepNext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5D3B2F">
        <w:rPr>
          <w:rFonts w:ascii="Times New Roman" w:hAnsi="Times New Roman" w:cs="Times New Roman"/>
          <w:b/>
          <w:bCs/>
          <w:sz w:val="24"/>
          <w:szCs w:val="24"/>
        </w:rPr>
        <w:t>ROIs and corresponding functional modules in each hemisphere</w:t>
      </w:r>
      <w:r w:rsidR="00C02A0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ff6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6"/>
        <w:gridCol w:w="3826"/>
        <w:gridCol w:w="2392"/>
      </w:tblGrid>
      <w:tr w:rsidR="00300E57" w:rsidRPr="00C02A0E" w14:paraId="20CBA781" w14:textId="77777777" w:rsidTr="0018628D">
        <w:trPr>
          <w:trHeight w:val="20"/>
        </w:trPr>
        <w:tc>
          <w:tcPr>
            <w:tcW w:w="169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C114FC" w14:textId="4E592B3E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Functional</w:t>
            </w:r>
            <w:r w:rsidR="004434BC" w:rsidRPr="00C02A0E">
              <w:rPr>
                <w:szCs w:val="24"/>
              </w:rPr>
              <w:t xml:space="preserve"> </w:t>
            </w:r>
            <w:r w:rsidRPr="00C02A0E">
              <w:rPr>
                <w:szCs w:val="24"/>
              </w:rPr>
              <w:t>Modules</w:t>
            </w:r>
          </w:p>
        </w:tc>
        <w:tc>
          <w:tcPr>
            <w:tcW w:w="2034" w:type="pct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6E4ED9F7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R</w:t>
            </w:r>
            <w:r w:rsidRPr="00C02A0E">
              <w:rPr>
                <w:szCs w:val="24"/>
              </w:rPr>
              <w:t>OIs</w:t>
            </w:r>
          </w:p>
        </w:tc>
        <w:tc>
          <w:tcPr>
            <w:tcW w:w="1272" w:type="pct"/>
            <w:tcBorders>
              <w:top w:val="single" w:sz="6" w:space="0" w:color="auto"/>
              <w:bottom w:val="single" w:sz="6" w:space="0" w:color="auto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620CD170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Abbreviations</w:t>
            </w:r>
          </w:p>
        </w:tc>
      </w:tr>
      <w:tr w:rsidR="00300E57" w:rsidRPr="00C02A0E" w14:paraId="72B102FD" w14:textId="77777777" w:rsidTr="0018628D">
        <w:trPr>
          <w:trHeight w:val="20"/>
        </w:trPr>
        <w:tc>
          <w:tcPr>
            <w:tcW w:w="1694" w:type="pct"/>
            <w:tcBorders>
              <w:top w:val="single" w:sz="6" w:space="0" w:color="auto"/>
              <w:bottom w:val="nil"/>
            </w:tcBorders>
            <w:vAlign w:val="center"/>
          </w:tcPr>
          <w:p w14:paraId="3FE5D655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Attention</w:t>
            </w:r>
          </w:p>
        </w:tc>
        <w:tc>
          <w:tcPr>
            <w:tcW w:w="2034" w:type="pct"/>
            <w:tcBorders>
              <w:top w:val="single" w:sz="6" w:space="0" w:color="auto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6F5C45E1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Lateralorbitofrontalgyrus</w:t>
            </w:r>
            <w:r w:rsidRPr="00C02A0E">
              <w:rPr>
                <w:rFonts w:hint="eastAsia"/>
                <w:szCs w:val="24"/>
              </w:rPr>
              <w:t>_anterior</w:t>
            </w:r>
            <w:proofErr w:type="spellEnd"/>
          </w:p>
        </w:tc>
        <w:tc>
          <w:tcPr>
            <w:tcW w:w="1272" w:type="pct"/>
            <w:tcBorders>
              <w:top w:val="single" w:sz="6" w:space="0" w:color="auto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41F1C21F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LatObtFrtGyr_Ant</w:t>
            </w:r>
            <w:proofErr w:type="spellEnd"/>
          </w:p>
        </w:tc>
      </w:tr>
      <w:tr w:rsidR="00300E57" w:rsidRPr="00C02A0E" w14:paraId="5EC50369" w14:textId="77777777" w:rsidTr="0018628D">
        <w:trPr>
          <w:trHeight w:val="20"/>
        </w:trPr>
        <w:tc>
          <w:tcPr>
            <w:tcW w:w="1694" w:type="pct"/>
            <w:tcBorders>
              <w:top w:val="nil"/>
              <w:bottom w:val="nil"/>
            </w:tcBorders>
            <w:vAlign w:val="center"/>
          </w:tcPr>
          <w:p w14:paraId="0BCC9B0D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Attention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4364EE01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Lateralorbitofrontalgyrus</w:t>
            </w:r>
            <w:r w:rsidRPr="00C02A0E">
              <w:rPr>
                <w:rFonts w:hint="eastAsia"/>
                <w:szCs w:val="24"/>
              </w:rPr>
              <w:t>_posterior</w:t>
            </w:r>
            <w:proofErr w:type="spellEnd"/>
          </w:p>
        </w:tc>
        <w:tc>
          <w:tcPr>
            <w:tcW w:w="1272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120B839E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LatObtFrtGyr_Pst</w:t>
            </w:r>
            <w:proofErr w:type="spellEnd"/>
          </w:p>
        </w:tc>
      </w:tr>
      <w:tr w:rsidR="00300E57" w:rsidRPr="00C02A0E" w14:paraId="279F5B66" w14:textId="77777777" w:rsidTr="0018628D">
        <w:trPr>
          <w:trHeight w:val="20"/>
        </w:trPr>
        <w:tc>
          <w:tcPr>
            <w:tcW w:w="1694" w:type="pct"/>
            <w:tcBorders>
              <w:top w:val="nil"/>
              <w:bottom w:val="nil"/>
            </w:tcBorders>
            <w:vAlign w:val="center"/>
          </w:tcPr>
          <w:p w14:paraId="4720CA21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Attention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4FF73EE9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Superiorparietalgyrus</w:t>
            </w:r>
            <w:r w:rsidRPr="00C02A0E">
              <w:rPr>
                <w:rFonts w:hint="eastAsia"/>
                <w:szCs w:val="24"/>
              </w:rPr>
              <w:t>_anterior</w:t>
            </w:r>
            <w:proofErr w:type="spellEnd"/>
          </w:p>
        </w:tc>
        <w:tc>
          <w:tcPr>
            <w:tcW w:w="1272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5B355233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SupPariGyr_Ant</w:t>
            </w:r>
            <w:proofErr w:type="spellEnd"/>
          </w:p>
        </w:tc>
      </w:tr>
      <w:tr w:rsidR="00300E57" w:rsidRPr="00C02A0E" w14:paraId="2DD1E52B" w14:textId="77777777" w:rsidTr="0018628D">
        <w:trPr>
          <w:trHeight w:val="20"/>
        </w:trPr>
        <w:tc>
          <w:tcPr>
            <w:tcW w:w="1694" w:type="pct"/>
            <w:tcBorders>
              <w:top w:val="nil"/>
              <w:bottom w:val="nil"/>
            </w:tcBorders>
            <w:vAlign w:val="center"/>
          </w:tcPr>
          <w:p w14:paraId="27822EF9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Attention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4850D4E8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Superiorparietalgyrus</w:t>
            </w:r>
            <w:r w:rsidRPr="00C02A0E">
              <w:rPr>
                <w:rFonts w:hint="eastAsia"/>
                <w:szCs w:val="24"/>
              </w:rPr>
              <w:t>_posterior</w:t>
            </w:r>
            <w:proofErr w:type="spellEnd"/>
          </w:p>
        </w:tc>
        <w:tc>
          <w:tcPr>
            <w:tcW w:w="1272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6004A8F0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SupPariGyr_Pst</w:t>
            </w:r>
            <w:proofErr w:type="spellEnd"/>
          </w:p>
        </w:tc>
      </w:tr>
      <w:tr w:rsidR="00300E57" w:rsidRPr="00C02A0E" w14:paraId="75209830" w14:textId="77777777" w:rsidTr="0018628D">
        <w:trPr>
          <w:trHeight w:val="20"/>
        </w:trPr>
        <w:tc>
          <w:tcPr>
            <w:tcW w:w="1694" w:type="pct"/>
            <w:tcBorders>
              <w:top w:val="nil"/>
              <w:bottom w:val="nil"/>
            </w:tcBorders>
            <w:vAlign w:val="center"/>
          </w:tcPr>
          <w:p w14:paraId="68515E43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Auditory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149A20A9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Superiortemporalgyrus</w:t>
            </w:r>
            <w:r w:rsidRPr="00C02A0E">
              <w:rPr>
                <w:rFonts w:hint="eastAsia"/>
                <w:szCs w:val="24"/>
              </w:rPr>
              <w:t>_anterior</w:t>
            </w:r>
            <w:proofErr w:type="spellEnd"/>
          </w:p>
        </w:tc>
        <w:tc>
          <w:tcPr>
            <w:tcW w:w="1272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77E3B195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SupTepGyr_Ant</w:t>
            </w:r>
            <w:proofErr w:type="spellEnd"/>
          </w:p>
        </w:tc>
      </w:tr>
      <w:tr w:rsidR="00300E57" w:rsidRPr="00C02A0E" w14:paraId="76F02F09" w14:textId="77777777" w:rsidTr="0018628D">
        <w:trPr>
          <w:trHeight w:val="20"/>
        </w:trPr>
        <w:tc>
          <w:tcPr>
            <w:tcW w:w="1694" w:type="pct"/>
            <w:tcBorders>
              <w:top w:val="nil"/>
              <w:bottom w:val="nil"/>
            </w:tcBorders>
            <w:vAlign w:val="center"/>
          </w:tcPr>
          <w:p w14:paraId="7E7B5B66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Auditory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5D6E62E5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Superiortemporalgyrus</w:t>
            </w:r>
            <w:r w:rsidRPr="00C02A0E">
              <w:rPr>
                <w:rFonts w:hint="eastAsia"/>
                <w:szCs w:val="24"/>
              </w:rPr>
              <w:t>_middle</w:t>
            </w:r>
            <w:proofErr w:type="spellEnd"/>
          </w:p>
        </w:tc>
        <w:tc>
          <w:tcPr>
            <w:tcW w:w="1272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6ED4DB5B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SupTepGyr_Mid</w:t>
            </w:r>
            <w:proofErr w:type="spellEnd"/>
          </w:p>
        </w:tc>
      </w:tr>
      <w:tr w:rsidR="00300E57" w:rsidRPr="00C02A0E" w14:paraId="61CB694A" w14:textId="77777777" w:rsidTr="0018628D">
        <w:trPr>
          <w:trHeight w:val="20"/>
        </w:trPr>
        <w:tc>
          <w:tcPr>
            <w:tcW w:w="1694" w:type="pct"/>
            <w:tcBorders>
              <w:top w:val="nil"/>
              <w:bottom w:val="nil"/>
            </w:tcBorders>
            <w:vAlign w:val="center"/>
          </w:tcPr>
          <w:p w14:paraId="77496B92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Auditory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56B0B141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Superiortemporalgyrus</w:t>
            </w:r>
            <w:r w:rsidRPr="00C02A0E">
              <w:rPr>
                <w:rFonts w:hint="eastAsia"/>
                <w:szCs w:val="24"/>
              </w:rPr>
              <w:t>_posterior</w:t>
            </w:r>
            <w:proofErr w:type="spellEnd"/>
          </w:p>
        </w:tc>
        <w:tc>
          <w:tcPr>
            <w:tcW w:w="1272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538CF622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SupTepGyr_Pst</w:t>
            </w:r>
            <w:proofErr w:type="spellEnd"/>
          </w:p>
        </w:tc>
      </w:tr>
      <w:tr w:rsidR="00300E57" w:rsidRPr="00C02A0E" w14:paraId="27AE5251" w14:textId="77777777" w:rsidTr="0018628D">
        <w:trPr>
          <w:trHeight w:val="20"/>
        </w:trPr>
        <w:tc>
          <w:tcPr>
            <w:tcW w:w="1694" w:type="pct"/>
            <w:tcBorders>
              <w:top w:val="nil"/>
              <w:bottom w:val="nil"/>
            </w:tcBorders>
            <w:vAlign w:val="center"/>
          </w:tcPr>
          <w:p w14:paraId="53932E26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Auditory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505E41B8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Transversetemporalgyrus</w:t>
            </w:r>
            <w:proofErr w:type="spellEnd"/>
          </w:p>
        </w:tc>
        <w:tc>
          <w:tcPr>
            <w:tcW w:w="1272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4B0C087C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TsvTepGyr</w:t>
            </w:r>
            <w:proofErr w:type="spellEnd"/>
          </w:p>
        </w:tc>
      </w:tr>
      <w:tr w:rsidR="00300E57" w:rsidRPr="00C02A0E" w14:paraId="2C2B4184" w14:textId="77777777" w:rsidTr="0018628D">
        <w:trPr>
          <w:trHeight w:val="20"/>
        </w:trPr>
        <w:tc>
          <w:tcPr>
            <w:tcW w:w="1694" w:type="pct"/>
            <w:tcBorders>
              <w:top w:val="nil"/>
              <w:bottom w:val="nil"/>
            </w:tcBorders>
            <w:vAlign w:val="center"/>
          </w:tcPr>
          <w:p w14:paraId="6598BC06" w14:textId="38275513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szCs w:val="24"/>
              </w:rPr>
              <w:t>Cingulo</w:t>
            </w:r>
            <w:r w:rsidR="001C23EC" w:rsidRPr="00C02A0E">
              <w:rPr>
                <w:szCs w:val="24"/>
              </w:rPr>
              <w:t>-</w:t>
            </w:r>
            <w:r w:rsidRPr="00C02A0E">
              <w:rPr>
                <w:szCs w:val="24"/>
              </w:rPr>
              <w:t>Opercular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2F7220C6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Cingulategyrus</w:t>
            </w:r>
            <w:r w:rsidRPr="00C02A0E">
              <w:rPr>
                <w:rFonts w:hint="eastAsia"/>
                <w:szCs w:val="24"/>
              </w:rPr>
              <w:t>_anterior</w:t>
            </w:r>
            <w:proofErr w:type="spellEnd"/>
          </w:p>
        </w:tc>
        <w:tc>
          <w:tcPr>
            <w:tcW w:w="1272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486029AA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CingGyr_Ant</w:t>
            </w:r>
            <w:proofErr w:type="spellEnd"/>
          </w:p>
        </w:tc>
      </w:tr>
      <w:tr w:rsidR="001C23EC" w:rsidRPr="00C02A0E" w14:paraId="5FC72F84" w14:textId="77777777" w:rsidTr="0018628D">
        <w:trPr>
          <w:trHeight w:val="20"/>
        </w:trPr>
        <w:tc>
          <w:tcPr>
            <w:tcW w:w="1694" w:type="pct"/>
            <w:tcBorders>
              <w:top w:val="nil"/>
              <w:bottom w:val="nil"/>
            </w:tcBorders>
            <w:vAlign w:val="center"/>
          </w:tcPr>
          <w:p w14:paraId="127D27DE" w14:textId="59A01034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szCs w:val="24"/>
              </w:rPr>
              <w:t>Cingulo-Opercular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666F2AFD" w14:textId="77777777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Middlefrontalgyrus</w:t>
            </w:r>
            <w:r w:rsidRPr="00C02A0E">
              <w:rPr>
                <w:rFonts w:hint="eastAsia"/>
                <w:szCs w:val="24"/>
              </w:rPr>
              <w:t>_anterior</w:t>
            </w:r>
            <w:proofErr w:type="spellEnd"/>
          </w:p>
        </w:tc>
        <w:tc>
          <w:tcPr>
            <w:tcW w:w="1272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51D126B8" w14:textId="77777777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MidFrtGyr_Ant</w:t>
            </w:r>
            <w:proofErr w:type="spellEnd"/>
          </w:p>
        </w:tc>
      </w:tr>
      <w:tr w:rsidR="001C23EC" w:rsidRPr="00C02A0E" w14:paraId="345A4697" w14:textId="77777777" w:rsidTr="0018628D">
        <w:trPr>
          <w:trHeight w:val="20"/>
        </w:trPr>
        <w:tc>
          <w:tcPr>
            <w:tcW w:w="1694" w:type="pct"/>
            <w:tcBorders>
              <w:top w:val="nil"/>
              <w:bottom w:val="nil"/>
            </w:tcBorders>
            <w:vAlign w:val="center"/>
          </w:tcPr>
          <w:p w14:paraId="7776D083" w14:textId="003A308B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szCs w:val="24"/>
              </w:rPr>
              <w:t>Cingulo-Opercular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242A3192" w14:textId="77777777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Parsopercularis</w:t>
            </w:r>
            <w:r w:rsidRPr="00C02A0E">
              <w:rPr>
                <w:rFonts w:hint="eastAsia"/>
                <w:szCs w:val="24"/>
              </w:rPr>
              <w:t>_inferior</w:t>
            </w:r>
            <w:proofErr w:type="spellEnd"/>
          </w:p>
        </w:tc>
        <w:tc>
          <w:tcPr>
            <w:tcW w:w="1272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01BC6ACF" w14:textId="77777777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ParsOpcu_Inf</w:t>
            </w:r>
            <w:proofErr w:type="spellEnd"/>
          </w:p>
        </w:tc>
      </w:tr>
      <w:tr w:rsidR="001C23EC" w:rsidRPr="00C02A0E" w14:paraId="6C10910A" w14:textId="77777777" w:rsidTr="0018628D">
        <w:trPr>
          <w:trHeight w:val="20"/>
        </w:trPr>
        <w:tc>
          <w:tcPr>
            <w:tcW w:w="1694" w:type="pct"/>
            <w:tcBorders>
              <w:top w:val="nil"/>
              <w:bottom w:val="nil"/>
            </w:tcBorders>
            <w:vAlign w:val="center"/>
          </w:tcPr>
          <w:p w14:paraId="0652DBF6" w14:textId="64CBCEA5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szCs w:val="24"/>
              </w:rPr>
              <w:t>Cingulo-Opercular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33CD3353" w14:textId="77777777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Parsopercularis</w:t>
            </w:r>
            <w:r w:rsidRPr="00C02A0E">
              <w:rPr>
                <w:rFonts w:hint="eastAsia"/>
                <w:szCs w:val="24"/>
              </w:rPr>
              <w:t>_superior</w:t>
            </w:r>
            <w:proofErr w:type="spellEnd"/>
          </w:p>
        </w:tc>
        <w:tc>
          <w:tcPr>
            <w:tcW w:w="1272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6236D184" w14:textId="77777777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ParsOpcu_Sup</w:t>
            </w:r>
            <w:proofErr w:type="spellEnd"/>
          </w:p>
        </w:tc>
      </w:tr>
      <w:tr w:rsidR="001C23EC" w:rsidRPr="00C02A0E" w14:paraId="1105CC80" w14:textId="77777777" w:rsidTr="0018628D">
        <w:trPr>
          <w:trHeight w:val="20"/>
        </w:trPr>
        <w:tc>
          <w:tcPr>
            <w:tcW w:w="1694" w:type="pct"/>
            <w:tcBorders>
              <w:top w:val="nil"/>
              <w:bottom w:val="nil"/>
            </w:tcBorders>
            <w:vAlign w:val="center"/>
          </w:tcPr>
          <w:p w14:paraId="52990F8A" w14:textId="5AA69957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szCs w:val="24"/>
              </w:rPr>
              <w:t>Cingulo-Opercular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54F5F1FB" w14:textId="77777777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Parsorbitalis</w:t>
            </w:r>
            <w:proofErr w:type="spellEnd"/>
          </w:p>
        </w:tc>
        <w:tc>
          <w:tcPr>
            <w:tcW w:w="1272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7A5103A5" w14:textId="77777777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ParsOrbitalis</w:t>
            </w:r>
            <w:proofErr w:type="spellEnd"/>
          </w:p>
        </w:tc>
      </w:tr>
      <w:tr w:rsidR="001C23EC" w:rsidRPr="00C02A0E" w14:paraId="74B2183A" w14:textId="77777777" w:rsidTr="0018628D">
        <w:trPr>
          <w:trHeight w:val="20"/>
        </w:trPr>
        <w:tc>
          <w:tcPr>
            <w:tcW w:w="1694" w:type="pct"/>
            <w:tcBorders>
              <w:top w:val="nil"/>
              <w:bottom w:val="nil"/>
            </w:tcBorders>
            <w:vAlign w:val="center"/>
          </w:tcPr>
          <w:p w14:paraId="26831235" w14:textId="2227CEFB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szCs w:val="24"/>
              </w:rPr>
              <w:t>Cingulo-Opercular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0D5E4E94" w14:textId="77777777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Supramarginalgyrus</w:t>
            </w:r>
            <w:r w:rsidRPr="00C02A0E">
              <w:rPr>
                <w:rFonts w:hint="eastAsia"/>
                <w:szCs w:val="24"/>
              </w:rPr>
              <w:t>_anterior</w:t>
            </w:r>
            <w:proofErr w:type="spellEnd"/>
          </w:p>
        </w:tc>
        <w:tc>
          <w:tcPr>
            <w:tcW w:w="1272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75F936A4" w14:textId="77777777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SprmarGyr_Ant</w:t>
            </w:r>
            <w:proofErr w:type="spellEnd"/>
          </w:p>
        </w:tc>
      </w:tr>
      <w:tr w:rsidR="001C23EC" w:rsidRPr="00C02A0E" w14:paraId="15797452" w14:textId="77777777" w:rsidTr="0018628D">
        <w:trPr>
          <w:trHeight w:val="20"/>
        </w:trPr>
        <w:tc>
          <w:tcPr>
            <w:tcW w:w="1694" w:type="pct"/>
            <w:tcBorders>
              <w:top w:val="nil"/>
              <w:bottom w:val="nil"/>
            </w:tcBorders>
            <w:vAlign w:val="center"/>
          </w:tcPr>
          <w:p w14:paraId="6F586393" w14:textId="5ACC3141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szCs w:val="24"/>
              </w:rPr>
              <w:t>Cingulo-Opercular</w:t>
            </w:r>
          </w:p>
        </w:tc>
        <w:tc>
          <w:tcPr>
            <w:tcW w:w="2034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2CF0FE02" w14:textId="77777777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Supramarginalgyrus</w:t>
            </w:r>
            <w:r w:rsidRPr="00C02A0E">
              <w:rPr>
                <w:rFonts w:hint="eastAsia"/>
                <w:szCs w:val="24"/>
              </w:rPr>
              <w:t>_posterior</w:t>
            </w:r>
            <w:proofErr w:type="spellEnd"/>
          </w:p>
        </w:tc>
        <w:tc>
          <w:tcPr>
            <w:tcW w:w="1272" w:type="pct"/>
            <w:tcBorders>
              <w:top w:val="nil"/>
              <w:bottom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344D5317" w14:textId="77777777" w:rsidR="001C23EC" w:rsidRPr="00C02A0E" w:rsidRDefault="001C23EC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SprmarGyr_Pst</w:t>
            </w:r>
            <w:proofErr w:type="spellEnd"/>
          </w:p>
        </w:tc>
      </w:tr>
      <w:tr w:rsidR="00300E57" w:rsidRPr="00C02A0E" w14:paraId="1881170E" w14:textId="77777777" w:rsidTr="0018628D">
        <w:trPr>
          <w:trHeight w:val="20"/>
        </w:trPr>
        <w:tc>
          <w:tcPr>
            <w:tcW w:w="1694" w:type="pct"/>
            <w:tcBorders>
              <w:top w:val="nil"/>
            </w:tcBorders>
            <w:vAlign w:val="center"/>
          </w:tcPr>
          <w:p w14:paraId="6F7034E5" w14:textId="0E0F84C9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Fronto</w:t>
            </w:r>
            <w:r w:rsidR="00890E5C">
              <w:rPr>
                <w:szCs w:val="24"/>
              </w:rPr>
              <w:t>-</w:t>
            </w:r>
            <w:r w:rsidRPr="00C02A0E">
              <w:rPr>
                <w:rFonts w:hint="eastAsia"/>
                <w:szCs w:val="24"/>
              </w:rPr>
              <w:t>Parietal</w:t>
            </w:r>
          </w:p>
        </w:tc>
        <w:tc>
          <w:tcPr>
            <w:tcW w:w="2034" w:type="pct"/>
            <w:tcBorders>
              <w:top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3EAA1D7E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Angulargyrus</w:t>
            </w:r>
            <w:r w:rsidRPr="00C02A0E">
              <w:rPr>
                <w:rFonts w:hint="eastAsia"/>
                <w:szCs w:val="24"/>
              </w:rPr>
              <w:t>_anterior</w:t>
            </w:r>
            <w:proofErr w:type="spellEnd"/>
          </w:p>
        </w:tc>
        <w:tc>
          <w:tcPr>
            <w:tcW w:w="1272" w:type="pct"/>
            <w:tcBorders>
              <w:top w:val="nil"/>
            </w:tcBorders>
            <w:noWrap/>
            <w:tcMar>
              <w:left w:w="28" w:type="dxa"/>
              <w:right w:w="0" w:type="dxa"/>
            </w:tcMar>
            <w:vAlign w:val="center"/>
            <w:hideMark/>
          </w:tcPr>
          <w:p w14:paraId="1F3A3E9F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AnguGyr_Ant</w:t>
            </w:r>
            <w:proofErr w:type="spellEnd"/>
          </w:p>
        </w:tc>
      </w:tr>
      <w:tr w:rsidR="00890E5C" w:rsidRPr="00C02A0E" w14:paraId="7071DDD6" w14:textId="77777777" w:rsidTr="006E024D">
        <w:trPr>
          <w:trHeight w:val="20"/>
        </w:trPr>
        <w:tc>
          <w:tcPr>
            <w:tcW w:w="1694" w:type="pct"/>
          </w:tcPr>
          <w:p w14:paraId="2B5E3DE4" w14:textId="7C3477F3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r w:rsidRPr="00271489">
              <w:rPr>
                <w:rFonts w:hint="eastAsia"/>
                <w:szCs w:val="24"/>
              </w:rPr>
              <w:t>Fronto</w:t>
            </w:r>
            <w:r w:rsidRPr="00271489">
              <w:rPr>
                <w:szCs w:val="24"/>
              </w:rPr>
              <w:t>-</w:t>
            </w:r>
            <w:r w:rsidRPr="00271489">
              <w:rPr>
                <w:rFonts w:hint="eastAsia"/>
                <w:szCs w:val="24"/>
              </w:rPr>
              <w:t>Pariet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59792A72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Angulargyrus</w:t>
            </w:r>
            <w:r w:rsidRPr="00C02A0E">
              <w:rPr>
                <w:rFonts w:hint="eastAsia"/>
                <w:szCs w:val="24"/>
              </w:rPr>
              <w:t>_middle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185E305B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AnguGyr_Mid</w:t>
            </w:r>
            <w:proofErr w:type="spellEnd"/>
          </w:p>
        </w:tc>
      </w:tr>
      <w:tr w:rsidR="00890E5C" w:rsidRPr="00C02A0E" w14:paraId="1D649132" w14:textId="77777777" w:rsidTr="006E024D">
        <w:trPr>
          <w:trHeight w:val="20"/>
        </w:trPr>
        <w:tc>
          <w:tcPr>
            <w:tcW w:w="1694" w:type="pct"/>
          </w:tcPr>
          <w:p w14:paraId="5B583F38" w14:textId="5DBE1BB4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r w:rsidRPr="00271489">
              <w:rPr>
                <w:rFonts w:hint="eastAsia"/>
                <w:szCs w:val="24"/>
              </w:rPr>
              <w:t>Fronto</w:t>
            </w:r>
            <w:r w:rsidRPr="00271489">
              <w:rPr>
                <w:szCs w:val="24"/>
              </w:rPr>
              <w:t>-</w:t>
            </w:r>
            <w:r w:rsidRPr="00271489">
              <w:rPr>
                <w:rFonts w:hint="eastAsia"/>
                <w:szCs w:val="24"/>
              </w:rPr>
              <w:t>Pariet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637E3782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Angulargyrus</w:t>
            </w:r>
            <w:r w:rsidRPr="00C02A0E">
              <w:rPr>
                <w:rFonts w:hint="eastAsia"/>
                <w:szCs w:val="24"/>
              </w:rPr>
              <w:t>_pos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7C247334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AnguGyr_Pst</w:t>
            </w:r>
            <w:proofErr w:type="spellEnd"/>
          </w:p>
        </w:tc>
      </w:tr>
      <w:tr w:rsidR="00890E5C" w:rsidRPr="00C02A0E" w14:paraId="58F97424" w14:textId="77777777" w:rsidTr="006E024D">
        <w:trPr>
          <w:trHeight w:val="20"/>
        </w:trPr>
        <w:tc>
          <w:tcPr>
            <w:tcW w:w="1694" w:type="pct"/>
          </w:tcPr>
          <w:p w14:paraId="3622F605" w14:textId="7BC69AF4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r w:rsidRPr="00271489">
              <w:rPr>
                <w:rFonts w:hint="eastAsia"/>
                <w:szCs w:val="24"/>
              </w:rPr>
              <w:t>Fronto</w:t>
            </w:r>
            <w:r w:rsidRPr="00271489">
              <w:rPr>
                <w:szCs w:val="24"/>
              </w:rPr>
              <w:t>-</w:t>
            </w:r>
            <w:r w:rsidRPr="00271489">
              <w:rPr>
                <w:rFonts w:hint="eastAsia"/>
                <w:szCs w:val="24"/>
              </w:rPr>
              <w:t>Pariet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7644E2E6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Anteriororbito</w:t>
            </w:r>
            <w:r w:rsidRPr="00C02A0E">
              <w:rPr>
                <w:rFonts w:hint="eastAsia"/>
                <w:szCs w:val="24"/>
              </w:rPr>
              <w:t>_</w:t>
            </w:r>
            <w:r w:rsidRPr="00C02A0E">
              <w:rPr>
                <w:szCs w:val="24"/>
              </w:rPr>
              <w:t>frontalgyrus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BC17D87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AntObtFrtGyr</w:t>
            </w:r>
            <w:proofErr w:type="spellEnd"/>
          </w:p>
        </w:tc>
      </w:tr>
      <w:tr w:rsidR="00890E5C" w:rsidRPr="00C02A0E" w14:paraId="253F841C" w14:textId="77777777" w:rsidTr="006E024D">
        <w:trPr>
          <w:trHeight w:val="20"/>
        </w:trPr>
        <w:tc>
          <w:tcPr>
            <w:tcW w:w="1694" w:type="pct"/>
          </w:tcPr>
          <w:p w14:paraId="74E96995" w14:textId="0D743B88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r w:rsidRPr="00271489">
              <w:rPr>
                <w:rFonts w:hint="eastAsia"/>
                <w:szCs w:val="24"/>
              </w:rPr>
              <w:t>Fronto</w:t>
            </w:r>
            <w:r w:rsidRPr="00271489">
              <w:rPr>
                <w:szCs w:val="24"/>
              </w:rPr>
              <w:t>-</w:t>
            </w:r>
            <w:r w:rsidRPr="00271489">
              <w:rPr>
                <w:rFonts w:hint="eastAsia"/>
                <w:szCs w:val="24"/>
              </w:rPr>
              <w:t>Pariet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39847789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Gyrusrectus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29EA86BB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GyrRectus</w:t>
            </w:r>
            <w:proofErr w:type="spellEnd"/>
          </w:p>
        </w:tc>
      </w:tr>
      <w:tr w:rsidR="00890E5C" w:rsidRPr="00C02A0E" w14:paraId="6FF530BE" w14:textId="77777777" w:rsidTr="006E024D">
        <w:trPr>
          <w:trHeight w:val="20"/>
        </w:trPr>
        <w:tc>
          <w:tcPr>
            <w:tcW w:w="1694" w:type="pct"/>
          </w:tcPr>
          <w:p w14:paraId="10BBE74A" w14:textId="431EF0BB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r w:rsidRPr="00271489">
              <w:rPr>
                <w:rFonts w:hint="eastAsia"/>
                <w:szCs w:val="24"/>
              </w:rPr>
              <w:t>Fronto</w:t>
            </w:r>
            <w:r w:rsidRPr="00271489">
              <w:rPr>
                <w:szCs w:val="24"/>
              </w:rPr>
              <w:t>-</w:t>
            </w:r>
            <w:r w:rsidRPr="00271489">
              <w:rPr>
                <w:rFonts w:hint="eastAsia"/>
                <w:szCs w:val="24"/>
              </w:rPr>
              <w:t>Pariet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13A4AF71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Insula_an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2FEB4650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Insula_Ant</w:t>
            </w:r>
            <w:proofErr w:type="spellEnd"/>
          </w:p>
        </w:tc>
      </w:tr>
      <w:tr w:rsidR="00890E5C" w:rsidRPr="00C02A0E" w14:paraId="65EE9BEB" w14:textId="77777777" w:rsidTr="006E024D">
        <w:trPr>
          <w:trHeight w:val="20"/>
        </w:trPr>
        <w:tc>
          <w:tcPr>
            <w:tcW w:w="1694" w:type="pct"/>
          </w:tcPr>
          <w:p w14:paraId="2C5BE661" w14:textId="26163F6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r w:rsidRPr="00271489">
              <w:rPr>
                <w:rFonts w:hint="eastAsia"/>
                <w:szCs w:val="24"/>
              </w:rPr>
              <w:t>Fronto</w:t>
            </w:r>
            <w:r w:rsidRPr="00271489">
              <w:rPr>
                <w:szCs w:val="24"/>
              </w:rPr>
              <w:t>-</w:t>
            </w:r>
            <w:r w:rsidRPr="00271489">
              <w:rPr>
                <w:rFonts w:hint="eastAsia"/>
                <w:szCs w:val="24"/>
              </w:rPr>
              <w:t>Pariet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5CA1ECBB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Insula_pos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B03A570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Insula_Pst</w:t>
            </w:r>
            <w:proofErr w:type="spellEnd"/>
          </w:p>
        </w:tc>
      </w:tr>
      <w:tr w:rsidR="00890E5C" w:rsidRPr="00C02A0E" w14:paraId="18344A3E" w14:textId="77777777" w:rsidTr="006E024D">
        <w:trPr>
          <w:trHeight w:val="20"/>
        </w:trPr>
        <w:tc>
          <w:tcPr>
            <w:tcW w:w="1694" w:type="pct"/>
          </w:tcPr>
          <w:p w14:paraId="0DE0653C" w14:textId="7A75E56F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r w:rsidRPr="00271489">
              <w:rPr>
                <w:rFonts w:hint="eastAsia"/>
                <w:szCs w:val="24"/>
              </w:rPr>
              <w:t>Fronto</w:t>
            </w:r>
            <w:r w:rsidRPr="00271489">
              <w:rPr>
                <w:szCs w:val="24"/>
              </w:rPr>
              <w:t>-</w:t>
            </w:r>
            <w:r w:rsidRPr="00271489">
              <w:rPr>
                <w:rFonts w:hint="eastAsia"/>
                <w:szCs w:val="24"/>
              </w:rPr>
              <w:t>Pariet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7498609F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Middlefrontalgyrus</w:t>
            </w:r>
            <w:r w:rsidRPr="00C02A0E">
              <w:rPr>
                <w:rFonts w:hint="eastAsia"/>
                <w:szCs w:val="24"/>
              </w:rPr>
              <w:t>_pos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14BFABF3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MidFrtGyr_Pst</w:t>
            </w:r>
            <w:proofErr w:type="spellEnd"/>
          </w:p>
        </w:tc>
      </w:tr>
      <w:tr w:rsidR="00890E5C" w:rsidRPr="00C02A0E" w14:paraId="2122FDB0" w14:textId="77777777" w:rsidTr="006E024D">
        <w:trPr>
          <w:trHeight w:val="20"/>
        </w:trPr>
        <w:tc>
          <w:tcPr>
            <w:tcW w:w="1694" w:type="pct"/>
          </w:tcPr>
          <w:p w14:paraId="2910F282" w14:textId="6342B9DD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r w:rsidRPr="00271489">
              <w:rPr>
                <w:rFonts w:hint="eastAsia"/>
                <w:szCs w:val="24"/>
              </w:rPr>
              <w:t>Fronto</w:t>
            </w:r>
            <w:r w:rsidRPr="00271489">
              <w:rPr>
                <w:szCs w:val="24"/>
              </w:rPr>
              <w:t>-</w:t>
            </w:r>
            <w:r w:rsidRPr="00271489">
              <w:rPr>
                <w:rFonts w:hint="eastAsia"/>
                <w:szCs w:val="24"/>
              </w:rPr>
              <w:t>Pariet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0A3431BB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Middleorbito</w:t>
            </w:r>
            <w:r w:rsidRPr="00C02A0E">
              <w:rPr>
                <w:rFonts w:hint="eastAsia"/>
                <w:szCs w:val="24"/>
              </w:rPr>
              <w:t>-</w:t>
            </w:r>
            <w:r w:rsidRPr="00C02A0E">
              <w:rPr>
                <w:szCs w:val="24"/>
              </w:rPr>
              <w:t>frontalgyrus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0F6497DF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MidObtFrtGyr</w:t>
            </w:r>
            <w:proofErr w:type="spellEnd"/>
          </w:p>
        </w:tc>
      </w:tr>
      <w:tr w:rsidR="00890E5C" w:rsidRPr="00C02A0E" w14:paraId="59926569" w14:textId="77777777" w:rsidTr="006E024D">
        <w:trPr>
          <w:trHeight w:val="20"/>
        </w:trPr>
        <w:tc>
          <w:tcPr>
            <w:tcW w:w="1694" w:type="pct"/>
          </w:tcPr>
          <w:p w14:paraId="566AFAD7" w14:textId="0A72696D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r w:rsidRPr="00271489">
              <w:rPr>
                <w:rFonts w:hint="eastAsia"/>
                <w:szCs w:val="24"/>
              </w:rPr>
              <w:t>Fronto</w:t>
            </w:r>
            <w:r w:rsidRPr="00271489">
              <w:rPr>
                <w:szCs w:val="24"/>
              </w:rPr>
              <w:t>-</w:t>
            </w:r>
            <w:r w:rsidRPr="00271489">
              <w:rPr>
                <w:rFonts w:hint="eastAsia"/>
                <w:szCs w:val="24"/>
              </w:rPr>
              <w:t>Pariet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6125E2E5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Parstriangularis</w:t>
            </w:r>
            <w:r w:rsidRPr="00C02A0E">
              <w:rPr>
                <w:rFonts w:hint="eastAsia"/>
                <w:szCs w:val="24"/>
              </w:rPr>
              <w:t>_an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057E4E66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ParsTriagu_Ant</w:t>
            </w:r>
            <w:proofErr w:type="spellEnd"/>
          </w:p>
        </w:tc>
      </w:tr>
      <w:tr w:rsidR="00890E5C" w:rsidRPr="00C02A0E" w14:paraId="7B5268B6" w14:textId="77777777" w:rsidTr="006E024D">
        <w:trPr>
          <w:trHeight w:val="20"/>
        </w:trPr>
        <w:tc>
          <w:tcPr>
            <w:tcW w:w="1694" w:type="pct"/>
          </w:tcPr>
          <w:p w14:paraId="60495C7C" w14:textId="44A4D396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r w:rsidRPr="00271489">
              <w:rPr>
                <w:rFonts w:hint="eastAsia"/>
                <w:szCs w:val="24"/>
              </w:rPr>
              <w:t>Fronto</w:t>
            </w:r>
            <w:r w:rsidRPr="00271489">
              <w:rPr>
                <w:szCs w:val="24"/>
              </w:rPr>
              <w:t>-</w:t>
            </w:r>
            <w:r w:rsidRPr="00271489">
              <w:rPr>
                <w:rFonts w:hint="eastAsia"/>
                <w:szCs w:val="24"/>
              </w:rPr>
              <w:t>Pariet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796DFE19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Parstriangularis</w:t>
            </w:r>
            <w:r w:rsidRPr="00C02A0E">
              <w:rPr>
                <w:rFonts w:hint="eastAsia"/>
                <w:szCs w:val="24"/>
              </w:rPr>
              <w:t>_middle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0BBA0B5B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ParsTriagu_Mid</w:t>
            </w:r>
            <w:proofErr w:type="spellEnd"/>
          </w:p>
        </w:tc>
      </w:tr>
      <w:tr w:rsidR="00890E5C" w:rsidRPr="00C02A0E" w14:paraId="39FA74CA" w14:textId="77777777" w:rsidTr="006E024D">
        <w:trPr>
          <w:trHeight w:val="20"/>
        </w:trPr>
        <w:tc>
          <w:tcPr>
            <w:tcW w:w="1694" w:type="pct"/>
          </w:tcPr>
          <w:p w14:paraId="23881956" w14:textId="3652EC2A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r w:rsidRPr="00271489">
              <w:rPr>
                <w:rFonts w:hint="eastAsia"/>
                <w:szCs w:val="24"/>
              </w:rPr>
              <w:t>Fronto</w:t>
            </w:r>
            <w:r w:rsidRPr="00271489">
              <w:rPr>
                <w:szCs w:val="24"/>
              </w:rPr>
              <w:t>-</w:t>
            </w:r>
            <w:r w:rsidRPr="00271489">
              <w:rPr>
                <w:rFonts w:hint="eastAsia"/>
                <w:szCs w:val="24"/>
              </w:rPr>
              <w:t>Pariet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3740BE9A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Parstriangularis</w:t>
            </w:r>
            <w:r w:rsidRPr="00C02A0E">
              <w:rPr>
                <w:rFonts w:hint="eastAsia"/>
                <w:szCs w:val="24"/>
              </w:rPr>
              <w:t>_pos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9DCE2ED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ParsTriagu_Pst</w:t>
            </w:r>
            <w:proofErr w:type="spellEnd"/>
          </w:p>
        </w:tc>
      </w:tr>
      <w:tr w:rsidR="00890E5C" w:rsidRPr="00C02A0E" w14:paraId="1BAE7424" w14:textId="77777777" w:rsidTr="006E024D">
        <w:trPr>
          <w:trHeight w:val="20"/>
        </w:trPr>
        <w:tc>
          <w:tcPr>
            <w:tcW w:w="1694" w:type="pct"/>
          </w:tcPr>
          <w:p w14:paraId="585F494A" w14:textId="3C953C5A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r w:rsidRPr="00271489">
              <w:rPr>
                <w:rFonts w:hint="eastAsia"/>
                <w:szCs w:val="24"/>
              </w:rPr>
              <w:t>Fronto</w:t>
            </w:r>
            <w:r w:rsidRPr="00271489">
              <w:rPr>
                <w:szCs w:val="24"/>
              </w:rPr>
              <w:t>-</w:t>
            </w:r>
            <w:r w:rsidRPr="00271489">
              <w:rPr>
                <w:rFonts w:hint="eastAsia"/>
                <w:szCs w:val="24"/>
              </w:rPr>
              <w:t>Pariet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5A8B88E7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Posteriororbito</w:t>
            </w:r>
            <w:r w:rsidRPr="00C02A0E">
              <w:rPr>
                <w:rFonts w:hint="eastAsia"/>
                <w:szCs w:val="24"/>
              </w:rPr>
              <w:t>-</w:t>
            </w:r>
            <w:r w:rsidRPr="00C02A0E">
              <w:rPr>
                <w:szCs w:val="24"/>
              </w:rPr>
              <w:t>frontalgyrus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360FEAC6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PstObtFrtGyr</w:t>
            </w:r>
            <w:proofErr w:type="spellEnd"/>
          </w:p>
        </w:tc>
      </w:tr>
      <w:tr w:rsidR="00890E5C" w:rsidRPr="00C02A0E" w14:paraId="7CF4FED9" w14:textId="77777777" w:rsidTr="006E024D">
        <w:trPr>
          <w:trHeight w:val="20"/>
        </w:trPr>
        <w:tc>
          <w:tcPr>
            <w:tcW w:w="1694" w:type="pct"/>
          </w:tcPr>
          <w:p w14:paraId="0EAA4420" w14:textId="5D9B82B3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r w:rsidRPr="00271489">
              <w:rPr>
                <w:rFonts w:hint="eastAsia"/>
                <w:szCs w:val="24"/>
              </w:rPr>
              <w:t>Fronto</w:t>
            </w:r>
            <w:r w:rsidRPr="00271489">
              <w:rPr>
                <w:szCs w:val="24"/>
              </w:rPr>
              <w:t>-</w:t>
            </w:r>
            <w:r w:rsidRPr="00271489">
              <w:rPr>
                <w:rFonts w:hint="eastAsia"/>
                <w:szCs w:val="24"/>
              </w:rPr>
              <w:t>Pariet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35043832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Transversefrontalgyrus</w:t>
            </w:r>
            <w:r w:rsidRPr="00C02A0E">
              <w:rPr>
                <w:rFonts w:hint="eastAsia"/>
                <w:szCs w:val="24"/>
              </w:rPr>
              <w:t>_lateral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7DECB552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TsvFrtGyr_Lat</w:t>
            </w:r>
            <w:proofErr w:type="spellEnd"/>
          </w:p>
        </w:tc>
      </w:tr>
      <w:tr w:rsidR="00890E5C" w:rsidRPr="00C02A0E" w14:paraId="2A58EA62" w14:textId="77777777" w:rsidTr="006E024D">
        <w:trPr>
          <w:trHeight w:val="20"/>
        </w:trPr>
        <w:tc>
          <w:tcPr>
            <w:tcW w:w="1694" w:type="pct"/>
          </w:tcPr>
          <w:p w14:paraId="5DE1D8F8" w14:textId="2C03F85A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r w:rsidRPr="00271489">
              <w:rPr>
                <w:rFonts w:hint="eastAsia"/>
                <w:szCs w:val="24"/>
              </w:rPr>
              <w:t>Fronto</w:t>
            </w:r>
            <w:r w:rsidRPr="00271489">
              <w:rPr>
                <w:szCs w:val="24"/>
              </w:rPr>
              <w:t>-</w:t>
            </w:r>
            <w:r w:rsidRPr="00271489">
              <w:rPr>
                <w:rFonts w:hint="eastAsia"/>
                <w:szCs w:val="24"/>
              </w:rPr>
              <w:t>Pariet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3C4D91F6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Transversefrontalgyrus</w:t>
            </w:r>
            <w:r w:rsidRPr="00C02A0E">
              <w:rPr>
                <w:rFonts w:hint="eastAsia"/>
                <w:szCs w:val="24"/>
              </w:rPr>
              <w:t>_mesial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06E56B7A" w14:textId="77777777" w:rsidR="00890E5C" w:rsidRPr="00C02A0E" w:rsidRDefault="00890E5C" w:rsidP="00890E5C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TsvFrtGyr_Msl</w:t>
            </w:r>
            <w:proofErr w:type="spellEnd"/>
          </w:p>
        </w:tc>
      </w:tr>
      <w:tr w:rsidR="00300E57" w:rsidRPr="00C02A0E" w14:paraId="35160000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30247AE2" w14:textId="77667B36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Medial</w:t>
            </w:r>
            <w:r w:rsidR="00676EBE"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Default</w:t>
            </w:r>
            <w:r w:rsidR="00676EBE"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Mode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028AFC4F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Cingulategyrus</w:t>
            </w:r>
            <w:r w:rsidRPr="00C02A0E">
              <w:rPr>
                <w:rFonts w:hint="eastAsia"/>
                <w:szCs w:val="24"/>
              </w:rPr>
              <w:t>_middle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28FE0BC3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CingGyr_Mid</w:t>
            </w:r>
            <w:proofErr w:type="spellEnd"/>
          </w:p>
        </w:tc>
      </w:tr>
      <w:tr w:rsidR="00676EBE" w:rsidRPr="00C02A0E" w14:paraId="0D7362EC" w14:textId="77777777" w:rsidTr="0018628D">
        <w:trPr>
          <w:trHeight w:val="20"/>
        </w:trPr>
        <w:tc>
          <w:tcPr>
            <w:tcW w:w="1694" w:type="pct"/>
          </w:tcPr>
          <w:p w14:paraId="280AC769" w14:textId="3B045FA4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Medi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Default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Mode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090BE97" w14:textId="77777777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Cingulategyrus</w:t>
            </w:r>
            <w:r w:rsidRPr="00C02A0E">
              <w:rPr>
                <w:rFonts w:hint="eastAsia"/>
                <w:szCs w:val="24"/>
              </w:rPr>
              <w:t>_pos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0BEC9095" w14:textId="77777777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CingGyr_Pst</w:t>
            </w:r>
            <w:proofErr w:type="spellEnd"/>
          </w:p>
        </w:tc>
      </w:tr>
      <w:tr w:rsidR="00676EBE" w:rsidRPr="00C02A0E" w14:paraId="357D3A09" w14:textId="77777777" w:rsidTr="0018628D">
        <w:trPr>
          <w:trHeight w:val="20"/>
        </w:trPr>
        <w:tc>
          <w:tcPr>
            <w:tcW w:w="1694" w:type="pct"/>
          </w:tcPr>
          <w:p w14:paraId="1EA6B374" w14:textId="7846E119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Medi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Default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Mode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7C3F3A0F" w14:textId="77777777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Precuneus_inf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20A3583F" w14:textId="77777777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PreCune_Inf</w:t>
            </w:r>
            <w:proofErr w:type="spellEnd"/>
          </w:p>
        </w:tc>
      </w:tr>
      <w:tr w:rsidR="00676EBE" w:rsidRPr="00C02A0E" w14:paraId="54CF07BF" w14:textId="77777777" w:rsidTr="0018628D">
        <w:trPr>
          <w:trHeight w:val="20"/>
        </w:trPr>
        <w:tc>
          <w:tcPr>
            <w:tcW w:w="1694" w:type="pct"/>
          </w:tcPr>
          <w:p w14:paraId="20283A3F" w14:textId="102264A5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Medi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Default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Mode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24F4799" w14:textId="77777777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Precuneus_sup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767A81B6" w14:textId="77777777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PreCune_Sup</w:t>
            </w:r>
            <w:proofErr w:type="spellEnd"/>
          </w:p>
        </w:tc>
      </w:tr>
      <w:tr w:rsidR="00676EBE" w:rsidRPr="00C02A0E" w14:paraId="73FCDB0D" w14:textId="77777777" w:rsidTr="0018628D">
        <w:trPr>
          <w:trHeight w:val="20"/>
        </w:trPr>
        <w:tc>
          <w:tcPr>
            <w:tcW w:w="1694" w:type="pct"/>
          </w:tcPr>
          <w:p w14:paraId="25690221" w14:textId="326A0404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Medi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Default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Mode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8837A5D" w14:textId="77777777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Subcallosalgyrus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76FA1B79" w14:textId="77777777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SubcallosalGyr</w:t>
            </w:r>
            <w:proofErr w:type="spellEnd"/>
          </w:p>
        </w:tc>
      </w:tr>
      <w:tr w:rsidR="00676EBE" w:rsidRPr="00C02A0E" w14:paraId="736AEC34" w14:textId="77777777" w:rsidTr="0018628D">
        <w:trPr>
          <w:trHeight w:val="20"/>
        </w:trPr>
        <w:tc>
          <w:tcPr>
            <w:tcW w:w="1694" w:type="pct"/>
          </w:tcPr>
          <w:p w14:paraId="466C89B8" w14:textId="42E7E94F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Medi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Default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Mode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CEC2565" w14:textId="77777777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Superiorfrontalgyrus</w:t>
            </w:r>
            <w:r w:rsidRPr="00C02A0E">
              <w:rPr>
                <w:rFonts w:hint="eastAsia"/>
                <w:szCs w:val="24"/>
              </w:rPr>
              <w:t>_an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1A636D75" w14:textId="77777777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SupFrtGyr_Ant</w:t>
            </w:r>
            <w:proofErr w:type="spellEnd"/>
          </w:p>
        </w:tc>
      </w:tr>
      <w:tr w:rsidR="00676EBE" w:rsidRPr="00C02A0E" w14:paraId="01E1F902" w14:textId="77777777" w:rsidTr="0018628D">
        <w:trPr>
          <w:trHeight w:val="20"/>
        </w:trPr>
        <w:tc>
          <w:tcPr>
            <w:tcW w:w="1694" w:type="pct"/>
          </w:tcPr>
          <w:p w14:paraId="67F48AC3" w14:textId="32040FF0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Medi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Default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Mode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2B7C4F0E" w14:textId="77777777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Superiorfrontalgyrus</w:t>
            </w:r>
            <w:r w:rsidRPr="00C02A0E">
              <w:rPr>
                <w:rFonts w:hint="eastAsia"/>
                <w:szCs w:val="24"/>
              </w:rPr>
              <w:t>_pos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5AF19B5C" w14:textId="77777777" w:rsidR="00676EBE" w:rsidRPr="00C02A0E" w:rsidRDefault="00676EBE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SupFrtGyr_Pst</w:t>
            </w:r>
            <w:proofErr w:type="spellEnd"/>
          </w:p>
        </w:tc>
      </w:tr>
      <w:tr w:rsidR="00300E57" w:rsidRPr="00C02A0E" w14:paraId="1C223BFB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551A7A5F" w14:textId="181D7B8B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Motor</w:t>
            </w:r>
            <w:r w:rsidRPr="00C02A0E">
              <w:rPr>
                <w:szCs w:val="24"/>
              </w:rPr>
              <w:t xml:space="preserve"> and </w:t>
            </w:r>
            <w:r w:rsidRPr="00C02A0E">
              <w:rPr>
                <w:rFonts w:hint="eastAsia"/>
                <w:szCs w:val="24"/>
              </w:rPr>
              <w:t>Somatosensory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73D574A3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Paracentrallobule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5EE89829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ParaCentLob</w:t>
            </w:r>
            <w:proofErr w:type="spellEnd"/>
          </w:p>
        </w:tc>
      </w:tr>
      <w:tr w:rsidR="00300E57" w:rsidRPr="00C02A0E" w14:paraId="01C38604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6863D2EA" w14:textId="2BF620C2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Motor</w:t>
            </w:r>
            <w:r w:rsidRPr="00C02A0E">
              <w:rPr>
                <w:szCs w:val="24"/>
              </w:rPr>
              <w:t xml:space="preserve"> and </w:t>
            </w:r>
            <w:r w:rsidRPr="00C02A0E">
              <w:rPr>
                <w:rFonts w:hint="eastAsia"/>
                <w:szCs w:val="24"/>
              </w:rPr>
              <w:t>Somatosensory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589F46D4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Postcentralgyrus</w:t>
            </w:r>
            <w:r w:rsidRPr="00C02A0E">
              <w:rPr>
                <w:rFonts w:hint="eastAsia"/>
                <w:szCs w:val="24"/>
              </w:rPr>
              <w:t>_inf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716D1B77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PostCentGyr_Inf</w:t>
            </w:r>
            <w:proofErr w:type="spellEnd"/>
          </w:p>
        </w:tc>
      </w:tr>
      <w:tr w:rsidR="00300E57" w:rsidRPr="00C02A0E" w14:paraId="793F6F01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44F8FC94" w14:textId="3296533A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Motor</w:t>
            </w:r>
            <w:r w:rsidRPr="00C02A0E">
              <w:rPr>
                <w:szCs w:val="24"/>
              </w:rPr>
              <w:t xml:space="preserve"> and </w:t>
            </w:r>
            <w:r w:rsidRPr="00C02A0E">
              <w:rPr>
                <w:rFonts w:hint="eastAsia"/>
                <w:szCs w:val="24"/>
              </w:rPr>
              <w:t>Somatosensory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1EFE8B4B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Postcentralgyrus</w:t>
            </w:r>
            <w:r w:rsidRPr="00C02A0E">
              <w:rPr>
                <w:rFonts w:hint="eastAsia"/>
                <w:szCs w:val="24"/>
              </w:rPr>
              <w:t>_sup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26327857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PostCentGyr_Sup</w:t>
            </w:r>
            <w:proofErr w:type="spellEnd"/>
          </w:p>
        </w:tc>
      </w:tr>
      <w:tr w:rsidR="00300E57" w:rsidRPr="00C02A0E" w14:paraId="32C74D84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11926B8F" w14:textId="39922C83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Motor</w:t>
            </w:r>
            <w:r w:rsidRPr="00C02A0E">
              <w:rPr>
                <w:szCs w:val="24"/>
              </w:rPr>
              <w:t xml:space="preserve"> and </w:t>
            </w:r>
            <w:r w:rsidRPr="00C02A0E">
              <w:rPr>
                <w:rFonts w:hint="eastAsia"/>
                <w:szCs w:val="24"/>
              </w:rPr>
              <w:t>Somatosensory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3934F988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Precentralgyrus</w:t>
            </w:r>
            <w:r w:rsidRPr="00C02A0E">
              <w:rPr>
                <w:rFonts w:hint="eastAsia"/>
                <w:szCs w:val="24"/>
              </w:rPr>
              <w:t>_inf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055B32B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PreCentGyr_Inf</w:t>
            </w:r>
            <w:proofErr w:type="spellEnd"/>
          </w:p>
        </w:tc>
      </w:tr>
      <w:tr w:rsidR="00300E57" w:rsidRPr="00C02A0E" w14:paraId="2B8494AE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22F59314" w14:textId="525E9B03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Motor</w:t>
            </w:r>
            <w:r w:rsidRPr="00C02A0E">
              <w:rPr>
                <w:szCs w:val="24"/>
              </w:rPr>
              <w:t xml:space="preserve"> and </w:t>
            </w:r>
            <w:r w:rsidRPr="00C02A0E">
              <w:rPr>
                <w:rFonts w:hint="eastAsia"/>
                <w:szCs w:val="24"/>
              </w:rPr>
              <w:t>Somatosensory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2181CBD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Precentralgyrus_</w:t>
            </w:r>
            <w:r w:rsidRPr="00C02A0E">
              <w:rPr>
                <w:rFonts w:hint="eastAsia"/>
                <w:szCs w:val="24"/>
              </w:rPr>
              <w:t>sup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32135A86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PreCentGyr_Sup</w:t>
            </w:r>
            <w:proofErr w:type="spellEnd"/>
          </w:p>
        </w:tc>
      </w:tr>
      <w:tr w:rsidR="00300E57" w:rsidRPr="00C02A0E" w14:paraId="380BF1FB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1848B46D" w14:textId="1506287A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ent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Tempo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Association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383E6B93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Fusiformgyrus</w:t>
            </w:r>
            <w:r w:rsidRPr="00C02A0E">
              <w:rPr>
                <w:rFonts w:hint="eastAsia"/>
                <w:szCs w:val="24"/>
              </w:rPr>
              <w:t>_an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DB1C629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FusiGyr_Ant</w:t>
            </w:r>
            <w:proofErr w:type="spellEnd"/>
          </w:p>
        </w:tc>
      </w:tr>
      <w:tr w:rsidR="00300E57" w:rsidRPr="00C02A0E" w14:paraId="13CB1C04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3D4EF0EB" w14:textId="258B3CBA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lastRenderedPageBreak/>
              <w:t>Vent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Tempo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Association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187D2CD5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Fusiformgyrus</w:t>
            </w:r>
            <w:r w:rsidRPr="00C02A0E">
              <w:rPr>
                <w:rFonts w:hint="eastAsia"/>
                <w:szCs w:val="24"/>
              </w:rPr>
              <w:t>_pos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152DA978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FusiGyr_Pst</w:t>
            </w:r>
            <w:proofErr w:type="spellEnd"/>
          </w:p>
        </w:tc>
      </w:tr>
      <w:tr w:rsidR="00300E57" w:rsidRPr="00C02A0E" w14:paraId="780EFC60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71FE7A80" w14:textId="089AFCC4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ent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Tempo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Association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AAE716B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Inferiortemporalgyrus</w:t>
            </w:r>
            <w:r w:rsidRPr="00C02A0E">
              <w:rPr>
                <w:rFonts w:hint="eastAsia"/>
                <w:szCs w:val="24"/>
              </w:rPr>
              <w:t>_an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2141E586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InfTepGyr_Ant</w:t>
            </w:r>
            <w:proofErr w:type="spellEnd"/>
          </w:p>
        </w:tc>
      </w:tr>
      <w:tr w:rsidR="00300E57" w:rsidRPr="00C02A0E" w14:paraId="2F1A46FC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71F4DFA4" w14:textId="6C63CD86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ent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Tempo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Association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5A347EA7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Inferiortemporalgyrus</w:t>
            </w:r>
            <w:r w:rsidRPr="00C02A0E">
              <w:rPr>
                <w:rFonts w:hint="eastAsia"/>
                <w:szCs w:val="24"/>
              </w:rPr>
              <w:t>_middle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2AEBB20C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InfTepGyr_Mid</w:t>
            </w:r>
            <w:proofErr w:type="spellEnd"/>
          </w:p>
        </w:tc>
      </w:tr>
      <w:tr w:rsidR="00300E57" w:rsidRPr="00C02A0E" w14:paraId="63ACD2F2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1E21F61C" w14:textId="1898630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ent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Tempo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Association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17EB4B5E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Inferiortemporalgyrus</w:t>
            </w:r>
            <w:r w:rsidRPr="00C02A0E">
              <w:rPr>
                <w:rFonts w:hint="eastAsia"/>
                <w:szCs w:val="24"/>
              </w:rPr>
              <w:t>_pos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38B71BA8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InfTepGyr_Pst</w:t>
            </w:r>
            <w:proofErr w:type="spellEnd"/>
          </w:p>
        </w:tc>
      </w:tr>
      <w:tr w:rsidR="00300E57" w:rsidRPr="00C02A0E" w14:paraId="1B60931C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782582B9" w14:textId="2BDAF7DB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ent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Tempo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Association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5214FA3A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Middletemporalgyrus</w:t>
            </w:r>
            <w:r w:rsidRPr="00C02A0E">
              <w:rPr>
                <w:rFonts w:hint="eastAsia"/>
                <w:szCs w:val="24"/>
              </w:rPr>
              <w:t>_an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09D06934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MidTepGyr_Ant</w:t>
            </w:r>
            <w:proofErr w:type="spellEnd"/>
          </w:p>
        </w:tc>
      </w:tr>
      <w:tr w:rsidR="00300E57" w:rsidRPr="00C02A0E" w14:paraId="285DF172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62F85AE2" w14:textId="1E26393A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ent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Tempo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Association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6CC37567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Middletemporalgyrus</w:t>
            </w:r>
            <w:r w:rsidRPr="00C02A0E">
              <w:rPr>
                <w:rFonts w:hint="eastAsia"/>
                <w:szCs w:val="24"/>
              </w:rPr>
              <w:t>_dorsopos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217BE070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MidTepGyr_DsoPst</w:t>
            </w:r>
            <w:proofErr w:type="spellEnd"/>
          </w:p>
        </w:tc>
      </w:tr>
      <w:tr w:rsidR="00300E57" w:rsidRPr="00C02A0E" w14:paraId="3D38DFC8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37046434" w14:textId="0B666F8F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ent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Tempo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Association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3E84E4CD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Middletemporalgyrus</w:t>
            </w:r>
            <w:r w:rsidRPr="00C02A0E">
              <w:rPr>
                <w:rFonts w:hint="eastAsia"/>
                <w:szCs w:val="24"/>
              </w:rPr>
              <w:t>_middle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0B4A5202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MidTepGyr_Mid</w:t>
            </w:r>
            <w:proofErr w:type="spellEnd"/>
          </w:p>
        </w:tc>
      </w:tr>
      <w:tr w:rsidR="00300E57" w:rsidRPr="00C02A0E" w14:paraId="2A7E996C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49EDD951" w14:textId="6C1CA784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ent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Tempo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Association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4B6D437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Middletemporalgyrus</w:t>
            </w:r>
            <w:r w:rsidRPr="00C02A0E">
              <w:rPr>
                <w:rFonts w:hint="eastAsia"/>
                <w:szCs w:val="24"/>
              </w:rPr>
              <w:t>_ventropos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34F80903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MidTepGyr_VenPst</w:t>
            </w:r>
            <w:proofErr w:type="spellEnd"/>
          </w:p>
        </w:tc>
      </w:tr>
      <w:tr w:rsidR="00300E57" w:rsidRPr="00C02A0E" w14:paraId="59F454E7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55D09C33" w14:textId="75BD9F8D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ent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Tempo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Association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3F0533CF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Parahippocampalgyrus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5A15986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ParaHippoGyr</w:t>
            </w:r>
            <w:proofErr w:type="spellEnd"/>
          </w:p>
        </w:tc>
      </w:tr>
      <w:tr w:rsidR="00300E57" w:rsidRPr="00C02A0E" w14:paraId="04CD1EE4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0D69F8FD" w14:textId="18F01873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ent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Temporal</w:t>
            </w:r>
            <w:r w:rsidRPr="00C02A0E">
              <w:rPr>
                <w:szCs w:val="24"/>
              </w:rPr>
              <w:t xml:space="preserve"> </w:t>
            </w:r>
            <w:r w:rsidRPr="00C02A0E">
              <w:rPr>
                <w:rFonts w:hint="eastAsia"/>
                <w:szCs w:val="24"/>
              </w:rPr>
              <w:t>Association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3581B7EF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Temporalpole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C7A243D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TepPole</w:t>
            </w:r>
            <w:proofErr w:type="spellEnd"/>
          </w:p>
        </w:tc>
      </w:tr>
      <w:tr w:rsidR="00300E57" w:rsidRPr="00C02A0E" w14:paraId="420EB42A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4C26C56D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isu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0670D412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Cuneus_an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3184787A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Cune_Ant</w:t>
            </w:r>
            <w:proofErr w:type="spellEnd"/>
          </w:p>
        </w:tc>
      </w:tr>
      <w:tr w:rsidR="00300E57" w:rsidRPr="00C02A0E" w14:paraId="1A9D7BA7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492292EA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isu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E6AE4D0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Cuneus_pos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75D8D62D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Cune_Pst</w:t>
            </w:r>
            <w:proofErr w:type="spellEnd"/>
          </w:p>
        </w:tc>
      </w:tr>
      <w:tr w:rsidR="00300E57" w:rsidRPr="00C02A0E" w14:paraId="7BE5F095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269D8086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isu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035859C5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Inferioroccipitalgyrus</w:t>
            </w:r>
            <w:r w:rsidRPr="00C02A0E">
              <w:rPr>
                <w:rFonts w:hint="eastAsia"/>
                <w:szCs w:val="24"/>
              </w:rPr>
              <w:t>_an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6F7879CF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InfOcciGyr_Ant</w:t>
            </w:r>
            <w:proofErr w:type="spellEnd"/>
          </w:p>
        </w:tc>
      </w:tr>
      <w:tr w:rsidR="00300E57" w:rsidRPr="00C02A0E" w14:paraId="012D6258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3F4B8408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isu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F150324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Inferioroccipitalgyrus</w:t>
            </w:r>
            <w:r w:rsidRPr="00C02A0E">
              <w:rPr>
                <w:rFonts w:hint="eastAsia"/>
                <w:szCs w:val="24"/>
              </w:rPr>
              <w:t>_dorsopos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74266CEB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InfOcciGyr_DsoPst</w:t>
            </w:r>
            <w:proofErr w:type="spellEnd"/>
          </w:p>
        </w:tc>
      </w:tr>
      <w:tr w:rsidR="00300E57" w:rsidRPr="00C02A0E" w14:paraId="74526C41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45227DE5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isu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57448F4F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Inferioroccipitalgyrus</w:t>
            </w:r>
            <w:r w:rsidRPr="00C02A0E">
              <w:rPr>
                <w:rFonts w:hint="eastAsia"/>
                <w:szCs w:val="24"/>
              </w:rPr>
              <w:t>_ventropos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7C3ABC30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InfOcciGyr_VenPst</w:t>
            </w:r>
            <w:proofErr w:type="spellEnd"/>
          </w:p>
        </w:tc>
      </w:tr>
      <w:tr w:rsidR="00300E57" w:rsidRPr="00C02A0E" w14:paraId="1E896A14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190FEC55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isu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12EA2FF4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Lingualgyrus</w:t>
            </w:r>
            <w:r w:rsidRPr="00C02A0E">
              <w:rPr>
                <w:rFonts w:hint="eastAsia"/>
                <w:szCs w:val="24"/>
              </w:rPr>
              <w:t>_an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3D3E6A86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LingualGyr_Ant</w:t>
            </w:r>
            <w:proofErr w:type="spellEnd"/>
          </w:p>
        </w:tc>
      </w:tr>
      <w:tr w:rsidR="00300E57" w:rsidRPr="00C02A0E" w14:paraId="6BE6548B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18B73B1D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isu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86383B4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Lingualgyrus</w:t>
            </w:r>
            <w:r w:rsidRPr="00C02A0E">
              <w:rPr>
                <w:rFonts w:hint="eastAsia"/>
                <w:szCs w:val="24"/>
              </w:rPr>
              <w:t>_pos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2CC064C3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LingualGyr_Pst</w:t>
            </w:r>
            <w:proofErr w:type="spellEnd"/>
          </w:p>
        </w:tc>
      </w:tr>
      <w:tr w:rsidR="00300E57" w:rsidRPr="00C02A0E" w14:paraId="23756D67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7E46522D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isu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6ACB87F3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Middleoccipitalgyrus</w:t>
            </w:r>
            <w:r w:rsidRPr="00C02A0E">
              <w:rPr>
                <w:rFonts w:hint="eastAsia"/>
                <w:szCs w:val="24"/>
              </w:rPr>
              <w:t>_dorsoan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1D2B5C02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MidOcciGyr_DsoAnt</w:t>
            </w:r>
            <w:proofErr w:type="spellEnd"/>
          </w:p>
        </w:tc>
      </w:tr>
      <w:tr w:rsidR="00300E57" w:rsidRPr="00C02A0E" w14:paraId="3C4AE6ED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6AF2D67E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isu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011B83F5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Middleoccipitalgyrus</w:t>
            </w:r>
            <w:r w:rsidRPr="00C02A0E">
              <w:rPr>
                <w:rFonts w:hint="eastAsia"/>
                <w:szCs w:val="24"/>
              </w:rPr>
              <w:t>_pos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17A1FBF0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MidOcciGyr_Pst</w:t>
            </w:r>
            <w:proofErr w:type="spellEnd"/>
          </w:p>
        </w:tc>
      </w:tr>
      <w:tr w:rsidR="00300E57" w:rsidRPr="00C02A0E" w14:paraId="77DD9CDE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2089F50B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isu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678A682E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Middleoccipitalgyrus</w:t>
            </w:r>
            <w:r w:rsidRPr="00C02A0E">
              <w:rPr>
                <w:rFonts w:hint="eastAsia"/>
                <w:szCs w:val="24"/>
              </w:rPr>
              <w:t>_ventroant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3CBADF6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MidOcciGyr_VenAnt</w:t>
            </w:r>
            <w:proofErr w:type="spellEnd"/>
          </w:p>
        </w:tc>
      </w:tr>
      <w:tr w:rsidR="00300E57" w:rsidRPr="00C02A0E" w14:paraId="08D0F45F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0BD7DD13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isu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7348CF15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Superioroccipitalgyrus</w:t>
            </w:r>
            <w:r w:rsidRPr="00C02A0E">
              <w:rPr>
                <w:rFonts w:hint="eastAsia"/>
                <w:szCs w:val="24"/>
              </w:rPr>
              <w:t>_inf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4B3D46C6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SupOcciGyr_Inf</w:t>
            </w:r>
            <w:proofErr w:type="spellEnd"/>
          </w:p>
        </w:tc>
      </w:tr>
      <w:tr w:rsidR="00300E57" w:rsidRPr="00C02A0E" w14:paraId="6D26507B" w14:textId="77777777" w:rsidTr="0018628D">
        <w:trPr>
          <w:trHeight w:val="20"/>
        </w:trPr>
        <w:tc>
          <w:tcPr>
            <w:tcW w:w="1694" w:type="pct"/>
            <w:vAlign w:val="center"/>
          </w:tcPr>
          <w:p w14:paraId="533B9D34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r w:rsidRPr="00C02A0E">
              <w:rPr>
                <w:rFonts w:hint="eastAsia"/>
                <w:szCs w:val="24"/>
              </w:rPr>
              <w:t>Visual</w:t>
            </w:r>
          </w:p>
        </w:tc>
        <w:tc>
          <w:tcPr>
            <w:tcW w:w="2034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310AB2AD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szCs w:val="24"/>
              </w:rPr>
              <w:t>Superioroccipitalgyrus</w:t>
            </w:r>
            <w:r w:rsidRPr="00C02A0E">
              <w:rPr>
                <w:rFonts w:hint="eastAsia"/>
                <w:szCs w:val="24"/>
              </w:rPr>
              <w:t>_superior</w:t>
            </w:r>
            <w:proofErr w:type="spellEnd"/>
          </w:p>
        </w:tc>
        <w:tc>
          <w:tcPr>
            <w:tcW w:w="1272" w:type="pct"/>
            <w:noWrap/>
            <w:tcMar>
              <w:left w:w="28" w:type="dxa"/>
              <w:right w:w="0" w:type="dxa"/>
            </w:tcMar>
            <w:vAlign w:val="center"/>
            <w:hideMark/>
          </w:tcPr>
          <w:p w14:paraId="02756813" w14:textId="77777777" w:rsidR="00300E57" w:rsidRPr="00C02A0E" w:rsidRDefault="00300E57" w:rsidP="00C02A0E">
            <w:pPr>
              <w:contextualSpacing/>
              <w:jc w:val="both"/>
              <w:rPr>
                <w:szCs w:val="24"/>
              </w:rPr>
            </w:pPr>
            <w:proofErr w:type="spellStart"/>
            <w:r w:rsidRPr="00C02A0E">
              <w:rPr>
                <w:rFonts w:hint="eastAsia"/>
                <w:szCs w:val="24"/>
              </w:rPr>
              <w:t>SupOcciGyr_Sup</w:t>
            </w:r>
            <w:proofErr w:type="spellEnd"/>
          </w:p>
        </w:tc>
      </w:tr>
    </w:tbl>
    <w:p w14:paraId="0B8CD80E" w14:textId="08D52F3C" w:rsidR="004457A3" w:rsidRPr="009D6A1A" w:rsidRDefault="008A036D" w:rsidP="006E468B">
      <w:pPr>
        <w:spacing w:line="360" w:lineRule="auto"/>
      </w:pPr>
      <w:r>
        <w:rPr>
          <w:rFonts w:asciiTheme="minorHAnsi" w:hAnsiTheme="minorHAnsi" w:cstheme="minorHAnsi"/>
          <w:sz w:val="22"/>
          <w:szCs w:val="22"/>
        </w:rPr>
        <w:t xml:space="preserve"> </w:t>
      </w:r>
    </w:p>
    <w:sectPr w:rsidR="004457A3" w:rsidRPr="009D6A1A" w:rsidSect="006E468B">
      <w:footerReference w:type="default" r:id="rId8"/>
      <w:pgSz w:w="12240" w:h="15840" w:code="1"/>
      <w:pgMar w:top="1418" w:right="1418" w:bottom="1418" w:left="1418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4835B2" w14:textId="77777777" w:rsidR="00915A78" w:rsidRDefault="00915A78" w:rsidP="0040692A">
      <w:r>
        <w:separator/>
      </w:r>
    </w:p>
  </w:endnote>
  <w:endnote w:type="continuationSeparator" w:id="0">
    <w:p w14:paraId="48DC356A" w14:textId="77777777" w:rsidR="00915A78" w:rsidRDefault="00915A78" w:rsidP="00406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790B45" w14:textId="006C882D" w:rsidR="00CF2DA1" w:rsidRDefault="00CF2DA1" w:rsidP="008B65D7">
    <w:pPr>
      <w:pStyle w:val="afc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D9F78E" w14:textId="77777777" w:rsidR="00915A78" w:rsidRDefault="00915A78" w:rsidP="0040692A">
      <w:r>
        <w:separator/>
      </w:r>
    </w:p>
  </w:footnote>
  <w:footnote w:type="continuationSeparator" w:id="0">
    <w:p w14:paraId="5C3C75FD" w14:textId="77777777" w:rsidR="00915A78" w:rsidRDefault="00915A78" w:rsidP="004069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5E94569"/>
    <w:multiLevelType w:val="hybridMultilevel"/>
    <w:tmpl w:val="7EF4EA44"/>
    <w:lvl w:ilvl="0" w:tplc="134EFC44">
      <w:start w:val="1"/>
      <w:numFmt w:val="decimal"/>
      <w:lvlText w:val="%1)"/>
      <w:lvlJc w:val="left"/>
      <w:pPr>
        <w:ind w:left="842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562" w:hanging="360"/>
      </w:pPr>
    </w:lvl>
    <w:lvl w:ilvl="2" w:tplc="1809001B" w:tentative="1">
      <w:start w:val="1"/>
      <w:numFmt w:val="lowerRoman"/>
      <w:lvlText w:val="%3."/>
      <w:lvlJc w:val="right"/>
      <w:pPr>
        <w:ind w:left="2282" w:hanging="180"/>
      </w:pPr>
    </w:lvl>
    <w:lvl w:ilvl="3" w:tplc="1809000F" w:tentative="1">
      <w:start w:val="1"/>
      <w:numFmt w:val="decimal"/>
      <w:lvlText w:val="%4."/>
      <w:lvlJc w:val="left"/>
      <w:pPr>
        <w:ind w:left="3002" w:hanging="360"/>
      </w:pPr>
    </w:lvl>
    <w:lvl w:ilvl="4" w:tplc="18090019" w:tentative="1">
      <w:start w:val="1"/>
      <w:numFmt w:val="lowerLetter"/>
      <w:lvlText w:val="%5."/>
      <w:lvlJc w:val="left"/>
      <w:pPr>
        <w:ind w:left="3722" w:hanging="360"/>
      </w:pPr>
    </w:lvl>
    <w:lvl w:ilvl="5" w:tplc="1809001B" w:tentative="1">
      <w:start w:val="1"/>
      <w:numFmt w:val="lowerRoman"/>
      <w:lvlText w:val="%6."/>
      <w:lvlJc w:val="right"/>
      <w:pPr>
        <w:ind w:left="4442" w:hanging="180"/>
      </w:pPr>
    </w:lvl>
    <w:lvl w:ilvl="6" w:tplc="1809000F" w:tentative="1">
      <w:start w:val="1"/>
      <w:numFmt w:val="decimal"/>
      <w:lvlText w:val="%7."/>
      <w:lvlJc w:val="left"/>
      <w:pPr>
        <w:ind w:left="5162" w:hanging="360"/>
      </w:pPr>
    </w:lvl>
    <w:lvl w:ilvl="7" w:tplc="18090019" w:tentative="1">
      <w:start w:val="1"/>
      <w:numFmt w:val="lowerLetter"/>
      <w:lvlText w:val="%8."/>
      <w:lvlJc w:val="left"/>
      <w:pPr>
        <w:ind w:left="5882" w:hanging="360"/>
      </w:pPr>
    </w:lvl>
    <w:lvl w:ilvl="8" w:tplc="1809001B" w:tentative="1">
      <w:start w:val="1"/>
      <w:numFmt w:val="lowerRoman"/>
      <w:lvlText w:val="%9."/>
      <w:lvlJc w:val="right"/>
      <w:pPr>
        <w:ind w:left="660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stylePaneSortMethod w:val="0004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207"/>
    <w:rsid w:val="00000164"/>
    <w:rsid w:val="000004C3"/>
    <w:rsid w:val="00000A11"/>
    <w:rsid w:val="00000BD5"/>
    <w:rsid w:val="000011E8"/>
    <w:rsid w:val="00001493"/>
    <w:rsid w:val="0000159E"/>
    <w:rsid w:val="00001C3D"/>
    <w:rsid w:val="00002323"/>
    <w:rsid w:val="00002626"/>
    <w:rsid w:val="00002AA5"/>
    <w:rsid w:val="00002CE3"/>
    <w:rsid w:val="00003CCD"/>
    <w:rsid w:val="00003CEF"/>
    <w:rsid w:val="000043D5"/>
    <w:rsid w:val="000043DE"/>
    <w:rsid w:val="000046A2"/>
    <w:rsid w:val="00004C18"/>
    <w:rsid w:val="00004E85"/>
    <w:rsid w:val="00004E87"/>
    <w:rsid w:val="000050B9"/>
    <w:rsid w:val="00005360"/>
    <w:rsid w:val="00005776"/>
    <w:rsid w:val="00005A11"/>
    <w:rsid w:val="00005EAF"/>
    <w:rsid w:val="000060E5"/>
    <w:rsid w:val="000068BB"/>
    <w:rsid w:val="00006A19"/>
    <w:rsid w:val="00006E32"/>
    <w:rsid w:val="00007573"/>
    <w:rsid w:val="00007864"/>
    <w:rsid w:val="00007B6A"/>
    <w:rsid w:val="00007D40"/>
    <w:rsid w:val="000100D5"/>
    <w:rsid w:val="000101C5"/>
    <w:rsid w:val="000106D2"/>
    <w:rsid w:val="00010EB4"/>
    <w:rsid w:val="00011311"/>
    <w:rsid w:val="00011937"/>
    <w:rsid w:val="00011AA3"/>
    <w:rsid w:val="00011B9E"/>
    <w:rsid w:val="00011C11"/>
    <w:rsid w:val="00011FAA"/>
    <w:rsid w:val="00012107"/>
    <w:rsid w:val="00012274"/>
    <w:rsid w:val="000124EE"/>
    <w:rsid w:val="000128EC"/>
    <w:rsid w:val="00012B0B"/>
    <w:rsid w:val="00012E86"/>
    <w:rsid w:val="000130BB"/>
    <w:rsid w:val="00013299"/>
    <w:rsid w:val="0001388F"/>
    <w:rsid w:val="00013BC4"/>
    <w:rsid w:val="00014069"/>
    <w:rsid w:val="0001412D"/>
    <w:rsid w:val="0001425A"/>
    <w:rsid w:val="000143D8"/>
    <w:rsid w:val="000148E8"/>
    <w:rsid w:val="00015048"/>
    <w:rsid w:val="00015317"/>
    <w:rsid w:val="000155C3"/>
    <w:rsid w:val="00015861"/>
    <w:rsid w:val="00015F4B"/>
    <w:rsid w:val="00016347"/>
    <w:rsid w:val="0001638C"/>
    <w:rsid w:val="000163FB"/>
    <w:rsid w:val="00016449"/>
    <w:rsid w:val="00016C32"/>
    <w:rsid w:val="00016CA8"/>
    <w:rsid w:val="00016ECF"/>
    <w:rsid w:val="00017734"/>
    <w:rsid w:val="00017737"/>
    <w:rsid w:val="0002084F"/>
    <w:rsid w:val="00020C9B"/>
    <w:rsid w:val="0002140B"/>
    <w:rsid w:val="00021498"/>
    <w:rsid w:val="00021790"/>
    <w:rsid w:val="0002207D"/>
    <w:rsid w:val="00022328"/>
    <w:rsid w:val="00022469"/>
    <w:rsid w:val="0002264A"/>
    <w:rsid w:val="00022710"/>
    <w:rsid w:val="00022B1B"/>
    <w:rsid w:val="00022E7D"/>
    <w:rsid w:val="000248B3"/>
    <w:rsid w:val="00024D1B"/>
    <w:rsid w:val="00025341"/>
    <w:rsid w:val="000253C2"/>
    <w:rsid w:val="000258BE"/>
    <w:rsid w:val="00025B78"/>
    <w:rsid w:val="00025C15"/>
    <w:rsid w:val="00025CF1"/>
    <w:rsid w:val="00025F95"/>
    <w:rsid w:val="0002609C"/>
    <w:rsid w:val="0002651B"/>
    <w:rsid w:val="00026618"/>
    <w:rsid w:val="000266D8"/>
    <w:rsid w:val="00026C69"/>
    <w:rsid w:val="000277BC"/>
    <w:rsid w:val="000305D7"/>
    <w:rsid w:val="00030FA1"/>
    <w:rsid w:val="00031050"/>
    <w:rsid w:val="000312D9"/>
    <w:rsid w:val="00031619"/>
    <w:rsid w:val="0003172A"/>
    <w:rsid w:val="000319B1"/>
    <w:rsid w:val="000320A1"/>
    <w:rsid w:val="0003222C"/>
    <w:rsid w:val="00032605"/>
    <w:rsid w:val="000327FB"/>
    <w:rsid w:val="00032843"/>
    <w:rsid w:val="00032D4F"/>
    <w:rsid w:val="000334BD"/>
    <w:rsid w:val="00033516"/>
    <w:rsid w:val="00033701"/>
    <w:rsid w:val="00033AD2"/>
    <w:rsid w:val="00034193"/>
    <w:rsid w:val="00034506"/>
    <w:rsid w:val="0003453F"/>
    <w:rsid w:val="00034983"/>
    <w:rsid w:val="000349F3"/>
    <w:rsid w:val="00034B53"/>
    <w:rsid w:val="00034BA1"/>
    <w:rsid w:val="000358CA"/>
    <w:rsid w:val="00035A08"/>
    <w:rsid w:val="00035D58"/>
    <w:rsid w:val="0003607F"/>
    <w:rsid w:val="00036677"/>
    <w:rsid w:val="0003668D"/>
    <w:rsid w:val="00036F94"/>
    <w:rsid w:val="00037060"/>
    <w:rsid w:val="00037089"/>
    <w:rsid w:val="00037514"/>
    <w:rsid w:val="00037941"/>
    <w:rsid w:val="0004004E"/>
    <w:rsid w:val="000409EA"/>
    <w:rsid w:val="00040CB6"/>
    <w:rsid w:val="00040F77"/>
    <w:rsid w:val="000410B0"/>
    <w:rsid w:val="000411D3"/>
    <w:rsid w:val="000419F1"/>
    <w:rsid w:val="00041A99"/>
    <w:rsid w:val="00041DEB"/>
    <w:rsid w:val="00042075"/>
    <w:rsid w:val="000420F2"/>
    <w:rsid w:val="000422A2"/>
    <w:rsid w:val="00042A1B"/>
    <w:rsid w:val="00042D96"/>
    <w:rsid w:val="00042F7F"/>
    <w:rsid w:val="0004314B"/>
    <w:rsid w:val="000432F9"/>
    <w:rsid w:val="00043428"/>
    <w:rsid w:val="00043482"/>
    <w:rsid w:val="0004353E"/>
    <w:rsid w:val="00043689"/>
    <w:rsid w:val="00043810"/>
    <w:rsid w:val="0004449B"/>
    <w:rsid w:val="00044798"/>
    <w:rsid w:val="000455D9"/>
    <w:rsid w:val="00045825"/>
    <w:rsid w:val="00045A17"/>
    <w:rsid w:val="00046005"/>
    <w:rsid w:val="00046229"/>
    <w:rsid w:val="0004649B"/>
    <w:rsid w:val="0004665A"/>
    <w:rsid w:val="00046763"/>
    <w:rsid w:val="000469EF"/>
    <w:rsid w:val="000471C2"/>
    <w:rsid w:val="0004724B"/>
    <w:rsid w:val="0004762E"/>
    <w:rsid w:val="000505AC"/>
    <w:rsid w:val="00050E4F"/>
    <w:rsid w:val="00050F07"/>
    <w:rsid w:val="000511A4"/>
    <w:rsid w:val="00051845"/>
    <w:rsid w:val="0005242F"/>
    <w:rsid w:val="00052866"/>
    <w:rsid w:val="00052A0D"/>
    <w:rsid w:val="000531A2"/>
    <w:rsid w:val="0005392C"/>
    <w:rsid w:val="00053DDA"/>
    <w:rsid w:val="00053F85"/>
    <w:rsid w:val="00054B0C"/>
    <w:rsid w:val="000551AD"/>
    <w:rsid w:val="000551EC"/>
    <w:rsid w:val="0005568F"/>
    <w:rsid w:val="00055D18"/>
    <w:rsid w:val="00056016"/>
    <w:rsid w:val="00056230"/>
    <w:rsid w:val="00056319"/>
    <w:rsid w:val="000563BB"/>
    <w:rsid w:val="00056458"/>
    <w:rsid w:val="00056C26"/>
    <w:rsid w:val="00056C9F"/>
    <w:rsid w:val="00056E17"/>
    <w:rsid w:val="00057462"/>
    <w:rsid w:val="00057547"/>
    <w:rsid w:val="00057790"/>
    <w:rsid w:val="00057CF2"/>
    <w:rsid w:val="0006197B"/>
    <w:rsid w:val="00062E01"/>
    <w:rsid w:val="00062EDC"/>
    <w:rsid w:val="00062F6D"/>
    <w:rsid w:val="00063080"/>
    <w:rsid w:val="000630F9"/>
    <w:rsid w:val="00063252"/>
    <w:rsid w:val="00063280"/>
    <w:rsid w:val="00063BA2"/>
    <w:rsid w:val="00064C64"/>
    <w:rsid w:val="00064D67"/>
    <w:rsid w:val="00064E3C"/>
    <w:rsid w:val="000651F6"/>
    <w:rsid w:val="00065445"/>
    <w:rsid w:val="00065501"/>
    <w:rsid w:val="00065C4D"/>
    <w:rsid w:val="000665CF"/>
    <w:rsid w:val="0006677B"/>
    <w:rsid w:val="00066D82"/>
    <w:rsid w:val="00067673"/>
    <w:rsid w:val="00067A67"/>
    <w:rsid w:val="000705C1"/>
    <w:rsid w:val="000706B7"/>
    <w:rsid w:val="0007077E"/>
    <w:rsid w:val="00070FD3"/>
    <w:rsid w:val="000712A8"/>
    <w:rsid w:val="000715DF"/>
    <w:rsid w:val="00071732"/>
    <w:rsid w:val="00071B0D"/>
    <w:rsid w:val="000736C4"/>
    <w:rsid w:val="00073E6C"/>
    <w:rsid w:val="00073EDF"/>
    <w:rsid w:val="00073FF6"/>
    <w:rsid w:val="00074164"/>
    <w:rsid w:val="000741C7"/>
    <w:rsid w:val="0007428D"/>
    <w:rsid w:val="000748FC"/>
    <w:rsid w:val="00074C22"/>
    <w:rsid w:val="00074E8A"/>
    <w:rsid w:val="00075691"/>
    <w:rsid w:val="000756D2"/>
    <w:rsid w:val="0007646F"/>
    <w:rsid w:val="0007676C"/>
    <w:rsid w:val="000767DB"/>
    <w:rsid w:val="00076A54"/>
    <w:rsid w:val="000771FB"/>
    <w:rsid w:val="000772AE"/>
    <w:rsid w:val="00077BFA"/>
    <w:rsid w:val="00077C48"/>
    <w:rsid w:val="00077E2C"/>
    <w:rsid w:val="0008030B"/>
    <w:rsid w:val="000804B0"/>
    <w:rsid w:val="0008079D"/>
    <w:rsid w:val="00081A46"/>
    <w:rsid w:val="00081A76"/>
    <w:rsid w:val="00081D8D"/>
    <w:rsid w:val="0008223B"/>
    <w:rsid w:val="00082354"/>
    <w:rsid w:val="0008391B"/>
    <w:rsid w:val="00083997"/>
    <w:rsid w:val="000841FE"/>
    <w:rsid w:val="00084863"/>
    <w:rsid w:val="00084C2C"/>
    <w:rsid w:val="00085361"/>
    <w:rsid w:val="0008541A"/>
    <w:rsid w:val="000855BF"/>
    <w:rsid w:val="000856DB"/>
    <w:rsid w:val="00085B06"/>
    <w:rsid w:val="000862FE"/>
    <w:rsid w:val="00086B4A"/>
    <w:rsid w:val="00086F33"/>
    <w:rsid w:val="000870C3"/>
    <w:rsid w:val="00087124"/>
    <w:rsid w:val="000873BC"/>
    <w:rsid w:val="00090091"/>
    <w:rsid w:val="000904DC"/>
    <w:rsid w:val="000904E4"/>
    <w:rsid w:val="0009059A"/>
    <w:rsid w:val="00090618"/>
    <w:rsid w:val="00090A90"/>
    <w:rsid w:val="00091025"/>
    <w:rsid w:val="00091C2E"/>
    <w:rsid w:val="00091CF8"/>
    <w:rsid w:val="00091DF6"/>
    <w:rsid w:val="00092032"/>
    <w:rsid w:val="00093138"/>
    <w:rsid w:val="000931EA"/>
    <w:rsid w:val="000936A2"/>
    <w:rsid w:val="00093A92"/>
    <w:rsid w:val="00093E54"/>
    <w:rsid w:val="0009407A"/>
    <w:rsid w:val="00094166"/>
    <w:rsid w:val="000945A8"/>
    <w:rsid w:val="0009487F"/>
    <w:rsid w:val="000949DD"/>
    <w:rsid w:val="00094B79"/>
    <w:rsid w:val="00095378"/>
    <w:rsid w:val="00095553"/>
    <w:rsid w:val="000962AE"/>
    <w:rsid w:val="000966EF"/>
    <w:rsid w:val="00096EF9"/>
    <w:rsid w:val="00097192"/>
    <w:rsid w:val="00097315"/>
    <w:rsid w:val="000A089D"/>
    <w:rsid w:val="000A0CB6"/>
    <w:rsid w:val="000A10A8"/>
    <w:rsid w:val="000A1585"/>
    <w:rsid w:val="000A1776"/>
    <w:rsid w:val="000A22A7"/>
    <w:rsid w:val="000A23F2"/>
    <w:rsid w:val="000A28C9"/>
    <w:rsid w:val="000A28FF"/>
    <w:rsid w:val="000A2AFC"/>
    <w:rsid w:val="000A2CC8"/>
    <w:rsid w:val="000A30B9"/>
    <w:rsid w:val="000A30EE"/>
    <w:rsid w:val="000A3962"/>
    <w:rsid w:val="000A3D33"/>
    <w:rsid w:val="000A4465"/>
    <w:rsid w:val="000A4B2C"/>
    <w:rsid w:val="000A5194"/>
    <w:rsid w:val="000A5570"/>
    <w:rsid w:val="000A58BE"/>
    <w:rsid w:val="000A5C75"/>
    <w:rsid w:val="000A5D1E"/>
    <w:rsid w:val="000A5E78"/>
    <w:rsid w:val="000A68FD"/>
    <w:rsid w:val="000A69CF"/>
    <w:rsid w:val="000A6B05"/>
    <w:rsid w:val="000A6D40"/>
    <w:rsid w:val="000A6DD0"/>
    <w:rsid w:val="000A6EF7"/>
    <w:rsid w:val="000A7058"/>
    <w:rsid w:val="000A7B51"/>
    <w:rsid w:val="000A7BF5"/>
    <w:rsid w:val="000B0E4E"/>
    <w:rsid w:val="000B0FFC"/>
    <w:rsid w:val="000B1323"/>
    <w:rsid w:val="000B200C"/>
    <w:rsid w:val="000B2244"/>
    <w:rsid w:val="000B23C3"/>
    <w:rsid w:val="000B2C16"/>
    <w:rsid w:val="000B300C"/>
    <w:rsid w:val="000B32E9"/>
    <w:rsid w:val="000B34D0"/>
    <w:rsid w:val="000B36FD"/>
    <w:rsid w:val="000B409E"/>
    <w:rsid w:val="000B4115"/>
    <w:rsid w:val="000B46C5"/>
    <w:rsid w:val="000B4905"/>
    <w:rsid w:val="000B4EB7"/>
    <w:rsid w:val="000B5117"/>
    <w:rsid w:val="000B5337"/>
    <w:rsid w:val="000B53B1"/>
    <w:rsid w:val="000B5B32"/>
    <w:rsid w:val="000B5E48"/>
    <w:rsid w:val="000B614B"/>
    <w:rsid w:val="000B6292"/>
    <w:rsid w:val="000B6DC1"/>
    <w:rsid w:val="000B727C"/>
    <w:rsid w:val="000B775C"/>
    <w:rsid w:val="000B7D30"/>
    <w:rsid w:val="000B7F12"/>
    <w:rsid w:val="000B7F59"/>
    <w:rsid w:val="000B7FA7"/>
    <w:rsid w:val="000C021B"/>
    <w:rsid w:val="000C03B7"/>
    <w:rsid w:val="000C051C"/>
    <w:rsid w:val="000C094C"/>
    <w:rsid w:val="000C1620"/>
    <w:rsid w:val="000C17E3"/>
    <w:rsid w:val="000C187C"/>
    <w:rsid w:val="000C1983"/>
    <w:rsid w:val="000C202E"/>
    <w:rsid w:val="000C2136"/>
    <w:rsid w:val="000C24CC"/>
    <w:rsid w:val="000C277E"/>
    <w:rsid w:val="000C284F"/>
    <w:rsid w:val="000C28A1"/>
    <w:rsid w:val="000C2C95"/>
    <w:rsid w:val="000C2ED3"/>
    <w:rsid w:val="000C3293"/>
    <w:rsid w:val="000C32D4"/>
    <w:rsid w:val="000C32E2"/>
    <w:rsid w:val="000C37F7"/>
    <w:rsid w:val="000C3B8C"/>
    <w:rsid w:val="000C3F6B"/>
    <w:rsid w:val="000C42DD"/>
    <w:rsid w:val="000C6567"/>
    <w:rsid w:val="000C6615"/>
    <w:rsid w:val="000C68C9"/>
    <w:rsid w:val="000C69B8"/>
    <w:rsid w:val="000C70E2"/>
    <w:rsid w:val="000C775A"/>
    <w:rsid w:val="000C782C"/>
    <w:rsid w:val="000D03A5"/>
    <w:rsid w:val="000D0B60"/>
    <w:rsid w:val="000D0D41"/>
    <w:rsid w:val="000D1133"/>
    <w:rsid w:val="000D1BC9"/>
    <w:rsid w:val="000D1C88"/>
    <w:rsid w:val="000D2155"/>
    <w:rsid w:val="000D2794"/>
    <w:rsid w:val="000D2824"/>
    <w:rsid w:val="000D2A68"/>
    <w:rsid w:val="000D315C"/>
    <w:rsid w:val="000D32FE"/>
    <w:rsid w:val="000D33C0"/>
    <w:rsid w:val="000D379C"/>
    <w:rsid w:val="000D4B01"/>
    <w:rsid w:val="000D556A"/>
    <w:rsid w:val="000D5660"/>
    <w:rsid w:val="000D62AA"/>
    <w:rsid w:val="000D68AD"/>
    <w:rsid w:val="000D6A72"/>
    <w:rsid w:val="000D6CF5"/>
    <w:rsid w:val="000D6F44"/>
    <w:rsid w:val="000D72BB"/>
    <w:rsid w:val="000D7EAE"/>
    <w:rsid w:val="000E0DE4"/>
    <w:rsid w:val="000E10F1"/>
    <w:rsid w:val="000E19D7"/>
    <w:rsid w:val="000E1A41"/>
    <w:rsid w:val="000E1E34"/>
    <w:rsid w:val="000E218F"/>
    <w:rsid w:val="000E21B9"/>
    <w:rsid w:val="000E2679"/>
    <w:rsid w:val="000E268F"/>
    <w:rsid w:val="000E2DC7"/>
    <w:rsid w:val="000E2FE1"/>
    <w:rsid w:val="000E3692"/>
    <w:rsid w:val="000E3821"/>
    <w:rsid w:val="000E395B"/>
    <w:rsid w:val="000E3A9F"/>
    <w:rsid w:val="000E417F"/>
    <w:rsid w:val="000E449B"/>
    <w:rsid w:val="000E4774"/>
    <w:rsid w:val="000E4B28"/>
    <w:rsid w:val="000E4BE8"/>
    <w:rsid w:val="000E4DB8"/>
    <w:rsid w:val="000E5185"/>
    <w:rsid w:val="000E5252"/>
    <w:rsid w:val="000E55C0"/>
    <w:rsid w:val="000E6BA7"/>
    <w:rsid w:val="000E6F29"/>
    <w:rsid w:val="000E6FA0"/>
    <w:rsid w:val="000E6FF7"/>
    <w:rsid w:val="000E7881"/>
    <w:rsid w:val="000E789B"/>
    <w:rsid w:val="000E7A8F"/>
    <w:rsid w:val="000E7C9C"/>
    <w:rsid w:val="000E7F69"/>
    <w:rsid w:val="000E7F8F"/>
    <w:rsid w:val="000F0142"/>
    <w:rsid w:val="000F03E5"/>
    <w:rsid w:val="000F07A8"/>
    <w:rsid w:val="000F144E"/>
    <w:rsid w:val="000F148D"/>
    <w:rsid w:val="000F1696"/>
    <w:rsid w:val="000F1698"/>
    <w:rsid w:val="000F1CCB"/>
    <w:rsid w:val="000F2965"/>
    <w:rsid w:val="000F3444"/>
    <w:rsid w:val="000F38EF"/>
    <w:rsid w:val="000F3A82"/>
    <w:rsid w:val="000F3B39"/>
    <w:rsid w:val="000F4399"/>
    <w:rsid w:val="000F43A3"/>
    <w:rsid w:val="000F50FC"/>
    <w:rsid w:val="000F51B8"/>
    <w:rsid w:val="000F5955"/>
    <w:rsid w:val="000F6046"/>
    <w:rsid w:val="000F67F1"/>
    <w:rsid w:val="000F6829"/>
    <w:rsid w:val="000F6C5C"/>
    <w:rsid w:val="000F6E92"/>
    <w:rsid w:val="000F71A8"/>
    <w:rsid w:val="000F7490"/>
    <w:rsid w:val="000F774D"/>
    <w:rsid w:val="000F7915"/>
    <w:rsid w:val="000F7978"/>
    <w:rsid w:val="0010014D"/>
    <w:rsid w:val="00100A6C"/>
    <w:rsid w:val="0010105F"/>
    <w:rsid w:val="0010113F"/>
    <w:rsid w:val="00101413"/>
    <w:rsid w:val="00101467"/>
    <w:rsid w:val="00101A2D"/>
    <w:rsid w:val="00101DBD"/>
    <w:rsid w:val="00102A5A"/>
    <w:rsid w:val="00103360"/>
    <w:rsid w:val="001034EF"/>
    <w:rsid w:val="001045D5"/>
    <w:rsid w:val="001046F6"/>
    <w:rsid w:val="00104B45"/>
    <w:rsid w:val="0010683D"/>
    <w:rsid w:val="00106D0E"/>
    <w:rsid w:val="00106DED"/>
    <w:rsid w:val="00107222"/>
    <w:rsid w:val="001076AD"/>
    <w:rsid w:val="001103D9"/>
    <w:rsid w:val="001105B1"/>
    <w:rsid w:val="001105BE"/>
    <w:rsid w:val="001107D8"/>
    <w:rsid w:val="00110FEE"/>
    <w:rsid w:val="00111166"/>
    <w:rsid w:val="00111AF3"/>
    <w:rsid w:val="00112065"/>
    <w:rsid w:val="0011235F"/>
    <w:rsid w:val="00112D18"/>
    <w:rsid w:val="00113101"/>
    <w:rsid w:val="00113188"/>
    <w:rsid w:val="00113409"/>
    <w:rsid w:val="001149F5"/>
    <w:rsid w:val="00114AF3"/>
    <w:rsid w:val="00114BFE"/>
    <w:rsid w:val="00115350"/>
    <w:rsid w:val="0011549A"/>
    <w:rsid w:val="00115A1D"/>
    <w:rsid w:val="00115AD7"/>
    <w:rsid w:val="00115E0B"/>
    <w:rsid w:val="001176F0"/>
    <w:rsid w:val="0011775C"/>
    <w:rsid w:val="00117C1C"/>
    <w:rsid w:val="00117C61"/>
    <w:rsid w:val="00117F7A"/>
    <w:rsid w:val="0012030A"/>
    <w:rsid w:val="00120632"/>
    <w:rsid w:val="001209C5"/>
    <w:rsid w:val="00120AA2"/>
    <w:rsid w:val="00121041"/>
    <w:rsid w:val="0012172D"/>
    <w:rsid w:val="00121988"/>
    <w:rsid w:val="00121F82"/>
    <w:rsid w:val="001221C5"/>
    <w:rsid w:val="001222DA"/>
    <w:rsid w:val="00122428"/>
    <w:rsid w:val="001224BE"/>
    <w:rsid w:val="00122990"/>
    <w:rsid w:val="001234E4"/>
    <w:rsid w:val="0012370D"/>
    <w:rsid w:val="00123901"/>
    <w:rsid w:val="00123E73"/>
    <w:rsid w:val="001244EB"/>
    <w:rsid w:val="00124789"/>
    <w:rsid w:val="00124A00"/>
    <w:rsid w:val="00124A50"/>
    <w:rsid w:val="001255A3"/>
    <w:rsid w:val="001257D3"/>
    <w:rsid w:val="00125980"/>
    <w:rsid w:val="00125BCB"/>
    <w:rsid w:val="0012628E"/>
    <w:rsid w:val="001269C9"/>
    <w:rsid w:val="00127070"/>
    <w:rsid w:val="00127158"/>
    <w:rsid w:val="00127ADA"/>
    <w:rsid w:val="00127BD7"/>
    <w:rsid w:val="00127DE4"/>
    <w:rsid w:val="00127E8C"/>
    <w:rsid w:val="00127F2D"/>
    <w:rsid w:val="00130D9D"/>
    <w:rsid w:val="0013154C"/>
    <w:rsid w:val="001323CC"/>
    <w:rsid w:val="00133916"/>
    <w:rsid w:val="001340DD"/>
    <w:rsid w:val="0013473C"/>
    <w:rsid w:val="001347FB"/>
    <w:rsid w:val="001349E3"/>
    <w:rsid w:val="00134A39"/>
    <w:rsid w:val="00134BE3"/>
    <w:rsid w:val="00135505"/>
    <w:rsid w:val="0013586D"/>
    <w:rsid w:val="00136858"/>
    <w:rsid w:val="00136863"/>
    <w:rsid w:val="00136C0F"/>
    <w:rsid w:val="00136D2B"/>
    <w:rsid w:val="00136DDB"/>
    <w:rsid w:val="00136DE7"/>
    <w:rsid w:val="00136E71"/>
    <w:rsid w:val="00136EB5"/>
    <w:rsid w:val="001371EF"/>
    <w:rsid w:val="0013797F"/>
    <w:rsid w:val="00137CB4"/>
    <w:rsid w:val="00137EF1"/>
    <w:rsid w:val="001402F3"/>
    <w:rsid w:val="001404F7"/>
    <w:rsid w:val="001405CA"/>
    <w:rsid w:val="0014093D"/>
    <w:rsid w:val="00140F46"/>
    <w:rsid w:val="00141535"/>
    <w:rsid w:val="0014181A"/>
    <w:rsid w:val="0014205C"/>
    <w:rsid w:val="001422D0"/>
    <w:rsid w:val="00142743"/>
    <w:rsid w:val="001427FB"/>
    <w:rsid w:val="001431E1"/>
    <w:rsid w:val="00143644"/>
    <w:rsid w:val="0014399E"/>
    <w:rsid w:val="00143E3A"/>
    <w:rsid w:val="00143E82"/>
    <w:rsid w:val="001448E0"/>
    <w:rsid w:val="00144A68"/>
    <w:rsid w:val="00144B9D"/>
    <w:rsid w:val="00144BC1"/>
    <w:rsid w:val="001452CC"/>
    <w:rsid w:val="0014606C"/>
    <w:rsid w:val="00146495"/>
    <w:rsid w:val="001475C4"/>
    <w:rsid w:val="001501A2"/>
    <w:rsid w:val="00150200"/>
    <w:rsid w:val="00150281"/>
    <w:rsid w:val="001505AA"/>
    <w:rsid w:val="001506D3"/>
    <w:rsid w:val="001508E5"/>
    <w:rsid w:val="0015103B"/>
    <w:rsid w:val="001518D2"/>
    <w:rsid w:val="00151CEC"/>
    <w:rsid w:val="00151DC1"/>
    <w:rsid w:val="0015242E"/>
    <w:rsid w:val="0015260F"/>
    <w:rsid w:val="00152EF4"/>
    <w:rsid w:val="00152F78"/>
    <w:rsid w:val="001533D6"/>
    <w:rsid w:val="001535EF"/>
    <w:rsid w:val="001536DF"/>
    <w:rsid w:val="00153978"/>
    <w:rsid w:val="001541D1"/>
    <w:rsid w:val="0015425A"/>
    <w:rsid w:val="00154721"/>
    <w:rsid w:val="00154B96"/>
    <w:rsid w:val="00154ECF"/>
    <w:rsid w:val="00155231"/>
    <w:rsid w:val="0015526C"/>
    <w:rsid w:val="0015528F"/>
    <w:rsid w:val="00155471"/>
    <w:rsid w:val="001557AA"/>
    <w:rsid w:val="00155B06"/>
    <w:rsid w:val="00155BC8"/>
    <w:rsid w:val="00155DC7"/>
    <w:rsid w:val="001563F0"/>
    <w:rsid w:val="0015689A"/>
    <w:rsid w:val="00157345"/>
    <w:rsid w:val="00157773"/>
    <w:rsid w:val="00157F45"/>
    <w:rsid w:val="00160608"/>
    <w:rsid w:val="00160874"/>
    <w:rsid w:val="00160BC6"/>
    <w:rsid w:val="00160C41"/>
    <w:rsid w:val="00160E3B"/>
    <w:rsid w:val="00161066"/>
    <w:rsid w:val="001615DB"/>
    <w:rsid w:val="001619CE"/>
    <w:rsid w:val="001619D6"/>
    <w:rsid w:val="00161CC7"/>
    <w:rsid w:val="001624A9"/>
    <w:rsid w:val="00162879"/>
    <w:rsid w:val="00162C5A"/>
    <w:rsid w:val="001638B7"/>
    <w:rsid w:val="00163CF5"/>
    <w:rsid w:val="0016415E"/>
    <w:rsid w:val="00164395"/>
    <w:rsid w:val="001649B6"/>
    <w:rsid w:val="00165B0E"/>
    <w:rsid w:val="00165B4B"/>
    <w:rsid w:val="00165C77"/>
    <w:rsid w:val="001675AC"/>
    <w:rsid w:val="0016790D"/>
    <w:rsid w:val="00167A21"/>
    <w:rsid w:val="0017003C"/>
    <w:rsid w:val="00170328"/>
    <w:rsid w:val="001708E5"/>
    <w:rsid w:val="00171302"/>
    <w:rsid w:val="001717E1"/>
    <w:rsid w:val="001719DE"/>
    <w:rsid w:val="00171F40"/>
    <w:rsid w:val="0017205F"/>
    <w:rsid w:val="001725AC"/>
    <w:rsid w:val="001726A0"/>
    <w:rsid w:val="001726FF"/>
    <w:rsid w:val="00173092"/>
    <w:rsid w:val="00173A34"/>
    <w:rsid w:val="00173A73"/>
    <w:rsid w:val="001747CB"/>
    <w:rsid w:val="00174E5A"/>
    <w:rsid w:val="0017559D"/>
    <w:rsid w:val="001762D5"/>
    <w:rsid w:val="00176541"/>
    <w:rsid w:val="001766B9"/>
    <w:rsid w:val="00177114"/>
    <w:rsid w:val="001771EC"/>
    <w:rsid w:val="00177788"/>
    <w:rsid w:val="0017784B"/>
    <w:rsid w:val="00177A34"/>
    <w:rsid w:val="00180897"/>
    <w:rsid w:val="001808AF"/>
    <w:rsid w:val="00180958"/>
    <w:rsid w:val="00180CC7"/>
    <w:rsid w:val="00180DFC"/>
    <w:rsid w:val="00180E29"/>
    <w:rsid w:val="00181220"/>
    <w:rsid w:val="001812D9"/>
    <w:rsid w:val="00181A9C"/>
    <w:rsid w:val="00181C45"/>
    <w:rsid w:val="00182362"/>
    <w:rsid w:val="00182794"/>
    <w:rsid w:val="0018308A"/>
    <w:rsid w:val="00183115"/>
    <w:rsid w:val="0018377A"/>
    <w:rsid w:val="00183FD9"/>
    <w:rsid w:val="00184091"/>
    <w:rsid w:val="00184297"/>
    <w:rsid w:val="00184640"/>
    <w:rsid w:val="001847AF"/>
    <w:rsid w:val="00184CA9"/>
    <w:rsid w:val="001850E3"/>
    <w:rsid w:val="001852DC"/>
    <w:rsid w:val="0018560A"/>
    <w:rsid w:val="001856E6"/>
    <w:rsid w:val="001859FE"/>
    <w:rsid w:val="0018628D"/>
    <w:rsid w:val="001868D1"/>
    <w:rsid w:val="001871F1"/>
    <w:rsid w:val="00187F87"/>
    <w:rsid w:val="00187FCF"/>
    <w:rsid w:val="001902A3"/>
    <w:rsid w:val="001905C4"/>
    <w:rsid w:val="0019085D"/>
    <w:rsid w:val="001909A7"/>
    <w:rsid w:val="00190B2E"/>
    <w:rsid w:val="00191156"/>
    <w:rsid w:val="0019127D"/>
    <w:rsid w:val="001913AA"/>
    <w:rsid w:val="00191579"/>
    <w:rsid w:val="00191747"/>
    <w:rsid w:val="00191FB0"/>
    <w:rsid w:val="00194023"/>
    <w:rsid w:val="001943AC"/>
    <w:rsid w:val="00194422"/>
    <w:rsid w:val="0019456A"/>
    <w:rsid w:val="00194695"/>
    <w:rsid w:val="00194969"/>
    <w:rsid w:val="00194C41"/>
    <w:rsid w:val="00194CC2"/>
    <w:rsid w:val="00194FC8"/>
    <w:rsid w:val="001957F1"/>
    <w:rsid w:val="00195917"/>
    <w:rsid w:val="00195C6C"/>
    <w:rsid w:val="00195CB1"/>
    <w:rsid w:val="00195E24"/>
    <w:rsid w:val="00196375"/>
    <w:rsid w:val="0019651F"/>
    <w:rsid w:val="001965B4"/>
    <w:rsid w:val="00197380"/>
    <w:rsid w:val="0019769A"/>
    <w:rsid w:val="001977CD"/>
    <w:rsid w:val="00197AA6"/>
    <w:rsid w:val="00197DC0"/>
    <w:rsid w:val="00197E9D"/>
    <w:rsid w:val="001A0BE0"/>
    <w:rsid w:val="001A0DFE"/>
    <w:rsid w:val="001A12F5"/>
    <w:rsid w:val="001A1885"/>
    <w:rsid w:val="001A18FF"/>
    <w:rsid w:val="001A1FDF"/>
    <w:rsid w:val="001A21EB"/>
    <w:rsid w:val="001A2357"/>
    <w:rsid w:val="001A262A"/>
    <w:rsid w:val="001A2D61"/>
    <w:rsid w:val="001A2DED"/>
    <w:rsid w:val="001A2E13"/>
    <w:rsid w:val="001A36C7"/>
    <w:rsid w:val="001A37B2"/>
    <w:rsid w:val="001A3DD9"/>
    <w:rsid w:val="001A3E33"/>
    <w:rsid w:val="001A40BA"/>
    <w:rsid w:val="001A41E6"/>
    <w:rsid w:val="001A4245"/>
    <w:rsid w:val="001A4477"/>
    <w:rsid w:val="001A498B"/>
    <w:rsid w:val="001A512D"/>
    <w:rsid w:val="001A5726"/>
    <w:rsid w:val="001A5CCF"/>
    <w:rsid w:val="001A69D7"/>
    <w:rsid w:val="001A6E98"/>
    <w:rsid w:val="001A6F46"/>
    <w:rsid w:val="001A7F90"/>
    <w:rsid w:val="001B0522"/>
    <w:rsid w:val="001B0A7F"/>
    <w:rsid w:val="001B1161"/>
    <w:rsid w:val="001B2116"/>
    <w:rsid w:val="001B21F3"/>
    <w:rsid w:val="001B22FC"/>
    <w:rsid w:val="001B25FF"/>
    <w:rsid w:val="001B2BE3"/>
    <w:rsid w:val="001B2C63"/>
    <w:rsid w:val="001B2EE4"/>
    <w:rsid w:val="001B35E8"/>
    <w:rsid w:val="001B3648"/>
    <w:rsid w:val="001B3D81"/>
    <w:rsid w:val="001B4C00"/>
    <w:rsid w:val="001B4EE6"/>
    <w:rsid w:val="001B4EFB"/>
    <w:rsid w:val="001B57EA"/>
    <w:rsid w:val="001B600D"/>
    <w:rsid w:val="001B60C1"/>
    <w:rsid w:val="001B6365"/>
    <w:rsid w:val="001B65EA"/>
    <w:rsid w:val="001B68A3"/>
    <w:rsid w:val="001B6C10"/>
    <w:rsid w:val="001B6C6A"/>
    <w:rsid w:val="001B78E4"/>
    <w:rsid w:val="001B7A93"/>
    <w:rsid w:val="001B7B38"/>
    <w:rsid w:val="001C0370"/>
    <w:rsid w:val="001C056D"/>
    <w:rsid w:val="001C0926"/>
    <w:rsid w:val="001C0A11"/>
    <w:rsid w:val="001C0BCB"/>
    <w:rsid w:val="001C0DAD"/>
    <w:rsid w:val="001C1585"/>
    <w:rsid w:val="001C18F4"/>
    <w:rsid w:val="001C1FCB"/>
    <w:rsid w:val="001C2058"/>
    <w:rsid w:val="001C21CC"/>
    <w:rsid w:val="001C23EC"/>
    <w:rsid w:val="001C2A3E"/>
    <w:rsid w:val="001C2DEC"/>
    <w:rsid w:val="001C2EB5"/>
    <w:rsid w:val="001C3B46"/>
    <w:rsid w:val="001C3D61"/>
    <w:rsid w:val="001C44FD"/>
    <w:rsid w:val="001C46E1"/>
    <w:rsid w:val="001C491D"/>
    <w:rsid w:val="001C4EDF"/>
    <w:rsid w:val="001C540C"/>
    <w:rsid w:val="001C5AFA"/>
    <w:rsid w:val="001C6713"/>
    <w:rsid w:val="001C688B"/>
    <w:rsid w:val="001C6BE6"/>
    <w:rsid w:val="001C6E69"/>
    <w:rsid w:val="001C7111"/>
    <w:rsid w:val="001C7309"/>
    <w:rsid w:val="001C7B2E"/>
    <w:rsid w:val="001C7BBB"/>
    <w:rsid w:val="001C7EC5"/>
    <w:rsid w:val="001D036E"/>
    <w:rsid w:val="001D0886"/>
    <w:rsid w:val="001D0ECA"/>
    <w:rsid w:val="001D108A"/>
    <w:rsid w:val="001D1C38"/>
    <w:rsid w:val="001D1D63"/>
    <w:rsid w:val="001D235F"/>
    <w:rsid w:val="001D2371"/>
    <w:rsid w:val="001D255B"/>
    <w:rsid w:val="001D25E9"/>
    <w:rsid w:val="001D3072"/>
    <w:rsid w:val="001D37A0"/>
    <w:rsid w:val="001D3A6C"/>
    <w:rsid w:val="001D406C"/>
    <w:rsid w:val="001D4141"/>
    <w:rsid w:val="001D42CC"/>
    <w:rsid w:val="001D5234"/>
    <w:rsid w:val="001D54B1"/>
    <w:rsid w:val="001D554B"/>
    <w:rsid w:val="001D5978"/>
    <w:rsid w:val="001D5B7F"/>
    <w:rsid w:val="001D5E28"/>
    <w:rsid w:val="001D6326"/>
    <w:rsid w:val="001D64BC"/>
    <w:rsid w:val="001D64CA"/>
    <w:rsid w:val="001D64E7"/>
    <w:rsid w:val="001D67A8"/>
    <w:rsid w:val="001D6ACF"/>
    <w:rsid w:val="001D6E19"/>
    <w:rsid w:val="001D7112"/>
    <w:rsid w:val="001E037E"/>
    <w:rsid w:val="001E0BC9"/>
    <w:rsid w:val="001E0F05"/>
    <w:rsid w:val="001E0FE5"/>
    <w:rsid w:val="001E1044"/>
    <w:rsid w:val="001E1351"/>
    <w:rsid w:val="001E14DD"/>
    <w:rsid w:val="001E1884"/>
    <w:rsid w:val="001E1F85"/>
    <w:rsid w:val="001E2EF6"/>
    <w:rsid w:val="001E3577"/>
    <w:rsid w:val="001E35AC"/>
    <w:rsid w:val="001E37B6"/>
    <w:rsid w:val="001E3C95"/>
    <w:rsid w:val="001E44A7"/>
    <w:rsid w:val="001E4DB5"/>
    <w:rsid w:val="001E5695"/>
    <w:rsid w:val="001E588B"/>
    <w:rsid w:val="001E5A16"/>
    <w:rsid w:val="001E5CC3"/>
    <w:rsid w:val="001E5F22"/>
    <w:rsid w:val="001E61E3"/>
    <w:rsid w:val="001E6DE1"/>
    <w:rsid w:val="001E71FB"/>
    <w:rsid w:val="001E7212"/>
    <w:rsid w:val="001E7890"/>
    <w:rsid w:val="001E7CE3"/>
    <w:rsid w:val="001E7D09"/>
    <w:rsid w:val="001F000C"/>
    <w:rsid w:val="001F03AC"/>
    <w:rsid w:val="001F0578"/>
    <w:rsid w:val="001F09B6"/>
    <w:rsid w:val="001F1119"/>
    <w:rsid w:val="001F13F7"/>
    <w:rsid w:val="001F15CC"/>
    <w:rsid w:val="001F170B"/>
    <w:rsid w:val="001F1C76"/>
    <w:rsid w:val="001F1F77"/>
    <w:rsid w:val="001F20F5"/>
    <w:rsid w:val="001F2895"/>
    <w:rsid w:val="001F2ADA"/>
    <w:rsid w:val="001F2CBB"/>
    <w:rsid w:val="001F35D5"/>
    <w:rsid w:val="001F3A61"/>
    <w:rsid w:val="001F3ED8"/>
    <w:rsid w:val="001F3F5A"/>
    <w:rsid w:val="001F4E2F"/>
    <w:rsid w:val="001F50C1"/>
    <w:rsid w:val="001F50D4"/>
    <w:rsid w:val="001F6709"/>
    <w:rsid w:val="001F6768"/>
    <w:rsid w:val="001F711B"/>
    <w:rsid w:val="001F7262"/>
    <w:rsid w:val="001F76B7"/>
    <w:rsid w:val="001F77BC"/>
    <w:rsid w:val="001F7A0D"/>
    <w:rsid w:val="001F7A15"/>
    <w:rsid w:val="001F7A6F"/>
    <w:rsid w:val="001F7CF4"/>
    <w:rsid w:val="001F7D52"/>
    <w:rsid w:val="001F7D87"/>
    <w:rsid w:val="001F7DD3"/>
    <w:rsid w:val="001F7F5E"/>
    <w:rsid w:val="00200056"/>
    <w:rsid w:val="002000F2"/>
    <w:rsid w:val="002003A9"/>
    <w:rsid w:val="00200575"/>
    <w:rsid w:val="002006C5"/>
    <w:rsid w:val="00200B74"/>
    <w:rsid w:val="00200BBE"/>
    <w:rsid w:val="0020107F"/>
    <w:rsid w:val="00201165"/>
    <w:rsid w:val="002011C9"/>
    <w:rsid w:val="002013A3"/>
    <w:rsid w:val="00201757"/>
    <w:rsid w:val="00201808"/>
    <w:rsid w:val="00201B9B"/>
    <w:rsid w:val="00202417"/>
    <w:rsid w:val="002027CA"/>
    <w:rsid w:val="002033CD"/>
    <w:rsid w:val="00203527"/>
    <w:rsid w:val="002036EC"/>
    <w:rsid w:val="00204381"/>
    <w:rsid w:val="0020450B"/>
    <w:rsid w:val="002046BF"/>
    <w:rsid w:val="00204848"/>
    <w:rsid w:val="0020490F"/>
    <w:rsid w:val="00204B0A"/>
    <w:rsid w:val="0020527A"/>
    <w:rsid w:val="00205354"/>
    <w:rsid w:val="002053FA"/>
    <w:rsid w:val="00205997"/>
    <w:rsid w:val="00205CD9"/>
    <w:rsid w:val="002062F5"/>
    <w:rsid w:val="0020674A"/>
    <w:rsid w:val="00206776"/>
    <w:rsid w:val="00206CC0"/>
    <w:rsid w:val="00206DE4"/>
    <w:rsid w:val="00206E6C"/>
    <w:rsid w:val="0020748F"/>
    <w:rsid w:val="00207609"/>
    <w:rsid w:val="00207FA5"/>
    <w:rsid w:val="00210901"/>
    <w:rsid w:val="00210A88"/>
    <w:rsid w:val="00210D0A"/>
    <w:rsid w:val="00210E62"/>
    <w:rsid w:val="0021166F"/>
    <w:rsid w:val="00211DC8"/>
    <w:rsid w:val="00212578"/>
    <w:rsid w:val="00212668"/>
    <w:rsid w:val="0021277B"/>
    <w:rsid w:val="0021294A"/>
    <w:rsid w:val="00212C34"/>
    <w:rsid w:val="00213AAF"/>
    <w:rsid w:val="00213C92"/>
    <w:rsid w:val="00213EBE"/>
    <w:rsid w:val="00213F23"/>
    <w:rsid w:val="002140D9"/>
    <w:rsid w:val="002144BD"/>
    <w:rsid w:val="002147B5"/>
    <w:rsid w:val="00214993"/>
    <w:rsid w:val="00214D97"/>
    <w:rsid w:val="00214FEB"/>
    <w:rsid w:val="002159E8"/>
    <w:rsid w:val="00215A6B"/>
    <w:rsid w:val="00215A8A"/>
    <w:rsid w:val="00215AF3"/>
    <w:rsid w:val="00215BB8"/>
    <w:rsid w:val="00215C31"/>
    <w:rsid w:val="002162E7"/>
    <w:rsid w:val="0021639A"/>
    <w:rsid w:val="002172E7"/>
    <w:rsid w:val="00217474"/>
    <w:rsid w:val="00217BC0"/>
    <w:rsid w:val="00217BF1"/>
    <w:rsid w:val="00217CF1"/>
    <w:rsid w:val="00217E88"/>
    <w:rsid w:val="0022023B"/>
    <w:rsid w:val="0022028B"/>
    <w:rsid w:val="0022031E"/>
    <w:rsid w:val="00221406"/>
    <w:rsid w:val="00221A8F"/>
    <w:rsid w:val="00221ABB"/>
    <w:rsid w:val="002229D1"/>
    <w:rsid w:val="00222E10"/>
    <w:rsid w:val="002235F8"/>
    <w:rsid w:val="00223964"/>
    <w:rsid w:val="00223F41"/>
    <w:rsid w:val="00224327"/>
    <w:rsid w:val="00224906"/>
    <w:rsid w:val="002249A1"/>
    <w:rsid w:val="00224C2C"/>
    <w:rsid w:val="0022535C"/>
    <w:rsid w:val="00225693"/>
    <w:rsid w:val="00225DF3"/>
    <w:rsid w:val="00226322"/>
    <w:rsid w:val="0022676E"/>
    <w:rsid w:val="00226AD5"/>
    <w:rsid w:val="00226E06"/>
    <w:rsid w:val="002270D7"/>
    <w:rsid w:val="002276A5"/>
    <w:rsid w:val="00227802"/>
    <w:rsid w:val="00227A1E"/>
    <w:rsid w:val="00227C7F"/>
    <w:rsid w:val="00230584"/>
    <w:rsid w:val="002308C2"/>
    <w:rsid w:val="00230ADB"/>
    <w:rsid w:val="00230CAD"/>
    <w:rsid w:val="00230F44"/>
    <w:rsid w:val="00230FB2"/>
    <w:rsid w:val="0023122A"/>
    <w:rsid w:val="00231802"/>
    <w:rsid w:val="00231B20"/>
    <w:rsid w:val="00231BAA"/>
    <w:rsid w:val="00231F9B"/>
    <w:rsid w:val="002324E1"/>
    <w:rsid w:val="002325E1"/>
    <w:rsid w:val="00232E46"/>
    <w:rsid w:val="002330A3"/>
    <w:rsid w:val="0023367A"/>
    <w:rsid w:val="002337E3"/>
    <w:rsid w:val="00233CEE"/>
    <w:rsid w:val="00233E68"/>
    <w:rsid w:val="00233E79"/>
    <w:rsid w:val="0023412B"/>
    <w:rsid w:val="00234821"/>
    <w:rsid w:val="00235AFC"/>
    <w:rsid w:val="002360B4"/>
    <w:rsid w:val="0023656E"/>
    <w:rsid w:val="0023732C"/>
    <w:rsid w:val="002376D3"/>
    <w:rsid w:val="00237936"/>
    <w:rsid w:val="002379A2"/>
    <w:rsid w:val="00240DA5"/>
    <w:rsid w:val="0024160C"/>
    <w:rsid w:val="00241AB1"/>
    <w:rsid w:val="00241C8C"/>
    <w:rsid w:val="00242094"/>
    <w:rsid w:val="002424CF"/>
    <w:rsid w:val="002427EF"/>
    <w:rsid w:val="00242C96"/>
    <w:rsid w:val="0024300A"/>
    <w:rsid w:val="002442B2"/>
    <w:rsid w:val="00244792"/>
    <w:rsid w:val="002449CA"/>
    <w:rsid w:val="00244A9F"/>
    <w:rsid w:val="00244EF1"/>
    <w:rsid w:val="0024593C"/>
    <w:rsid w:val="00245A49"/>
    <w:rsid w:val="00245C1A"/>
    <w:rsid w:val="00245C6C"/>
    <w:rsid w:val="00245D4C"/>
    <w:rsid w:val="0024639D"/>
    <w:rsid w:val="00246917"/>
    <w:rsid w:val="00246C9D"/>
    <w:rsid w:val="00247125"/>
    <w:rsid w:val="0024737E"/>
    <w:rsid w:val="002474D3"/>
    <w:rsid w:val="002479C2"/>
    <w:rsid w:val="00247D52"/>
    <w:rsid w:val="00247D9C"/>
    <w:rsid w:val="0025001E"/>
    <w:rsid w:val="0025052C"/>
    <w:rsid w:val="00251469"/>
    <w:rsid w:val="00251701"/>
    <w:rsid w:val="00251F31"/>
    <w:rsid w:val="0025215A"/>
    <w:rsid w:val="002522B2"/>
    <w:rsid w:val="00252EB6"/>
    <w:rsid w:val="00253020"/>
    <w:rsid w:val="00253668"/>
    <w:rsid w:val="00253963"/>
    <w:rsid w:val="00253D77"/>
    <w:rsid w:val="0025436D"/>
    <w:rsid w:val="0025454E"/>
    <w:rsid w:val="002549C3"/>
    <w:rsid w:val="00254C63"/>
    <w:rsid w:val="00254E5B"/>
    <w:rsid w:val="002554E2"/>
    <w:rsid w:val="00256215"/>
    <w:rsid w:val="00256249"/>
    <w:rsid w:val="002564A8"/>
    <w:rsid w:val="00256E5D"/>
    <w:rsid w:val="00257613"/>
    <w:rsid w:val="0025761A"/>
    <w:rsid w:val="00257700"/>
    <w:rsid w:val="00257A61"/>
    <w:rsid w:val="00257AF9"/>
    <w:rsid w:val="00260227"/>
    <w:rsid w:val="00260F7A"/>
    <w:rsid w:val="002611AE"/>
    <w:rsid w:val="002615DF"/>
    <w:rsid w:val="002616C9"/>
    <w:rsid w:val="00261A4E"/>
    <w:rsid w:val="00261EC5"/>
    <w:rsid w:val="0026220B"/>
    <w:rsid w:val="00262415"/>
    <w:rsid w:val="0026255B"/>
    <w:rsid w:val="0026278B"/>
    <w:rsid w:val="00262FF3"/>
    <w:rsid w:val="00263251"/>
    <w:rsid w:val="00263C19"/>
    <w:rsid w:val="00263DBE"/>
    <w:rsid w:val="002642B0"/>
    <w:rsid w:val="0026432E"/>
    <w:rsid w:val="00264CC1"/>
    <w:rsid w:val="00265379"/>
    <w:rsid w:val="00265580"/>
    <w:rsid w:val="002659A2"/>
    <w:rsid w:val="00265AC6"/>
    <w:rsid w:val="00265B15"/>
    <w:rsid w:val="00265D56"/>
    <w:rsid w:val="002660B9"/>
    <w:rsid w:val="00266582"/>
    <w:rsid w:val="002667F8"/>
    <w:rsid w:val="00266AC0"/>
    <w:rsid w:val="00267561"/>
    <w:rsid w:val="0026786C"/>
    <w:rsid w:val="00267A09"/>
    <w:rsid w:val="00267AFB"/>
    <w:rsid w:val="00270F43"/>
    <w:rsid w:val="00271435"/>
    <w:rsid w:val="00271604"/>
    <w:rsid w:val="00271E7D"/>
    <w:rsid w:val="00272E1F"/>
    <w:rsid w:val="002734B4"/>
    <w:rsid w:val="00273639"/>
    <w:rsid w:val="00273A34"/>
    <w:rsid w:val="00273CAB"/>
    <w:rsid w:val="0027447C"/>
    <w:rsid w:val="00275073"/>
    <w:rsid w:val="0027548C"/>
    <w:rsid w:val="00275DBA"/>
    <w:rsid w:val="002760E7"/>
    <w:rsid w:val="00276789"/>
    <w:rsid w:val="002767F0"/>
    <w:rsid w:val="0027685C"/>
    <w:rsid w:val="0027686A"/>
    <w:rsid w:val="00276BF9"/>
    <w:rsid w:val="00276FC0"/>
    <w:rsid w:val="00277248"/>
    <w:rsid w:val="0027731E"/>
    <w:rsid w:val="00277463"/>
    <w:rsid w:val="00277BE1"/>
    <w:rsid w:val="00277D9F"/>
    <w:rsid w:val="00277DC5"/>
    <w:rsid w:val="00277E84"/>
    <w:rsid w:val="0028072A"/>
    <w:rsid w:val="002807FB"/>
    <w:rsid w:val="002813DF"/>
    <w:rsid w:val="00281806"/>
    <w:rsid w:val="00281906"/>
    <w:rsid w:val="00281EDF"/>
    <w:rsid w:val="00282408"/>
    <w:rsid w:val="00282B70"/>
    <w:rsid w:val="00282DCB"/>
    <w:rsid w:val="00282E49"/>
    <w:rsid w:val="00282F02"/>
    <w:rsid w:val="00282F4D"/>
    <w:rsid w:val="0028324C"/>
    <w:rsid w:val="00283288"/>
    <w:rsid w:val="00283747"/>
    <w:rsid w:val="00283E5E"/>
    <w:rsid w:val="002843A5"/>
    <w:rsid w:val="0028472A"/>
    <w:rsid w:val="00284787"/>
    <w:rsid w:val="00284B8B"/>
    <w:rsid w:val="002851C6"/>
    <w:rsid w:val="00285410"/>
    <w:rsid w:val="00285439"/>
    <w:rsid w:val="00285456"/>
    <w:rsid w:val="00285BFB"/>
    <w:rsid w:val="00285D5F"/>
    <w:rsid w:val="00285EEF"/>
    <w:rsid w:val="00286289"/>
    <w:rsid w:val="00286522"/>
    <w:rsid w:val="002865A7"/>
    <w:rsid w:val="00286606"/>
    <w:rsid w:val="0028668F"/>
    <w:rsid w:val="00287D70"/>
    <w:rsid w:val="00287DF0"/>
    <w:rsid w:val="00290031"/>
    <w:rsid w:val="0029021D"/>
    <w:rsid w:val="0029021E"/>
    <w:rsid w:val="00290B93"/>
    <w:rsid w:val="00290F2B"/>
    <w:rsid w:val="002916D9"/>
    <w:rsid w:val="002918FC"/>
    <w:rsid w:val="00292493"/>
    <w:rsid w:val="002928DD"/>
    <w:rsid w:val="00292E69"/>
    <w:rsid w:val="00292EDF"/>
    <w:rsid w:val="002930A4"/>
    <w:rsid w:val="002936D3"/>
    <w:rsid w:val="00293D85"/>
    <w:rsid w:val="002940DB"/>
    <w:rsid w:val="002948CD"/>
    <w:rsid w:val="00295214"/>
    <w:rsid w:val="002959FA"/>
    <w:rsid w:val="00295DCC"/>
    <w:rsid w:val="0029620E"/>
    <w:rsid w:val="00297DC7"/>
    <w:rsid w:val="00297E42"/>
    <w:rsid w:val="002A02A9"/>
    <w:rsid w:val="002A0A5C"/>
    <w:rsid w:val="002A0E1C"/>
    <w:rsid w:val="002A14F8"/>
    <w:rsid w:val="002A16AC"/>
    <w:rsid w:val="002A198C"/>
    <w:rsid w:val="002A19C8"/>
    <w:rsid w:val="002A2089"/>
    <w:rsid w:val="002A21B2"/>
    <w:rsid w:val="002A2427"/>
    <w:rsid w:val="002A25F7"/>
    <w:rsid w:val="002A294D"/>
    <w:rsid w:val="002A2ADB"/>
    <w:rsid w:val="002A32AF"/>
    <w:rsid w:val="002A346A"/>
    <w:rsid w:val="002A35CD"/>
    <w:rsid w:val="002A3759"/>
    <w:rsid w:val="002A434E"/>
    <w:rsid w:val="002A4A56"/>
    <w:rsid w:val="002A4CB0"/>
    <w:rsid w:val="002A518F"/>
    <w:rsid w:val="002A5302"/>
    <w:rsid w:val="002A57D4"/>
    <w:rsid w:val="002A5862"/>
    <w:rsid w:val="002A5D49"/>
    <w:rsid w:val="002A5E2E"/>
    <w:rsid w:val="002A61A3"/>
    <w:rsid w:val="002A68C8"/>
    <w:rsid w:val="002A6B8D"/>
    <w:rsid w:val="002A6BE2"/>
    <w:rsid w:val="002A70C7"/>
    <w:rsid w:val="002A7104"/>
    <w:rsid w:val="002A75CF"/>
    <w:rsid w:val="002A7CED"/>
    <w:rsid w:val="002B00E0"/>
    <w:rsid w:val="002B0497"/>
    <w:rsid w:val="002B0F5A"/>
    <w:rsid w:val="002B0F71"/>
    <w:rsid w:val="002B136E"/>
    <w:rsid w:val="002B1415"/>
    <w:rsid w:val="002B160E"/>
    <w:rsid w:val="002B1755"/>
    <w:rsid w:val="002B1A46"/>
    <w:rsid w:val="002B1E69"/>
    <w:rsid w:val="002B1F7F"/>
    <w:rsid w:val="002B1FF0"/>
    <w:rsid w:val="002B2615"/>
    <w:rsid w:val="002B2980"/>
    <w:rsid w:val="002B314E"/>
    <w:rsid w:val="002B3199"/>
    <w:rsid w:val="002B3392"/>
    <w:rsid w:val="002B396F"/>
    <w:rsid w:val="002B3E8A"/>
    <w:rsid w:val="002B4AC9"/>
    <w:rsid w:val="002B4C58"/>
    <w:rsid w:val="002B4DD2"/>
    <w:rsid w:val="002B4F2C"/>
    <w:rsid w:val="002B56D1"/>
    <w:rsid w:val="002B6121"/>
    <w:rsid w:val="002B66D0"/>
    <w:rsid w:val="002B6A06"/>
    <w:rsid w:val="002B6BF5"/>
    <w:rsid w:val="002B6C46"/>
    <w:rsid w:val="002B7223"/>
    <w:rsid w:val="002B77BA"/>
    <w:rsid w:val="002B7B2F"/>
    <w:rsid w:val="002B7E8F"/>
    <w:rsid w:val="002C01F7"/>
    <w:rsid w:val="002C02E9"/>
    <w:rsid w:val="002C036A"/>
    <w:rsid w:val="002C0447"/>
    <w:rsid w:val="002C0542"/>
    <w:rsid w:val="002C05D6"/>
    <w:rsid w:val="002C0A0F"/>
    <w:rsid w:val="002C0BFC"/>
    <w:rsid w:val="002C0EB4"/>
    <w:rsid w:val="002C0EEE"/>
    <w:rsid w:val="002C10FA"/>
    <w:rsid w:val="002C13FF"/>
    <w:rsid w:val="002C20A7"/>
    <w:rsid w:val="002C22D7"/>
    <w:rsid w:val="002C2413"/>
    <w:rsid w:val="002C27B1"/>
    <w:rsid w:val="002C2A4D"/>
    <w:rsid w:val="002C2FBB"/>
    <w:rsid w:val="002C35AC"/>
    <w:rsid w:val="002C3D00"/>
    <w:rsid w:val="002C45AC"/>
    <w:rsid w:val="002C48EF"/>
    <w:rsid w:val="002C5101"/>
    <w:rsid w:val="002C5113"/>
    <w:rsid w:val="002C52C4"/>
    <w:rsid w:val="002C55FA"/>
    <w:rsid w:val="002C5BF7"/>
    <w:rsid w:val="002C614E"/>
    <w:rsid w:val="002C6695"/>
    <w:rsid w:val="002C6BC1"/>
    <w:rsid w:val="002C722B"/>
    <w:rsid w:val="002C782E"/>
    <w:rsid w:val="002C7A72"/>
    <w:rsid w:val="002C7B57"/>
    <w:rsid w:val="002D0799"/>
    <w:rsid w:val="002D0B8C"/>
    <w:rsid w:val="002D23DB"/>
    <w:rsid w:val="002D27F2"/>
    <w:rsid w:val="002D2ECF"/>
    <w:rsid w:val="002D3B45"/>
    <w:rsid w:val="002D3BFE"/>
    <w:rsid w:val="002D3EA6"/>
    <w:rsid w:val="002D4119"/>
    <w:rsid w:val="002D4C13"/>
    <w:rsid w:val="002D4F61"/>
    <w:rsid w:val="002D5743"/>
    <w:rsid w:val="002D5B53"/>
    <w:rsid w:val="002D5EDF"/>
    <w:rsid w:val="002D6378"/>
    <w:rsid w:val="002D6FA7"/>
    <w:rsid w:val="002D7462"/>
    <w:rsid w:val="002D7838"/>
    <w:rsid w:val="002D79B3"/>
    <w:rsid w:val="002D7C2D"/>
    <w:rsid w:val="002E031B"/>
    <w:rsid w:val="002E0673"/>
    <w:rsid w:val="002E09BC"/>
    <w:rsid w:val="002E0DCC"/>
    <w:rsid w:val="002E0EDA"/>
    <w:rsid w:val="002E0F06"/>
    <w:rsid w:val="002E11E6"/>
    <w:rsid w:val="002E12A8"/>
    <w:rsid w:val="002E150B"/>
    <w:rsid w:val="002E1609"/>
    <w:rsid w:val="002E1E04"/>
    <w:rsid w:val="002E2984"/>
    <w:rsid w:val="002E2F5A"/>
    <w:rsid w:val="002E2FCA"/>
    <w:rsid w:val="002E2FE6"/>
    <w:rsid w:val="002E3333"/>
    <w:rsid w:val="002E3EBE"/>
    <w:rsid w:val="002E4494"/>
    <w:rsid w:val="002E4718"/>
    <w:rsid w:val="002E49E9"/>
    <w:rsid w:val="002E4DEE"/>
    <w:rsid w:val="002E5059"/>
    <w:rsid w:val="002E5064"/>
    <w:rsid w:val="002E54CE"/>
    <w:rsid w:val="002E5994"/>
    <w:rsid w:val="002E5C31"/>
    <w:rsid w:val="002E65CC"/>
    <w:rsid w:val="002E67F9"/>
    <w:rsid w:val="002E6CB1"/>
    <w:rsid w:val="002E71CB"/>
    <w:rsid w:val="002E7E4C"/>
    <w:rsid w:val="002F0C29"/>
    <w:rsid w:val="002F0DE6"/>
    <w:rsid w:val="002F1082"/>
    <w:rsid w:val="002F108D"/>
    <w:rsid w:val="002F138C"/>
    <w:rsid w:val="002F13DD"/>
    <w:rsid w:val="002F1403"/>
    <w:rsid w:val="002F182D"/>
    <w:rsid w:val="002F1A9E"/>
    <w:rsid w:val="002F1C82"/>
    <w:rsid w:val="002F1DB6"/>
    <w:rsid w:val="002F200D"/>
    <w:rsid w:val="002F21D9"/>
    <w:rsid w:val="002F2C2D"/>
    <w:rsid w:val="002F3052"/>
    <w:rsid w:val="002F3098"/>
    <w:rsid w:val="002F3227"/>
    <w:rsid w:val="002F3281"/>
    <w:rsid w:val="002F3887"/>
    <w:rsid w:val="002F38F0"/>
    <w:rsid w:val="002F39AC"/>
    <w:rsid w:val="002F3A16"/>
    <w:rsid w:val="002F4356"/>
    <w:rsid w:val="002F487D"/>
    <w:rsid w:val="002F50E4"/>
    <w:rsid w:val="002F5920"/>
    <w:rsid w:val="002F5CCD"/>
    <w:rsid w:val="002F5F51"/>
    <w:rsid w:val="002F6136"/>
    <w:rsid w:val="002F61E0"/>
    <w:rsid w:val="002F677B"/>
    <w:rsid w:val="002F6C09"/>
    <w:rsid w:val="002F6F1B"/>
    <w:rsid w:val="002F7254"/>
    <w:rsid w:val="002F758D"/>
    <w:rsid w:val="002F7DAE"/>
    <w:rsid w:val="002F7E7E"/>
    <w:rsid w:val="002F7FED"/>
    <w:rsid w:val="00300048"/>
    <w:rsid w:val="00300303"/>
    <w:rsid w:val="00300895"/>
    <w:rsid w:val="00300E57"/>
    <w:rsid w:val="00301044"/>
    <w:rsid w:val="0030106D"/>
    <w:rsid w:val="003013BF"/>
    <w:rsid w:val="00301879"/>
    <w:rsid w:val="00301B27"/>
    <w:rsid w:val="00301CD8"/>
    <w:rsid w:val="00301E6D"/>
    <w:rsid w:val="00302494"/>
    <w:rsid w:val="003025BD"/>
    <w:rsid w:val="003027C3"/>
    <w:rsid w:val="003028F6"/>
    <w:rsid w:val="00302A78"/>
    <w:rsid w:val="00302B6B"/>
    <w:rsid w:val="00302B7F"/>
    <w:rsid w:val="00302BDF"/>
    <w:rsid w:val="0030320F"/>
    <w:rsid w:val="00303328"/>
    <w:rsid w:val="003039E5"/>
    <w:rsid w:val="00303A72"/>
    <w:rsid w:val="00303B74"/>
    <w:rsid w:val="00303BC4"/>
    <w:rsid w:val="00303E4D"/>
    <w:rsid w:val="00304647"/>
    <w:rsid w:val="00304ABF"/>
    <w:rsid w:val="00304DAD"/>
    <w:rsid w:val="003055AA"/>
    <w:rsid w:val="00305C2D"/>
    <w:rsid w:val="00305DF5"/>
    <w:rsid w:val="00306098"/>
    <w:rsid w:val="0030667C"/>
    <w:rsid w:val="0030686D"/>
    <w:rsid w:val="00306A5F"/>
    <w:rsid w:val="00306D09"/>
    <w:rsid w:val="0030729B"/>
    <w:rsid w:val="00307405"/>
    <w:rsid w:val="00307A2F"/>
    <w:rsid w:val="00307CB0"/>
    <w:rsid w:val="003108F5"/>
    <w:rsid w:val="00310EFD"/>
    <w:rsid w:val="0031123C"/>
    <w:rsid w:val="00311C9F"/>
    <w:rsid w:val="00311CAD"/>
    <w:rsid w:val="00311FAE"/>
    <w:rsid w:val="0031238D"/>
    <w:rsid w:val="00312589"/>
    <w:rsid w:val="00312623"/>
    <w:rsid w:val="003129FC"/>
    <w:rsid w:val="00312BA0"/>
    <w:rsid w:val="00313392"/>
    <w:rsid w:val="00313876"/>
    <w:rsid w:val="00313A82"/>
    <w:rsid w:val="003145FE"/>
    <w:rsid w:val="00314E5D"/>
    <w:rsid w:val="00314F45"/>
    <w:rsid w:val="00315171"/>
    <w:rsid w:val="00315599"/>
    <w:rsid w:val="003165B7"/>
    <w:rsid w:val="00316996"/>
    <w:rsid w:val="00316FFD"/>
    <w:rsid w:val="00317043"/>
    <w:rsid w:val="0031726E"/>
    <w:rsid w:val="00317670"/>
    <w:rsid w:val="00317862"/>
    <w:rsid w:val="00320140"/>
    <w:rsid w:val="0032038F"/>
    <w:rsid w:val="00320ABF"/>
    <w:rsid w:val="003210D2"/>
    <w:rsid w:val="00321279"/>
    <w:rsid w:val="003214BA"/>
    <w:rsid w:val="00321B25"/>
    <w:rsid w:val="00321D74"/>
    <w:rsid w:val="00321FD8"/>
    <w:rsid w:val="00322191"/>
    <w:rsid w:val="00322B89"/>
    <w:rsid w:val="00322B8F"/>
    <w:rsid w:val="00323150"/>
    <w:rsid w:val="00323231"/>
    <w:rsid w:val="0032362D"/>
    <w:rsid w:val="00323ECD"/>
    <w:rsid w:val="00323F40"/>
    <w:rsid w:val="0032428C"/>
    <w:rsid w:val="00324F8F"/>
    <w:rsid w:val="00325378"/>
    <w:rsid w:val="003261A1"/>
    <w:rsid w:val="00326279"/>
    <w:rsid w:val="003262AA"/>
    <w:rsid w:val="0032664F"/>
    <w:rsid w:val="00326973"/>
    <w:rsid w:val="00326E2F"/>
    <w:rsid w:val="00326F4E"/>
    <w:rsid w:val="00327398"/>
    <w:rsid w:val="0033071B"/>
    <w:rsid w:val="00330B73"/>
    <w:rsid w:val="003310CC"/>
    <w:rsid w:val="003312AC"/>
    <w:rsid w:val="0033198C"/>
    <w:rsid w:val="00331E58"/>
    <w:rsid w:val="00331F44"/>
    <w:rsid w:val="00332191"/>
    <w:rsid w:val="003326FA"/>
    <w:rsid w:val="00332ABF"/>
    <w:rsid w:val="00332B41"/>
    <w:rsid w:val="00333216"/>
    <w:rsid w:val="00333895"/>
    <w:rsid w:val="00333A19"/>
    <w:rsid w:val="003341D3"/>
    <w:rsid w:val="003341D9"/>
    <w:rsid w:val="003342BE"/>
    <w:rsid w:val="0033438A"/>
    <w:rsid w:val="0033500C"/>
    <w:rsid w:val="00335632"/>
    <w:rsid w:val="003358C5"/>
    <w:rsid w:val="00335DE9"/>
    <w:rsid w:val="003362AD"/>
    <w:rsid w:val="00336CD2"/>
    <w:rsid w:val="00336F65"/>
    <w:rsid w:val="003374AD"/>
    <w:rsid w:val="003374C8"/>
    <w:rsid w:val="003377EF"/>
    <w:rsid w:val="00337E06"/>
    <w:rsid w:val="00337E18"/>
    <w:rsid w:val="00337E3E"/>
    <w:rsid w:val="00340679"/>
    <w:rsid w:val="00340CAD"/>
    <w:rsid w:val="003412F7"/>
    <w:rsid w:val="0034197C"/>
    <w:rsid w:val="00341A8B"/>
    <w:rsid w:val="00341EAC"/>
    <w:rsid w:val="00341F9B"/>
    <w:rsid w:val="0034209E"/>
    <w:rsid w:val="003421E1"/>
    <w:rsid w:val="003423AB"/>
    <w:rsid w:val="00342741"/>
    <w:rsid w:val="00342CA1"/>
    <w:rsid w:val="00342D93"/>
    <w:rsid w:val="00343646"/>
    <w:rsid w:val="0034381D"/>
    <w:rsid w:val="00343944"/>
    <w:rsid w:val="00343A28"/>
    <w:rsid w:val="00343B7B"/>
    <w:rsid w:val="00343DB4"/>
    <w:rsid w:val="003442BF"/>
    <w:rsid w:val="003444AE"/>
    <w:rsid w:val="00344544"/>
    <w:rsid w:val="003448EC"/>
    <w:rsid w:val="00345A39"/>
    <w:rsid w:val="00345CDD"/>
    <w:rsid w:val="003462E7"/>
    <w:rsid w:val="003467DF"/>
    <w:rsid w:val="00346B58"/>
    <w:rsid w:val="00347318"/>
    <w:rsid w:val="003477BC"/>
    <w:rsid w:val="00347F7D"/>
    <w:rsid w:val="00350B18"/>
    <w:rsid w:val="00350B7F"/>
    <w:rsid w:val="00350D0E"/>
    <w:rsid w:val="00351232"/>
    <w:rsid w:val="003512F0"/>
    <w:rsid w:val="00351630"/>
    <w:rsid w:val="0035215E"/>
    <w:rsid w:val="003522B9"/>
    <w:rsid w:val="0035289B"/>
    <w:rsid w:val="00352935"/>
    <w:rsid w:val="00352B23"/>
    <w:rsid w:val="00352E46"/>
    <w:rsid w:val="00352EAD"/>
    <w:rsid w:val="00352F5B"/>
    <w:rsid w:val="00353201"/>
    <w:rsid w:val="00353E51"/>
    <w:rsid w:val="00353F6A"/>
    <w:rsid w:val="003547B8"/>
    <w:rsid w:val="00354A4C"/>
    <w:rsid w:val="00354AFF"/>
    <w:rsid w:val="00354CF2"/>
    <w:rsid w:val="00354ECB"/>
    <w:rsid w:val="00355368"/>
    <w:rsid w:val="003559A0"/>
    <w:rsid w:val="00355CD0"/>
    <w:rsid w:val="00355EDF"/>
    <w:rsid w:val="00356240"/>
    <w:rsid w:val="00356961"/>
    <w:rsid w:val="00356E70"/>
    <w:rsid w:val="003570D0"/>
    <w:rsid w:val="003575A1"/>
    <w:rsid w:val="00360064"/>
    <w:rsid w:val="00360247"/>
    <w:rsid w:val="0036059E"/>
    <w:rsid w:val="00360766"/>
    <w:rsid w:val="00360DF7"/>
    <w:rsid w:val="00361B00"/>
    <w:rsid w:val="00362092"/>
    <w:rsid w:val="00362290"/>
    <w:rsid w:val="003623F1"/>
    <w:rsid w:val="003626B7"/>
    <w:rsid w:val="003627A3"/>
    <w:rsid w:val="00362853"/>
    <w:rsid w:val="00362BA8"/>
    <w:rsid w:val="00362E59"/>
    <w:rsid w:val="003632F0"/>
    <w:rsid w:val="00363DF8"/>
    <w:rsid w:val="0036580C"/>
    <w:rsid w:val="00365820"/>
    <w:rsid w:val="00365CC6"/>
    <w:rsid w:val="00366909"/>
    <w:rsid w:val="003669E9"/>
    <w:rsid w:val="00366EDE"/>
    <w:rsid w:val="0036717F"/>
    <w:rsid w:val="003671D2"/>
    <w:rsid w:val="00367318"/>
    <w:rsid w:val="00367E56"/>
    <w:rsid w:val="003702B6"/>
    <w:rsid w:val="003703EF"/>
    <w:rsid w:val="00370654"/>
    <w:rsid w:val="00370655"/>
    <w:rsid w:val="00370BBD"/>
    <w:rsid w:val="00370EBE"/>
    <w:rsid w:val="003717BD"/>
    <w:rsid w:val="00371AFB"/>
    <w:rsid w:val="00371E1F"/>
    <w:rsid w:val="00372654"/>
    <w:rsid w:val="003728AD"/>
    <w:rsid w:val="00372A65"/>
    <w:rsid w:val="00372C41"/>
    <w:rsid w:val="00372DF2"/>
    <w:rsid w:val="003746D6"/>
    <w:rsid w:val="00374B2A"/>
    <w:rsid w:val="00374D83"/>
    <w:rsid w:val="00374F56"/>
    <w:rsid w:val="00374FEC"/>
    <w:rsid w:val="00375145"/>
    <w:rsid w:val="0037611D"/>
    <w:rsid w:val="003768FF"/>
    <w:rsid w:val="00376F12"/>
    <w:rsid w:val="00377EF8"/>
    <w:rsid w:val="00377FC2"/>
    <w:rsid w:val="00380673"/>
    <w:rsid w:val="0038077D"/>
    <w:rsid w:val="0038164C"/>
    <w:rsid w:val="00381F48"/>
    <w:rsid w:val="003825CC"/>
    <w:rsid w:val="00382C9E"/>
    <w:rsid w:val="00382FC5"/>
    <w:rsid w:val="0038309D"/>
    <w:rsid w:val="0038323E"/>
    <w:rsid w:val="003834DB"/>
    <w:rsid w:val="0038377D"/>
    <w:rsid w:val="00383B13"/>
    <w:rsid w:val="00384233"/>
    <w:rsid w:val="00384AE3"/>
    <w:rsid w:val="00385023"/>
    <w:rsid w:val="0038558B"/>
    <w:rsid w:val="00385D94"/>
    <w:rsid w:val="00385EFA"/>
    <w:rsid w:val="00386161"/>
    <w:rsid w:val="003861FD"/>
    <w:rsid w:val="0038637D"/>
    <w:rsid w:val="0038643B"/>
    <w:rsid w:val="00386652"/>
    <w:rsid w:val="00386D6C"/>
    <w:rsid w:val="00386ED0"/>
    <w:rsid w:val="0038765A"/>
    <w:rsid w:val="00387695"/>
    <w:rsid w:val="00387759"/>
    <w:rsid w:val="00387AC7"/>
    <w:rsid w:val="00387C48"/>
    <w:rsid w:val="00387DE1"/>
    <w:rsid w:val="003903DD"/>
    <w:rsid w:val="00390488"/>
    <w:rsid w:val="003911FF"/>
    <w:rsid w:val="00391AD2"/>
    <w:rsid w:val="00391C2D"/>
    <w:rsid w:val="00391E88"/>
    <w:rsid w:val="00392508"/>
    <w:rsid w:val="00392740"/>
    <w:rsid w:val="0039291A"/>
    <w:rsid w:val="00392FE4"/>
    <w:rsid w:val="00392FED"/>
    <w:rsid w:val="003932FB"/>
    <w:rsid w:val="00393565"/>
    <w:rsid w:val="003938EF"/>
    <w:rsid w:val="00393A0D"/>
    <w:rsid w:val="00393AB4"/>
    <w:rsid w:val="00394351"/>
    <w:rsid w:val="003944E9"/>
    <w:rsid w:val="003945E2"/>
    <w:rsid w:val="0039484A"/>
    <w:rsid w:val="003948B9"/>
    <w:rsid w:val="00394C7E"/>
    <w:rsid w:val="00394F88"/>
    <w:rsid w:val="00395206"/>
    <w:rsid w:val="00396095"/>
    <w:rsid w:val="00396118"/>
    <w:rsid w:val="00396364"/>
    <w:rsid w:val="00396646"/>
    <w:rsid w:val="003967D6"/>
    <w:rsid w:val="00396B33"/>
    <w:rsid w:val="003974CA"/>
    <w:rsid w:val="00397603"/>
    <w:rsid w:val="003976F2"/>
    <w:rsid w:val="003A01E0"/>
    <w:rsid w:val="003A04C8"/>
    <w:rsid w:val="003A0589"/>
    <w:rsid w:val="003A0FB6"/>
    <w:rsid w:val="003A0FCE"/>
    <w:rsid w:val="003A1267"/>
    <w:rsid w:val="003A126D"/>
    <w:rsid w:val="003A158E"/>
    <w:rsid w:val="003A1866"/>
    <w:rsid w:val="003A194E"/>
    <w:rsid w:val="003A1CD5"/>
    <w:rsid w:val="003A277A"/>
    <w:rsid w:val="003A2977"/>
    <w:rsid w:val="003A2B55"/>
    <w:rsid w:val="003A2BBC"/>
    <w:rsid w:val="003A2C2E"/>
    <w:rsid w:val="003A30F1"/>
    <w:rsid w:val="003A3241"/>
    <w:rsid w:val="003A3269"/>
    <w:rsid w:val="003A33A8"/>
    <w:rsid w:val="003A5222"/>
    <w:rsid w:val="003A57CA"/>
    <w:rsid w:val="003A5A22"/>
    <w:rsid w:val="003A5AF0"/>
    <w:rsid w:val="003A5B0C"/>
    <w:rsid w:val="003A5D2A"/>
    <w:rsid w:val="003A5E13"/>
    <w:rsid w:val="003A6305"/>
    <w:rsid w:val="003A6BD5"/>
    <w:rsid w:val="003A6D6E"/>
    <w:rsid w:val="003A6F67"/>
    <w:rsid w:val="003A77BC"/>
    <w:rsid w:val="003A7B81"/>
    <w:rsid w:val="003A7CDF"/>
    <w:rsid w:val="003A7E17"/>
    <w:rsid w:val="003B04B8"/>
    <w:rsid w:val="003B087B"/>
    <w:rsid w:val="003B1652"/>
    <w:rsid w:val="003B1C72"/>
    <w:rsid w:val="003B2366"/>
    <w:rsid w:val="003B2889"/>
    <w:rsid w:val="003B29B7"/>
    <w:rsid w:val="003B2CAF"/>
    <w:rsid w:val="003B2E9F"/>
    <w:rsid w:val="003B30C2"/>
    <w:rsid w:val="003B3C16"/>
    <w:rsid w:val="003B3D1C"/>
    <w:rsid w:val="003B3D37"/>
    <w:rsid w:val="003B40C9"/>
    <w:rsid w:val="003B43C0"/>
    <w:rsid w:val="003B43CA"/>
    <w:rsid w:val="003B4C66"/>
    <w:rsid w:val="003B4CD4"/>
    <w:rsid w:val="003B4D81"/>
    <w:rsid w:val="003B4FDB"/>
    <w:rsid w:val="003B5111"/>
    <w:rsid w:val="003B536B"/>
    <w:rsid w:val="003B5428"/>
    <w:rsid w:val="003B5F3A"/>
    <w:rsid w:val="003B658C"/>
    <w:rsid w:val="003B6644"/>
    <w:rsid w:val="003B6A94"/>
    <w:rsid w:val="003B6A98"/>
    <w:rsid w:val="003B7715"/>
    <w:rsid w:val="003B7A29"/>
    <w:rsid w:val="003B7AFA"/>
    <w:rsid w:val="003B7DAC"/>
    <w:rsid w:val="003C0390"/>
    <w:rsid w:val="003C03FF"/>
    <w:rsid w:val="003C0834"/>
    <w:rsid w:val="003C08DE"/>
    <w:rsid w:val="003C0F28"/>
    <w:rsid w:val="003C1375"/>
    <w:rsid w:val="003C13BC"/>
    <w:rsid w:val="003C15D8"/>
    <w:rsid w:val="003C1816"/>
    <w:rsid w:val="003C18A9"/>
    <w:rsid w:val="003C1B14"/>
    <w:rsid w:val="003C1C90"/>
    <w:rsid w:val="003C1CC7"/>
    <w:rsid w:val="003C1EB2"/>
    <w:rsid w:val="003C1FB0"/>
    <w:rsid w:val="003C2E26"/>
    <w:rsid w:val="003C2ED0"/>
    <w:rsid w:val="003C2F59"/>
    <w:rsid w:val="003C30B5"/>
    <w:rsid w:val="003C3399"/>
    <w:rsid w:val="003C3847"/>
    <w:rsid w:val="003C434B"/>
    <w:rsid w:val="003C49F7"/>
    <w:rsid w:val="003C4CF5"/>
    <w:rsid w:val="003C4F10"/>
    <w:rsid w:val="003C5065"/>
    <w:rsid w:val="003C50E9"/>
    <w:rsid w:val="003C525C"/>
    <w:rsid w:val="003C5514"/>
    <w:rsid w:val="003C583F"/>
    <w:rsid w:val="003C5E04"/>
    <w:rsid w:val="003C699E"/>
    <w:rsid w:val="003C6DC7"/>
    <w:rsid w:val="003C70B0"/>
    <w:rsid w:val="003C742A"/>
    <w:rsid w:val="003C7730"/>
    <w:rsid w:val="003C7917"/>
    <w:rsid w:val="003C79AA"/>
    <w:rsid w:val="003C7B69"/>
    <w:rsid w:val="003D0CDF"/>
    <w:rsid w:val="003D0D12"/>
    <w:rsid w:val="003D2130"/>
    <w:rsid w:val="003D2A8A"/>
    <w:rsid w:val="003D3370"/>
    <w:rsid w:val="003D360B"/>
    <w:rsid w:val="003D3BC5"/>
    <w:rsid w:val="003D3D53"/>
    <w:rsid w:val="003D5182"/>
    <w:rsid w:val="003D582E"/>
    <w:rsid w:val="003D5F3F"/>
    <w:rsid w:val="003D5F7D"/>
    <w:rsid w:val="003D71FB"/>
    <w:rsid w:val="003D7273"/>
    <w:rsid w:val="003D72F8"/>
    <w:rsid w:val="003D73EE"/>
    <w:rsid w:val="003D741E"/>
    <w:rsid w:val="003D78FD"/>
    <w:rsid w:val="003D7CCE"/>
    <w:rsid w:val="003D7CD4"/>
    <w:rsid w:val="003D7DF1"/>
    <w:rsid w:val="003E07FA"/>
    <w:rsid w:val="003E0BB5"/>
    <w:rsid w:val="003E0C66"/>
    <w:rsid w:val="003E0EE4"/>
    <w:rsid w:val="003E1076"/>
    <w:rsid w:val="003E2379"/>
    <w:rsid w:val="003E23CF"/>
    <w:rsid w:val="003E2FEC"/>
    <w:rsid w:val="003E3192"/>
    <w:rsid w:val="003E323C"/>
    <w:rsid w:val="003E3841"/>
    <w:rsid w:val="003E3CDE"/>
    <w:rsid w:val="003E43BE"/>
    <w:rsid w:val="003E452B"/>
    <w:rsid w:val="003E45B7"/>
    <w:rsid w:val="003E4ACD"/>
    <w:rsid w:val="003E4C29"/>
    <w:rsid w:val="003E5664"/>
    <w:rsid w:val="003E57A4"/>
    <w:rsid w:val="003E5991"/>
    <w:rsid w:val="003E605F"/>
    <w:rsid w:val="003E6251"/>
    <w:rsid w:val="003E6561"/>
    <w:rsid w:val="003E695B"/>
    <w:rsid w:val="003E6D08"/>
    <w:rsid w:val="003E6F79"/>
    <w:rsid w:val="003E717A"/>
    <w:rsid w:val="003E760D"/>
    <w:rsid w:val="003E7762"/>
    <w:rsid w:val="003E7838"/>
    <w:rsid w:val="003E7C13"/>
    <w:rsid w:val="003E7DE9"/>
    <w:rsid w:val="003F04D1"/>
    <w:rsid w:val="003F0608"/>
    <w:rsid w:val="003F0755"/>
    <w:rsid w:val="003F1658"/>
    <w:rsid w:val="003F2816"/>
    <w:rsid w:val="003F2F2F"/>
    <w:rsid w:val="003F2F66"/>
    <w:rsid w:val="003F315A"/>
    <w:rsid w:val="003F3258"/>
    <w:rsid w:val="003F33A3"/>
    <w:rsid w:val="003F354A"/>
    <w:rsid w:val="003F3A37"/>
    <w:rsid w:val="003F3AC4"/>
    <w:rsid w:val="003F3DC5"/>
    <w:rsid w:val="003F44CE"/>
    <w:rsid w:val="003F489C"/>
    <w:rsid w:val="003F4E17"/>
    <w:rsid w:val="003F560A"/>
    <w:rsid w:val="003F5787"/>
    <w:rsid w:val="003F5BFD"/>
    <w:rsid w:val="003F6213"/>
    <w:rsid w:val="003F622B"/>
    <w:rsid w:val="003F63E0"/>
    <w:rsid w:val="003F65AC"/>
    <w:rsid w:val="003F666C"/>
    <w:rsid w:val="003F688A"/>
    <w:rsid w:val="003F68C2"/>
    <w:rsid w:val="003F6B8B"/>
    <w:rsid w:val="003F6C47"/>
    <w:rsid w:val="003F6F60"/>
    <w:rsid w:val="003F7518"/>
    <w:rsid w:val="003F7D07"/>
    <w:rsid w:val="003F7FD6"/>
    <w:rsid w:val="00400BE6"/>
    <w:rsid w:val="00400D8B"/>
    <w:rsid w:val="004013EA"/>
    <w:rsid w:val="004017B8"/>
    <w:rsid w:val="00401A9B"/>
    <w:rsid w:val="004024E9"/>
    <w:rsid w:val="004039A4"/>
    <w:rsid w:val="00404171"/>
    <w:rsid w:val="00404211"/>
    <w:rsid w:val="0040436B"/>
    <w:rsid w:val="004044FC"/>
    <w:rsid w:val="0040483D"/>
    <w:rsid w:val="00404A89"/>
    <w:rsid w:val="00404E61"/>
    <w:rsid w:val="00404F18"/>
    <w:rsid w:val="0040519E"/>
    <w:rsid w:val="00405C78"/>
    <w:rsid w:val="00406222"/>
    <w:rsid w:val="00406459"/>
    <w:rsid w:val="004065FD"/>
    <w:rsid w:val="004066B5"/>
    <w:rsid w:val="004067C1"/>
    <w:rsid w:val="004068DA"/>
    <w:rsid w:val="0040692A"/>
    <w:rsid w:val="0041019F"/>
    <w:rsid w:val="0041047F"/>
    <w:rsid w:val="004105B8"/>
    <w:rsid w:val="004109A3"/>
    <w:rsid w:val="00410ADF"/>
    <w:rsid w:val="00410F1F"/>
    <w:rsid w:val="00411061"/>
    <w:rsid w:val="0041125D"/>
    <w:rsid w:val="00411406"/>
    <w:rsid w:val="004115F5"/>
    <w:rsid w:val="0041181A"/>
    <w:rsid w:val="00411838"/>
    <w:rsid w:val="00411E9B"/>
    <w:rsid w:val="0041200E"/>
    <w:rsid w:val="0041210A"/>
    <w:rsid w:val="00412F34"/>
    <w:rsid w:val="004132CD"/>
    <w:rsid w:val="00413818"/>
    <w:rsid w:val="00414262"/>
    <w:rsid w:val="004142F7"/>
    <w:rsid w:val="0041440E"/>
    <w:rsid w:val="004147B2"/>
    <w:rsid w:val="00414C25"/>
    <w:rsid w:val="0041522A"/>
    <w:rsid w:val="00415392"/>
    <w:rsid w:val="0041548E"/>
    <w:rsid w:val="0041551C"/>
    <w:rsid w:val="00415F76"/>
    <w:rsid w:val="0041626D"/>
    <w:rsid w:val="004164E9"/>
    <w:rsid w:val="00416761"/>
    <w:rsid w:val="00416E25"/>
    <w:rsid w:val="004174B3"/>
    <w:rsid w:val="0041758A"/>
    <w:rsid w:val="00417D2A"/>
    <w:rsid w:val="00421590"/>
    <w:rsid w:val="00421D39"/>
    <w:rsid w:val="00421D74"/>
    <w:rsid w:val="004225AF"/>
    <w:rsid w:val="00423135"/>
    <w:rsid w:val="004237FA"/>
    <w:rsid w:val="00423878"/>
    <w:rsid w:val="00423FA4"/>
    <w:rsid w:val="004240C7"/>
    <w:rsid w:val="00424783"/>
    <w:rsid w:val="0042494E"/>
    <w:rsid w:val="00425167"/>
    <w:rsid w:val="004253B3"/>
    <w:rsid w:val="00425A93"/>
    <w:rsid w:val="00426B80"/>
    <w:rsid w:val="00426F7F"/>
    <w:rsid w:val="00426FF3"/>
    <w:rsid w:val="00427016"/>
    <w:rsid w:val="0042765C"/>
    <w:rsid w:val="00427E31"/>
    <w:rsid w:val="0043004D"/>
    <w:rsid w:val="00430705"/>
    <w:rsid w:val="004310A2"/>
    <w:rsid w:val="0043124D"/>
    <w:rsid w:val="00431587"/>
    <w:rsid w:val="00431893"/>
    <w:rsid w:val="00431B03"/>
    <w:rsid w:val="00431DBF"/>
    <w:rsid w:val="00431F4D"/>
    <w:rsid w:val="00432001"/>
    <w:rsid w:val="0043254E"/>
    <w:rsid w:val="004325A6"/>
    <w:rsid w:val="004325FB"/>
    <w:rsid w:val="00433347"/>
    <w:rsid w:val="00433990"/>
    <w:rsid w:val="00433CC4"/>
    <w:rsid w:val="00433E0C"/>
    <w:rsid w:val="00434899"/>
    <w:rsid w:val="00434E7E"/>
    <w:rsid w:val="00435BFC"/>
    <w:rsid w:val="00435FF9"/>
    <w:rsid w:val="004360DA"/>
    <w:rsid w:val="00436416"/>
    <w:rsid w:val="0043676C"/>
    <w:rsid w:val="00436957"/>
    <w:rsid w:val="00437083"/>
    <w:rsid w:val="0043716C"/>
    <w:rsid w:val="0043720E"/>
    <w:rsid w:val="0043720F"/>
    <w:rsid w:val="004373ED"/>
    <w:rsid w:val="00437603"/>
    <w:rsid w:val="00437905"/>
    <w:rsid w:val="00437F40"/>
    <w:rsid w:val="00437FE5"/>
    <w:rsid w:val="00440031"/>
    <w:rsid w:val="004400BC"/>
    <w:rsid w:val="004406D8"/>
    <w:rsid w:val="00440A3D"/>
    <w:rsid w:val="00440F07"/>
    <w:rsid w:val="00441084"/>
    <w:rsid w:val="004415B4"/>
    <w:rsid w:val="00441816"/>
    <w:rsid w:val="00441941"/>
    <w:rsid w:val="00441D6D"/>
    <w:rsid w:val="00441E11"/>
    <w:rsid w:val="00441E7D"/>
    <w:rsid w:val="00441EE4"/>
    <w:rsid w:val="004421F3"/>
    <w:rsid w:val="00442224"/>
    <w:rsid w:val="004427C8"/>
    <w:rsid w:val="00442986"/>
    <w:rsid w:val="00442E6B"/>
    <w:rsid w:val="004434BC"/>
    <w:rsid w:val="00443702"/>
    <w:rsid w:val="00443B1A"/>
    <w:rsid w:val="0044428B"/>
    <w:rsid w:val="004444F8"/>
    <w:rsid w:val="00444790"/>
    <w:rsid w:val="00444C01"/>
    <w:rsid w:val="00444C44"/>
    <w:rsid w:val="00444E47"/>
    <w:rsid w:val="004453A3"/>
    <w:rsid w:val="00445691"/>
    <w:rsid w:val="004457A3"/>
    <w:rsid w:val="0044655B"/>
    <w:rsid w:val="004465C7"/>
    <w:rsid w:val="004465D2"/>
    <w:rsid w:val="00446CC2"/>
    <w:rsid w:val="004479A3"/>
    <w:rsid w:val="00447AA2"/>
    <w:rsid w:val="00447D6C"/>
    <w:rsid w:val="00447F08"/>
    <w:rsid w:val="00450042"/>
    <w:rsid w:val="004500EE"/>
    <w:rsid w:val="00450653"/>
    <w:rsid w:val="0045139D"/>
    <w:rsid w:val="00452379"/>
    <w:rsid w:val="004526DE"/>
    <w:rsid w:val="00452832"/>
    <w:rsid w:val="00452C8A"/>
    <w:rsid w:val="00453698"/>
    <w:rsid w:val="00453A2C"/>
    <w:rsid w:val="00453E3D"/>
    <w:rsid w:val="00454467"/>
    <w:rsid w:val="004546EA"/>
    <w:rsid w:val="004547E4"/>
    <w:rsid w:val="00454B7B"/>
    <w:rsid w:val="00454F11"/>
    <w:rsid w:val="00454F78"/>
    <w:rsid w:val="004553F2"/>
    <w:rsid w:val="004555A5"/>
    <w:rsid w:val="004557A6"/>
    <w:rsid w:val="00455A75"/>
    <w:rsid w:val="00455B27"/>
    <w:rsid w:val="00455B91"/>
    <w:rsid w:val="00455C21"/>
    <w:rsid w:val="00455E77"/>
    <w:rsid w:val="004567F8"/>
    <w:rsid w:val="00456E19"/>
    <w:rsid w:val="00456F84"/>
    <w:rsid w:val="00456FE4"/>
    <w:rsid w:val="00457025"/>
    <w:rsid w:val="00457BF1"/>
    <w:rsid w:val="00457D72"/>
    <w:rsid w:val="00460F96"/>
    <w:rsid w:val="0046189B"/>
    <w:rsid w:val="00461C6F"/>
    <w:rsid w:val="00461C83"/>
    <w:rsid w:val="00461E12"/>
    <w:rsid w:val="0046288D"/>
    <w:rsid w:val="00462958"/>
    <w:rsid w:val="00462D08"/>
    <w:rsid w:val="00462D78"/>
    <w:rsid w:val="004630BB"/>
    <w:rsid w:val="004632D2"/>
    <w:rsid w:val="00463820"/>
    <w:rsid w:val="0046382C"/>
    <w:rsid w:val="00463AC4"/>
    <w:rsid w:val="00463BDF"/>
    <w:rsid w:val="00463F67"/>
    <w:rsid w:val="00464857"/>
    <w:rsid w:val="0046485A"/>
    <w:rsid w:val="00464979"/>
    <w:rsid w:val="004649EF"/>
    <w:rsid w:val="00464B45"/>
    <w:rsid w:val="00464DAC"/>
    <w:rsid w:val="00465E4E"/>
    <w:rsid w:val="00466155"/>
    <w:rsid w:val="00466417"/>
    <w:rsid w:val="00466590"/>
    <w:rsid w:val="004665E3"/>
    <w:rsid w:val="00466603"/>
    <w:rsid w:val="0046687A"/>
    <w:rsid w:val="0046688F"/>
    <w:rsid w:val="00466987"/>
    <w:rsid w:val="004669A6"/>
    <w:rsid w:val="00466AE8"/>
    <w:rsid w:val="00466B67"/>
    <w:rsid w:val="004675E7"/>
    <w:rsid w:val="0046788C"/>
    <w:rsid w:val="00467A7C"/>
    <w:rsid w:val="00467CFC"/>
    <w:rsid w:val="00467D96"/>
    <w:rsid w:val="00467EB1"/>
    <w:rsid w:val="0047024F"/>
    <w:rsid w:val="00470308"/>
    <w:rsid w:val="0047056A"/>
    <w:rsid w:val="004707B0"/>
    <w:rsid w:val="0047086E"/>
    <w:rsid w:val="00470AA8"/>
    <w:rsid w:val="004714A9"/>
    <w:rsid w:val="004715A6"/>
    <w:rsid w:val="004717DF"/>
    <w:rsid w:val="00471E71"/>
    <w:rsid w:val="00474794"/>
    <w:rsid w:val="00475318"/>
    <w:rsid w:val="0047582C"/>
    <w:rsid w:val="00475A32"/>
    <w:rsid w:val="00475A95"/>
    <w:rsid w:val="00475B13"/>
    <w:rsid w:val="00475B29"/>
    <w:rsid w:val="00475CC4"/>
    <w:rsid w:val="00475F6F"/>
    <w:rsid w:val="004761CD"/>
    <w:rsid w:val="004763AB"/>
    <w:rsid w:val="004763B6"/>
    <w:rsid w:val="00476A84"/>
    <w:rsid w:val="00476B91"/>
    <w:rsid w:val="00476D65"/>
    <w:rsid w:val="00476EEB"/>
    <w:rsid w:val="00477220"/>
    <w:rsid w:val="0047734C"/>
    <w:rsid w:val="0047748C"/>
    <w:rsid w:val="00477A8B"/>
    <w:rsid w:val="00477F9C"/>
    <w:rsid w:val="00480343"/>
    <w:rsid w:val="0048095A"/>
    <w:rsid w:val="00480998"/>
    <w:rsid w:val="00480E82"/>
    <w:rsid w:val="004810A2"/>
    <w:rsid w:val="00481305"/>
    <w:rsid w:val="00481350"/>
    <w:rsid w:val="00481470"/>
    <w:rsid w:val="00481B6D"/>
    <w:rsid w:val="00481C65"/>
    <w:rsid w:val="00481D50"/>
    <w:rsid w:val="004826EF"/>
    <w:rsid w:val="00482AE9"/>
    <w:rsid w:val="0048323B"/>
    <w:rsid w:val="00483298"/>
    <w:rsid w:val="00483695"/>
    <w:rsid w:val="00483AF6"/>
    <w:rsid w:val="00483CD0"/>
    <w:rsid w:val="00483F64"/>
    <w:rsid w:val="00485220"/>
    <w:rsid w:val="00485688"/>
    <w:rsid w:val="00485912"/>
    <w:rsid w:val="00485CCB"/>
    <w:rsid w:val="00485D5D"/>
    <w:rsid w:val="00485D83"/>
    <w:rsid w:val="00485FB2"/>
    <w:rsid w:val="004860C5"/>
    <w:rsid w:val="00486726"/>
    <w:rsid w:val="00487068"/>
    <w:rsid w:val="004870CC"/>
    <w:rsid w:val="0048711D"/>
    <w:rsid w:val="0048786D"/>
    <w:rsid w:val="00487AC4"/>
    <w:rsid w:val="00487D63"/>
    <w:rsid w:val="004900DB"/>
    <w:rsid w:val="00491943"/>
    <w:rsid w:val="00491F12"/>
    <w:rsid w:val="00492039"/>
    <w:rsid w:val="004920AE"/>
    <w:rsid w:val="004928D2"/>
    <w:rsid w:val="00492ACE"/>
    <w:rsid w:val="00492E8B"/>
    <w:rsid w:val="004932AD"/>
    <w:rsid w:val="004932F5"/>
    <w:rsid w:val="00493347"/>
    <w:rsid w:val="0049357E"/>
    <w:rsid w:val="0049365A"/>
    <w:rsid w:val="004939AA"/>
    <w:rsid w:val="00493E8F"/>
    <w:rsid w:val="00493F8C"/>
    <w:rsid w:val="00494397"/>
    <w:rsid w:val="00494781"/>
    <w:rsid w:val="00494C2A"/>
    <w:rsid w:val="004954E9"/>
    <w:rsid w:val="00495AC6"/>
    <w:rsid w:val="00496057"/>
    <w:rsid w:val="004960F5"/>
    <w:rsid w:val="00496295"/>
    <w:rsid w:val="00496AAF"/>
    <w:rsid w:val="00496C27"/>
    <w:rsid w:val="00496D03"/>
    <w:rsid w:val="00497571"/>
    <w:rsid w:val="004975AB"/>
    <w:rsid w:val="00497713"/>
    <w:rsid w:val="00497802"/>
    <w:rsid w:val="00497EA7"/>
    <w:rsid w:val="004A09AB"/>
    <w:rsid w:val="004A0DDE"/>
    <w:rsid w:val="004A1218"/>
    <w:rsid w:val="004A12D3"/>
    <w:rsid w:val="004A12DB"/>
    <w:rsid w:val="004A185D"/>
    <w:rsid w:val="004A1B36"/>
    <w:rsid w:val="004A1FDA"/>
    <w:rsid w:val="004A23D5"/>
    <w:rsid w:val="004A2CB8"/>
    <w:rsid w:val="004A32EA"/>
    <w:rsid w:val="004A34F0"/>
    <w:rsid w:val="004A4047"/>
    <w:rsid w:val="004A43B0"/>
    <w:rsid w:val="004A43F6"/>
    <w:rsid w:val="004A497F"/>
    <w:rsid w:val="004A4DA6"/>
    <w:rsid w:val="004A5735"/>
    <w:rsid w:val="004A5D0D"/>
    <w:rsid w:val="004A5F03"/>
    <w:rsid w:val="004A61CE"/>
    <w:rsid w:val="004A6DD6"/>
    <w:rsid w:val="004A7A8C"/>
    <w:rsid w:val="004A7C2A"/>
    <w:rsid w:val="004B0554"/>
    <w:rsid w:val="004B0B3A"/>
    <w:rsid w:val="004B0CEB"/>
    <w:rsid w:val="004B1245"/>
    <w:rsid w:val="004B147B"/>
    <w:rsid w:val="004B16CE"/>
    <w:rsid w:val="004B181B"/>
    <w:rsid w:val="004B1A02"/>
    <w:rsid w:val="004B20F5"/>
    <w:rsid w:val="004B21F7"/>
    <w:rsid w:val="004B2771"/>
    <w:rsid w:val="004B2915"/>
    <w:rsid w:val="004B2C95"/>
    <w:rsid w:val="004B2C9F"/>
    <w:rsid w:val="004B2DF1"/>
    <w:rsid w:val="004B2FBB"/>
    <w:rsid w:val="004B39E9"/>
    <w:rsid w:val="004B401B"/>
    <w:rsid w:val="004B40F1"/>
    <w:rsid w:val="004B4154"/>
    <w:rsid w:val="004B505E"/>
    <w:rsid w:val="004B50C4"/>
    <w:rsid w:val="004B550F"/>
    <w:rsid w:val="004B5B8C"/>
    <w:rsid w:val="004B610E"/>
    <w:rsid w:val="004B6901"/>
    <w:rsid w:val="004B7599"/>
    <w:rsid w:val="004B7F75"/>
    <w:rsid w:val="004C0084"/>
    <w:rsid w:val="004C0384"/>
    <w:rsid w:val="004C0A34"/>
    <w:rsid w:val="004C125E"/>
    <w:rsid w:val="004C1BE6"/>
    <w:rsid w:val="004C1CCD"/>
    <w:rsid w:val="004C1EAF"/>
    <w:rsid w:val="004C2258"/>
    <w:rsid w:val="004C245E"/>
    <w:rsid w:val="004C25D6"/>
    <w:rsid w:val="004C25EF"/>
    <w:rsid w:val="004C2666"/>
    <w:rsid w:val="004C26F5"/>
    <w:rsid w:val="004C30F0"/>
    <w:rsid w:val="004C32C0"/>
    <w:rsid w:val="004C366D"/>
    <w:rsid w:val="004C39CA"/>
    <w:rsid w:val="004C3CC4"/>
    <w:rsid w:val="004C3F8F"/>
    <w:rsid w:val="004C3F92"/>
    <w:rsid w:val="004C420A"/>
    <w:rsid w:val="004C46E5"/>
    <w:rsid w:val="004C5540"/>
    <w:rsid w:val="004C5600"/>
    <w:rsid w:val="004C56D5"/>
    <w:rsid w:val="004C5747"/>
    <w:rsid w:val="004C5875"/>
    <w:rsid w:val="004C5A61"/>
    <w:rsid w:val="004C5ACD"/>
    <w:rsid w:val="004C5BD9"/>
    <w:rsid w:val="004C5DD3"/>
    <w:rsid w:val="004C5FF2"/>
    <w:rsid w:val="004C616E"/>
    <w:rsid w:val="004C65EA"/>
    <w:rsid w:val="004C6696"/>
    <w:rsid w:val="004C67E9"/>
    <w:rsid w:val="004C6E77"/>
    <w:rsid w:val="004C7070"/>
    <w:rsid w:val="004C7EF6"/>
    <w:rsid w:val="004C7FA8"/>
    <w:rsid w:val="004D0326"/>
    <w:rsid w:val="004D0531"/>
    <w:rsid w:val="004D0575"/>
    <w:rsid w:val="004D09AE"/>
    <w:rsid w:val="004D0B72"/>
    <w:rsid w:val="004D0D19"/>
    <w:rsid w:val="004D111D"/>
    <w:rsid w:val="004D124A"/>
    <w:rsid w:val="004D1284"/>
    <w:rsid w:val="004D14B6"/>
    <w:rsid w:val="004D1661"/>
    <w:rsid w:val="004D17A5"/>
    <w:rsid w:val="004D2CD1"/>
    <w:rsid w:val="004D2ECB"/>
    <w:rsid w:val="004D2F39"/>
    <w:rsid w:val="004D3000"/>
    <w:rsid w:val="004D30A3"/>
    <w:rsid w:val="004D32E7"/>
    <w:rsid w:val="004D3FB2"/>
    <w:rsid w:val="004D4446"/>
    <w:rsid w:val="004D472C"/>
    <w:rsid w:val="004D49C5"/>
    <w:rsid w:val="004D4B38"/>
    <w:rsid w:val="004D5277"/>
    <w:rsid w:val="004D5639"/>
    <w:rsid w:val="004D628E"/>
    <w:rsid w:val="004D699C"/>
    <w:rsid w:val="004D6AB5"/>
    <w:rsid w:val="004D6C6E"/>
    <w:rsid w:val="004D6FAF"/>
    <w:rsid w:val="004D70F7"/>
    <w:rsid w:val="004D747E"/>
    <w:rsid w:val="004D79C4"/>
    <w:rsid w:val="004E012A"/>
    <w:rsid w:val="004E06DA"/>
    <w:rsid w:val="004E0A7C"/>
    <w:rsid w:val="004E1479"/>
    <w:rsid w:val="004E20E1"/>
    <w:rsid w:val="004E2484"/>
    <w:rsid w:val="004E28F7"/>
    <w:rsid w:val="004E290C"/>
    <w:rsid w:val="004E2A04"/>
    <w:rsid w:val="004E35A7"/>
    <w:rsid w:val="004E3B21"/>
    <w:rsid w:val="004E3B75"/>
    <w:rsid w:val="004E3EE1"/>
    <w:rsid w:val="004E4055"/>
    <w:rsid w:val="004E405C"/>
    <w:rsid w:val="004E4889"/>
    <w:rsid w:val="004E4F73"/>
    <w:rsid w:val="004E570F"/>
    <w:rsid w:val="004E5BA7"/>
    <w:rsid w:val="004E5F9C"/>
    <w:rsid w:val="004E65C9"/>
    <w:rsid w:val="004E6A0F"/>
    <w:rsid w:val="004E6F10"/>
    <w:rsid w:val="004E7015"/>
    <w:rsid w:val="004E724C"/>
    <w:rsid w:val="004E73F5"/>
    <w:rsid w:val="004E74D5"/>
    <w:rsid w:val="004E7607"/>
    <w:rsid w:val="004F04B5"/>
    <w:rsid w:val="004F052C"/>
    <w:rsid w:val="004F0B53"/>
    <w:rsid w:val="004F0FB3"/>
    <w:rsid w:val="004F1170"/>
    <w:rsid w:val="004F147C"/>
    <w:rsid w:val="004F1524"/>
    <w:rsid w:val="004F248F"/>
    <w:rsid w:val="004F28DA"/>
    <w:rsid w:val="004F2975"/>
    <w:rsid w:val="004F2AFB"/>
    <w:rsid w:val="004F386D"/>
    <w:rsid w:val="004F46D4"/>
    <w:rsid w:val="004F4714"/>
    <w:rsid w:val="004F4863"/>
    <w:rsid w:val="004F4945"/>
    <w:rsid w:val="004F5967"/>
    <w:rsid w:val="004F598A"/>
    <w:rsid w:val="004F5F83"/>
    <w:rsid w:val="004F6068"/>
    <w:rsid w:val="004F6C6B"/>
    <w:rsid w:val="004F6E5F"/>
    <w:rsid w:val="004F71DC"/>
    <w:rsid w:val="004F7548"/>
    <w:rsid w:val="004F7DFC"/>
    <w:rsid w:val="004F7EC7"/>
    <w:rsid w:val="0050044B"/>
    <w:rsid w:val="00500AC6"/>
    <w:rsid w:val="00500C22"/>
    <w:rsid w:val="00501EDF"/>
    <w:rsid w:val="00501F41"/>
    <w:rsid w:val="005021AE"/>
    <w:rsid w:val="00502499"/>
    <w:rsid w:val="00502BE6"/>
    <w:rsid w:val="00503519"/>
    <w:rsid w:val="00503712"/>
    <w:rsid w:val="00504403"/>
    <w:rsid w:val="0050487B"/>
    <w:rsid w:val="0050530B"/>
    <w:rsid w:val="00505C3A"/>
    <w:rsid w:val="00505C8B"/>
    <w:rsid w:val="0050683A"/>
    <w:rsid w:val="00506B2F"/>
    <w:rsid w:val="00506E62"/>
    <w:rsid w:val="00507417"/>
    <w:rsid w:val="005075AD"/>
    <w:rsid w:val="00507796"/>
    <w:rsid w:val="00507BF7"/>
    <w:rsid w:val="00507F5B"/>
    <w:rsid w:val="005101CA"/>
    <w:rsid w:val="00510552"/>
    <w:rsid w:val="00510782"/>
    <w:rsid w:val="00510998"/>
    <w:rsid w:val="00510BB6"/>
    <w:rsid w:val="0051125D"/>
    <w:rsid w:val="00511594"/>
    <w:rsid w:val="005115A0"/>
    <w:rsid w:val="00511679"/>
    <w:rsid w:val="0051195A"/>
    <w:rsid w:val="005119C0"/>
    <w:rsid w:val="00511D7B"/>
    <w:rsid w:val="00511FC3"/>
    <w:rsid w:val="00512505"/>
    <w:rsid w:val="00512715"/>
    <w:rsid w:val="005128AF"/>
    <w:rsid w:val="00512AD5"/>
    <w:rsid w:val="00513541"/>
    <w:rsid w:val="00513D23"/>
    <w:rsid w:val="0051412D"/>
    <w:rsid w:val="00514B19"/>
    <w:rsid w:val="00514D17"/>
    <w:rsid w:val="00515324"/>
    <w:rsid w:val="00515385"/>
    <w:rsid w:val="005153B1"/>
    <w:rsid w:val="005153B3"/>
    <w:rsid w:val="005158E1"/>
    <w:rsid w:val="005161EF"/>
    <w:rsid w:val="005169ED"/>
    <w:rsid w:val="00517050"/>
    <w:rsid w:val="0051763F"/>
    <w:rsid w:val="005177E1"/>
    <w:rsid w:val="005178CF"/>
    <w:rsid w:val="0051791A"/>
    <w:rsid w:val="00517ACC"/>
    <w:rsid w:val="00517D87"/>
    <w:rsid w:val="00520112"/>
    <w:rsid w:val="00520141"/>
    <w:rsid w:val="0052018E"/>
    <w:rsid w:val="00520864"/>
    <w:rsid w:val="00520A08"/>
    <w:rsid w:val="00520B49"/>
    <w:rsid w:val="00520E24"/>
    <w:rsid w:val="00520F65"/>
    <w:rsid w:val="0052126E"/>
    <w:rsid w:val="0052139E"/>
    <w:rsid w:val="005214A9"/>
    <w:rsid w:val="00521788"/>
    <w:rsid w:val="00521859"/>
    <w:rsid w:val="00521CC5"/>
    <w:rsid w:val="00521E52"/>
    <w:rsid w:val="00522445"/>
    <w:rsid w:val="005225B8"/>
    <w:rsid w:val="005227D7"/>
    <w:rsid w:val="005227DC"/>
    <w:rsid w:val="00522B68"/>
    <w:rsid w:val="00522E90"/>
    <w:rsid w:val="005236FD"/>
    <w:rsid w:val="00523D69"/>
    <w:rsid w:val="00524FDF"/>
    <w:rsid w:val="005259E1"/>
    <w:rsid w:val="00525BA6"/>
    <w:rsid w:val="00526056"/>
    <w:rsid w:val="00526C40"/>
    <w:rsid w:val="0052700A"/>
    <w:rsid w:val="00527E92"/>
    <w:rsid w:val="00530FC7"/>
    <w:rsid w:val="00531283"/>
    <w:rsid w:val="005315D9"/>
    <w:rsid w:val="005315E6"/>
    <w:rsid w:val="005315F1"/>
    <w:rsid w:val="00531626"/>
    <w:rsid w:val="00531888"/>
    <w:rsid w:val="00531BAB"/>
    <w:rsid w:val="00531C1F"/>
    <w:rsid w:val="00531DF3"/>
    <w:rsid w:val="005324C4"/>
    <w:rsid w:val="00532567"/>
    <w:rsid w:val="005326C5"/>
    <w:rsid w:val="0053329F"/>
    <w:rsid w:val="0053341D"/>
    <w:rsid w:val="005334EE"/>
    <w:rsid w:val="00533CEE"/>
    <w:rsid w:val="00533E4A"/>
    <w:rsid w:val="0053452B"/>
    <w:rsid w:val="00534613"/>
    <w:rsid w:val="005347B6"/>
    <w:rsid w:val="00534F58"/>
    <w:rsid w:val="0053553A"/>
    <w:rsid w:val="00535719"/>
    <w:rsid w:val="00535DD7"/>
    <w:rsid w:val="00536287"/>
    <w:rsid w:val="00536317"/>
    <w:rsid w:val="00536366"/>
    <w:rsid w:val="00536712"/>
    <w:rsid w:val="005369FD"/>
    <w:rsid w:val="00537D0F"/>
    <w:rsid w:val="00537EBD"/>
    <w:rsid w:val="00537FAF"/>
    <w:rsid w:val="005401AB"/>
    <w:rsid w:val="0054095F"/>
    <w:rsid w:val="00540A28"/>
    <w:rsid w:val="00540A64"/>
    <w:rsid w:val="00540C79"/>
    <w:rsid w:val="00540D0F"/>
    <w:rsid w:val="005411F6"/>
    <w:rsid w:val="0054146B"/>
    <w:rsid w:val="005416B6"/>
    <w:rsid w:val="00541E4F"/>
    <w:rsid w:val="0054264A"/>
    <w:rsid w:val="005426AF"/>
    <w:rsid w:val="005426D7"/>
    <w:rsid w:val="00542BA9"/>
    <w:rsid w:val="00542EE8"/>
    <w:rsid w:val="00543C16"/>
    <w:rsid w:val="00543CE0"/>
    <w:rsid w:val="0054464C"/>
    <w:rsid w:val="00544AC6"/>
    <w:rsid w:val="00544DE7"/>
    <w:rsid w:val="00544F99"/>
    <w:rsid w:val="00545235"/>
    <w:rsid w:val="00545B19"/>
    <w:rsid w:val="00545E19"/>
    <w:rsid w:val="00546291"/>
    <w:rsid w:val="00546DD2"/>
    <w:rsid w:val="00546DED"/>
    <w:rsid w:val="00547736"/>
    <w:rsid w:val="005478D4"/>
    <w:rsid w:val="00547EE1"/>
    <w:rsid w:val="0055087D"/>
    <w:rsid w:val="00550950"/>
    <w:rsid w:val="00550B94"/>
    <w:rsid w:val="00550CD2"/>
    <w:rsid w:val="0055164F"/>
    <w:rsid w:val="005517C5"/>
    <w:rsid w:val="00551CE7"/>
    <w:rsid w:val="00552A43"/>
    <w:rsid w:val="00552D7D"/>
    <w:rsid w:val="00553079"/>
    <w:rsid w:val="00553748"/>
    <w:rsid w:val="005537B8"/>
    <w:rsid w:val="00553A01"/>
    <w:rsid w:val="00553C46"/>
    <w:rsid w:val="005541CD"/>
    <w:rsid w:val="0055421D"/>
    <w:rsid w:val="0055429C"/>
    <w:rsid w:val="00554863"/>
    <w:rsid w:val="00554881"/>
    <w:rsid w:val="00554A07"/>
    <w:rsid w:val="00554C67"/>
    <w:rsid w:val="005551D1"/>
    <w:rsid w:val="005552DE"/>
    <w:rsid w:val="00555B0B"/>
    <w:rsid w:val="00555B43"/>
    <w:rsid w:val="00555F9F"/>
    <w:rsid w:val="0055616B"/>
    <w:rsid w:val="005562E6"/>
    <w:rsid w:val="00556A42"/>
    <w:rsid w:val="00556B21"/>
    <w:rsid w:val="0055751B"/>
    <w:rsid w:val="00557757"/>
    <w:rsid w:val="00557EDD"/>
    <w:rsid w:val="00557FDD"/>
    <w:rsid w:val="005617BB"/>
    <w:rsid w:val="00562C88"/>
    <w:rsid w:val="00563047"/>
    <w:rsid w:val="00563374"/>
    <w:rsid w:val="0056392C"/>
    <w:rsid w:val="00564552"/>
    <w:rsid w:val="005649F1"/>
    <w:rsid w:val="00564B68"/>
    <w:rsid w:val="00564BBF"/>
    <w:rsid w:val="00565047"/>
    <w:rsid w:val="005650D4"/>
    <w:rsid w:val="00565139"/>
    <w:rsid w:val="00565594"/>
    <w:rsid w:val="005657B7"/>
    <w:rsid w:val="00565B77"/>
    <w:rsid w:val="0056613E"/>
    <w:rsid w:val="0056629D"/>
    <w:rsid w:val="0056663F"/>
    <w:rsid w:val="00566C6D"/>
    <w:rsid w:val="00566F04"/>
    <w:rsid w:val="00566F0E"/>
    <w:rsid w:val="005678E8"/>
    <w:rsid w:val="00567971"/>
    <w:rsid w:val="00567D3D"/>
    <w:rsid w:val="005702C8"/>
    <w:rsid w:val="00570317"/>
    <w:rsid w:val="005706C9"/>
    <w:rsid w:val="00570CBB"/>
    <w:rsid w:val="0057109B"/>
    <w:rsid w:val="00571555"/>
    <w:rsid w:val="005715E0"/>
    <w:rsid w:val="00571666"/>
    <w:rsid w:val="00571757"/>
    <w:rsid w:val="00571C84"/>
    <w:rsid w:val="00571E4B"/>
    <w:rsid w:val="00571E71"/>
    <w:rsid w:val="00572CD9"/>
    <w:rsid w:val="00572F05"/>
    <w:rsid w:val="0057331A"/>
    <w:rsid w:val="00573637"/>
    <w:rsid w:val="00573CB8"/>
    <w:rsid w:val="00573FF7"/>
    <w:rsid w:val="00574236"/>
    <w:rsid w:val="00574588"/>
    <w:rsid w:val="00574A98"/>
    <w:rsid w:val="00574D5E"/>
    <w:rsid w:val="00575F7B"/>
    <w:rsid w:val="00575F9F"/>
    <w:rsid w:val="0057627D"/>
    <w:rsid w:val="005762BC"/>
    <w:rsid w:val="00576A67"/>
    <w:rsid w:val="00576D16"/>
    <w:rsid w:val="00576F77"/>
    <w:rsid w:val="005771FA"/>
    <w:rsid w:val="005772AD"/>
    <w:rsid w:val="005776C9"/>
    <w:rsid w:val="00577DEA"/>
    <w:rsid w:val="00577E63"/>
    <w:rsid w:val="00577F00"/>
    <w:rsid w:val="00577F01"/>
    <w:rsid w:val="00580391"/>
    <w:rsid w:val="005803E9"/>
    <w:rsid w:val="00580467"/>
    <w:rsid w:val="00580591"/>
    <w:rsid w:val="00581376"/>
    <w:rsid w:val="0058180A"/>
    <w:rsid w:val="00581A52"/>
    <w:rsid w:val="0058304A"/>
    <w:rsid w:val="00583169"/>
    <w:rsid w:val="00583577"/>
    <w:rsid w:val="0058404D"/>
    <w:rsid w:val="00584AB7"/>
    <w:rsid w:val="00584E74"/>
    <w:rsid w:val="005853A4"/>
    <w:rsid w:val="00585817"/>
    <w:rsid w:val="005858CB"/>
    <w:rsid w:val="00585BDF"/>
    <w:rsid w:val="00585CD2"/>
    <w:rsid w:val="00585E57"/>
    <w:rsid w:val="00586267"/>
    <w:rsid w:val="00586A8C"/>
    <w:rsid w:val="00586BB5"/>
    <w:rsid w:val="005876C2"/>
    <w:rsid w:val="005900CF"/>
    <w:rsid w:val="00590246"/>
    <w:rsid w:val="005909B2"/>
    <w:rsid w:val="00590A27"/>
    <w:rsid w:val="005910E0"/>
    <w:rsid w:val="005910E5"/>
    <w:rsid w:val="005915FC"/>
    <w:rsid w:val="005929A7"/>
    <w:rsid w:val="005929E6"/>
    <w:rsid w:val="00592B0B"/>
    <w:rsid w:val="00592B76"/>
    <w:rsid w:val="00592F2A"/>
    <w:rsid w:val="005934F4"/>
    <w:rsid w:val="0059377D"/>
    <w:rsid w:val="00594101"/>
    <w:rsid w:val="00594B30"/>
    <w:rsid w:val="00594E64"/>
    <w:rsid w:val="00594EA9"/>
    <w:rsid w:val="00594F0C"/>
    <w:rsid w:val="0059532C"/>
    <w:rsid w:val="005954CD"/>
    <w:rsid w:val="0059553E"/>
    <w:rsid w:val="00595F1B"/>
    <w:rsid w:val="005961A9"/>
    <w:rsid w:val="0059696F"/>
    <w:rsid w:val="00596E76"/>
    <w:rsid w:val="00596FDE"/>
    <w:rsid w:val="005977F2"/>
    <w:rsid w:val="00597C73"/>
    <w:rsid w:val="00597D4F"/>
    <w:rsid w:val="005A0034"/>
    <w:rsid w:val="005A0685"/>
    <w:rsid w:val="005A0773"/>
    <w:rsid w:val="005A09A8"/>
    <w:rsid w:val="005A1B7C"/>
    <w:rsid w:val="005A213D"/>
    <w:rsid w:val="005A2A72"/>
    <w:rsid w:val="005A3061"/>
    <w:rsid w:val="005A31C4"/>
    <w:rsid w:val="005A34D3"/>
    <w:rsid w:val="005A3BF9"/>
    <w:rsid w:val="005A4102"/>
    <w:rsid w:val="005A4807"/>
    <w:rsid w:val="005A48F9"/>
    <w:rsid w:val="005A4C3E"/>
    <w:rsid w:val="005A4F2D"/>
    <w:rsid w:val="005A5188"/>
    <w:rsid w:val="005A5A89"/>
    <w:rsid w:val="005A623A"/>
    <w:rsid w:val="005A62A1"/>
    <w:rsid w:val="005A6974"/>
    <w:rsid w:val="005A6EDF"/>
    <w:rsid w:val="005A6F4F"/>
    <w:rsid w:val="005A6FA9"/>
    <w:rsid w:val="005A71A8"/>
    <w:rsid w:val="005A7826"/>
    <w:rsid w:val="005A7DAB"/>
    <w:rsid w:val="005A7F25"/>
    <w:rsid w:val="005B065B"/>
    <w:rsid w:val="005B0876"/>
    <w:rsid w:val="005B0878"/>
    <w:rsid w:val="005B0D6D"/>
    <w:rsid w:val="005B0D83"/>
    <w:rsid w:val="005B0F66"/>
    <w:rsid w:val="005B172C"/>
    <w:rsid w:val="005B2530"/>
    <w:rsid w:val="005B27B9"/>
    <w:rsid w:val="005B2A07"/>
    <w:rsid w:val="005B2D3E"/>
    <w:rsid w:val="005B30F6"/>
    <w:rsid w:val="005B3409"/>
    <w:rsid w:val="005B3593"/>
    <w:rsid w:val="005B392C"/>
    <w:rsid w:val="005B3A6A"/>
    <w:rsid w:val="005B4547"/>
    <w:rsid w:val="005B4A37"/>
    <w:rsid w:val="005B5127"/>
    <w:rsid w:val="005B527B"/>
    <w:rsid w:val="005B53D5"/>
    <w:rsid w:val="005B5F58"/>
    <w:rsid w:val="005B6022"/>
    <w:rsid w:val="005B62BF"/>
    <w:rsid w:val="005B64AB"/>
    <w:rsid w:val="005B6619"/>
    <w:rsid w:val="005B6737"/>
    <w:rsid w:val="005B6FCE"/>
    <w:rsid w:val="005B7176"/>
    <w:rsid w:val="005B7188"/>
    <w:rsid w:val="005B737A"/>
    <w:rsid w:val="005C0C43"/>
    <w:rsid w:val="005C0D04"/>
    <w:rsid w:val="005C0D45"/>
    <w:rsid w:val="005C130E"/>
    <w:rsid w:val="005C1626"/>
    <w:rsid w:val="005C1CA6"/>
    <w:rsid w:val="005C1DD3"/>
    <w:rsid w:val="005C2184"/>
    <w:rsid w:val="005C284A"/>
    <w:rsid w:val="005C2B8F"/>
    <w:rsid w:val="005C2C73"/>
    <w:rsid w:val="005C30FD"/>
    <w:rsid w:val="005C3390"/>
    <w:rsid w:val="005C358C"/>
    <w:rsid w:val="005C3CDC"/>
    <w:rsid w:val="005C3F6C"/>
    <w:rsid w:val="005C4497"/>
    <w:rsid w:val="005C494D"/>
    <w:rsid w:val="005C497C"/>
    <w:rsid w:val="005C4F24"/>
    <w:rsid w:val="005C50F3"/>
    <w:rsid w:val="005C59AF"/>
    <w:rsid w:val="005C5D31"/>
    <w:rsid w:val="005C5F98"/>
    <w:rsid w:val="005C6321"/>
    <w:rsid w:val="005C640F"/>
    <w:rsid w:val="005C7172"/>
    <w:rsid w:val="005C7E36"/>
    <w:rsid w:val="005D06D9"/>
    <w:rsid w:val="005D0883"/>
    <w:rsid w:val="005D09CA"/>
    <w:rsid w:val="005D0BCD"/>
    <w:rsid w:val="005D0FA1"/>
    <w:rsid w:val="005D162D"/>
    <w:rsid w:val="005D1D94"/>
    <w:rsid w:val="005D1E7D"/>
    <w:rsid w:val="005D22D2"/>
    <w:rsid w:val="005D2A42"/>
    <w:rsid w:val="005D2ADE"/>
    <w:rsid w:val="005D30F0"/>
    <w:rsid w:val="005D3B2F"/>
    <w:rsid w:val="005D4076"/>
    <w:rsid w:val="005D4167"/>
    <w:rsid w:val="005D4BF3"/>
    <w:rsid w:val="005D5435"/>
    <w:rsid w:val="005D5639"/>
    <w:rsid w:val="005D5B3C"/>
    <w:rsid w:val="005D5FDF"/>
    <w:rsid w:val="005D5FFC"/>
    <w:rsid w:val="005D6047"/>
    <w:rsid w:val="005D61A6"/>
    <w:rsid w:val="005D678D"/>
    <w:rsid w:val="005D68E6"/>
    <w:rsid w:val="005D6D3D"/>
    <w:rsid w:val="005D7CA6"/>
    <w:rsid w:val="005E0400"/>
    <w:rsid w:val="005E0DC1"/>
    <w:rsid w:val="005E0E19"/>
    <w:rsid w:val="005E0FD0"/>
    <w:rsid w:val="005E148E"/>
    <w:rsid w:val="005E1982"/>
    <w:rsid w:val="005E1A6E"/>
    <w:rsid w:val="005E1BEF"/>
    <w:rsid w:val="005E239E"/>
    <w:rsid w:val="005E241B"/>
    <w:rsid w:val="005E2964"/>
    <w:rsid w:val="005E2A45"/>
    <w:rsid w:val="005E32E1"/>
    <w:rsid w:val="005E37B1"/>
    <w:rsid w:val="005E38D6"/>
    <w:rsid w:val="005E3D01"/>
    <w:rsid w:val="005E3EC4"/>
    <w:rsid w:val="005E3F9D"/>
    <w:rsid w:val="005E4418"/>
    <w:rsid w:val="005E45DC"/>
    <w:rsid w:val="005E4ED2"/>
    <w:rsid w:val="005E5579"/>
    <w:rsid w:val="005E57AC"/>
    <w:rsid w:val="005E57B6"/>
    <w:rsid w:val="005E5D3E"/>
    <w:rsid w:val="005E5DFA"/>
    <w:rsid w:val="005E5EEC"/>
    <w:rsid w:val="005E67BA"/>
    <w:rsid w:val="005E6F31"/>
    <w:rsid w:val="005E724A"/>
    <w:rsid w:val="005E729C"/>
    <w:rsid w:val="005E790F"/>
    <w:rsid w:val="005F010C"/>
    <w:rsid w:val="005F0336"/>
    <w:rsid w:val="005F04D6"/>
    <w:rsid w:val="005F082A"/>
    <w:rsid w:val="005F09A5"/>
    <w:rsid w:val="005F0A74"/>
    <w:rsid w:val="005F0D7C"/>
    <w:rsid w:val="005F135E"/>
    <w:rsid w:val="005F1AD5"/>
    <w:rsid w:val="005F1D81"/>
    <w:rsid w:val="005F1DE5"/>
    <w:rsid w:val="005F23DF"/>
    <w:rsid w:val="005F265B"/>
    <w:rsid w:val="005F27F5"/>
    <w:rsid w:val="005F2B24"/>
    <w:rsid w:val="005F30AD"/>
    <w:rsid w:val="005F3280"/>
    <w:rsid w:val="005F32E6"/>
    <w:rsid w:val="005F3535"/>
    <w:rsid w:val="005F3688"/>
    <w:rsid w:val="005F43CD"/>
    <w:rsid w:val="005F4A1E"/>
    <w:rsid w:val="005F50DC"/>
    <w:rsid w:val="005F5299"/>
    <w:rsid w:val="005F53E1"/>
    <w:rsid w:val="005F54A8"/>
    <w:rsid w:val="005F5668"/>
    <w:rsid w:val="005F594F"/>
    <w:rsid w:val="005F5AB6"/>
    <w:rsid w:val="005F682F"/>
    <w:rsid w:val="005F68AA"/>
    <w:rsid w:val="005F6BD3"/>
    <w:rsid w:val="005F6C61"/>
    <w:rsid w:val="005F6E88"/>
    <w:rsid w:val="005F6EFA"/>
    <w:rsid w:val="005F7F87"/>
    <w:rsid w:val="0060002F"/>
    <w:rsid w:val="006006E7"/>
    <w:rsid w:val="00600A44"/>
    <w:rsid w:val="00600ADD"/>
    <w:rsid w:val="00601063"/>
    <w:rsid w:val="006011BE"/>
    <w:rsid w:val="00601344"/>
    <w:rsid w:val="006015EF"/>
    <w:rsid w:val="0060171A"/>
    <w:rsid w:val="00601931"/>
    <w:rsid w:val="00601AF7"/>
    <w:rsid w:val="00601B15"/>
    <w:rsid w:val="006021E5"/>
    <w:rsid w:val="00602335"/>
    <w:rsid w:val="0060253B"/>
    <w:rsid w:val="006027BB"/>
    <w:rsid w:val="00602B56"/>
    <w:rsid w:val="00602C75"/>
    <w:rsid w:val="00602DD5"/>
    <w:rsid w:val="00603025"/>
    <w:rsid w:val="0060304C"/>
    <w:rsid w:val="00603704"/>
    <w:rsid w:val="00603BEB"/>
    <w:rsid w:val="0060404D"/>
    <w:rsid w:val="006045DE"/>
    <w:rsid w:val="0060532B"/>
    <w:rsid w:val="00605AC2"/>
    <w:rsid w:val="00605D38"/>
    <w:rsid w:val="0060630D"/>
    <w:rsid w:val="00606392"/>
    <w:rsid w:val="0060641F"/>
    <w:rsid w:val="006065D2"/>
    <w:rsid w:val="00606878"/>
    <w:rsid w:val="00606C3A"/>
    <w:rsid w:val="00607230"/>
    <w:rsid w:val="00607784"/>
    <w:rsid w:val="00610155"/>
    <w:rsid w:val="0061017C"/>
    <w:rsid w:val="00610250"/>
    <w:rsid w:val="006102DD"/>
    <w:rsid w:val="0061062A"/>
    <w:rsid w:val="00610E96"/>
    <w:rsid w:val="00611685"/>
    <w:rsid w:val="00611747"/>
    <w:rsid w:val="00611D45"/>
    <w:rsid w:val="006120ED"/>
    <w:rsid w:val="006121A2"/>
    <w:rsid w:val="00612253"/>
    <w:rsid w:val="00612375"/>
    <w:rsid w:val="006123EA"/>
    <w:rsid w:val="00612546"/>
    <w:rsid w:val="0061282C"/>
    <w:rsid w:val="00612BF0"/>
    <w:rsid w:val="00612EE1"/>
    <w:rsid w:val="00613516"/>
    <w:rsid w:val="0061372F"/>
    <w:rsid w:val="006137EC"/>
    <w:rsid w:val="00613C87"/>
    <w:rsid w:val="00613D00"/>
    <w:rsid w:val="00614494"/>
    <w:rsid w:val="00614BBF"/>
    <w:rsid w:val="00614DB4"/>
    <w:rsid w:val="0061637F"/>
    <w:rsid w:val="0061679A"/>
    <w:rsid w:val="00616D50"/>
    <w:rsid w:val="00616F08"/>
    <w:rsid w:val="0061745B"/>
    <w:rsid w:val="00617597"/>
    <w:rsid w:val="00617A7A"/>
    <w:rsid w:val="00617AB8"/>
    <w:rsid w:val="00617B6C"/>
    <w:rsid w:val="00617EAB"/>
    <w:rsid w:val="00620BEB"/>
    <w:rsid w:val="0062130F"/>
    <w:rsid w:val="006213D5"/>
    <w:rsid w:val="006213D8"/>
    <w:rsid w:val="00621651"/>
    <w:rsid w:val="0062179E"/>
    <w:rsid w:val="00621925"/>
    <w:rsid w:val="0062194A"/>
    <w:rsid w:val="00621F16"/>
    <w:rsid w:val="00622073"/>
    <w:rsid w:val="0062212C"/>
    <w:rsid w:val="0062253F"/>
    <w:rsid w:val="0062279E"/>
    <w:rsid w:val="00622DE3"/>
    <w:rsid w:val="006233AA"/>
    <w:rsid w:val="006237C5"/>
    <w:rsid w:val="006237DD"/>
    <w:rsid w:val="00623A08"/>
    <w:rsid w:val="00623AAC"/>
    <w:rsid w:val="00624371"/>
    <w:rsid w:val="0062439C"/>
    <w:rsid w:val="00624438"/>
    <w:rsid w:val="00624449"/>
    <w:rsid w:val="006244E6"/>
    <w:rsid w:val="00624978"/>
    <w:rsid w:val="00624991"/>
    <w:rsid w:val="00624D39"/>
    <w:rsid w:val="00625FE7"/>
    <w:rsid w:val="006265A2"/>
    <w:rsid w:val="00627003"/>
    <w:rsid w:val="00627665"/>
    <w:rsid w:val="00627E7A"/>
    <w:rsid w:val="00630906"/>
    <w:rsid w:val="00630AFF"/>
    <w:rsid w:val="00630F56"/>
    <w:rsid w:val="006310FA"/>
    <w:rsid w:val="00631371"/>
    <w:rsid w:val="006317C8"/>
    <w:rsid w:val="006323D5"/>
    <w:rsid w:val="0063263C"/>
    <w:rsid w:val="00632699"/>
    <w:rsid w:val="00632953"/>
    <w:rsid w:val="00632E0F"/>
    <w:rsid w:val="00633201"/>
    <w:rsid w:val="00633A4C"/>
    <w:rsid w:val="00634C45"/>
    <w:rsid w:val="00635371"/>
    <w:rsid w:val="006357B9"/>
    <w:rsid w:val="00635D77"/>
    <w:rsid w:val="00635FDB"/>
    <w:rsid w:val="006364B6"/>
    <w:rsid w:val="00636F67"/>
    <w:rsid w:val="00637038"/>
    <w:rsid w:val="006370F3"/>
    <w:rsid w:val="00637995"/>
    <w:rsid w:val="006401D2"/>
    <w:rsid w:val="00640562"/>
    <w:rsid w:val="00640CDC"/>
    <w:rsid w:val="0064158D"/>
    <w:rsid w:val="00641947"/>
    <w:rsid w:val="00641B63"/>
    <w:rsid w:val="00641CD9"/>
    <w:rsid w:val="00641E3F"/>
    <w:rsid w:val="006421FE"/>
    <w:rsid w:val="00642558"/>
    <w:rsid w:val="006427D7"/>
    <w:rsid w:val="00642B34"/>
    <w:rsid w:val="006430BA"/>
    <w:rsid w:val="00643428"/>
    <w:rsid w:val="00643E5D"/>
    <w:rsid w:val="006443F0"/>
    <w:rsid w:val="0064463D"/>
    <w:rsid w:val="00644BE3"/>
    <w:rsid w:val="00644F26"/>
    <w:rsid w:val="006451BA"/>
    <w:rsid w:val="006457C5"/>
    <w:rsid w:val="00645C08"/>
    <w:rsid w:val="00645C5D"/>
    <w:rsid w:val="00646475"/>
    <w:rsid w:val="006467BD"/>
    <w:rsid w:val="00646985"/>
    <w:rsid w:val="00647091"/>
    <w:rsid w:val="00647245"/>
    <w:rsid w:val="0064798E"/>
    <w:rsid w:val="00647A9A"/>
    <w:rsid w:val="00650244"/>
    <w:rsid w:val="006508BF"/>
    <w:rsid w:val="006508F4"/>
    <w:rsid w:val="00650913"/>
    <w:rsid w:val="00651628"/>
    <w:rsid w:val="006516B3"/>
    <w:rsid w:val="0065190D"/>
    <w:rsid w:val="00651A0E"/>
    <w:rsid w:val="00651C62"/>
    <w:rsid w:val="00651D42"/>
    <w:rsid w:val="00651D65"/>
    <w:rsid w:val="00651D92"/>
    <w:rsid w:val="006520FC"/>
    <w:rsid w:val="006526C0"/>
    <w:rsid w:val="00652770"/>
    <w:rsid w:val="00652E06"/>
    <w:rsid w:val="00652FC1"/>
    <w:rsid w:val="00653192"/>
    <w:rsid w:val="00654C1D"/>
    <w:rsid w:val="00654E0E"/>
    <w:rsid w:val="00654FEC"/>
    <w:rsid w:val="00655018"/>
    <w:rsid w:val="00655919"/>
    <w:rsid w:val="00655D68"/>
    <w:rsid w:val="006561CF"/>
    <w:rsid w:val="00656489"/>
    <w:rsid w:val="006576B9"/>
    <w:rsid w:val="00657C8D"/>
    <w:rsid w:val="00657D65"/>
    <w:rsid w:val="00657E23"/>
    <w:rsid w:val="00657ED9"/>
    <w:rsid w:val="00657EF3"/>
    <w:rsid w:val="006601A2"/>
    <w:rsid w:val="00660293"/>
    <w:rsid w:val="006605D9"/>
    <w:rsid w:val="00660BFB"/>
    <w:rsid w:val="00660D4D"/>
    <w:rsid w:val="00660EC7"/>
    <w:rsid w:val="00661079"/>
    <w:rsid w:val="00661A8C"/>
    <w:rsid w:val="00661E09"/>
    <w:rsid w:val="00662252"/>
    <w:rsid w:val="00662907"/>
    <w:rsid w:val="00662964"/>
    <w:rsid w:val="00662B98"/>
    <w:rsid w:val="0066322B"/>
    <w:rsid w:val="0066335B"/>
    <w:rsid w:val="00664727"/>
    <w:rsid w:val="00664A76"/>
    <w:rsid w:val="0066566A"/>
    <w:rsid w:val="006658B8"/>
    <w:rsid w:val="00665ABF"/>
    <w:rsid w:val="00665CDD"/>
    <w:rsid w:val="00665EC1"/>
    <w:rsid w:val="006663C4"/>
    <w:rsid w:val="00666CA2"/>
    <w:rsid w:val="00666ECE"/>
    <w:rsid w:val="00666EE4"/>
    <w:rsid w:val="0066754B"/>
    <w:rsid w:val="006708D3"/>
    <w:rsid w:val="00671B32"/>
    <w:rsid w:val="00671BAD"/>
    <w:rsid w:val="00671C7A"/>
    <w:rsid w:val="00672230"/>
    <w:rsid w:val="00672DBA"/>
    <w:rsid w:val="0067393F"/>
    <w:rsid w:val="00674013"/>
    <w:rsid w:val="006747A4"/>
    <w:rsid w:val="006748A2"/>
    <w:rsid w:val="0067496A"/>
    <w:rsid w:val="006749B4"/>
    <w:rsid w:val="00674E95"/>
    <w:rsid w:val="00674F91"/>
    <w:rsid w:val="00675008"/>
    <w:rsid w:val="00675389"/>
    <w:rsid w:val="0067648B"/>
    <w:rsid w:val="0067663C"/>
    <w:rsid w:val="00676B93"/>
    <w:rsid w:val="00676EBE"/>
    <w:rsid w:val="0067742B"/>
    <w:rsid w:val="006774CB"/>
    <w:rsid w:val="0067761C"/>
    <w:rsid w:val="0067771C"/>
    <w:rsid w:val="00677ADB"/>
    <w:rsid w:val="00677B48"/>
    <w:rsid w:val="00677BC5"/>
    <w:rsid w:val="00677D02"/>
    <w:rsid w:val="00677EDD"/>
    <w:rsid w:val="0068046D"/>
    <w:rsid w:val="006805FC"/>
    <w:rsid w:val="00680681"/>
    <w:rsid w:val="00680BC5"/>
    <w:rsid w:val="006813D2"/>
    <w:rsid w:val="00681698"/>
    <w:rsid w:val="00681887"/>
    <w:rsid w:val="00681906"/>
    <w:rsid w:val="00681C89"/>
    <w:rsid w:val="00681CE4"/>
    <w:rsid w:val="00681D98"/>
    <w:rsid w:val="00681ED7"/>
    <w:rsid w:val="0068293F"/>
    <w:rsid w:val="00682A51"/>
    <w:rsid w:val="00682D43"/>
    <w:rsid w:val="00683164"/>
    <w:rsid w:val="00683210"/>
    <w:rsid w:val="00683978"/>
    <w:rsid w:val="006839E0"/>
    <w:rsid w:val="00683E7A"/>
    <w:rsid w:val="00684D70"/>
    <w:rsid w:val="00684F0E"/>
    <w:rsid w:val="006851BB"/>
    <w:rsid w:val="006852C5"/>
    <w:rsid w:val="006857D1"/>
    <w:rsid w:val="0068583C"/>
    <w:rsid w:val="00685D2F"/>
    <w:rsid w:val="0068663F"/>
    <w:rsid w:val="00686699"/>
    <w:rsid w:val="00686971"/>
    <w:rsid w:val="00686A7D"/>
    <w:rsid w:val="00686E5F"/>
    <w:rsid w:val="006873FF"/>
    <w:rsid w:val="00687851"/>
    <w:rsid w:val="006879A7"/>
    <w:rsid w:val="00687A43"/>
    <w:rsid w:val="00687BC8"/>
    <w:rsid w:val="00687CF5"/>
    <w:rsid w:val="00687F76"/>
    <w:rsid w:val="006902BD"/>
    <w:rsid w:val="006905AB"/>
    <w:rsid w:val="00690790"/>
    <w:rsid w:val="00692331"/>
    <w:rsid w:val="006927AA"/>
    <w:rsid w:val="00692A26"/>
    <w:rsid w:val="00692E75"/>
    <w:rsid w:val="00692F67"/>
    <w:rsid w:val="00693FAF"/>
    <w:rsid w:val="0069483F"/>
    <w:rsid w:val="0069534E"/>
    <w:rsid w:val="006956BE"/>
    <w:rsid w:val="0069598E"/>
    <w:rsid w:val="00695B27"/>
    <w:rsid w:val="00695D50"/>
    <w:rsid w:val="00696CD5"/>
    <w:rsid w:val="00696DF8"/>
    <w:rsid w:val="00696EC9"/>
    <w:rsid w:val="006A0569"/>
    <w:rsid w:val="006A0A93"/>
    <w:rsid w:val="006A0CCC"/>
    <w:rsid w:val="006A130B"/>
    <w:rsid w:val="006A17C0"/>
    <w:rsid w:val="006A1E10"/>
    <w:rsid w:val="006A1E89"/>
    <w:rsid w:val="006A2065"/>
    <w:rsid w:val="006A2275"/>
    <w:rsid w:val="006A23FB"/>
    <w:rsid w:val="006A27EF"/>
    <w:rsid w:val="006A2B9F"/>
    <w:rsid w:val="006A2CFC"/>
    <w:rsid w:val="006A3341"/>
    <w:rsid w:val="006A34ED"/>
    <w:rsid w:val="006A36CE"/>
    <w:rsid w:val="006A377D"/>
    <w:rsid w:val="006A37DB"/>
    <w:rsid w:val="006A3A7D"/>
    <w:rsid w:val="006A43B0"/>
    <w:rsid w:val="006A4507"/>
    <w:rsid w:val="006A49F7"/>
    <w:rsid w:val="006A4B6F"/>
    <w:rsid w:val="006A4C47"/>
    <w:rsid w:val="006A4D28"/>
    <w:rsid w:val="006A502D"/>
    <w:rsid w:val="006A518D"/>
    <w:rsid w:val="006A5246"/>
    <w:rsid w:val="006A524B"/>
    <w:rsid w:val="006A5315"/>
    <w:rsid w:val="006A553F"/>
    <w:rsid w:val="006A5A54"/>
    <w:rsid w:val="006A5F11"/>
    <w:rsid w:val="006A63EA"/>
    <w:rsid w:val="006A648A"/>
    <w:rsid w:val="006A692C"/>
    <w:rsid w:val="006A745F"/>
    <w:rsid w:val="006A7DC6"/>
    <w:rsid w:val="006A7DF9"/>
    <w:rsid w:val="006B0094"/>
    <w:rsid w:val="006B08AF"/>
    <w:rsid w:val="006B09AE"/>
    <w:rsid w:val="006B09BA"/>
    <w:rsid w:val="006B0C08"/>
    <w:rsid w:val="006B0F45"/>
    <w:rsid w:val="006B1379"/>
    <w:rsid w:val="006B245F"/>
    <w:rsid w:val="006B260E"/>
    <w:rsid w:val="006B2DCC"/>
    <w:rsid w:val="006B3DB7"/>
    <w:rsid w:val="006B4424"/>
    <w:rsid w:val="006B44C3"/>
    <w:rsid w:val="006B45DD"/>
    <w:rsid w:val="006B4662"/>
    <w:rsid w:val="006B54B3"/>
    <w:rsid w:val="006B5B2D"/>
    <w:rsid w:val="006B5C28"/>
    <w:rsid w:val="006B5D2B"/>
    <w:rsid w:val="006B5D58"/>
    <w:rsid w:val="006B5D6E"/>
    <w:rsid w:val="006B6227"/>
    <w:rsid w:val="006B6E45"/>
    <w:rsid w:val="006B7239"/>
    <w:rsid w:val="006B739C"/>
    <w:rsid w:val="006B79A3"/>
    <w:rsid w:val="006C0A9A"/>
    <w:rsid w:val="006C0AC3"/>
    <w:rsid w:val="006C1532"/>
    <w:rsid w:val="006C1664"/>
    <w:rsid w:val="006C1C8A"/>
    <w:rsid w:val="006C1D06"/>
    <w:rsid w:val="006C2485"/>
    <w:rsid w:val="006C257D"/>
    <w:rsid w:val="006C2833"/>
    <w:rsid w:val="006C2D1D"/>
    <w:rsid w:val="006C30C4"/>
    <w:rsid w:val="006C35BD"/>
    <w:rsid w:val="006C3D6C"/>
    <w:rsid w:val="006C4642"/>
    <w:rsid w:val="006C49E5"/>
    <w:rsid w:val="006C4C9F"/>
    <w:rsid w:val="006C54BF"/>
    <w:rsid w:val="006C564C"/>
    <w:rsid w:val="006C58D7"/>
    <w:rsid w:val="006C5D50"/>
    <w:rsid w:val="006C68B6"/>
    <w:rsid w:val="006C6BD3"/>
    <w:rsid w:val="006C76AB"/>
    <w:rsid w:val="006C789F"/>
    <w:rsid w:val="006C7D2A"/>
    <w:rsid w:val="006D0022"/>
    <w:rsid w:val="006D034A"/>
    <w:rsid w:val="006D0777"/>
    <w:rsid w:val="006D2309"/>
    <w:rsid w:val="006D265F"/>
    <w:rsid w:val="006D295E"/>
    <w:rsid w:val="006D2B0D"/>
    <w:rsid w:val="006D2B7A"/>
    <w:rsid w:val="006D2FC4"/>
    <w:rsid w:val="006D327F"/>
    <w:rsid w:val="006D3560"/>
    <w:rsid w:val="006D35A1"/>
    <w:rsid w:val="006D367E"/>
    <w:rsid w:val="006D3C2B"/>
    <w:rsid w:val="006D3CAC"/>
    <w:rsid w:val="006D3E73"/>
    <w:rsid w:val="006D3EC5"/>
    <w:rsid w:val="006D4275"/>
    <w:rsid w:val="006D4873"/>
    <w:rsid w:val="006D487D"/>
    <w:rsid w:val="006D5119"/>
    <w:rsid w:val="006D5202"/>
    <w:rsid w:val="006D53BB"/>
    <w:rsid w:val="006D53E8"/>
    <w:rsid w:val="006D578C"/>
    <w:rsid w:val="006D59D4"/>
    <w:rsid w:val="006D5AB1"/>
    <w:rsid w:val="006D6341"/>
    <w:rsid w:val="006D680C"/>
    <w:rsid w:val="006D6983"/>
    <w:rsid w:val="006D6EA0"/>
    <w:rsid w:val="006D6EB0"/>
    <w:rsid w:val="006D726A"/>
    <w:rsid w:val="006D780A"/>
    <w:rsid w:val="006D780D"/>
    <w:rsid w:val="006D7E4A"/>
    <w:rsid w:val="006E0B69"/>
    <w:rsid w:val="006E0D37"/>
    <w:rsid w:val="006E1353"/>
    <w:rsid w:val="006E1AF1"/>
    <w:rsid w:val="006E1DA7"/>
    <w:rsid w:val="006E1F43"/>
    <w:rsid w:val="006E1FA4"/>
    <w:rsid w:val="006E209E"/>
    <w:rsid w:val="006E2280"/>
    <w:rsid w:val="006E22CF"/>
    <w:rsid w:val="006E2326"/>
    <w:rsid w:val="006E2345"/>
    <w:rsid w:val="006E3802"/>
    <w:rsid w:val="006E3B3A"/>
    <w:rsid w:val="006E3BC0"/>
    <w:rsid w:val="006E3C63"/>
    <w:rsid w:val="006E4580"/>
    <w:rsid w:val="006E468B"/>
    <w:rsid w:val="006E4AC2"/>
    <w:rsid w:val="006E5092"/>
    <w:rsid w:val="006E5106"/>
    <w:rsid w:val="006E57D2"/>
    <w:rsid w:val="006E580B"/>
    <w:rsid w:val="006E5FC6"/>
    <w:rsid w:val="006E61BF"/>
    <w:rsid w:val="006E649C"/>
    <w:rsid w:val="006E6962"/>
    <w:rsid w:val="006E7142"/>
    <w:rsid w:val="006E7408"/>
    <w:rsid w:val="006E748D"/>
    <w:rsid w:val="006F026A"/>
    <w:rsid w:val="006F092F"/>
    <w:rsid w:val="006F0BB3"/>
    <w:rsid w:val="006F0E22"/>
    <w:rsid w:val="006F0EFB"/>
    <w:rsid w:val="006F1212"/>
    <w:rsid w:val="006F135F"/>
    <w:rsid w:val="006F1564"/>
    <w:rsid w:val="006F183A"/>
    <w:rsid w:val="006F2C91"/>
    <w:rsid w:val="006F302D"/>
    <w:rsid w:val="006F3568"/>
    <w:rsid w:val="006F3E55"/>
    <w:rsid w:val="006F443F"/>
    <w:rsid w:val="006F4466"/>
    <w:rsid w:val="006F4825"/>
    <w:rsid w:val="006F49A3"/>
    <w:rsid w:val="006F5282"/>
    <w:rsid w:val="006F55C3"/>
    <w:rsid w:val="006F5A9C"/>
    <w:rsid w:val="006F5BAF"/>
    <w:rsid w:val="006F5BB4"/>
    <w:rsid w:val="006F6919"/>
    <w:rsid w:val="006F69E4"/>
    <w:rsid w:val="006F6F2B"/>
    <w:rsid w:val="006F7297"/>
    <w:rsid w:val="006F78DA"/>
    <w:rsid w:val="006F7944"/>
    <w:rsid w:val="006F7A18"/>
    <w:rsid w:val="006F7F04"/>
    <w:rsid w:val="00700926"/>
    <w:rsid w:val="00700D69"/>
    <w:rsid w:val="00701262"/>
    <w:rsid w:val="007015EA"/>
    <w:rsid w:val="0070182F"/>
    <w:rsid w:val="00701F7A"/>
    <w:rsid w:val="007024EA"/>
    <w:rsid w:val="0070255B"/>
    <w:rsid w:val="0070292E"/>
    <w:rsid w:val="00702B1F"/>
    <w:rsid w:val="00702BCF"/>
    <w:rsid w:val="00702CA7"/>
    <w:rsid w:val="00702CD6"/>
    <w:rsid w:val="00702DB8"/>
    <w:rsid w:val="00702F03"/>
    <w:rsid w:val="00702F4A"/>
    <w:rsid w:val="00703329"/>
    <w:rsid w:val="00703BD9"/>
    <w:rsid w:val="00703C78"/>
    <w:rsid w:val="00703E52"/>
    <w:rsid w:val="00703EBA"/>
    <w:rsid w:val="00704351"/>
    <w:rsid w:val="007048E2"/>
    <w:rsid w:val="00704A15"/>
    <w:rsid w:val="007053D5"/>
    <w:rsid w:val="00705406"/>
    <w:rsid w:val="00705B2D"/>
    <w:rsid w:val="00705C56"/>
    <w:rsid w:val="00705C7D"/>
    <w:rsid w:val="00705E53"/>
    <w:rsid w:val="00705F36"/>
    <w:rsid w:val="00706074"/>
    <w:rsid w:val="007062F8"/>
    <w:rsid w:val="007068F1"/>
    <w:rsid w:val="0070696D"/>
    <w:rsid w:val="00706E04"/>
    <w:rsid w:val="00706E10"/>
    <w:rsid w:val="007070E1"/>
    <w:rsid w:val="0070715C"/>
    <w:rsid w:val="007072D0"/>
    <w:rsid w:val="00707331"/>
    <w:rsid w:val="007075A0"/>
    <w:rsid w:val="00707FB5"/>
    <w:rsid w:val="00710162"/>
    <w:rsid w:val="00710DF7"/>
    <w:rsid w:val="00711056"/>
    <w:rsid w:val="00711464"/>
    <w:rsid w:val="00711C33"/>
    <w:rsid w:val="00712C53"/>
    <w:rsid w:val="00712E6B"/>
    <w:rsid w:val="0071318A"/>
    <w:rsid w:val="0071353B"/>
    <w:rsid w:val="00715995"/>
    <w:rsid w:val="007159D4"/>
    <w:rsid w:val="00716059"/>
    <w:rsid w:val="0071619E"/>
    <w:rsid w:val="00716209"/>
    <w:rsid w:val="00716475"/>
    <w:rsid w:val="007165B9"/>
    <w:rsid w:val="00716749"/>
    <w:rsid w:val="0071697B"/>
    <w:rsid w:val="00716EB5"/>
    <w:rsid w:val="00717197"/>
    <w:rsid w:val="007174E9"/>
    <w:rsid w:val="0071773D"/>
    <w:rsid w:val="0071789B"/>
    <w:rsid w:val="00717DB7"/>
    <w:rsid w:val="00717F9E"/>
    <w:rsid w:val="007200ED"/>
    <w:rsid w:val="00720287"/>
    <w:rsid w:val="00720392"/>
    <w:rsid w:val="00720D79"/>
    <w:rsid w:val="00720FD7"/>
    <w:rsid w:val="0072108D"/>
    <w:rsid w:val="007211BA"/>
    <w:rsid w:val="00721E9B"/>
    <w:rsid w:val="0072249D"/>
    <w:rsid w:val="007228A7"/>
    <w:rsid w:val="00723190"/>
    <w:rsid w:val="0072336F"/>
    <w:rsid w:val="00723A34"/>
    <w:rsid w:val="00723AC3"/>
    <w:rsid w:val="00723C2A"/>
    <w:rsid w:val="00723ED9"/>
    <w:rsid w:val="0072412B"/>
    <w:rsid w:val="0072445B"/>
    <w:rsid w:val="0072482A"/>
    <w:rsid w:val="00724841"/>
    <w:rsid w:val="00724B98"/>
    <w:rsid w:val="00724FB7"/>
    <w:rsid w:val="007253D1"/>
    <w:rsid w:val="0072562E"/>
    <w:rsid w:val="007257F5"/>
    <w:rsid w:val="0072595F"/>
    <w:rsid w:val="00725FB8"/>
    <w:rsid w:val="00726070"/>
    <w:rsid w:val="00726354"/>
    <w:rsid w:val="00726928"/>
    <w:rsid w:val="00726B2E"/>
    <w:rsid w:val="00726F02"/>
    <w:rsid w:val="0072766F"/>
    <w:rsid w:val="00727FA8"/>
    <w:rsid w:val="00730169"/>
    <w:rsid w:val="00730E40"/>
    <w:rsid w:val="00730EE2"/>
    <w:rsid w:val="00730F08"/>
    <w:rsid w:val="00730F26"/>
    <w:rsid w:val="00730F4B"/>
    <w:rsid w:val="007312E0"/>
    <w:rsid w:val="007314C3"/>
    <w:rsid w:val="007318E3"/>
    <w:rsid w:val="00732A4D"/>
    <w:rsid w:val="00732A75"/>
    <w:rsid w:val="00733553"/>
    <w:rsid w:val="007337B7"/>
    <w:rsid w:val="00733B30"/>
    <w:rsid w:val="00733F56"/>
    <w:rsid w:val="00734460"/>
    <w:rsid w:val="0073469E"/>
    <w:rsid w:val="007349F8"/>
    <w:rsid w:val="00734B59"/>
    <w:rsid w:val="00734C29"/>
    <w:rsid w:val="00734D87"/>
    <w:rsid w:val="0073579C"/>
    <w:rsid w:val="00735A7A"/>
    <w:rsid w:val="00735D3C"/>
    <w:rsid w:val="0073692D"/>
    <w:rsid w:val="00736E18"/>
    <w:rsid w:val="00737879"/>
    <w:rsid w:val="007405DC"/>
    <w:rsid w:val="007406CC"/>
    <w:rsid w:val="0074077E"/>
    <w:rsid w:val="00740865"/>
    <w:rsid w:val="00740A94"/>
    <w:rsid w:val="00740C73"/>
    <w:rsid w:val="00740F34"/>
    <w:rsid w:val="0074139A"/>
    <w:rsid w:val="00741850"/>
    <w:rsid w:val="00741F0A"/>
    <w:rsid w:val="00742A3E"/>
    <w:rsid w:val="00742CDD"/>
    <w:rsid w:val="00743158"/>
    <w:rsid w:val="00743EC0"/>
    <w:rsid w:val="00744293"/>
    <w:rsid w:val="0074439B"/>
    <w:rsid w:val="00744E8A"/>
    <w:rsid w:val="00744F8C"/>
    <w:rsid w:val="007451D7"/>
    <w:rsid w:val="00746A1F"/>
    <w:rsid w:val="00746F15"/>
    <w:rsid w:val="00747285"/>
    <w:rsid w:val="007475CB"/>
    <w:rsid w:val="00747D9B"/>
    <w:rsid w:val="00747EA3"/>
    <w:rsid w:val="00750738"/>
    <w:rsid w:val="00750944"/>
    <w:rsid w:val="00751193"/>
    <w:rsid w:val="007511BA"/>
    <w:rsid w:val="007513B0"/>
    <w:rsid w:val="007519FA"/>
    <w:rsid w:val="007524C2"/>
    <w:rsid w:val="007526A3"/>
    <w:rsid w:val="00752B61"/>
    <w:rsid w:val="00752BCD"/>
    <w:rsid w:val="00753105"/>
    <w:rsid w:val="00753D18"/>
    <w:rsid w:val="00754290"/>
    <w:rsid w:val="00754354"/>
    <w:rsid w:val="00754691"/>
    <w:rsid w:val="00754692"/>
    <w:rsid w:val="00754983"/>
    <w:rsid w:val="00754C81"/>
    <w:rsid w:val="00754D2E"/>
    <w:rsid w:val="00754DCD"/>
    <w:rsid w:val="00754E3A"/>
    <w:rsid w:val="00754E43"/>
    <w:rsid w:val="007554B0"/>
    <w:rsid w:val="0075572E"/>
    <w:rsid w:val="007561B2"/>
    <w:rsid w:val="0075622F"/>
    <w:rsid w:val="0075639A"/>
    <w:rsid w:val="00756883"/>
    <w:rsid w:val="007569CB"/>
    <w:rsid w:val="00756AC3"/>
    <w:rsid w:val="00756B7C"/>
    <w:rsid w:val="007576C9"/>
    <w:rsid w:val="0076019A"/>
    <w:rsid w:val="007602C6"/>
    <w:rsid w:val="007603D6"/>
    <w:rsid w:val="00760446"/>
    <w:rsid w:val="00760990"/>
    <w:rsid w:val="00760F25"/>
    <w:rsid w:val="007611FE"/>
    <w:rsid w:val="00761317"/>
    <w:rsid w:val="0076135F"/>
    <w:rsid w:val="0076169F"/>
    <w:rsid w:val="00761727"/>
    <w:rsid w:val="0076174D"/>
    <w:rsid w:val="00761C76"/>
    <w:rsid w:val="00761FE7"/>
    <w:rsid w:val="007624D0"/>
    <w:rsid w:val="007625E3"/>
    <w:rsid w:val="00762BC6"/>
    <w:rsid w:val="007639CD"/>
    <w:rsid w:val="00763C0A"/>
    <w:rsid w:val="00763E6C"/>
    <w:rsid w:val="00763FB3"/>
    <w:rsid w:val="007648C4"/>
    <w:rsid w:val="007649DB"/>
    <w:rsid w:val="00764D78"/>
    <w:rsid w:val="00764F17"/>
    <w:rsid w:val="00764FC9"/>
    <w:rsid w:val="00765369"/>
    <w:rsid w:val="00765727"/>
    <w:rsid w:val="0076576C"/>
    <w:rsid w:val="00765796"/>
    <w:rsid w:val="00765C62"/>
    <w:rsid w:val="0076626B"/>
    <w:rsid w:val="00766A90"/>
    <w:rsid w:val="00766BE8"/>
    <w:rsid w:val="00766C28"/>
    <w:rsid w:val="00766F79"/>
    <w:rsid w:val="007674F0"/>
    <w:rsid w:val="00767B4A"/>
    <w:rsid w:val="0077017A"/>
    <w:rsid w:val="00770274"/>
    <w:rsid w:val="0077064E"/>
    <w:rsid w:val="007706F7"/>
    <w:rsid w:val="00770827"/>
    <w:rsid w:val="007708F3"/>
    <w:rsid w:val="00771269"/>
    <w:rsid w:val="007716FA"/>
    <w:rsid w:val="0077178A"/>
    <w:rsid w:val="00771F6A"/>
    <w:rsid w:val="007720F9"/>
    <w:rsid w:val="007723D2"/>
    <w:rsid w:val="00772CA8"/>
    <w:rsid w:val="00772F8A"/>
    <w:rsid w:val="007730EC"/>
    <w:rsid w:val="007738FC"/>
    <w:rsid w:val="00773E14"/>
    <w:rsid w:val="00773E1C"/>
    <w:rsid w:val="0077481B"/>
    <w:rsid w:val="0077486E"/>
    <w:rsid w:val="007750C9"/>
    <w:rsid w:val="007754DA"/>
    <w:rsid w:val="007758C5"/>
    <w:rsid w:val="00775E05"/>
    <w:rsid w:val="00776254"/>
    <w:rsid w:val="00776492"/>
    <w:rsid w:val="00777518"/>
    <w:rsid w:val="00777585"/>
    <w:rsid w:val="007801B4"/>
    <w:rsid w:val="00780711"/>
    <w:rsid w:val="00780C0E"/>
    <w:rsid w:val="00781C66"/>
    <w:rsid w:val="0078226A"/>
    <w:rsid w:val="007826B9"/>
    <w:rsid w:val="0078274A"/>
    <w:rsid w:val="00782A4F"/>
    <w:rsid w:val="00782AE4"/>
    <w:rsid w:val="00783243"/>
    <w:rsid w:val="007835B4"/>
    <w:rsid w:val="007836BD"/>
    <w:rsid w:val="00783794"/>
    <w:rsid w:val="00783AAB"/>
    <w:rsid w:val="00784200"/>
    <w:rsid w:val="0078459C"/>
    <w:rsid w:val="00784A52"/>
    <w:rsid w:val="00784DB7"/>
    <w:rsid w:val="00785495"/>
    <w:rsid w:val="007857F6"/>
    <w:rsid w:val="007858D0"/>
    <w:rsid w:val="00785C47"/>
    <w:rsid w:val="00786470"/>
    <w:rsid w:val="007864EC"/>
    <w:rsid w:val="007865E1"/>
    <w:rsid w:val="0078672E"/>
    <w:rsid w:val="007868D3"/>
    <w:rsid w:val="00786A28"/>
    <w:rsid w:val="00786D45"/>
    <w:rsid w:val="00787144"/>
    <w:rsid w:val="0078723D"/>
    <w:rsid w:val="00787265"/>
    <w:rsid w:val="00787442"/>
    <w:rsid w:val="00787D4B"/>
    <w:rsid w:val="00787EBD"/>
    <w:rsid w:val="00787EF3"/>
    <w:rsid w:val="00790982"/>
    <w:rsid w:val="00790EEB"/>
    <w:rsid w:val="007914EC"/>
    <w:rsid w:val="00791688"/>
    <w:rsid w:val="007916B7"/>
    <w:rsid w:val="00791D2E"/>
    <w:rsid w:val="00792C2A"/>
    <w:rsid w:val="00793629"/>
    <w:rsid w:val="00793B58"/>
    <w:rsid w:val="00793C1F"/>
    <w:rsid w:val="00793F92"/>
    <w:rsid w:val="00794153"/>
    <w:rsid w:val="0079422B"/>
    <w:rsid w:val="00794A1E"/>
    <w:rsid w:val="00794A76"/>
    <w:rsid w:val="00794F02"/>
    <w:rsid w:val="00794FE5"/>
    <w:rsid w:val="00795DC9"/>
    <w:rsid w:val="00795FE6"/>
    <w:rsid w:val="00796331"/>
    <w:rsid w:val="007966DC"/>
    <w:rsid w:val="00796DF6"/>
    <w:rsid w:val="00796E84"/>
    <w:rsid w:val="00796ED0"/>
    <w:rsid w:val="00796F39"/>
    <w:rsid w:val="00797028"/>
    <w:rsid w:val="0079702A"/>
    <w:rsid w:val="0079718D"/>
    <w:rsid w:val="007A03AD"/>
    <w:rsid w:val="007A059E"/>
    <w:rsid w:val="007A0944"/>
    <w:rsid w:val="007A0DAE"/>
    <w:rsid w:val="007A10A0"/>
    <w:rsid w:val="007A155E"/>
    <w:rsid w:val="007A2B9B"/>
    <w:rsid w:val="007A2C7C"/>
    <w:rsid w:val="007A3824"/>
    <w:rsid w:val="007A3CAF"/>
    <w:rsid w:val="007A4470"/>
    <w:rsid w:val="007A502E"/>
    <w:rsid w:val="007A5895"/>
    <w:rsid w:val="007A59A3"/>
    <w:rsid w:val="007A59E7"/>
    <w:rsid w:val="007A5CD0"/>
    <w:rsid w:val="007A5E8E"/>
    <w:rsid w:val="007A6D2B"/>
    <w:rsid w:val="007A6F63"/>
    <w:rsid w:val="007A77C8"/>
    <w:rsid w:val="007A7851"/>
    <w:rsid w:val="007A7B89"/>
    <w:rsid w:val="007A7CC6"/>
    <w:rsid w:val="007A7D50"/>
    <w:rsid w:val="007B0228"/>
    <w:rsid w:val="007B039C"/>
    <w:rsid w:val="007B04D2"/>
    <w:rsid w:val="007B070E"/>
    <w:rsid w:val="007B0780"/>
    <w:rsid w:val="007B0894"/>
    <w:rsid w:val="007B0D5F"/>
    <w:rsid w:val="007B1118"/>
    <w:rsid w:val="007B1942"/>
    <w:rsid w:val="007B1E34"/>
    <w:rsid w:val="007B2233"/>
    <w:rsid w:val="007B2834"/>
    <w:rsid w:val="007B285C"/>
    <w:rsid w:val="007B2C63"/>
    <w:rsid w:val="007B2CE1"/>
    <w:rsid w:val="007B31C8"/>
    <w:rsid w:val="007B3B65"/>
    <w:rsid w:val="007B3D34"/>
    <w:rsid w:val="007B4062"/>
    <w:rsid w:val="007B4409"/>
    <w:rsid w:val="007B4A4F"/>
    <w:rsid w:val="007B4A8C"/>
    <w:rsid w:val="007B4E61"/>
    <w:rsid w:val="007B4FE5"/>
    <w:rsid w:val="007B569F"/>
    <w:rsid w:val="007B5AE7"/>
    <w:rsid w:val="007B6A7B"/>
    <w:rsid w:val="007B71B2"/>
    <w:rsid w:val="007C02C3"/>
    <w:rsid w:val="007C0557"/>
    <w:rsid w:val="007C07C4"/>
    <w:rsid w:val="007C0B06"/>
    <w:rsid w:val="007C0C4D"/>
    <w:rsid w:val="007C1951"/>
    <w:rsid w:val="007C1A67"/>
    <w:rsid w:val="007C219E"/>
    <w:rsid w:val="007C2215"/>
    <w:rsid w:val="007C2A51"/>
    <w:rsid w:val="007C2B31"/>
    <w:rsid w:val="007C2D4C"/>
    <w:rsid w:val="007C31C8"/>
    <w:rsid w:val="007C3AA0"/>
    <w:rsid w:val="007C3F85"/>
    <w:rsid w:val="007C45A1"/>
    <w:rsid w:val="007C49B7"/>
    <w:rsid w:val="007C5207"/>
    <w:rsid w:val="007C5211"/>
    <w:rsid w:val="007C548F"/>
    <w:rsid w:val="007C5D00"/>
    <w:rsid w:val="007C5E14"/>
    <w:rsid w:val="007C62FE"/>
    <w:rsid w:val="007C6613"/>
    <w:rsid w:val="007C66E2"/>
    <w:rsid w:val="007C6B60"/>
    <w:rsid w:val="007C6BB3"/>
    <w:rsid w:val="007C6EE5"/>
    <w:rsid w:val="007D015F"/>
    <w:rsid w:val="007D033C"/>
    <w:rsid w:val="007D0482"/>
    <w:rsid w:val="007D0F74"/>
    <w:rsid w:val="007D105F"/>
    <w:rsid w:val="007D14BD"/>
    <w:rsid w:val="007D1CF4"/>
    <w:rsid w:val="007D20D8"/>
    <w:rsid w:val="007D2BE4"/>
    <w:rsid w:val="007D3013"/>
    <w:rsid w:val="007D3072"/>
    <w:rsid w:val="007D3E47"/>
    <w:rsid w:val="007D473B"/>
    <w:rsid w:val="007D479B"/>
    <w:rsid w:val="007D4E17"/>
    <w:rsid w:val="007D52AE"/>
    <w:rsid w:val="007D559E"/>
    <w:rsid w:val="007D55E7"/>
    <w:rsid w:val="007D56E4"/>
    <w:rsid w:val="007D587E"/>
    <w:rsid w:val="007D5E3F"/>
    <w:rsid w:val="007D6102"/>
    <w:rsid w:val="007D6158"/>
    <w:rsid w:val="007D66B5"/>
    <w:rsid w:val="007D68DF"/>
    <w:rsid w:val="007D6C11"/>
    <w:rsid w:val="007D6FAB"/>
    <w:rsid w:val="007D7944"/>
    <w:rsid w:val="007E01D8"/>
    <w:rsid w:val="007E106C"/>
    <w:rsid w:val="007E2C15"/>
    <w:rsid w:val="007E2D8D"/>
    <w:rsid w:val="007E2E34"/>
    <w:rsid w:val="007E331E"/>
    <w:rsid w:val="007E34CB"/>
    <w:rsid w:val="007E376B"/>
    <w:rsid w:val="007E38BB"/>
    <w:rsid w:val="007E397A"/>
    <w:rsid w:val="007E3A02"/>
    <w:rsid w:val="007E3E9B"/>
    <w:rsid w:val="007E4305"/>
    <w:rsid w:val="007E4565"/>
    <w:rsid w:val="007E4582"/>
    <w:rsid w:val="007E46C8"/>
    <w:rsid w:val="007E4FE8"/>
    <w:rsid w:val="007E52F0"/>
    <w:rsid w:val="007E53CE"/>
    <w:rsid w:val="007E59CA"/>
    <w:rsid w:val="007E5EA5"/>
    <w:rsid w:val="007E5FD6"/>
    <w:rsid w:val="007E60C5"/>
    <w:rsid w:val="007E6A33"/>
    <w:rsid w:val="007E6A99"/>
    <w:rsid w:val="007E6E11"/>
    <w:rsid w:val="007E72C2"/>
    <w:rsid w:val="007E7DEF"/>
    <w:rsid w:val="007E7EE8"/>
    <w:rsid w:val="007F02FC"/>
    <w:rsid w:val="007F0310"/>
    <w:rsid w:val="007F0483"/>
    <w:rsid w:val="007F04D7"/>
    <w:rsid w:val="007F0818"/>
    <w:rsid w:val="007F1581"/>
    <w:rsid w:val="007F1845"/>
    <w:rsid w:val="007F1E4F"/>
    <w:rsid w:val="007F242A"/>
    <w:rsid w:val="007F28C2"/>
    <w:rsid w:val="007F2951"/>
    <w:rsid w:val="007F2BC5"/>
    <w:rsid w:val="007F2DB7"/>
    <w:rsid w:val="007F3F91"/>
    <w:rsid w:val="007F457D"/>
    <w:rsid w:val="007F4EC6"/>
    <w:rsid w:val="007F5EC9"/>
    <w:rsid w:val="007F635B"/>
    <w:rsid w:val="007F6A31"/>
    <w:rsid w:val="007F6B71"/>
    <w:rsid w:val="007F6CEB"/>
    <w:rsid w:val="007F7024"/>
    <w:rsid w:val="007F7198"/>
    <w:rsid w:val="007F7519"/>
    <w:rsid w:val="007F7547"/>
    <w:rsid w:val="007F7879"/>
    <w:rsid w:val="007F78E2"/>
    <w:rsid w:val="007F7A89"/>
    <w:rsid w:val="007F7D7A"/>
    <w:rsid w:val="008001E9"/>
    <w:rsid w:val="00800207"/>
    <w:rsid w:val="008002AA"/>
    <w:rsid w:val="008004E6"/>
    <w:rsid w:val="00800775"/>
    <w:rsid w:val="0080078C"/>
    <w:rsid w:val="00800B81"/>
    <w:rsid w:val="00800F6F"/>
    <w:rsid w:val="008010BB"/>
    <w:rsid w:val="00801279"/>
    <w:rsid w:val="0080233D"/>
    <w:rsid w:val="00802B4B"/>
    <w:rsid w:val="008033B1"/>
    <w:rsid w:val="008036B8"/>
    <w:rsid w:val="00803B00"/>
    <w:rsid w:val="00803F68"/>
    <w:rsid w:val="00804618"/>
    <w:rsid w:val="008049B3"/>
    <w:rsid w:val="00804B2C"/>
    <w:rsid w:val="00804B57"/>
    <w:rsid w:val="00804C5A"/>
    <w:rsid w:val="00804EF7"/>
    <w:rsid w:val="00805240"/>
    <w:rsid w:val="0080581D"/>
    <w:rsid w:val="0080587C"/>
    <w:rsid w:val="00805C62"/>
    <w:rsid w:val="00805F72"/>
    <w:rsid w:val="00806812"/>
    <w:rsid w:val="00806E30"/>
    <w:rsid w:val="00807231"/>
    <w:rsid w:val="00807D7B"/>
    <w:rsid w:val="008100EE"/>
    <w:rsid w:val="00810197"/>
    <w:rsid w:val="0081031A"/>
    <w:rsid w:val="008103A1"/>
    <w:rsid w:val="008104BA"/>
    <w:rsid w:val="0081054D"/>
    <w:rsid w:val="00810AFF"/>
    <w:rsid w:val="00811436"/>
    <w:rsid w:val="00811698"/>
    <w:rsid w:val="00811F25"/>
    <w:rsid w:val="00812057"/>
    <w:rsid w:val="0081267A"/>
    <w:rsid w:val="00812810"/>
    <w:rsid w:val="00812A3F"/>
    <w:rsid w:val="008133C3"/>
    <w:rsid w:val="0081351E"/>
    <w:rsid w:val="00813D39"/>
    <w:rsid w:val="008146F9"/>
    <w:rsid w:val="00814816"/>
    <w:rsid w:val="00814859"/>
    <w:rsid w:val="008149F1"/>
    <w:rsid w:val="00814B87"/>
    <w:rsid w:val="00814C6A"/>
    <w:rsid w:val="008158D3"/>
    <w:rsid w:val="0081595C"/>
    <w:rsid w:val="00815A33"/>
    <w:rsid w:val="00816434"/>
    <w:rsid w:val="0081690E"/>
    <w:rsid w:val="00816C64"/>
    <w:rsid w:val="00816E35"/>
    <w:rsid w:val="00816E82"/>
    <w:rsid w:val="00816EAA"/>
    <w:rsid w:val="008177E2"/>
    <w:rsid w:val="00817984"/>
    <w:rsid w:val="00817B83"/>
    <w:rsid w:val="008201C8"/>
    <w:rsid w:val="00820764"/>
    <w:rsid w:val="00820BE7"/>
    <w:rsid w:val="00820CFA"/>
    <w:rsid w:val="008212D6"/>
    <w:rsid w:val="00822438"/>
    <w:rsid w:val="00822601"/>
    <w:rsid w:val="0082263A"/>
    <w:rsid w:val="0082290E"/>
    <w:rsid w:val="00822EA9"/>
    <w:rsid w:val="00822F77"/>
    <w:rsid w:val="008239B5"/>
    <w:rsid w:val="00824095"/>
    <w:rsid w:val="008245C8"/>
    <w:rsid w:val="0082491E"/>
    <w:rsid w:val="00825433"/>
    <w:rsid w:val="00825E1C"/>
    <w:rsid w:val="00826117"/>
    <w:rsid w:val="00826241"/>
    <w:rsid w:val="0082654C"/>
    <w:rsid w:val="0082658A"/>
    <w:rsid w:val="00826896"/>
    <w:rsid w:val="00826C8D"/>
    <w:rsid w:val="0082722A"/>
    <w:rsid w:val="00827463"/>
    <w:rsid w:val="008275B9"/>
    <w:rsid w:val="00827777"/>
    <w:rsid w:val="008277F3"/>
    <w:rsid w:val="00827AB0"/>
    <w:rsid w:val="0083001A"/>
    <w:rsid w:val="00830385"/>
    <w:rsid w:val="00830901"/>
    <w:rsid w:val="00830A95"/>
    <w:rsid w:val="00830D67"/>
    <w:rsid w:val="00830FAD"/>
    <w:rsid w:val="00831284"/>
    <w:rsid w:val="008312C9"/>
    <w:rsid w:val="00831CA1"/>
    <w:rsid w:val="00831D89"/>
    <w:rsid w:val="008321EB"/>
    <w:rsid w:val="00832F33"/>
    <w:rsid w:val="008332D5"/>
    <w:rsid w:val="008334B9"/>
    <w:rsid w:val="00833B4D"/>
    <w:rsid w:val="00833BB2"/>
    <w:rsid w:val="008341CB"/>
    <w:rsid w:val="0083429F"/>
    <w:rsid w:val="008343B5"/>
    <w:rsid w:val="00834717"/>
    <w:rsid w:val="0083488A"/>
    <w:rsid w:val="008349D1"/>
    <w:rsid w:val="00834D99"/>
    <w:rsid w:val="00834EAA"/>
    <w:rsid w:val="00835452"/>
    <w:rsid w:val="0083556D"/>
    <w:rsid w:val="0083556E"/>
    <w:rsid w:val="008357A7"/>
    <w:rsid w:val="00835D72"/>
    <w:rsid w:val="00835F8C"/>
    <w:rsid w:val="00836051"/>
    <w:rsid w:val="0083619C"/>
    <w:rsid w:val="00836208"/>
    <w:rsid w:val="008366D0"/>
    <w:rsid w:val="00836936"/>
    <w:rsid w:val="00837083"/>
    <w:rsid w:val="008370C0"/>
    <w:rsid w:val="00837214"/>
    <w:rsid w:val="0083749C"/>
    <w:rsid w:val="008378E2"/>
    <w:rsid w:val="00837ECB"/>
    <w:rsid w:val="0084029C"/>
    <w:rsid w:val="00840908"/>
    <w:rsid w:val="00840DB6"/>
    <w:rsid w:val="008410AA"/>
    <w:rsid w:val="00841DCD"/>
    <w:rsid w:val="00842636"/>
    <w:rsid w:val="008432D6"/>
    <w:rsid w:val="0084357D"/>
    <w:rsid w:val="008436DE"/>
    <w:rsid w:val="00843754"/>
    <w:rsid w:val="00843D15"/>
    <w:rsid w:val="00843FBA"/>
    <w:rsid w:val="008443AF"/>
    <w:rsid w:val="00844834"/>
    <w:rsid w:val="00844E17"/>
    <w:rsid w:val="00845018"/>
    <w:rsid w:val="00845533"/>
    <w:rsid w:val="00845624"/>
    <w:rsid w:val="00845676"/>
    <w:rsid w:val="00846807"/>
    <w:rsid w:val="00846B2A"/>
    <w:rsid w:val="00846ED6"/>
    <w:rsid w:val="00846EF3"/>
    <w:rsid w:val="00846FC4"/>
    <w:rsid w:val="0084758C"/>
    <w:rsid w:val="008478BD"/>
    <w:rsid w:val="008479C9"/>
    <w:rsid w:val="008479DE"/>
    <w:rsid w:val="00847DF6"/>
    <w:rsid w:val="008504FD"/>
    <w:rsid w:val="0085096B"/>
    <w:rsid w:val="00850B49"/>
    <w:rsid w:val="00850C74"/>
    <w:rsid w:val="00851286"/>
    <w:rsid w:val="008513D7"/>
    <w:rsid w:val="0085154E"/>
    <w:rsid w:val="0085218B"/>
    <w:rsid w:val="00852258"/>
    <w:rsid w:val="0085273D"/>
    <w:rsid w:val="00852BCD"/>
    <w:rsid w:val="00852FE3"/>
    <w:rsid w:val="008532B5"/>
    <w:rsid w:val="0085348D"/>
    <w:rsid w:val="008534D9"/>
    <w:rsid w:val="008537B7"/>
    <w:rsid w:val="00854673"/>
    <w:rsid w:val="0085469E"/>
    <w:rsid w:val="008547D7"/>
    <w:rsid w:val="00855571"/>
    <w:rsid w:val="00855618"/>
    <w:rsid w:val="008556F0"/>
    <w:rsid w:val="00855806"/>
    <w:rsid w:val="00855929"/>
    <w:rsid w:val="00856429"/>
    <w:rsid w:val="008564E9"/>
    <w:rsid w:val="008565A7"/>
    <w:rsid w:val="00856DE1"/>
    <w:rsid w:val="0085739E"/>
    <w:rsid w:val="0085745B"/>
    <w:rsid w:val="0085773F"/>
    <w:rsid w:val="00857C63"/>
    <w:rsid w:val="00860262"/>
    <w:rsid w:val="00860560"/>
    <w:rsid w:val="0086061F"/>
    <w:rsid w:val="0086095F"/>
    <w:rsid w:val="008613D9"/>
    <w:rsid w:val="0086174C"/>
    <w:rsid w:val="0086187D"/>
    <w:rsid w:val="008618BE"/>
    <w:rsid w:val="0086190F"/>
    <w:rsid w:val="00861A30"/>
    <w:rsid w:val="00862517"/>
    <w:rsid w:val="008625D1"/>
    <w:rsid w:val="00863010"/>
    <w:rsid w:val="00863339"/>
    <w:rsid w:val="008633FB"/>
    <w:rsid w:val="00863551"/>
    <w:rsid w:val="00864032"/>
    <w:rsid w:val="00864318"/>
    <w:rsid w:val="008644C4"/>
    <w:rsid w:val="0086458D"/>
    <w:rsid w:val="0086498F"/>
    <w:rsid w:val="0086550A"/>
    <w:rsid w:val="00865752"/>
    <w:rsid w:val="0086589E"/>
    <w:rsid w:val="00866115"/>
    <w:rsid w:val="0086633B"/>
    <w:rsid w:val="00866BE8"/>
    <w:rsid w:val="00866CC6"/>
    <w:rsid w:val="0086725B"/>
    <w:rsid w:val="0086730A"/>
    <w:rsid w:val="00867F98"/>
    <w:rsid w:val="00870821"/>
    <w:rsid w:val="00870A5C"/>
    <w:rsid w:val="008713A6"/>
    <w:rsid w:val="0087141A"/>
    <w:rsid w:val="00871ADA"/>
    <w:rsid w:val="00871BD0"/>
    <w:rsid w:val="00871C87"/>
    <w:rsid w:val="00871C98"/>
    <w:rsid w:val="00871D55"/>
    <w:rsid w:val="00871DCC"/>
    <w:rsid w:val="008721A4"/>
    <w:rsid w:val="00872368"/>
    <w:rsid w:val="00873063"/>
    <w:rsid w:val="0087363F"/>
    <w:rsid w:val="00873A06"/>
    <w:rsid w:val="00873B33"/>
    <w:rsid w:val="00873B95"/>
    <w:rsid w:val="00873D6F"/>
    <w:rsid w:val="008741C2"/>
    <w:rsid w:val="008747E6"/>
    <w:rsid w:val="00874854"/>
    <w:rsid w:val="00874D6E"/>
    <w:rsid w:val="008750EB"/>
    <w:rsid w:val="00875437"/>
    <w:rsid w:val="00875598"/>
    <w:rsid w:val="008757D1"/>
    <w:rsid w:val="00875CA9"/>
    <w:rsid w:val="00875D99"/>
    <w:rsid w:val="00875F6B"/>
    <w:rsid w:val="008764D2"/>
    <w:rsid w:val="00876710"/>
    <w:rsid w:val="00876D41"/>
    <w:rsid w:val="00876F2C"/>
    <w:rsid w:val="008771F1"/>
    <w:rsid w:val="00877913"/>
    <w:rsid w:val="0087794D"/>
    <w:rsid w:val="00877FAC"/>
    <w:rsid w:val="00880366"/>
    <w:rsid w:val="00880885"/>
    <w:rsid w:val="00880C32"/>
    <w:rsid w:val="00881163"/>
    <w:rsid w:val="0088121F"/>
    <w:rsid w:val="008812C6"/>
    <w:rsid w:val="0088132D"/>
    <w:rsid w:val="008813DC"/>
    <w:rsid w:val="008813E8"/>
    <w:rsid w:val="00881A98"/>
    <w:rsid w:val="00882B11"/>
    <w:rsid w:val="00883670"/>
    <w:rsid w:val="00883850"/>
    <w:rsid w:val="00883A7A"/>
    <w:rsid w:val="00883D33"/>
    <w:rsid w:val="0088437B"/>
    <w:rsid w:val="00884772"/>
    <w:rsid w:val="00884855"/>
    <w:rsid w:val="00884863"/>
    <w:rsid w:val="00884A2B"/>
    <w:rsid w:val="00884B33"/>
    <w:rsid w:val="008858CE"/>
    <w:rsid w:val="00885CC1"/>
    <w:rsid w:val="00885F3E"/>
    <w:rsid w:val="00885F5E"/>
    <w:rsid w:val="00886343"/>
    <w:rsid w:val="008863FE"/>
    <w:rsid w:val="008868BC"/>
    <w:rsid w:val="00886AE5"/>
    <w:rsid w:val="00886B8C"/>
    <w:rsid w:val="00886FC9"/>
    <w:rsid w:val="0088704F"/>
    <w:rsid w:val="00887384"/>
    <w:rsid w:val="00887EDA"/>
    <w:rsid w:val="008904D0"/>
    <w:rsid w:val="008905B5"/>
    <w:rsid w:val="00890E5C"/>
    <w:rsid w:val="00891254"/>
    <w:rsid w:val="00891333"/>
    <w:rsid w:val="00892A58"/>
    <w:rsid w:val="00892C36"/>
    <w:rsid w:val="008935A1"/>
    <w:rsid w:val="00893939"/>
    <w:rsid w:val="008940D3"/>
    <w:rsid w:val="008943BB"/>
    <w:rsid w:val="008943E6"/>
    <w:rsid w:val="008943FE"/>
    <w:rsid w:val="00894796"/>
    <w:rsid w:val="00894875"/>
    <w:rsid w:val="008948F5"/>
    <w:rsid w:val="00894F14"/>
    <w:rsid w:val="00894FEF"/>
    <w:rsid w:val="00894FFC"/>
    <w:rsid w:val="00895CCE"/>
    <w:rsid w:val="00896148"/>
    <w:rsid w:val="00896462"/>
    <w:rsid w:val="00896467"/>
    <w:rsid w:val="00896BF8"/>
    <w:rsid w:val="00896FB9"/>
    <w:rsid w:val="008A0240"/>
    <w:rsid w:val="008A036D"/>
    <w:rsid w:val="008A05FB"/>
    <w:rsid w:val="008A0DCD"/>
    <w:rsid w:val="008A2AC8"/>
    <w:rsid w:val="008A2DEA"/>
    <w:rsid w:val="008A33DB"/>
    <w:rsid w:val="008A34C1"/>
    <w:rsid w:val="008A3838"/>
    <w:rsid w:val="008A3C24"/>
    <w:rsid w:val="008A4485"/>
    <w:rsid w:val="008A496B"/>
    <w:rsid w:val="008A49B3"/>
    <w:rsid w:val="008A4D45"/>
    <w:rsid w:val="008A50B9"/>
    <w:rsid w:val="008A5577"/>
    <w:rsid w:val="008A5EF5"/>
    <w:rsid w:val="008A6053"/>
    <w:rsid w:val="008A607D"/>
    <w:rsid w:val="008A6098"/>
    <w:rsid w:val="008A6294"/>
    <w:rsid w:val="008A660F"/>
    <w:rsid w:val="008A66B6"/>
    <w:rsid w:val="008A6BC3"/>
    <w:rsid w:val="008A6E0F"/>
    <w:rsid w:val="008A6EEB"/>
    <w:rsid w:val="008A6F4B"/>
    <w:rsid w:val="008A72CF"/>
    <w:rsid w:val="008A7848"/>
    <w:rsid w:val="008A7DF4"/>
    <w:rsid w:val="008B01DB"/>
    <w:rsid w:val="008B0D2B"/>
    <w:rsid w:val="008B0E5D"/>
    <w:rsid w:val="008B12A7"/>
    <w:rsid w:val="008B15F0"/>
    <w:rsid w:val="008B19EB"/>
    <w:rsid w:val="008B1EF6"/>
    <w:rsid w:val="008B2C53"/>
    <w:rsid w:val="008B2CBE"/>
    <w:rsid w:val="008B3AE4"/>
    <w:rsid w:val="008B4A36"/>
    <w:rsid w:val="008B4E57"/>
    <w:rsid w:val="008B5195"/>
    <w:rsid w:val="008B52AC"/>
    <w:rsid w:val="008B583F"/>
    <w:rsid w:val="008B589E"/>
    <w:rsid w:val="008B5E43"/>
    <w:rsid w:val="008B65D7"/>
    <w:rsid w:val="008B6874"/>
    <w:rsid w:val="008B6B34"/>
    <w:rsid w:val="008B70A4"/>
    <w:rsid w:val="008B75DD"/>
    <w:rsid w:val="008C0477"/>
    <w:rsid w:val="008C0612"/>
    <w:rsid w:val="008C0BA2"/>
    <w:rsid w:val="008C0D9E"/>
    <w:rsid w:val="008C0F74"/>
    <w:rsid w:val="008C1658"/>
    <w:rsid w:val="008C1662"/>
    <w:rsid w:val="008C1687"/>
    <w:rsid w:val="008C228F"/>
    <w:rsid w:val="008C2A98"/>
    <w:rsid w:val="008C2C8E"/>
    <w:rsid w:val="008C2EA7"/>
    <w:rsid w:val="008C31D7"/>
    <w:rsid w:val="008C3419"/>
    <w:rsid w:val="008C34A4"/>
    <w:rsid w:val="008C350D"/>
    <w:rsid w:val="008C363B"/>
    <w:rsid w:val="008C390E"/>
    <w:rsid w:val="008C3A40"/>
    <w:rsid w:val="008C516B"/>
    <w:rsid w:val="008C5189"/>
    <w:rsid w:val="008C559E"/>
    <w:rsid w:val="008C57FE"/>
    <w:rsid w:val="008C58C5"/>
    <w:rsid w:val="008C5C75"/>
    <w:rsid w:val="008C605F"/>
    <w:rsid w:val="008C6872"/>
    <w:rsid w:val="008C693A"/>
    <w:rsid w:val="008C6B6A"/>
    <w:rsid w:val="008C6E77"/>
    <w:rsid w:val="008C7034"/>
    <w:rsid w:val="008C70DF"/>
    <w:rsid w:val="008C7341"/>
    <w:rsid w:val="008C75B7"/>
    <w:rsid w:val="008C75E4"/>
    <w:rsid w:val="008C764D"/>
    <w:rsid w:val="008C7855"/>
    <w:rsid w:val="008C7BE7"/>
    <w:rsid w:val="008C7FE0"/>
    <w:rsid w:val="008D0BC7"/>
    <w:rsid w:val="008D0DB2"/>
    <w:rsid w:val="008D1396"/>
    <w:rsid w:val="008D1953"/>
    <w:rsid w:val="008D25AA"/>
    <w:rsid w:val="008D2618"/>
    <w:rsid w:val="008D2C42"/>
    <w:rsid w:val="008D303D"/>
    <w:rsid w:val="008D39B1"/>
    <w:rsid w:val="008D3E8C"/>
    <w:rsid w:val="008D477F"/>
    <w:rsid w:val="008D4B65"/>
    <w:rsid w:val="008D4BFA"/>
    <w:rsid w:val="008D569E"/>
    <w:rsid w:val="008D5AC5"/>
    <w:rsid w:val="008D5B55"/>
    <w:rsid w:val="008D5C12"/>
    <w:rsid w:val="008D636F"/>
    <w:rsid w:val="008D687A"/>
    <w:rsid w:val="008D6A89"/>
    <w:rsid w:val="008D6ADC"/>
    <w:rsid w:val="008D6B8A"/>
    <w:rsid w:val="008D6B98"/>
    <w:rsid w:val="008D75D8"/>
    <w:rsid w:val="008D7660"/>
    <w:rsid w:val="008D7C51"/>
    <w:rsid w:val="008D7CE9"/>
    <w:rsid w:val="008D7EB6"/>
    <w:rsid w:val="008E011B"/>
    <w:rsid w:val="008E0E32"/>
    <w:rsid w:val="008E0FB7"/>
    <w:rsid w:val="008E17CC"/>
    <w:rsid w:val="008E1932"/>
    <w:rsid w:val="008E2708"/>
    <w:rsid w:val="008E2839"/>
    <w:rsid w:val="008E2FAB"/>
    <w:rsid w:val="008E31A6"/>
    <w:rsid w:val="008E3586"/>
    <w:rsid w:val="008E3701"/>
    <w:rsid w:val="008E3837"/>
    <w:rsid w:val="008E3A28"/>
    <w:rsid w:val="008E3A39"/>
    <w:rsid w:val="008E4086"/>
    <w:rsid w:val="008E42F3"/>
    <w:rsid w:val="008E44ED"/>
    <w:rsid w:val="008E489D"/>
    <w:rsid w:val="008E497C"/>
    <w:rsid w:val="008E497E"/>
    <w:rsid w:val="008E4EC5"/>
    <w:rsid w:val="008E4F04"/>
    <w:rsid w:val="008E4F22"/>
    <w:rsid w:val="008E4FC6"/>
    <w:rsid w:val="008E516D"/>
    <w:rsid w:val="008E52C7"/>
    <w:rsid w:val="008E5495"/>
    <w:rsid w:val="008E56D2"/>
    <w:rsid w:val="008E57D1"/>
    <w:rsid w:val="008E5B8D"/>
    <w:rsid w:val="008E5C0A"/>
    <w:rsid w:val="008E5D5E"/>
    <w:rsid w:val="008E6198"/>
    <w:rsid w:val="008E6394"/>
    <w:rsid w:val="008E6A82"/>
    <w:rsid w:val="008E6E15"/>
    <w:rsid w:val="008E6FC7"/>
    <w:rsid w:val="008E6FE3"/>
    <w:rsid w:val="008E7043"/>
    <w:rsid w:val="008E7092"/>
    <w:rsid w:val="008E76B3"/>
    <w:rsid w:val="008E7744"/>
    <w:rsid w:val="008E7B93"/>
    <w:rsid w:val="008E7FCD"/>
    <w:rsid w:val="008F006A"/>
    <w:rsid w:val="008F01F9"/>
    <w:rsid w:val="008F050D"/>
    <w:rsid w:val="008F142F"/>
    <w:rsid w:val="008F1D4A"/>
    <w:rsid w:val="008F2C6C"/>
    <w:rsid w:val="008F2EFA"/>
    <w:rsid w:val="008F3049"/>
    <w:rsid w:val="008F30A7"/>
    <w:rsid w:val="008F340A"/>
    <w:rsid w:val="008F34E3"/>
    <w:rsid w:val="008F351C"/>
    <w:rsid w:val="008F39D9"/>
    <w:rsid w:val="008F3A04"/>
    <w:rsid w:val="008F3B5F"/>
    <w:rsid w:val="008F404E"/>
    <w:rsid w:val="008F42D0"/>
    <w:rsid w:val="008F43B6"/>
    <w:rsid w:val="008F44A9"/>
    <w:rsid w:val="008F4620"/>
    <w:rsid w:val="008F5109"/>
    <w:rsid w:val="008F561C"/>
    <w:rsid w:val="008F57E7"/>
    <w:rsid w:val="008F5FA0"/>
    <w:rsid w:val="008F6171"/>
    <w:rsid w:val="008F61AF"/>
    <w:rsid w:val="008F67E4"/>
    <w:rsid w:val="008F6EF3"/>
    <w:rsid w:val="008F721C"/>
    <w:rsid w:val="008F7505"/>
    <w:rsid w:val="008F7A4B"/>
    <w:rsid w:val="00900176"/>
    <w:rsid w:val="00900355"/>
    <w:rsid w:val="00900483"/>
    <w:rsid w:val="009006F9"/>
    <w:rsid w:val="00900C6A"/>
    <w:rsid w:val="00900E5B"/>
    <w:rsid w:val="009012C8"/>
    <w:rsid w:val="0090145A"/>
    <w:rsid w:val="009015EB"/>
    <w:rsid w:val="00901686"/>
    <w:rsid w:val="00901B0D"/>
    <w:rsid w:val="00903136"/>
    <w:rsid w:val="009036EE"/>
    <w:rsid w:val="00903C9D"/>
    <w:rsid w:val="00904031"/>
    <w:rsid w:val="009048EC"/>
    <w:rsid w:val="0090498A"/>
    <w:rsid w:val="00904CFD"/>
    <w:rsid w:val="00904D2B"/>
    <w:rsid w:val="009054DF"/>
    <w:rsid w:val="00905585"/>
    <w:rsid w:val="009056F7"/>
    <w:rsid w:val="009059E5"/>
    <w:rsid w:val="00905EDB"/>
    <w:rsid w:val="009069EE"/>
    <w:rsid w:val="00906BE1"/>
    <w:rsid w:val="00906E22"/>
    <w:rsid w:val="00906F7F"/>
    <w:rsid w:val="00907300"/>
    <w:rsid w:val="00907671"/>
    <w:rsid w:val="00907795"/>
    <w:rsid w:val="00907C54"/>
    <w:rsid w:val="00907F9A"/>
    <w:rsid w:val="00907FA3"/>
    <w:rsid w:val="00910C9C"/>
    <w:rsid w:val="00910D28"/>
    <w:rsid w:val="00910DF7"/>
    <w:rsid w:val="00910F9B"/>
    <w:rsid w:val="009110FB"/>
    <w:rsid w:val="009113B2"/>
    <w:rsid w:val="009118BF"/>
    <w:rsid w:val="009118EC"/>
    <w:rsid w:val="00911C65"/>
    <w:rsid w:val="00912788"/>
    <w:rsid w:val="00912DD7"/>
    <w:rsid w:val="00913CFE"/>
    <w:rsid w:val="00913FC6"/>
    <w:rsid w:val="0091433F"/>
    <w:rsid w:val="00914857"/>
    <w:rsid w:val="00914862"/>
    <w:rsid w:val="0091496A"/>
    <w:rsid w:val="00914AE4"/>
    <w:rsid w:val="00914C19"/>
    <w:rsid w:val="00914C6A"/>
    <w:rsid w:val="00915014"/>
    <w:rsid w:val="00915A78"/>
    <w:rsid w:val="00915A7A"/>
    <w:rsid w:val="00915CFD"/>
    <w:rsid w:val="00915D29"/>
    <w:rsid w:val="00915DBC"/>
    <w:rsid w:val="00915F39"/>
    <w:rsid w:val="00916935"/>
    <w:rsid w:val="00916C87"/>
    <w:rsid w:val="00916D0A"/>
    <w:rsid w:val="00916E19"/>
    <w:rsid w:val="00917195"/>
    <w:rsid w:val="00917523"/>
    <w:rsid w:val="009178A0"/>
    <w:rsid w:val="00917B72"/>
    <w:rsid w:val="00917F42"/>
    <w:rsid w:val="0092051E"/>
    <w:rsid w:val="0092095D"/>
    <w:rsid w:val="00920D49"/>
    <w:rsid w:val="00921294"/>
    <w:rsid w:val="009214BF"/>
    <w:rsid w:val="0092191C"/>
    <w:rsid w:val="00921A51"/>
    <w:rsid w:val="00921F7B"/>
    <w:rsid w:val="00922309"/>
    <w:rsid w:val="009229CE"/>
    <w:rsid w:val="009229DC"/>
    <w:rsid w:val="00922A56"/>
    <w:rsid w:val="009230E7"/>
    <w:rsid w:val="0092328B"/>
    <w:rsid w:val="00923983"/>
    <w:rsid w:val="009240BE"/>
    <w:rsid w:val="00924437"/>
    <w:rsid w:val="00924553"/>
    <w:rsid w:val="0092542A"/>
    <w:rsid w:val="0092550F"/>
    <w:rsid w:val="009255C1"/>
    <w:rsid w:val="00925673"/>
    <w:rsid w:val="009259E9"/>
    <w:rsid w:val="0092609E"/>
    <w:rsid w:val="00926736"/>
    <w:rsid w:val="00926FE1"/>
    <w:rsid w:val="009278DD"/>
    <w:rsid w:val="009301F7"/>
    <w:rsid w:val="00930494"/>
    <w:rsid w:val="009304E5"/>
    <w:rsid w:val="009307A0"/>
    <w:rsid w:val="00930A60"/>
    <w:rsid w:val="00930C5A"/>
    <w:rsid w:val="00930E10"/>
    <w:rsid w:val="009317F7"/>
    <w:rsid w:val="00931C1A"/>
    <w:rsid w:val="00931F21"/>
    <w:rsid w:val="009328C4"/>
    <w:rsid w:val="009328DC"/>
    <w:rsid w:val="0093483A"/>
    <w:rsid w:val="00934A89"/>
    <w:rsid w:val="00934D12"/>
    <w:rsid w:val="00934FA8"/>
    <w:rsid w:val="00935021"/>
    <w:rsid w:val="0093530A"/>
    <w:rsid w:val="00935442"/>
    <w:rsid w:val="0093591C"/>
    <w:rsid w:val="00935DA2"/>
    <w:rsid w:val="00935F57"/>
    <w:rsid w:val="0093684C"/>
    <w:rsid w:val="00936CD6"/>
    <w:rsid w:val="00937074"/>
    <w:rsid w:val="0093724F"/>
    <w:rsid w:val="00937486"/>
    <w:rsid w:val="009376A3"/>
    <w:rsid w:val="009379C4"/>
    <w:rsid w:val="00937A2B"/>
    <w:rsid w:val="00937DEC"/>
    <w:rsid w:val="00937EB4"/>
    <w:rsid w:val="00940370"/>
    <w:rsid w:val="0094096F"/>
    <w:rsid w:val="00940FE0"/>
    <w:rsid w:val="00941203"/>
    <w:rsid w:val="009414DE"/>
    <w:rsid w:val="00941E14"/>
    <w:rsid w:val="00942CB9"/>
    <w:rsid w:val="00943394"/>
    <w:rsid w:val="00943713"/>
    <w:rsid w:val="00943A67"/>
    <w:rsid w:val="00943B3A"/>
    <w:rsid w:val="00944231"/>
    <w:rsid w:val="00944DAD"/>
    <w:rsid w:val="00945094"/>
    <w:rsid w:val="009453A2"/>
    <w:rsid w:val="009453B4"/>
    <w:rsid w:val="00945909"/>
    <w:rsid w:val="00945E6F"/>
    <w:rsid w:val="009461AC"/>
    <w:rsid w:val="00946CFC"/>
    <w:rsid w:val="00947041"/>
    <w:rsid w:val="0094715D"/>
    <w:rsid w:val="009478A0"/>
    <w:rsid w:val="00947F9D"/>
    <w:rsid w:val="0095004F"/>
    <w:rsid w:val="0095016E"/>
    <w:rsid w:val="0095037D"/>
    <w:rsid w:val="00950543"/>
    <w:rsid w:val="00950817"/>
    <w:rsid w:val="009508D3"/>
    <w:rsid w:val="00950A9C"/>
    <w:rsid w:val="00951B28"/>
    <w:rsid w:val="00951BB2"/>
    <w:rsid w:val="00952144"/>
    <w:rsid w:val="00952207"/>
    <w:rsid w:val="009525AA"/>
    <w:rsid w:val="00952602"/>
    <w:rsid w:val="00952BE2"/>
    <w:rsid w:val="00952F3A"/>
    <w:rsid w:val="00953696"/>
    <w:rsid w:val="0095432C"/>
    <w:rsid w:val="0095450E"/>
    <w:rsid w:val="009546E3"/>
    <w:rsid w:val="00954779"/>
    <w:rsid w:val="009548DA"/>
    <w:rsid w:val="00954E08"/>
    <w:rsid w:val="009551D2"/>
    <w:rsid w:val="00955249"/>
    <w:rsid w:val="00956B08"/>
    <w:rsid w:val="00957092"/>
    <w:rsid w:val="00957116"/>
    <w:rsid w:val="00957671"/>
    <w:rsid w:val="009600FE"/>
    <w:rsid w:val="009601E7"/>
    <w:rsid w:val="009605E2"/>
    <w:rsid w:val="009608F6"/>
    <w:rsid w:val="00961075"/>
    <w:rsid w:val="00961081"/>
    <w:rsid w:val="00961AE9"/>
    <w:rsid w:val="00961D68"/>
    <w:rsid w:val="00961F2C"/>
    <w:rsid w:val="00961F6B"/>
    <w:rsid w:val="00962C52"/>
    <w:rsid w:val="009634F4"/>
    <w:rsid w:val="00963720"/>
    <w:rsid w:val="00963C39"/>
    <w:rsid w:val="00963DD8"/>
    <w:rsid w:val="00963E52"/>
    <w:rsid w:val="00963EBB"/>
    <w:rsid w:val="009642E3"/>
    <w:rsid w:val="00964884"/>
    <w:rsid w:val="0096567C"/>
    <w:rsid w:val="00965FB2"/>
    <w:rsid w:val="00966AA6"/>
    <w:rsid w:val="00966D8F"/>
    <w:rsid w:val="00966F24"/>
    <w:rsid w:val="009672C8"/>
    <w:rsid w:val="00967C09"/>
    <w:rsid w:val="00967C14"/>
    <w:rsid w:val="00967FCE"/>
    <w:rsid w:val="00970486"/>
    <w:rsid w:val="009706DA"/>
    <w:rsid w:val="0097157F"/>
    <w:rsid w:val="00971A0E"/>
    <w:rsid w:val="00971BFB"/>
    <w:rsid w:val="00971C2D"/>
    <w:rsid w:val="00971E8D"/>
    <w:rsid w:val="009723CC"/>
    <w:rsid w:val="0097252E"/>
    <w:rsid w:val="00972AB4"/>
    <w:rsid w:val="00972CDC"/>
    <w:rsid w:val="009730E7"/>
    <w:rsid w:val="0097315A"/>
    <w:rsid w:val="00973890"/>
    <w:rsid w:val="00973A01"/>
    <w:rsid w:val="00973A02"/>
    <w:rsid w:val="00973BF7"/>
    <w:rsid w:val="0097431A"/>
    <w:rsid w:val="0097473B"/>
    <w:rsid w:val="00975498"/>
    <w:rsid w:val="009758C2"/>
    <w:rsid w:val="00975DE5"/>
    <w:rsid w:val="00976C4D"/>
    <w:rsid w:val="00977072"/>
    <w:rsid w:val="0097714B"/>
    <w:rsid w:val="009771A2"/>
    <w:rsid w:val="00977346"/>
    <w:rsid w:val="0097776C"/>
    <w:rsid w:val="009801F6"/>
    <w:rsid w:val="0098050A"/>
    <w:rsid w:val="0098135E"/>
    <w:rsid w:val="009815DB"/>
    <w:rsid w:val="00981CCE"/>
    <w:rsid w:val="00981E27"/>
    <w:rsid w:val="009822D7"/>
    <w:rsid w:val="0098240C"/>
    <w:rsid w:val="009824F9"/>
    <w:rsid w:val="00982867"/>
    <w:rsid w:val="00982BFA"/>
    <w:rsid w:val="00982CE8"/>
    <w:rsid w:val="00982E31"/>
    <w:rsid w:val="0098342F"/>
    <w:rsid w:val="0098365F"/>
    <w:rsid w:val="009836C9"/>
    <w:rsid w:val="00983871"/>
    <w:rsid w:val="009839AC"/>
    <w:rsid w:val="0098424F"/>
    <w:rsid w:val="009842B5"/>
    <w:rsid w:val="00984615"/>
    <w:rsid w:val="00984A32"/>
    <w:rsid w:val="00984B4B"/>
    <w:rsid w:val="00984B81"/>
    <w:rsid w:val="00984BB9"/>
    <w:rsid w:val="00984C19"/>
    <w:rsid w:val="00984DD9"/>
    <w:rsid w:val="00984E5E"/>
    <w:rsid w:val="00985138"/>
    <w:rsid w:val="00985576"/>
    <w:rsid w:val="0098598B"/>
    <w:rsid w:val="00985E4D"/>
    <w:rsid w:val="00985FCE"/>
    <w:rsid w:val="00986250"/>
    <w:rsid w:val="00986582"/>
    <w:rsid w:val="00986DE4"/>
    <w:rsid w:val="00986ECA"/>
    <w:rsid w:val="00986F57"/>
    <w:rsid w:val="00986F93"/>
    <w:rsid w:val="0098743D"/>
    <w:rsid w:val="009878C5"/>
    <w:rsid w:val="00987CEE"/>
    <w:rsid w:val="00990554"/>
    <w:rsid w:val="00990A9A"/>
    <w:rsid w:val="00990AE3"/>
    <w:rsid w:val="00990E32"/>
    <w:rsid w:val="00991106"/>
    <w:rsid w:val="0099167E"/>
    <w:rsid w:val="009917E7"/>
    <w:rsid w:val="00991EE3"/>
    <w:rsid w:val="00991FFD"/>
    <w:rsid w:val="00992356"/>
    <w:rsid w:val="00992B7D"/>
    <w:rsid w:val="00992CC3"/>
    <w:rsid w:val="0099325E"/>
    <w:rsid w:val="009934B1"/>
    <w:rsid w:val="00993516"/>
    <w:rsid w:val="009935DD"/>
    <w:rsid w:val="009936A7"/>
    <w:rsid w:val="00993788"/>
    <w:rsid w:val="00993885"/>
    <w:rsid w:val="009938C6"/>
    <w:rsid w:val="009950F1"/>
    <w:rsid w:val="0099629B"/>
    <w:rsid w:val="00996951"/>
    <w:rsid w:val="00996D08"/>
    <w:rsid w:val="00997725"/>
    <w:rsid w:val="00997867"/>
    <w:rsid w:val="00997B82"/>
    <w:rsid w:val="00997C37"/>
    <w:rsid w:val="009A0346"/>
    <w:rsid w:val="009A066E"/>
    <w:rsid w:val="009A0A83"/>
    <w:rsid w:val="009A0A85"/>
    <w:rsid w:val="009A0BA1"/>
    <w:rsid w:val="009A0F3E"/>
    <w:rsid w:val="009A1352"/>
    <w:rsid w:val="009A1719"/>
    <w:rsid w:val="009A1805"/>
    <w:rsid w:val="009A1EB8"/>
    <w:rsid w:val="009A21E1"/>
    <w:rsid w:val="009A2DB3"/>
    <w:rsid w:val="009A314A"/>
    <w:rsid w:val="009A3911"/>
    <w:rsid w:val="009A4FE8"/>
    <w:rsid w:val="009A5371"/>
    <w:rsid w:val="009A53D0"/>
    <w:rsid w:val="009A5838"/>
    <w:rsid w:val="009A5BE7"/>
    <w:rsid w:val="009A652C"/>
    <w:rsid w:val="009A6578"/>
    <w:rsid w:val="009A6A29"/>
    <w:rsid w:val="009A6C5A"/>
    <w:rsid w:val="009A7326"/>
    <w:rsid w:val="009A7355"/>
    <w:rsid w:val="009A7930"/>
    <w:rsid w:val="009A7959"/>
    <w:rsid w:val="009A7CC9"/>
    <w:rsid w:val="009A7DE1"/>
    <w:rsid w:val="009B00D5"/>
    <w:rsid w:val="009B08FE"/>
    <w:rsid w:val="009B0DB9"/>
    <w:rsid w:val="009B0FAA"/>
    <w:rsid w:val="009B258A"/>
    <w:rsid w:val="009B25EE"/>
    <w:rsid w:val="009B299A"/>
    <w:rsid w:val="009B2C11"/>
    <w:rsid w:val="009B33B1"/>
    <w:rsid w:val="009B3BA9"/>
    <w:rsid w:val="009B3C53"/>
    <w:rsid w:val="009B3F17"/>
    <w:rsid w:val="009B3F29"/>
    <w:rsid w:val="009B45F9"/>
    <w:rsid w:val="009B4602"/>
    <w:rsid w:val="009B4604"/>
    <w:rsid w:val="009B4B2F"/>
    <w:rsid w:val="009B4F85"/>
    <w:rsid w:val="009B4FC3"/>
    <w:rsid w:val="009B51AE"/>
    <w:rsid w:val="009B5464"/>
    <w:rsid w:val="009B5491"/>
    <w:rsid w:val="009B5690"/>
    <w:rsid w:val="009B5895"/>
    <w:rsid w:val="009B59AF"/>
    <w:rsid w:val="009B6087"/>
    <w:rsid w:val="009B7474"/>
    <w:rsid w:val="009B7E34"/>
    <w:rsid w:val="009C0189"/>
    <w:rsid w:val="009C06F0"/>
    <w:rsid w:val="009C0EA2"/>
    <w:rsid w:val="009C0F5D"/>
    <w:rsid w:val="009C10CE"/>
    <w:rsid w:val="009C138D"/>
    <w:rsid w:val="009C19F4"/>
    <w:rsid w:val="009C1DD2"/>
    <w:rsid w:val="009C21D0"/>
    <w:rsid w:val="009C2B6A"/>
    <w:rsid w:val="009C3FDA"/>
    <w:rsid w:val="009C4681"/>
    <w:rsid w:val="009C4F1D"/>
    <w:rsid w:val="009C4F49"/>
    <w:rsid w:val="009C501F"/>
    <w:rsid w:val="009C5C26"/>
    <w:rsid w:val="009C5D20"/>
    <w:rsid w:val="009C5E98"/>
    <w:rsid w:val="009C605C"/>
    <w:rsid w:val="009C6325"/>
    <w:rsid w:val="009C6721"/>
    <w:rsid w:val="009C6F6F"/>
    <w:rsid w:val="009C705F"/>
    <w:rsid w:val="009C70AE"/>
    <w:rsid w:val="009C7594"/>
    <w:rsid w:val="009C77E3"/>
    <w:rsid w:val="009C7B92"/>
    <w:rsid w:val="009C7D8D"/>
    <w:rsid w:val="009C7E6E"/>
    <w:rsid w:val="009D00E9"/>
    <w:rsid w:val="009D0202"/>
    <w:rsid w:val="009D06AC"/>
    <w:rsid w:val="009D0879"/>
    <w:rsid w:val="009D089E"/>
    <w:rsid w:val="009D0B3F"/>
    <w:rsid w:val="009D167B"/>
    <w:rsid w:val="009D1D31"/>
    <w:rsid w:val="009D2065"/>
    <w:rsid w:val="009D2FE2"/>
    <w:rsid w:val="009D3135"/>
    <w:rsid w:val="009D315B"/>
    <w:rsid w:val="009D437B"/>
    <w:rsid w:val="009D446F"/>
    <w:rsid w:val="009D4496"/>
    <w:rsid w:val="009D4F0A"/>
    <w:rsid w:val="009D559F"/>
    <w:rsid w:val="009D56E4"/>
    <w:rsid w:val="009D5BA3"/>
    <w:rsid w:val="009D6065"/>
    <w:rsid w:val="009D6A1A"/>
    <w:rsid w:val="009D6A38"/>
    <w:rsid w:val="009D6D43"/>
    <w:rsid w:val="009D6E20"/>
    <w:rsid w:val="009D71A4"/>
    <w:rsid w:val="009D7285"/>
    <w:rsid w:val="009D7429"/>
    <w:rsid w:val="009D7882"/>
    <w:rsid w:val="009D795E"/>
    <w:rsid w:val="009E0150"/>
    <w:rsid w:val="009E0E87"/>
    <w:rsid w:val="009E1226"/>
    <w:rsid w:val="009E1277"/>
    <w:rsid w:val="009E1355"/>
    <w:rsid w:val="009E15AC"/>
    <w:rsid w:val="009E1938"/>
    <w:rsid w:val="009E1AEE"/>
    <w:rsid w:val="009E1F15"/>
    <w:rsid w:val="009E21D6"/>
    <w:rsid w:val="009E23C6"/>
    <w:rsid w:val="009E26CB"/>
    <w:rsid w:val="009E28EB"/>
    <w:rsid w:val="009E2904"/>
    <w:rsid w:val="009E29EA"/>
    <w:rsid w:val="009E3034"/>
    <w:rsid w:val="009E32F4"/>
    <w:rsid w:val="009E3468"/>
    <w:rsid w:val="009E3599"/>
    <w:rsid w:val="009E37ED"/>
    <w:rsid w:val="009E3F90"/>
    <w:rsid w:val="009E3FB5"/>
    <w:rsid w:val="009E40DF"/>
    <w:rsid w:val="009E4520"/>
    <w:rsid w:val="009E4BD2"/>
    <w:rsid w:val="009E4FD0"/>
    <w:rsid w:val="009E54A1"/>
    <w:rsid w:val="009E5F3C"/>
    <w:rsid w:val="009E60B6"/>
    <w:rsid w:val="009E638C"/>
    <w:rsid w:val="009E6451"/>
    <w:rsid w:val="009E67F2"/>
    <w:rsid w:val="009E6996"/>
    <w:rsid w:val="009E6C68"/>
    <w:rsid w:val="009E6D20"/>
    <w:rsid w:val="009E71D2"/>
    <w:rsid w:val="009E76C2"/>
    <w:rsid w:val="009E7B79"/>
    <w:rsid w:val="009F078D"/>
    <w:rsid w:val="009F0C9D"/>
    <w:rsid w:val="009F186C"/>
    <w:rsid w:val="009F1BDA"/>
    <w:rsid w:val="009F2147"/>
    <w:rsid w:val="009F233A"/>
    <w:rsid w:val="009F2E06"/>
    <w:rsid w:val="009F37DA"/>
    <w:rsid w:val="009F54C1"/>
    <w:rsid w:val="009F5616"/>
    <w:rsid w:val="009F5AB2"/>
    <w:rsid w:val="009F5B92"/>
    <w:rsid w:val="009F6523"/>
    <w:rsid w:val="009F68D0"/>
    <w:rsid w:val="009F6E92"/>
    <w:rsid w:val="009F70F5"/>
    <w:rsid w:val="009F735A"/>
    <w:rsid w:val="009F7E65"/>
    <w:rsid w:val="009F7EC1"/>
    <w:rsid w:val="00A00FB2"/>
    <w:rsid w:val="00A0168A"/>
    <w:rsid w:val="00A01C0D"/>
    <w:rsid w:val="00A01C63"/>
    <w:rsid w:val="00A01EF1"/>
    <w:rsid w:val="00A020DE"/>
    <w:rsid w:val="00A024BC"/>
    <w:rsid w:val="00A026DF"/>
    <w:rsid w:val="00A02C1B"/>
    <w:rsid w:val="00A035F4"/>
    <w:rsid w:val="00A03A05"/>
    <w:rsid w:val="00A04154"/>
    <w:rsid w:val="00A04293"/>
    <w:rsid w:val="00A04399"/>
    <w:rsid w:val="00A04464"/>
    <w:rsid w:val="00A04BD4"/>
    <w:rsid w:val="00A04D94"/>
    <w:rsid w:val="00A0538B"/>
    <w:rsid w:val="00A05535"/>
    <w:rsid w:val="00A05711"/>
    <w:rsid w:val="00A05A19"/>
    <w:rsid w:val="00A05F8F"/>
    <w:rsid w:val="00A067A5"/>
    <w:rsid w:val="00A07126"/>
    <w:rsid w:val="00A072AC"/>
    <w:rsid w:val="00A07356"/>
    <w:rsid w:val="00A075A7"/>
    <w:rsid w:val="00A100FC"/>
    <w:rsid w:val="00A11002"/>
    <w:rsid w:val="00A111FB"/>
    <w:rsid w:val="00A11D1D"/>
    <w:rsid w:val="00A128AA"/>
    <w:rsid w:val="00A129FA"/>
    <w:rsid w:val="00A12C8C"/>
    <w:rsid w:val="00A12FA1"/>
    <w:rsid w:val="00A1319A"/>
    <w:rsid w:val="00A131E8"/>
    <w:rsid w:val="00A13435"/>
    <w:rsid w:val="00A1380E"/>
    <w:rsid w:val="00A139C9"/>
    <w:rsid w:val="00A13B79"/>
    <w:rsid w:val="00A13C04"/>
    <w:rsid w:val="00A13CA2"/>
    <w:rsid w:val="00A13EF4"/>
    <w:rsid w:val="00A13F00"/>
    <w:rsid w:val="00A1403F"/>
    <w:rsid w:val="00A14DB9"/>
    <w:rsid w:val="00A1567A"/>
    <w:rsid w:val="00A159F2"/>
    <w:rsid w:val="00A15B9E"/>
    <w:rsid w:val="00A15BC1"/>
    <w:rsid w:val="00A15BD0"/>
    <w:rsid w:val="00A15C8B"/>
    <w:rsid w:val="00A15FBE"/>
    <w:rsid w:val="00A16183"/>
    <w:rsid w:val="00A1625C"/>
    <w:rsid w:val="00A16B8C"/>
    <w:rsid w:val="00A16FEA"/>
    <w:rsid w:val="00A17B99"/>
    <w:rsid w:val="00A17E3F"/>
    <w:rsid w:val="00A20A61"/>
    <w:rsid w:val="00A21322"/>
    <w:rsid w:val="00A21AB9"/>
    <w:rsid w:val="00A21C00"/>
    <w:rsid w:val="00A21FA8"/>
    <w:rsid w:val="00A221B2"/>
    <w:rsid w:val="00A225DE"/>
    <w:rsid w:val="00A225E8"/>
    <w:rsid w:val="00A22C7B"/>
    <w:rsid w:val="00A22CBA"/>
    <w:rsid w:val="00A2390F"/>
    <w:rsid w:val="00A23A7A"/>
    <w:rsid w:val="00A24DA9"/>
    <w:rsid w:val="00A25993"/>
    <w:rsid w:val="00A260F2"/>
    <w:rsid w:val="00A2627D"/>
    <w:rsid w:val="00A26C2B"/>
    <w:rsid w:val="00A27555"/>
    <w:rsid w:val="00A279FF"/>
    <w:rsid w:val="00A27BD6"/>
    <w:rsid w:val="00A3001D"/>
    <w:rsid w:val="00A306D9"/>
    <w:rsid w:val="00A312E7"/>
    <w:rsid w:val="00A3137E"/>
    <w:rsid w:val="00A3165F"/>
    <w:rsid w:val="00A31C86"/>
    <w:rsid w:val="00A31F67"/>
    <w:rsid w:val="00A31F6A"/>
    <w:rsid w:val="00A323E5"/>
    <w:rsid w:val="00A324FC"/>
    <w:rsid w:val="00A3251F"/>
    <w:rsid w:val="00A32884"/>
    <w:rsid w:val="00A328A7"/>
    <w:rsid w:val="00A337FD"/>
    <w:rsid w:val="00A3393D"/>
    <w:rsid w:val="00A33AC8"/>
    <w:rsid w:val="00A33C69"/>
    <w:rsid w:val="00A349DD"/>
    <w:rsid w:val="00A3531B"/>
    <w:rsid w:val="00A35373"/>
    <w:rsid w:val="00A3556B"/>
    <w:rsid w:val="00A35C0C"/>
    <w:rsid w:val="00A36758"/>
    <w:rsid w:val="00A36F91"/>
    <w:rsid w:val="00A374AE"/>
    <w:rsid w:val="00A40AD0"/>
    <w:rsid w:val="00A40AF2"/>
    <w:rsid w:val="00A40B16"/>
    <w:rsid w:val="00A40CF1"/>
    <w:rsid w:val="00A41647"/>
    <w:rsid w:val="00A426FD"/>
    <w:rsid w:val="00A42768"/>
    <w:rsid w:val="00A4280F"/>
    <w:rsid w:val="00A42ADE"/>
    <w:rsid w:val="00A43366"/>
    <w:rsid w:val="00A43426"/>
    <w:rsid w:val="00A4344D"/>
    <w:rsid w:val="00A4395B"/>
    <w:rsid w:val="00A43A0A"/>
    <w:rsid w:val="00A44C41"/>
    <w:rsid w:val="00A44CAC"/>
    <w:rsid w:val="00A44E0E"/>
    <w:rsid w:val="00A44F91"/>
    <w:rsid w:val="00A45227"/>
    <w:rsid w:val="00A458C9"/>
    <w:rsid w:val="00A4597E"/>
    <w:rsid w:val="00A45D52"/>
    <w:rsid w:val="00A46654"/>
    <w:rsid w:val="00A46840"/>
    <w:rsid w:val="00A46A14"/>
    <w:rsid w:val="00A46DB2"/>
    <w:rsid w:val="00A4730C"/>
    <w:rsid w:val="00A479F9"/>
    <w:rsid w:val="00A47E61"/>
    <w:rsid w:val="00A47E7F"/>
    <w:rsid w:val="00A5155F"/>
    <w:rsid w:val="00A518E8"/>
    <w:rsid w:val="00A5192E"/>
    <w:rsid w:val="00A51E59"/>
    <w:rsid w:val="00A5211B"/>
    <w:rsid w:val="00A525A1"/>
    <w:rsid w:val="00A52694"/>
    <w:rsid w:val="00A526B2"/>
    <w:rsid w:val="00A5273E"/>
    <w:rsid w:val="00A529B0"/>
    <w:rsid w:val="00A52A78"/>
    <w:rsid w:val="00A53163"/>
    <w:rsid w:val="00A536D9"/>
    <w:rsid w:val="00A54401"/>
    <w:rsid w:val="00A545F9"/>
    <w:rsid w:val="00A5466A"/>
    <w:rsid w:val="00A54AE5"/>
    <w:rsid w:val="00A551C6"/>
    <w:rsid w:val="00A552A3"/>
    <w:rsid w:val="00A55316"/>
    <w:rsid w:val="00A555D7"/>
    <w:rsid w:val="00A56192"/>
    <w:rsid w:val="00A566AA"/>
    <w:rsid w:val="00A56C56"/>
    <w:rsid w:val="00A57BB4"/>
    <w:rsid w:val="00A57CA4"/>
    <w:rsid w:val="00A60105"/>
    <w:rsid w:val="00A60683"/>
    <w:rsid w:val="00A60920"/>
    <w:rsid w:val="00A609CE"/>
    <w:rsid w:val="00A61268"/>
    <w:rsid w:val="00A613CE"/>
    <w:rsid w:val="00A614BA"/>
    <w:rsid w:val="00A61526"/>
    <w:rsid w:val="00A616C0"/>
    <w:rsid w:val="00A61743"/>
    <w:rsid w:val="00A618F9"/>
    <w:rsid w:val="00A62CE2"/>
    <w:rsid w:val="00A62FB1"/>
    <w:rsid w:val="00A6317C"/>
    <w:rsid w:val="00A63D5C"/>
    <w:rsid w:val="00A640C7"/>
    <w:rsid w:val="00A64BA6"/>
    <w:rsid w:val="00A650FE"/>
    <w:rsid w:val="00A65106"/>
    <w:rsid w:val="00A6518F"/>
    <w:rsid w:val="00A65471"/>
    <w:rsid w:val="00A658B7"/>
    <w:rsid w:val="00A65ED5"/>
    <w:rsid w:val="00A663B1"/>
    <w:rsid w:val="00A66A7F"/>
    <w:rsid w:val="00A6716E"/>
    <w:rsid w:val="00A672E0"/>
    <w:rsid w:val="00A674DB"/>
    <w:rsid w:val="00A67514"/>
    <w:rsid w:val="00A70860"/>
    <w:rsid w:val="00A70ECC"/>
    <w:rsid w:val="00A710B4"/>
    <w:rsid w:val="00A71D7B"/>
    <w:rsid w:val="00A71F6A"/>
    <w:rsid w:val="00A72153"/>
    <w:rsid w:val="00A72555"/>
    <w:rsid w:val="00A729AD"/>
    <w:rsid w:val="00A729C5"/>
    <w:rsid w:val="00A72E09"/>
    <w:rsid w:val="00A73386"/>
    <w:rsid w:val="00A74027"/>
    <w:rsid w:val="00A742AA"/>
    <w:rsid w:val="00A749BD"/>
    <w:rsid w:val="00A74C06"/>
    <w:rsid w:val="00A7504B"/>
    <w:rsid w:val="00A75330"/>
    <w:rsid w:val="00A75613"/>
    <w:rsid w:val="00A760E3"/>
    <w:rsid w:val="00A76A91"/>
    <w:rsid w:val="00A77151"/>
    <w:rsid w:val="00A779BC"/>
    <w:rsid w:val="00A77C55"/>
    <w:rsid w:val="00A80C5F"/>
    <w:rsid w:val="00A817B4"/>
    <w:rsid w:val="00A817DE"/>
    <w:rsid w:val="00A81F0E"/>
    <w:rsid w:val="00A8214A"/>
    <w:rsid w:val="00A8223D"/>
    <w:rsid w:val="00A82330"/>
    <w:rsid w:val="00A8283A"/>
    <w:rsid w:val="00A82DD6"/>
    <w:rsid w:val="00A82ED5"/>
    <w:rsid w:val="00A838B6"/>
    <w:rsid w:val="00A83E68"/>
    <w:rsid w:val="00A83FF0"/>
    <w:rsid w:val="00A843D8"/>
    <w:rsid w:val="00A84914"/>
    <w:rsid w:val="00A84B1A"/>
    <w:rsid w:val="00A85039"/>
    <w:rsid w:val="00A85656"/>
    <w:rsid w:val="00A85767"/>
    <w:rsid w:val="00A85A75"/>
    <w:rsid w:val="00A85B2E"/>
    <w:rsid w:val="00A85E1B"/>
    <w:rsid w:val="00A85EDC"/>
    <w:rsid w:val="00A85F55"/>
    <w:rsid w:val="00A860DC"/>
    <w:rsid w:val="00A861F0"/>
    <w:rsid w:val="00A86441"/>
    <w:rsid w:val="00A864EC"/>
    <w:rsid w:val="00A864ED"/>
    <w:rsid w:val="00A86784"/>
    <w:rsid w:val="00A868C4"/>
    <w:rsid w:val="00A875DB"/>
    <w:rsid w:val="00A87DCE"/>
    <w:rsid w:val="00A87F42"/>
    <w:rsid w:val="00A902D2"/>
    <w:rsid w:val="00A9069F"/>
    <w:rsid w:val="00A90E9C"/>
    <w:rsid w:val="00A9129C"/>
    <w:rsid w:val="00A91D3D"/>
    <w:rsid w:val="00A91E79"/>
    <w:rsid w:val="00A92018"/>
    <w:rsid w:val="00A9214E"/>
    <w:rsid w:val="00A92454"/>
    <w:rsid w:val="00A9246C"/>
    <w:rsid w:val="00A9269C"/>
    <w:rsid w:val="00A92A57"/>
    <w:rsid w:val="00A9370D"/>
    <w:rsid w:val="00A93DFF"/>
    <w:rsid w:val="00A94546"/>
    <w:rsid w:val="00A9457C"/>
    <w:rsid w:val="00A94686"/>
    <w:rsid w:val="00A94BC2"/>
    <w:rsid w:val="00A951BB"/>
    <w:rsid w:val="00A95298"/>
    <w:rsid w:val="00A95D05"/>
    <w:rsid w:val="00A95E16"/>
    <w:rsid w:val="00A96254"/>
    <w:rsid w:val="00A962AB"/>
    <w:rsid w:val="00A962DE"/>
    <w:rsid w:val="00A96329"/>
    <w:rsid w:val="00A975F0"/>
    <w:rsid w:val="00A97B43"/>
    <w:rsid w:val="00A97FA1"/>
    <w:rsid w:val="00AA23A3"/>
    <w:rsid w:val="00AA2611"/>
    <w:rsid w:val="00AA2AE9"/>
    <w:rsid w:val="00AA2BC2"/>
    <w:rsid w:val="00AA2DF3"/>
    <w:rsid w:val="00AA3236"/>
    <w:rsid w:val="00AA3FEA"/>
    <w:rsid w:val="00AA42AC"/>
    <w:rsid w:val="00AA4737"/>
    <w:rsid w:val="00AA4BC8"/>
    <w:rsid w:val="00AA4BE3"/>
    <w:rsid w:val="00AA4C4E"/>
    <w:rsid w:val="00AA4FC3"/>
    <w:rsid w:val="00AA5892"/>
    <w:rsid w:val="00AA5B4A"/>
    <w:rsid w:val="00AA5C3E"/>
    <w:rsid w:val="00AA5E4F"/>
    <w:rsid w:val="00AA65C7"/>
    <w:rsid w:val="00AA6BAD"/>
    <w:rsid w:val="00AA6C67"/>
    <w:rsid w:val="00AA6ED4"/>
    <w:rsid w:val="00AA7464"/>
    <w:rsid w:val="00AA75B8"/>
    <w:rsid w:val="00AA787F"/>
    <w:rsid w:val="00AA7E43"/>
    <w:rsid w:val="00AB05ED"/>
    <w:rsid w:val="00AB08F5"/>
    <w:rsid w:val="00AB1140"/>
    <w:rsid w:val="00AB1304"/>
    <w:rsid w:val="00AB19B7"/>
    <w:rsid w:val="00AB1A1E"/>
    <w:rsid w:val="00AB1C00"/>
    <w:rsid w:val="00AB1CEB"/>
    <w:rsid w:val="00AB2042"/>
    <w:rsid w:val="00AB23D5"/>
    <w:rsid w:val="00AB261B"/>
    <w:rsid w:val="00AB2758"/>
    <w:rsid w:val="00AB2762"/>
    <w:rsid w:val="00AB27D3"/>
    <w:rsid w:val="00AB2A47"/>
    <w:rsid w:val="00AB2BE1"/>
    <w:rsid w:val="00AB2FCC"/>
    <w:rsid w:val="00AB2FFC"/>
    <w:rsid w:val="00AB32F7"/>
    <w:rsid w:val="00AB34FB"/>
    <w:rsid w:val="00AB3E7A"/>
    <w:rsid w:val="00AB3F17"/>
    <w:rsid w:val="00AB400A"/>
    <w:rsid w:val="00AB40A7"/>
    <w:rsid w:val="00AB417B"/>
    <w:rsid w:val="00AB5378"/>
    <w:rsid w:val="00AB5592"/>
    <w:rsid w:val="00AB59EC"/>
    <w:rsid w:val="00AB6064"/>
    <w:rsid w:val="00AB6D6A"/>
    <w:rsid w:val="00AB6F8A"/>
    <w:rsid w:val="00AB7295"/>
    <w:rsid w:val="00AB781B"/>
    <w:rsid w:val="00AB7960"/>
    <w:rsid w:val="00AB7A9F"/>
    <w:rsid w:val="00AC0325"/>
    <w:rsid w:val="00AC08EC"/>
    <w:rsid w:val="00AC0A28"/>
    <w:rsid w:val="00AC1184"/>
    <w:rsid w:val="00AC15D3"/>
    <w:rsid w:val="00AC1772"/>
    <w:rsid w:val="00AC17C2"/>
    <w:rsid w:val="00AC2201"/>
    <w:rsid w:val="00AC2F37"/>
    <w:rsid w:val="00AC4094"/>
    <w:rsid w:val="00AC42BA"/>
    <w:rsid w:val="00AC443D"/>
    <w:rsid w:val="00AC4AED"/>
    <w:rsid w:val="00AC50FE"/>
    <w:rsid w:val="00AC690F"/>
    <w:rsid w:val="00AC6A68"/>
    <w:rsid w:val="00AC6C12"/>
    <w:rsid w:val="00AC6EB7"/>
    <w:rsid w:val="00AC7028"/>
    <w:rsid w:val="00AC7221"/>
    <w:rsid w:val="00AC7237"/>
    <w:rsid w:val="00AC750C"/>
    <w:rsid w:val="00AC77D2"/>
    <w:rsid w:val="00AC79EE"/>
    <w:rsid w:val="00AD0471"/>
    <w:rsid w:val="00AD04DA"/>
    <w:rsid w:val="00AD0698"/>
    <w:rsid w:val="00AD1056"/>
    <w:rsid w:val="00AD1259"/>
    <w:rsid w:val="00AD13BC"/>
    <w:rsid w:val="00AD13F0"/>
    <w:rsid w:val="00AD1803"/>
    <w:rsid w:val="00AD1E96"/>
    <w:rsid w:val="00AD1F71"/>
    <w:rsid w:val="00AD23A2"/>
    <w:rsid w:val="00AD2B48"/>
    <w:rsid w:val="00AD2DF3"/>
    <w:rsid w:val="00AD3209"/>
    <w:rsid w:val="00AD4082"/>
    <w:rsid w:val="00AD480D"/>
    <w:rsid w:val="00AD5155"/>
    <w:rsid w:val="00AD5459"/>
    <w:rsid w:val="00AD54A6"/>
    <w:rsid w:val="00AD5FD7"/>
    <w:rsid w:val="00AD619F"/>
    <w:rsid w:val="00AD61AF"/>
    <w:rsid w:val="00AD6528"/>
    <w:rsid w:val="00AD696E"/>
    <w:rsid w:val="00AD69CD"/>
    <w:rsid w:val="00AD703A"/>
    <w:rsid w:val="00AD71BC"/>
    <w:rsid w:val="00AD752A"/>
    <w:rsid w:val="00AD7A88"/>
    <w:rsid w:val="00AE06C2"/>
    <w:rsid w:val="00AE07F4"/>
    <w:rsid w:val="00AE0C04"/>
    <w:rsid w:val="00AE0D37"/>
    <w:rsid w:val="00AE0E0E"/>
    <w:rsid w:val="00AE173A"/>
    <w:rsid w:val="00AE2E98"/>
    <w:rsid w:val="00AE35ED"/>
    <w:rsid w:val="00AE3B5C"/>
    <w:rsid w:val="00AE41AE"/>
    <w:rsid w:val="00AE47EF"/>
    <w:rsid w:val="00AE52EB"/>
    <w:rsid w:val="00AE52EF"/>
    <w:rsid w:val="00AE5D5A"/>
    <w:rsid w:val="00AE5E0E"/>
    <w:rsid w:val="00AE5E3C"/>
    <w:rsid w:val="00AE5F49"/>
    <w:rsid w:val="00AE5F8B"/>
    <w:rsid w:val="00AE6054"/>
    <w:rsid w:val="00AE62F7"/>
    <w:rsid w:val="00AE65F0"/>
    <w:rsid w:val="00AE6728"/>
    <w:rsid w:val="00AE6925"/>
    <w:rsid w:val="00AE7189"/>
    <w:rsid w:val="00AE79FD"/>
    <w:rsid w:val="00AF012D"/>
    <w:rsid w:val="00AF01BA"/>
    <w:rsid w:val="00AF0740"/>
    <w:rsid w:val="00AF0920"/>
    <w:rsid w:val="00AF12CF"/>
    <w:rsid w:val="00AF157C"/>
    <w:rsid w:val="00AF16A7"/>
    <w:rsid w:val="00AF1727"/>
    <w:rsid w:val="00AF1C56"/>
    <w:rsid w:val="00AF1D86"/>
    <w:rsid w:val="00AF26D7"/>
    <w:rsid w:val="00AF29EC"/>
    <w:rsid w:val="00AF2D45"/>
    <w:rsid w:val="00AF2DB4"/>
    <w:rsid w:val="00AF37A1"/>
    <w:rsid w:val="00AF3A0C"/>
    <w:rsid w:val="00AF3BF3"/>
    <w:rsid w:val="00AF41D4"/>
    <w:rsid w:val="00AF4940"/>
    <w:rsid w:val="00AF4A58"/>
    <w:rsid w:val="00AF4F56"/>
    <w:rsid w:val="00AF5401"/>
    <w:rsid w:val="00AF5B03"/>
    <w:rsid w:val="00AF74CF"/>
    <w:rsid w:val="00AF763A"/>
    <w:rsid w:val="00AF79B3"/>
    <w:rsid w:val="00AF7A61"/>
    <w:rsid w:val="00B0074E"/>
    <w:rsid w:val="00B00988"/>
    <w:rsid w:val="00B00EC1"/>
    <w:rsid w:val="00B014E4"/>
    <w:rsid w:val="00B01CA6"/>
    <w:rsid w:val="00B02067"/>
    <w:rsid w:val="00B021D6"/>
    <w:rsid w:val="00B0236C"/>
    <w:rsid w:val="00B02991"/>
    <w:rsid w:val="00B029C6"/>
    <w:rsid w:val="00B0319F"/>
    <w:rsid w:val="00B035EA"/>
    <w:rsid w:val="00B03F2A"/>
    <w:rsid w:val="00B04C2F"/>
    <w:rsid w:val="00B04D14"/>
    <w:rsid w:val="00B04DAD"/>
    <w:rsid w:val="00B04FAD"/>
    <w:rsid w:val="00B050D2"/>
    <w:rsid w:val="00B05DC6"/>
    <w:rsid w:val="00B068E4"/>
    <w:rsid w:val="00B06DDA"/>
    <w:rsid w:val="00B070DF"/>
    <w:rsid w:val="00B07153"/>
    <w:rsid w:val="00B073DC"/>
    <w:rsid w:val="00B074DA"/>
    <w:rsid w:val="00B07B73"/>
    <w:rsid w:val="00B07D30"/>
    <w:rsid w:val="00B07E2F"/>
    <w:rsid w:val="00B1038D"/>
    <w:rsid w:val="00B1046F"/>
    <w:rsid w:val="00B10531"/>
    <w:rsid w:val="00B10668"/>
    <w:rsid w:val="00B1080E"/>
    <w:rsid w:val="00B1091A"/>
    <w:rsid w:val="00B10E3B"/>
    <w:rsid w:val="00B11081"/>
    <w:rsid w:val="00B110FC"/>
    <w:rsid w:val="00B11B69"/>
    <w:rsid w:val="00B1206D"/>
    <w:rsid w:val="00B120DC"/>
    <w:rsid w:val="00B1219D"/>
    <w:rsid w:val="00B121E5"/>
    <w:rsid w:val="00B12630"/>
    <w:rsid w:val="00B12970"/>
    <w:rsid w:val="00B13618"/>
    <w:rsid w:val="00B1378E"/>
    <w:rsid w:val="00B13CE4"/>
    <w:rsid w:val="00B140EB"/>
    <w:rsid w:val="00B1432C"/>
    <w:rsid w:val="00B1457A"/>
    <w:rsid w:val="00B14D87"/>
    <w:rsid w:val="00B14E47"/>
    <w:rsid w:val="00B14FDA"/>
    <w:rsid w:val="00B1501D"/>
    <w:rsid w:val="00B156EB"/>
    <w:rsid w:val="00B15D5A"/>
    <w:rsid w:val="00B161CD"/>
    <w:rsid w:val="00B16312"/>
    <w:rsid w:val="00B165BF"/>
    <w:rsid w:val="00B16785"/>
    <w:rsid w:val="00B16885"/>
    <w:rsid w:val="00B168F2"/>
    <w:rsid w:val="00B16E1C"/>
    <w:rsid w:val="00B170F1"/>
    <w:rsid w:val="00B172DF"/>
    <w:rsid w:val="00B17394"/>
    <w:rsid w:val="00B173F8"/>
    <w:rsid w:val="00B17D24"/>
    <w:rsid w:val="00B20688"/>
    <w:rsid w:val="00B2079F"/>
    <w:rsid w:val="00B20C96"/>
    <w:rsid w:val="00B20CCC"/>
    <w:rsid w:val="00B20DF7"/>
    <w:rsid w:val="00B214F4"/>
    <w:rsid w:val="00B21BC9"/>
    <w:rsid w:val="00B21DAA"/>
    <w:rsid w:val="00B223DC"/>
    <w:rsid w:val="00B23184"/>
    <w:rsid w:val="00B231AC"/>
    <w:rsid w:val="00B2360A"/>
    <w:rsid w:val="00B239FB"/>
    <w:rsid w:val="00B243E1"/>
    <w:rsid w:val="00B2444F"/>
    <w:rsid w:val="00B245F1"/>
    <w:rsid w:val="00B24744"/>
    <w:rsid w:val="00B2505D"/>
    <w:rsid w:val="00B2562C"/>
    <w:rsid w:val="00B257F0"/>
    <w:rsid w:val="00B26D39"/>
    <w:rsid w:val="00B26E3C"/>
    <w:rsid w:val="00B27369"/>
    <w:rsid w:val="00B27A10"/>
    <w:rsid w:val="00B27A4A"/>
    <w:rsid w:val="00B27C75"/>
    <w:rsid w:val="00B3032F"/>
    <w:rsid w:val="00B30A5D"/>
    <w:rsid w:val="00B31345"/>
    <w:rsid w:val="00B31C30"/>
    <w:rsid w:val="00B31E82"/>
    <w:rsid w:val="00B32CF2"/>
    <w:rsid w:val="00B32F6A"/>
    <w:rsid w:val="00B3369E"/>
    <w:rsid w:val="00B3376A"/>
    <w:rsid w:val="00B33E09"/>
    <w:rsid w:val="00B34705"/>
    <w:rsid w:val="00B34BA0"/>
    <w:rsid w:val="00B35636"/>
    <w:rsid w:val="00B35680"/>
    <w:rsid w:val="00B35CE3"/>
    <w:rsid w:val="00B35DB9"/>
    <w:rsid w:val="00B36287"/>
    <w:rsid w:val="00B3674F"/>
    <w:rsid w:val="00B36E40"/>
    <w:rsid w:val="00B3713E"/>
    <w:rsid w:val="00B37211"/>
    <w:rsid w:val="00B37480"/>
    <w:rsid w:val="00B375FC"/>
    <w:rsid w:val="00B4073D"/>
    <w:rsid w:val="00B40AF5"/>
    <w:rsid w:val="00B40C77"/>
    <w:rsid w:val="00B41547"/>
    <w:rsid w:val="00B41A28"/>
    <w:rsid w:val="00B41DB5"/>
    <w:rsid w:val="00B4293F"/>
    <w:rsid w:val="00B42A5A"/>
    <w:rsid w:val="00B42B30"/>
    <w:rsid w:val="00B42C35"/>
    <w:rsid w:val="00B42DDA"/>
    <w:rsid w:val="00B441E4"/>
    <w:rsid w:val="00B4428C"/>
    <w:rsid w:val="00B444B1"/>
    <w:rsid w:val="00B44DFB"/>
    <w:rsid w:val="00B44E43"/>
    <w:rsid w:val="00B44FA6"/>
    <w:rsid w:val="00B451E0"/>
    <w:rsid w:val="00B4539A"/>
    <w:rsid w:val="00B453E4"/>
    <w:rsid w:val="00B45679"/>
    <w:rsid w:val="00B45C54"/>
    <w:rsid w:val="00B45FDA"/>
    <w:rsid w:val="00B464DE"/>
    <w:rsid w:val="00B46DE2"/>
    <w:rsid w:val="00B47695"/>
    <w:rsid w:val="00B47A30"/>
    <w:rsid w:val="00B47B99"/>
    <w:rsid w:val="00B502CF"/>
    <w:rsid w:val="00B50650"/>
    <w:rsid w:val="00B50A59"/>
    <w:rsid w:val="00B512F9"/>
    <w:rsid w:val="00B51CEB"/>
    <w:rsid w:val="00B51F38"/>
    <w:rsid w:val="00B51FC1"/>
    <w:rsid w:val="00B52312"/>
    <w:rsid w:val="00B524A9"/>
    <w:rsid w:val="00B52929"/>
    <w:rsid w:val="00B52CBA"/>
    <w:rsid w:val="00B52F8A"/>
    <w:rsid w:val="00B5312B"/>
    <w:rsid w:val="00B53563"/>
    <w:rsid w:val="00B53CF9"/>
    <w:rsid w:val="00B54352"/>
    <w:rsid w:val="00B5435F"/>
    <w:rsid w:val="00B54708"/>
    <w:rsid w:val="00B54723"/>
    <w:rsid w:val="00B5479D"/>
    <w:rsid w:val="00B54977"/>
    <w:rsid w:val="00B5505F"/>
    <w:rsid w:val="00B550BB"/>
    <w:rsid w:val="00B553B3"/>
    <w:rsid w:val="00B5578D"/>
    <w:rsid w:val="00B557F1"/>
    <w:rsid w:val="00B55FD1"/>
    <w:rsid w:val="00B5602D"/>
    <w:rsid w:val="00B560F6"/>
    <w:rsid w:val="00B5617E"/>
    <w:rsid w:val="00B567DA"/>
    <w:rsid w:val="00B56BA7"/>
    <w:rsid w:val="00B57588"/>
    <w:rsid w:val="00B57D58"/>
    <w:rsid w:val="00B60B2E"/>
    <w:rsid w:val="00B61076"/>
    <w:rsid w:val="00B61357"/>
    <w:rsid w:val="00B61A00"/>
    <w:rsid w:val="00B61BD3"/>
    <w:rsid w:val="00B61F41"/>
    <w:rsid w:val="00B62300"/>
    <w:rsid w:val="00B629FE"/>
    <w:rsid w:val="00B62A57"/>
    <w:rsid w:val="00B62CB0"/>
    <w:rsid w:val="00B62EC3"/>
    <w:rsid w:val="00B62EE8"/>
    <w:rsid w:val="00B62FFD"/>
    <w:rsid w:val="00B631A8"/>
    <w:rsid w:val="00B63217"/>
    <w:rsid w:val="00B63CE8"/>
    <w:rsid w:val="00B63ECF"/>
    <w:rsid w:val="00B64126"/>
    <w:rsid w:val="00B64695"/>
    <w:rsid w:val="00B64ACA"/>
    <w:rsid w:val="00B64B41"/>
    <w:rsid w:val="00B64D41"/>
    <w:rsid w:val="00B64E4E"/>
    <w:rsid w:val="00B650C0"/>
    <w:rsid w:val="00B65BBA"/>
    <w:rsid w:val="00B65C20"/>
    <w:rsid w:val="00B676B4"/>
    <w:rsid w:val="00B67DD6"/>
    <w:rsid w:val="00B70014"/>
    <w:rsid w:val="00B70937"/>
    <w:rsid w:val="00B70F21"/>
    <w:rsid w:val="00B70F33"/>
    <w:rsid w:val="00B70F4E"/>
    <w:rsid w:val="00B710E0"/>
    <w:rsid w:val="00B71625"/>
    <w:rsid w:val="00B71863"/>
    <w:rsid w:val="00B71A91"/>
    <w:rsid w:val="00B71CD0"/>
    <w:rsid w:val="00B71FE7"/>
    <w:rsid w:val="00B72344"/>
    <w:rsid w:val="00B726E6"/>
    <w:rsid w:val="00B72FAC"/>
    <w:rsid w:val="00B734EA"/>
    <w:rsid w:val="00B736B0"/>
    <w:rsid w:val="00B73DE4"/>
    <w:rsid w:val="00B74228"/>
    <w:rsid w:val="00B75481"/>
    <w:rsid w:val="00B754C1"/>
    <w:rsid w:val="00B756A2"/>
    <w:rsid w:val="00B75C5C"/>
    <w:rsid w:val="00B75C8B"/>
    <w:rsid w:val="00B75D0F"/>
    <w:rsid w:val="00B75F94"/>
    <w:rsid w:val="00B7611C"/>
    <w:rsid w:val="00B76E39"/>
    <w:rsid w:val="00B77092"/>
    <w:rsid w:val="00B7758F"/>
    <w:rsid w:val="00B77E72"/>
    <w:rsid w:val="00B77E8D"/>
    <w:rsid w:val="00B80348"/>
    <w:rsid w:val="00B803F3"/>
    <w:rsid w:val="00B80924"/>
    <w:rsid w:val="00B81380"/>
    <w:rsid w:val="00B8179E"/>
    <w:rsid w:val="00B81826"/>
    <w:rsid w:val="00B81B16"/>
    <w:rsid w:val="00B81CA9"/>
    <w:rsid w:val="00B81E92"/>
    <w:rsid w:val="00B81E96"/>
    <w:rsid w:val="00B82A31"/>
    <w:rsid w:val="00B82B6E"/>
    <w:rsid w:val="00B82D77"/>
    <w:rsid w:val="00B82EFC"/>
    <w:rsid w:val="00B8316C"/>
    <w:rsid w:val="00B8380C"/>
    <w:rsid w:val="00B83934"/>
    <w:rsid w:val="00B83DAF"/>
    <w:rsid w:val="00B8450F"/>
    <w:rsid w:val="00B845D0"/>
    <w:rsid w:val="00B84931"/>
    <w:rsid w:val="00B849F8"/>
    <w:rsid w:val="00B84A15"/>
    <w:rsid w:val="00B84C90"/>
    <w:rsid w:val="00B85A58"/>
    <w:rsid w:val="00B85D9E"/>
    <w:rsid w:val="00B861D6"/>
    <w:rsid w:val="00B8662E"/>
    <w:rsid w:val="00B86D5B"/>
    <w:rsid w:val="00B875D8"/>
    <w:rsid w:val="00B87EB7"/>
    <w:rsid w:val="00B87F4A"/>
    <w:rsid w:val="00B87F52"/>
    <w:rsid w:val="00B90686"/>
    <w:rsid w:val="00B90C67"/>
    <w:rsid w:val="00B90C74"/>
    <w:rsid w:val="00B90D7D"/>
    <w:rsid w:val="00B90F15"/>
    <w:rsid w:val="00B914ED"/>
    <w:rsid w:val="00B915BA"/>
    <w:rsid w:val="00B918DF"/>
    <w:rsid w:val="00B91A5A"/>
    <w:rsid w:val="00B91EF9"/>
    <w:rsid w:val="00B922FB"/>
    <w:rsid w:val="00B92605"/>
    <w:rsid w:val="00B92CCB"/>
    <w:rsid w:val="00B93311"/>
    <w:rsid w:val="00B9334A"/>
    <w:rsid w:val="00B93E3B"/>
    <w:rsid w:val="00B94433"/>
    <w:rsid w:val="00B94950"/>
    <w:rsid w:val="00B94980"/>
    <w:rsid w:val="00B94A33"/>
    <w:rsid w:val="00B94F92"/>
    <w:rsid w:val="00B9562A"/>
    <w:rsid w:val="00B95F54"/>
    <w:rsid w:val="00B960B3"/>
    <w:rsid w:val="00B96263"/>
    <w:rsid w:val="00B966C5"/>
    <w:rsid w:val="00B967C8"/>
    <w:rsid w:val="00B96E1A"/>
    <w:rsid w:val="00B96FB6"/>
    <w:rsid w:val="00B97114"/>
    <w:rsid w:val="00B973D4"/>
    <w:rsid w:val="00B97408"/>
    <w:rsid w:val="00B97448"/>
    <w:rsid w:val="00B975E8"/>
    <w:rsid w:val="00B97874"/>
    <w:rsid w:val="00B97880"/>
    <w:rsid w:val="00BA02AE"/>
    <w:rsid w:val="00BA1351"/>
    <w:rsid w:val="00BA156E"/>
    <w:rsid w:val="00BA1BED"/>
    <w:rsid w:val="00BA1E80"/>
    <w:rsid w:val="00BA228B"/>
    <w:rsid w:val="00BA2354"/>
    <w:rsid w:val="00BA2433"/>
    <w:rsid w:val="00BA2EDB"/>
    <w:rsid w:val="00BA3382"/>
    <w:rsid w:val="00BA3983"/>
    <w:rsid w:val="00BA47B1"/>
    <w:rsid w:val="00BA4C15"/>
    <w:rsid w:val="00BA4CD0"/>
    <w:rsid w:val="00BA54D1"/>
    <w:rsid w:val="00BA5581"/>
    <w:rsid w:val="00BA59C1"/>
    <w:rsid w:val="00BA5B24"/>
    <w:rsid w:val="00BA609F"/>
    <w:rsid w:val="00BA6A4D"/>
    <w:rsid w:val="00BA6E7E"/>
    <w:rsid w:val="00BA7569"/>
    <w:rsid w:val="00BA77F3"/>
    <w:rsid w:val="00BA783B"/>
    <w:rsid w:val="00BA7845"/>
    <w:rsid w:val="00BA7B73"/>
    <w:rsid w:val="00BA7DD1"/>
    <w:rsid w:val="00BA7FD8"/>
    <w:rsid w:val="00BB0330"/>
    <w:rsid w:val="00BB04FE"/>
    <w:rsid w:val="00BB0F44"/>
    <w:rsid w:val="00BB0F8A"/>
    <w:rsid w:val="00BB11E7"/>
    <w:rsid w:val="00BB1DE5"/>
    <w:rsid w:val="00BB24C8"/>
    <w:rsid w:val="00BB2843"/>
    <w:rsid w:val="00BB2E21"/>
    <w:rsid w:val="00BB2F8B"/>
    <w:rsid w:val="00BB34A9"/>
    <w:rsid w:val="00BB37C7"/>
    <w:rsid w:val="00BB3914"/>
    <w:rsid w:val="00BB3984"/>
    <w:rsid w:val="00BB3F61"/>
    <w:rsid w:val="00BB487C"/>
    <w:rsid w:val="00BB499D"/>
    <w:rsid w:val="00BB49B7"/>
    <w:rsid w:val="00BB5985"/>
    <w:rsid w:val="00BB5C53"/>
    <w:rsid w:val="00BB60A2"/>
    <w:rsid w:val="00BB6253"/>
    <w:rsid w:val="00BB627D"/>
    <w:rsid w:val="00BB7832"/>
    <w:rsid w:val="00BB78A7"/>
    <w:rsid w:val="00BB7EC0"/>
    <w:rsid w:val="00BC0632"/>
    <w:rsid w:val="00BC0708"/>
    <w:rsid w:val="00BC0E36"/>
    <w:rsid w:val="00BC16DD"/>
    <w:rsid w:val="00BC16EB"/>
    <w:rsid w:val="00BC1AB2"/>
    <w:rsid w:val="00BC1CF9"/>
    <w:rsid w:val="00BC250F"/>
    <w:rsid w:val="00BC27A8"/>
    <w:rsid w:val="00BC2B21"/>
    <w:rsid w:val="00BC3423"/>
    <w:rsid w:val="00BC3654"/>
    <w:rsid w:val="00BC3880"/>
    <w:rsid w:val="00BC3A09"/>
    <w:rsid w:val="00BC3C88"/>
    <w:rsid w:val="00BC3C8F"/>
    <w:rsid w:val="00BC3E34"/>
    <w:rsid w:val="00BC4608"/>
    <w:rsid w:val="00BC4637"/>
    <w:rsid w:val="00BC4A80"/>
    <w:rsid w:val="00BC516A"/>
    <w:rsid w:val="00BC58B9"/>
    <w:rsid w:val="00BC5F03"/>
    <w:rsid w:val="00BC6218"/>
    <w:rsid w:val="00BC640E"/>
    <w:rsid w:val="00BC6569"/>
    <w:rsid w:val="00BD0098"/>
    <w:rsid w:val="00BD06F3"/>
    <w:rsid w:val="00BD0F9A"/>
    <w:rsid w:val="00BD1259"/>
    <w:rsid w:val="00BD15D0"/>
    <w:rsid w:val="00BD1AA1"/>
    <w:rsid w:val="00BD1D23"/>
    <w:rsid w:val="00BD1FCC"/>
    <w:rsid w:val="00BD1FEF"/>
    <w:rsid w:val="00BD20F3"/>
    <w:rsid w:val="00BD2159"/>
    <w:rsid w:val="00BD313E"/>
    <w:rsid w:val="00BD3F2B"/>
    <w:rsid w:val="00BD40EE"/>
    <w:rsid w:val="00BD45EA"/>
    <w:rsid w:val="00BD4609"/>
    <w:rsid w:val="00BD49C7"/>
    <w:rsid w:val="00BD4E8E"/>
    <w:rsid w:val="00BD53EC"/>
    <w:rsid w:val="00BD55B5"/>
    <w:rsid w:val="00BD5B8D"/>
    <w:rsid w:val="00BD68AC"/>
    <w:rsid w:val="00BD7106"/>
    <w:rsid w:val="00BD73DE"/>
    <w:rsid w:val="00BD7BE8"/>
    <w:rsid w:val="00BD7E7D"/>
    <w:rsid w:val="00BD7FB9"/>
    <w:rsid w:val="00BE0107"/>
    <w:rsid w:val="00BE020A"/>
    <w:rsid w:val="00BE046E"/>
    <w:rsid w:val="00BE0F74"/>
    <w:rsid w:val="00BE1466"/>
    <w:rsid w:val="00BE14A2"/>
    <w:rsid w:val="00BE1598"/>
    <w:rsid w:val="00BE211A"/>
    <w:rsid w:val="00BE251A"/>
    <w:rsid w:val="00BE270E"/>
    <w:rsid w:val="00BE27E0"/>
    <w:rsid w:val="00BE27F4"/>
    <w:rsid w:val="00BE2D83"/>
    <w:rsid w:val="00BE39BB"/>
    <w:rsid w:val="00BE3A01"/>
    <w:rsid w:val="00BE3A4A"/>
    <w:rsid w:val="00BE4AA0"/>
    <w:rsid w:val="00BE4D7A"/>
    <w:rsid w:val="00BE5529"/>
    <w:rsid w:val="00BE5A26"/>
    <w:rsid w:val="00BE5BB5"/>
    <w:rsid w:val="00BE5EB0"/>
    <w:rsid w:val="00BE694D"/>
    <w:rsid w:val="00BE6DE7"/>
    <w:rsid w:val="00BE71F7"/>
    <w:rsid w:val="00BE7D03"/>
    <w:rsid w:val="00BE7E9E"/>
    <w:rsid w:val="00BF04BC"/>
    <w:rsid w:val="00BF05C8"/>
    <w:rsid w:val="00BF06FF"/>
    <w:rsid w:val="00BF0AC0"/>
    <w:rsid w:val="00BF0CE7"/>
    <w:rsid w:val="00BF0F3A"/>
    <w:rsid w:val="00BF1902"/>
    <w:rsid w:val="00BF1FBF"/>
    <w:rsid w:val="00BF1FCF"/>
    <w:rsid w:val="00BF20E4"/>
    <w:rsid w:val="00BF2D1A"/>
    <w:rsid w:val="00BF33DC"/>
    <w:rsid w:val="00BF392B"/>
    <w:rsid w:val="00BF3E0C"/>
    <w:rsid w:val="00BF404F"/>
    <w:rsid w:val="00BF4267"/>
    <w:rsid w:val="00BF4352"/>
    <w:rsid w:val="00BF4886"/>
    <w:rsid w:val="00BF49D6"/>
    <w:rsid w:val="00BF4DE5"/>
    <w:rsid w:val="00BF58EB"/>
    <w:rsid w:val="00BF5A6D"/>
    <w:rsid w:val="00BF5B4A"/>
    <w:rsid w:val="00BF5C16"/>
    <w:rsid w:val="00BF5F83"/>
    <w:rsid w:val="00BF608E"/>
    <w:rsid w:val="00BF61A8"/>
    <w:rsid w:val="00BF644E"/>
    <w:rsid w:val="00BF668B"/>
    <w:rsid w:val="00BF6A06"/>
    <w:rsid w:val="00BF6D7E"/>
    <w:rsid w:val="00BF6E09"/>
    <w:rsid w:val="00BF6E9F"/>
    <w:rsid w:val="00BF6EBC"/>
    <w:rsid w:val="00BF7456"/>
    <w:rsid w:val="00BF74DD"/>
    <w:rsid w:val="00BF7604"/>
    <w:rsid w:val="00BF783B"/>
    <w:rsid w:val="00BF7940"/>
    <w:rsid w:val="00BF7D8A"/>
    <w:rsid w:val="00C00079"/>
    <w:rsid w:val="00C003C9"/>
    <w:rsid w:val="00C00C5E"/>
    <w:rsid w:val="00C00E53"/>
    <w:rsid w:val="00C0118A"/>
    <w:rsid w:val="00C02233"/>
    <w:rsid w:val="00C022E4"/>
    <w:rsid w:val="00C027F9"/>
    <w:rsid w:val="00C02A0E"/>
    <w:rsid w:val="00C03854"/>
    <w:rsid w:val="00C03E0A"/>
    <w:rsid w:val="00C0424F"/>
    <w:rsid w:val="00C044E0"/>
    <w:rsid w:val="00C04992"/>
    <w:rsid w:val="00C05738"/>
    <w:rsid w:val="00C05E09"/>
    <w:rsid w:val="00C05E70"/>
    <w:rsid w:val="00C062A9"/>
    <w:rsid w:val="00C0713E"/>
    <w:rsid w:val="00C07244"/>
    <w:rsid w:val="00C07527"/>
    <w:rsid w:val="00C0777E"/>
    <w:rsid w:val="00C07F70"/>
    <w:rsid w:val="00C104CC"/>
    <w:rsid w:val="00C10CC5"/>
    <w:rsid w:val="00C10F54"/>
    <w:rsid w:val="00C10FE8"/>
    <w:rsid w:val="00C11492"/>
    <w:rsid w:val="00C114A1"/>
    <w:rsid w:val="00C1239F"/>
    <w:rsid w:val="00C12816"/>
    <w:rsid w:val="00C13260"/>
    <w:rsid w:val="00C13DB1"/>
    <w:rsid w:val="00C1426F"/>
    <w:rsid w:val="00C1467E"/>
    <w:rsid w:val="00C15287"/>
    <w:rsid w:val="00C154FB"/>
    <w:rsid w:val="00C15587"/>
    <w:rsid w:val="00C15F41"/>
    <w:rsid w:val="00C164AF"/>
    <w:rsid w:val="00C1665E"/>
    <w:rsid w:val="00C1759B"/>
    <w:rsid w:val="00C17760"/>
    <w:rsid w:val="00C17C2F"/>
    <w:rsid w:val="00C205BC"/>
    <w:rsid w:val="00C20AC2"/>
    <w:rsid w:val="00C20AE1"/>
    <w:rsid w:val="00C20B2F"/>
    <w:rsid w:val="00C210C4"/>
    <w:rsid w:val="00C2113C"/>
    <w:rsid w:val="00C2113D"/>
    <w:rsid w:val="00C2187B"/>
    <w:rsid w:val="00C21ADF"/>
    <w:rsid w:val="00C21E38"/>
    <w:rsid w:val="00C220BE"/>
    <w:rsid w:val="00C22B05"/>
    <w:rsid w:val="00C22F0D"/>
    <w:rsid w:val="00C2326E"/>
    <w:rsid w:val="00C23B25"/>
    <w:rsid w:val="00C23C73"/>
    <w:rsid w:val="00C23D96"/>
    <w:rsid w:val="00C24004"/>
    <w:rsid w:val="00C247BD"/>
    <w:rsid w:val="00C2554C"/>
    <w:rsid w:val="00C25720"/>
    <w:rsid w:val="00C25A61"/>
    <w:rsid w:val="00C26072"/>
    <w:rsid w:val="00C26286"/>
    <w:rsid w:val="00C263F8"/>
    <w:rsid w:val="00C264E3"/>
    <w:rsid w:val="00C26C4A"/>
    <w:rsid w:val="00C27308"/>
    <w:rsid w:val="00C2733D"/>
    <w:rsid w:val="00C279F7"/>
    <w:rsid w:val="00C27E57"/>
    <w:rsid w:val="00C304A4"/>
    <w:rsid w:val="00C30600"/>
    <w:rsid w:val="00C30612"/>
    <w:rsid w:val="00C308BD"/>
    <w:rsid w:val="00C30A59"/>
    <w:rsid w:val="00C3118D"/>
    <w:rsid w:val="00C315C3"/>
    <w:rsid w:val="00C31914"/>
    <w:rsid w:val="00C31EB0"/>
    <w:rsid w:val="00C32374"/>
    <w:rsid w:val="00C325D2"/>
    <w:rsid w:val="00C32A08"/>
    <w:rsid w:val="00C32A75"/>
    <w:rsid w:val="00C32BAF"/>
    <w:rsid w:val="00C32BCB"/>
    <w:rsid w:val="00C330E6"/>
    <w:rsid w:val="00C336B8"/>
    <w:rsid w:val="00C3390B"/>
    <w:rsid w:val="00C33EDD"/>
    <w:rsid w:val="00C34C15"/>
    <w:rsid w:val="00C34DAA"/>
    <w:rsid w:val="00C352C8"/>
    <w:rsid w:val="00C35A45"/>
    <w:rsid w:val="00C35CAB"/>
    <w:rsid w:val="00C35EDE"/>
    <w:rsid w:val="00C360A7"/>
    <w:rsid w:val="00C36479"/>
    <w:rsid w:val="00C368FC"/>
    <w:rsid w:val="00C36A73"/>
    <w:rsid w:val="00C36D50"/>
    <w:rsid w:val="00C36D78"/>
    <w:rsid w:val="00C36FCB"/>
    <w:rsid w:val="00C370F4"/>
    <w:rsid w:val="00C3730F"/>
    <w:rsid w:val="00C37598"/>
    <w:rsid w:val="00C37708"/>
    <w:rsid w:val="00C37B15"/>
    <w:rsid w:val="00C37B31"/>
    <w:rsid w:val="00C37C40"/>
    <w:rsid w:val="00C40057"/>
    <w:rsid w:val="00C401B1"/>
    <w:rsid w:val="00C40A7B"/>
    <w:rsid w:val="00C40B80"/>
    <w:rsid w:val="00C410D6"/>
    <w:rsid w:val="00C410F6"/>
    <w:rsid w:val="00C41163"/>
    <w:rsid w:val="00C41584"/>
    <w:rsid w:val="00C41988"/>
    <w:rsid w:val="00C41D01"/>
    <w:rsid w:val="00C42538"/>
    <w:rsid w:val="00C42B4F"/>
    <w:rsid w:val="00C4311E"/>
    <w:rsid w:val="00C432B9"/>
    <w:rsid w:val="00C4381D"/>
    <w:rsid w:val="00C44094"/>
    <w:rsid w:val="00C441B7"/>
    <w:rsid w:val="00C444DC"/>
    <w:rsid w:val="00C44780"/>
    <w:rsid w:val="00C44C5F"/>
    <w:rsid w:val="00C45255"/>
    <w:rsid w:val="00C45268"/>
    <w:rsid w:val="00C4580A"/>
    <w:rsid w:val="00C45AAC"/>
    <w:rsid w:val="00C46179"/>
    <w:rsid w:val="00C46595"/>
    <w:rsid w:val="00C46EB0"/>
    <w:rsid w:val="00C47150"/>
    <w:rsid w:val="00C47215"/>
    <w:rsid w:val="00C47F80"/>
    <w:rsid w:val="00C5021A"/>
    <w:rsid w:val="00C50307"/>
    <w:rsid w:val="00C5045F"/>
    <w:rsid w:val="00C50D41"/>
    <w:rsid w:val="00C512E3"/>
    <w:rsid w:val="00C52C6D"/>
    <w:rsid w:val="00C532C1"/>
    <w:rsid w:val="00C5338E"/>
    <w:rsid w:val="00C5346C"/>
    <w:rsid w:val="00C5397F"/>
    <w:rsid w:val="00C53F2F"/>
    <w:rsid w:val="00C54025"/>
    <w:rsid w:val="00C5438C"/>
    <w:rsid w:val="00C544CE"/>
    <w:rsid w:val="00C54824"/>
    <w:rsid w:val="00C548CB"/>
    <w:rsid w:val="00C54B4F"/>
    <w:rsid w:val="00C54BD7"/>
    <w:rsid w:val="00C550EE"/>
    <w:rsid w:val="00C56055"/>
    <w:rsid w:val="00C5628F"/>
    <w:rsid w:val="00C56AF8"/>
    <w:rsid w:val="00C57B2A"/>
    <w:rsid w:val="00C57BD6"/>
    <w:rsid w:val="00C57D8E"/>
    <w:rsid w:val="00C57DFD"/>
    <w:rsid w:val="00C607F6"/>
    <w:rsid w:val="00C60800"/>
    <w:rsid w:val="00C60A57"/>
    <w:rsid w:val="00C61F49"/>
    <w:rsid w:val="00C62467"/>
    <w:rsid w:val="00C6285B"/>
    <w:rsid w:val="00C62ABE"/>
    <w:rsid w:val="00C62DC1"/>
    <w:rsid w:val="00C62DDE"/>
    <w:rsid w:val="00C62E08"/>
    <w:rsid w:val="00C62F66"/>
    <w:rsid w:val="00C639E5"/>
    <w:rsid w:val="00C6492B"/>
    <w:rsid w:val="00C64A42"/>
    <w:rsid w:val="00C65298"/>
    <w:rsid w:val="00C65376"/>
    <w:rsid w:val="00C655AD"/>
    <w:rsid w:val="00C659E9"/>
    <w:rsid w:val="00C65DD5"/>
    <w:rsid w:val="00C6613B"/>
    <w:rsid w:val="00C661B5"/>
    <w:rsid w:val="00C661B6"/>
    <w:rsid w:val="00C66328"/>
    <w:rsid w:val="00C6673E"/>
    <w:rsid w:val="00C66E71"/>
    <w:rsid w:val="00C67558"/>
    <w:rsid w:val="00C702F9"/>
    <w:rsid w:val="00C7069E"/>
    <w:rsid w:val="00C70A30"/>
    <w:rsid w:val="00C70DC2"/>
    <w:rsid w:val="00C7154D"/>
    <w:rsid w:val="00C7177A"/>
    <w:rsid w:val="00C71DB2"/>
    <w:rsid w:val="00C72671"/>
    <w:rsid w:val="00C726C5"/>
    <w:rsid w:val="00C730D0"/>
    <w:rsid w:val="00C73158"/>
    <w:rsid w:val="00C7344F"/>
    <w:rsid w:val="00C735D8"/>
    <w:rsid w:val="00C73649"/>
    <w:rsid w:val="00C73C1B"/>
    <w:rsid w:val="00C73D2B"/>
    <w:rsid w:val="00C740CF"/>
    <w:rsid w:val="00C74CBB"/>
    <w:rsid w:val="00C74DB1"/>
    <w:rsid w:val="00C74EC0"/>
    <w:rsid w:val="00C755BF"/>
    <w:rsid w:val="00C756AE"/>
    <w:rsid w:val="00C76067"/>
    <w:rsid w:val="00C76496"/>
    <w:rsid w:val="00C76B0D"/>
    <w:rsid w:val="00C76B76"/>
    <w:rsid w:val="00C76F26"/>
    <w:rsid w:val="00C77573"/>
    <w:rsid w:val="00C77B83"/>
    <w:rsid w:val="00C80076"/>
    <w:rsid w:val="00C8009F"/>
    <w:rsid w:val="00C80749"/>
    <w:rsid w:val="00C810D7"/>
    <w:rsid w:val="00C810F0"/>
    <w:rsid w:val="00C82713"/>
    <w:rsid w:val="00C82AE4"/>
    <w:rsid w:val="00C82BF5"/>
    <w:rsid w:val="00C82FBF"/>
    <w:rsid w:val="00C83E70"/>
    <w:rsid w:val="00C84780"/>
    <w:rsid w:val="00C84E2B"/>
    <w:rsid w:val="00C84F5A"/>
    <w:rsid w:val="00C852E3"/>
    <w:rsid w:val="00C85FA6"/>
    <w:rsid w:val="00C863A1"/>
    <w:rsid w:val="00C865EA"/>
    <w:rsid w:val="00C86828"/>
    <w:rsid w:val="00C86B9D"/>
    <w:rsid w:val="00C873DA"/>
    <w:rsid w:val="00C905A8"/>
    <w:rsid w:val="00C90B2A"/>
    <w:rsid w:val="00C90BCE"/>
    <w:rsid w:val="00C911BB"/>
    <w:rsid w:val="00C91445"/>
    <w:rsid w:val="00C91542"/>
    <w:rsid w:val="00C917EE"/>
    <w:rsid w:val="00C91975"/>
    <w:rsid w:val="00C92199"/>
    <w:rsid w:val="00C926B8"/>
    <w:rsid w:val="00C92937"/>
    <w:rsid w:val="00C931B9"/>
    <w:rsid w:val="00C9359F"/>
    <w:rsid w:val="00C93C8C"/>
    <w:rsid w:val="00C94EE2"/>
    <w:rsid w:val="00C9539E"/>
    <w:rsid w:val="00C95958"/>
    <w:rsid w:val="00C95BE8"/>
    <w:rsid w:val="00C96432"/>
    <w:rsid w:val="00C968B9"/>
    <w:rsid w:val="00C96B21"/>
    <w:rsid w:val="00C96F46"/>
    <w:rsid w:val="00C9767B"/>
    <w:rsid w:val="00C9771A"/>
    <w:rsid w:val="00C97794"/>
    <w:rsid w:val="00CA0538"/>
    <w:rsid w:val="00CA0547"/>
    <w:rsid w:val="00CA0A7A"/>
    <w:rsid w:val="00CA0F25"/>
    <w:rsid w:val="00CA1028"/>
    <w:rsid w:val="00CA102D"/>
    <w:rsid w:val="00CA1387"/>
    <w:rsid w:val="00CA14C2"/>
    <w:rsid w:val="00CA160A"/>
    <w:rsid w:val="00CA160C"/>
    <w:rsid w:val="00CA186D"/>
    <w:rsid w:val="00CA1C00"/>
    <w:rsid w:val="00CA1D46"/>
    <w:rsid w:val="00CA25B7"/>
    <w:rsid w:val="00CA2E0E"/>
    <w:rsid w:val="00CA30E4"/>
    <w:rsid w:val="00CA32F7"/>
    <w:rsid w:val="00CA3676"/>
    <w:rsid w:val="00CA412D"/>
    <w:rsid w:val="00CA5415"/>
    <w:rsid w:val="00CA5446"/>
    <w:rsid w:val="00CA5461"/>
    <w:rsid w:val="00CA5949"/>
    <w:rsid w:val="00CA5A06"/>
    <w:rsid w:val="00CA5A1B"/>
    <w:rsid w:val="00CA5F7A"/>
    <w:rsid w:val="00CA62B9"/>
    <w:rsid w:val="00CA670A"/>
    <w:rsid w:val="00CA6A69"/>
    <w:rsid w:val="00CA6ADA"/>
    <w:rsid w:val="00CA7176"/>
    <w:rsid w:val="00CA7242"/>
    <w:rsid w:val="00CA724C"/>
    <w:rsid w:val="00CA7666"/>
    <w:rsid w:val="00CA7718"/>
    <w:rsid w:val="00CA789F"/>
    <w:rsid w:val="00CB02CD"/>
    <w:rsid w:val="00CB055B"/>
    <w:rsid w:val="00CB06B0"/>
    <w:rsid w:val="00CB1340"/>
    <w:rsid w:val="00CB13AD"/>
    <w:rsid w:val="00CB162E"/>
    <w:rsid w:val="00CB188B"/>
    <w:rsid w:val="00CB19D0"/>
    <w:rsid w:val="00CB1A10"/>
    <w:rsid w:val="00CB1C77"/>
    <w:rsid w:val="00CB248E"/>
    <w:rsid w:val="00CB2799"/>
    <w:rsid w:val="00CB29D9"/>
    <w:rsid w:val="00CB2AFB"/>
    <w:rsid w:val="00CB2D6C"/>
    <w:rsid w:val="00CB3ADF"/>
    <w:rsid w:val="00CB3D69"/>
    <w:rsid w:val="00CB3E64"/>
    <w:rsid w:val="00CB4044"/>
    <w:rsid w:val="00CB455F"/>
    <w:rsid w:val="00CB465E"/>
    <w:rsid w:val="00CB4791"/>
    <w:rsid w:val="00CB4CA8"/>
    <w:rsid w:val="00CB5DA9"/>
    <w:rsid w:val="00CB5DD0"/>
    <w:rsid w:val="00CB620C"/>
    <w:rsid w:val="00CB6410"/>
    <w:rsid w:val="00CB6B96"/>
    <w:rsid w:val="00CB6BBB"/>
    <w:rsid w:val="00CB72CC"/>
    <w:rsid w:val="00CB770C"/>
    <w:rsid w:val="00CB7797"/>
    <w:rsid w:val="00CB787B"/>
    <w:rsid w:val="00CB788A"/>
    <w:rsid w:val="00CB7B83"/>
    <w:rsid w:val="00CC0D25"/>
    <w:rsid w:val="00CC1029"/>
    <w:rsid w:val="00CC1048"/>
    <w:rsid w:val="00CC1135"/>
    <w:rsid w:val="00CC11D6"/>
    <w:rsid w:val="00CC13FE"/>
    <w:rsid w:val="00CC14B7"/>
    <w:rsid w:val="00CC2206"/>
    <w:rsid w:val="00CC2AF4"/>
    <w:rsid w:val="00CC2EB0"/>
    <w:rsid w:val="00CC3216"/>
    <w:rsid w:val="00CC3A91"/>
    <w:rsid w:val="00CC44E7"/>
    <w:rsid w:val="00CC558C"/>
    <w:rsid w:val="00CC5611"/>
    <w:rsid w:val="00CC5A07"/>
    <w:rsid w:val="00CC5A0F"/>
    <w:rsid w:val="00CC5A76"/>
    <w:rsid w:val="00CC5C27"/>
    <w:rsid w:val="00CC5C78"/>
    <w:rsid w:val="00CC5CA9"/>
    <w:rsid w:val="00CC6487"/>
    <w:rsid w:val="00CC64F5"/>
    <w:rsid w:val="00CC665B"/>
    <w:rsid w:val="00CC6AEF"/>
    <w:rsid w:val="00CC6B8E"/>
    <w:rsid w:val="00CC6D85"/>
    <w:rsid w:val="00CC756A"/>
    <w:rsid w:val="00CD02BF"/>
    <w:rsid w:val="00CD0E98"/>
    <w:rsid w:val="00CD0F43"/>
    <w:rsid w:val="00CD1866"/>
    <w:rsid w:val="00CD214D"/>
    <w:rsid w:val="00CD244C"/>
    <w:rsid w:val="00CD275E"/>
    <w:rsid w:val="00CD2863"/>
    <w:rsid w:val="00CD28DD"/>
    <w:rsid w:val="00CD2984"/>
    <w:rsid w:val="00CD3388"/>
    <w:rsid w:val="00CD384B"/>
    <w:rsid w:val="00CD41C4"/>
    <w:rsid w:val="00CD50A9"/>
    <w:rsid w:val="00CD53CD"/>
    <w:rsid w:val="00CD55C5"/>
    <w:rsid w:val="00CD5743"/>
    <w:rsid w:val="00CD5B76"/>
    <w:rsid w:val="00CD5D67"/>
    <w:rsid w:val="00CD6DC2"/>
    <w:rsid w:val="00CD7C56"/>
    <w:rsid w:val="00CD7D20"/>
    <w:rsid w:val="00CD7D81"/>
    <w:rsid w:val="00CD7E69"/>
    <w:rsid w:val="00CE016D"/>
    <w:rsid w:val="00CE01EF"/>
    <w:rsid w:val="00CE0273"/>
    <w:rsid w:val="00CE06FA"/>
    <w:rsid w:val="00CE0C79"/>
    <w:rsid w:val="00CE0F04"/>
    <w:rsid w:val="00CE10FA"/>
    <w:rsid w:val="00CE12D4"/>
    <w:rsid w:val="00CE13E5"/>
    <w:rsid w:val="00CE1AEA"/>
    <w:rsid w:val="00CE1FFD"/>
    <w:rsid w:val="00CE2158"/>
    <w:rsid w:val="00CE2CF2"/>
    <w:rsid w:val="00CE2DEE"/>
    <w:rsid w:val="00CE2F52"/>
    <w:rsid w:val="00CE33F4"/>
    <w:rsid w:val="00CE3A38"/>
    <w:rsid w:val="00CE40AB"/>
    <w:rsid w:val="00CE4CD1"/>
    <w:rsid w:val="00CE5193"/>
    <w:rsid w:val="00CE5201"/>
    <w:rsid w:val="00CE54E1"/>
    <w:rsid w:val="00CE5818"/>
    <w:rsid w:val="00CE5E72"/>
    <w:rsid w:val="00CE603C"/>
    <w:rsid w:val="00CE6656"/>
    <w:rsid w:val="00CE67DA"/>
    <w:rsid w:val="00CE6E9C"/>
    <w:rsid w:val="00CE70E9"/>
    <w:rsid w:val="00CE718F"/>
    <w:rsid w:val="00CE71BB"/>
    <w:rsid w:val="00CE7D2E"/>
    <w:rsid w:val="00CE7F5F"/>
    <w:rsid w:val="00CF076C"/>
    <w:rsid w:val="00CF086A"/>
    <w:rsid w:val="00CF10D4"/>
    <w:rsid w:val="00CF250B"/>
    <w:rsid w:val="00CF251C"/>
    <w:rsid w:val="00CF263C"/>
    <w:rsid w:val="00CF269F"/>
    <w:rsid w:val="00CF2DA1"/>
    <w:rsid w:val="00CF2DF0"/>
    <w:rsid w:val="00CF3012"/>
    <w:rsid w:val="00CF30DD"/>
    <w:rsid w:val="00CF3B98"/>
    <w:rsid w:val="00CF3E53"/>
    <w:rsid w:val="00CF3EE6"/>
    <w:rsid w:val="00CF428E"/>
    <w:rsid w:val="00CF5091"/>
    <w:rsid w:val="00CF55E9"/>
    <w:rsid w:val="00CF5A69"/>
    <w:rsid w:val="00CF5F48"/>
    <w:rsid w:val="00CF63B1"/>
    <w:rsid w:val="00CF6785"/>
    <w:rsid w:val="00CF7110"/>
    <w:rsid w:val="00CF7118"/>
    <w:rsid w:val="00CF7645"/>
    <w:rsid w:val="00CF7699"/>
    <w:rsid w:val="00CF7B64"/>
    <w:rsid w:val="00CF7C9F"/>
    <w:rsid w:val="00CF7D5A"/>
    <w:rsid w:val="00D002F6"/>
    <w:rsid w:val="00D00B27"/>
    <w:rsid w:val="00D00BF2"/>
    <w:rsid w:val="00D01C66"/>
    <w:rsid w:val="00D01F67"/>
    <w:rsid w:val="00D01FD5"/>
    <w:rsid w:val="00D025E3"/>
    <w:rsid w:val="00D03201"/>
    <w:rsid w:val="00D039DD"/>
    <w:rsid w:val="00D03C26"/>
    <w:rsid w:val="00D03C37"/>
    <w:rsid w:val="00D04375"/>
    <w:rsid w:val="00D0454C"/>
    <w:rsid w:val="00D04A52"/>
    <w:rsid w:val="00D057BF"/>
    <w:rsid w:val="00D06189"/>
    <w:rsid w:val="00D06DD6"/>
    <w:rsid w:val="00D07646"/>
    <w:rsid w:val="00D0785A"/>
    <w:rsid w:val="00D07901"/>
    <w:rsid w:val="00D07C9A"/>
    <w:rsid w:val="00D07DA8"/>
    <w:rsid w:val="00D07E57"/>
    <w:rsid w:val="00D107C2"/>
    <w:rsid w:val="00D10A86"/>
    <w:rsid w:val="00D1113A"/>
    <w:rsid w:val="00D11189"/>
    <w:rsid w:val="00D11229"/>
    <w:rsid w:val="00D11281"/>
    <w:rsid w:val="00D11827"/>
    <w:rsid w:val="00D11943"/>
    <w:rsid w:val="00D119E3"/>
    <w:rsid w:val="00D120CB"/>
    <w:rsid w:val="00D12B10"/>
    <w:rsid w:val="00D12D04"/>
    <w:rsid w:val="00D13121"/>
    <w:rsid w:val="00D138F9"/>
    <w:rsid w:val="00D13DAC"/>
    <w:rsid w:val="00D13E56"/>
    <w:rsid w:val="00D14187"/>
    <w:rsid w:val="00D14203"/>
    <w:rsid w:val="00D1487C"/>
    <w:rsid w:val="00D14BCA"/>
    <w:rsid w:val="00D14BF7"/>
    <w:rsid w:val="00D14E69"/>
    <w:rsid w:val="00D152E4"/>
    <w:rsid w:val="00D15517"/>
    <w:rsid w:val="00D15972"/>
    <w:rsid w:val="00D16FB7"/>
    <w:rsid w:val="00D1732F"/>
    <w:rsid w:val="00D173D6"/>
    <w:rsid w:val="00D17CBE"/>
    <w:rsid w:val="00D17F26"/>
    <w:rsid w:val="00D20147"/>
    <w:rsid w:val="00D21217"/>
    <w:rsid w:val="00D2152E"/>
    <w:rsid w:val="00D21672"/>
    <w:rsid w:val="00D218B7"/>
    <w:rsid w:val="00D2191C"/>
    <w:rsid w:val="00D21A6E"/>
    <w:rsid w:val="00D2276A"/>
    <w:rsid w:val="00D22BC0"/>
    <w:rsid w:val="00D22E79"/>
    <w:rsid w:val="00D22E8B"/>
    <w:rsid w:val="00D22F3D"/>
    <w:rsid w:val="00D23041"/>
    <w:rsid w:val="00D23A7E"/>
    <w:rsid w:val="00D23C93"/>
    <w:rsid w:val="00D23FBD"/>
    <w:rsid w:val="00D24274"/>
    <w:rsid w:val="00D24441"/>
    <w:rsid w:val="00D247AC"/>
    <w:rsid w:val="00D24AAB"/>
    <w:rsid w:val="00D24D7E"/>
    <w:rsid w:val="00D24DEE"/>
    <w:rsid w:val="00D2508E"/>
    <w:rsid w:val="00D2515A"/>
    <w:rsid w:val="00D25178"/>
    <w:rsid w:val="00D254CC"/>
    <w:rsid w:val="00D254F3"/>
    <w:rsid w:val="00D258A0"/>
    <w:rsid w:val="00D258A9"/>
    <w:rsid w:val="00D25DB1"/>
    <w:rsid w:val="00D25F43"/>
    <w:rsid w:val="00D26507"/>
    <w:rsid w:val="00D265EB"/>
    <w:rsid w:val="00D26673"/>
    <w:rsid w:val="00D266B8"/>
    <w:rsid w:val="00D268B9"/>
    <w:rsid w:val="00D26B73"/>
    <w:rsid w:val="00D26FEE"/>
    <w:rsid w:val="00D270BF"/>
    <w:rsid w:val="00D27455"/>
    <w:rsid w:val="00D274D2"/>
    <w:rsid w:val="00D274DC"/>
    <w:rsid w:val="00D302AD"/>
    <w:rsid w:val="00D30BA8"/>
    <w:rsid w:val="00D30D2E"/>
    <w:rsid w:val="00D30E69"/>
    <w:rsid w:val="00D31295"/>
    <w:rsid w:val="00D31710"/>
    <w:rsid w:val="00D3197D"/>
    <w:rsid w:val="00D31F01"/>
    <w:rsid w:val="00D32AEC"/>
    <w:rsid w:val="00D32BE3"/>
    <w:rsid w:val="00D32F03"/>
    <w:rsid w:val="00D3337A"/>
    <w:rsid w:val="00D33970"/>
    <w:rsid w:val="00D33A7A"/>
    <w:rsid w:val="00D34D59"/>
    <w:rsid w:val="00D3507E"/>
    <w:rsid w:val="00D350E7"/>
    <w:rsid w:val="00D35BB2"/>
    <w:rsid w:val="00D35D84"/>
    <w:rsid w:val="00D3673C"/>
    <w:rsid w:val="00D369B5"/>
    <w:rsid w:val="00D36CD4"/>
    <w:rsid w:val="00D36E9D"/>
    <w:rsid w:val="00D3707C"/>
    <w:rsid w:val="00D37122"/>
    <w:rsid w:val="00D3781D"/>
    <w:rsid w:val="00D37FBD"/>
    <w:rsid w:val="00D37FFA"/>
    <w:rsid w:val="00D40417"/>
    <w:rsid w:val="00D41524"/>
    <w:rsid w:val="00D417E5"/>
    <w:rsid w:val="00D41CBA"/>
    <w:rsid w:val="00D41D21"/>
    <w:rsid w:val="00D41FAA"/>
    <w:rsid w:val="00D421B7"/>
    <w:rsid w:val="00D422E1"/>
    <w:rsid w:val="00D430D1"/>
    <w:rsid w:val="00D432DA"/>
    <w:rsid w:val="00D434FB"/>
    <w:rsid w:val="00D43A8D"/>
    <w:rsid w:val="00D43AE1"/>
    <w:rsid w:val="00D43C04"/>
    <w:rsid w:val="00D452A0"/>
    <w:rsid w:val="00D45393"/>
    <w:rsid w:val="00D453BA"/>
    <w:rsid w:val="00D454CA"/>
    <w:rsid w:val="00D46072"/>
    <w:rsid w:val="00D4616A"/>
    <w:rsid w:val="00D463DD"/>
    <w:rsid w:val="00D46491"/>
    <w:rsid w:val="00D465B6"/>
    <w:rsid w:val="00D46B15"/>
    <w:rsid w:val="00D46C9B"/>
    <w:rsid w:val="00D46EA0"/>
    <w:rsid w:val="00D4704D"/>
    <w:rsid w:val="00D4743D"/>
    <w:rsid w:val="00D47C2A"/>
    <w:rsid w:val="00D47F55"/>
    <w:rsid w:val="00D506C8"/>
    <w:rsid w:val="00D50CAB"/>
    <w:rsid w:val="00D512A1"/>
    <w:rsid w:val="00D51451"/>
    <w:rsid w:val="00D51C2D"/>
    <w:rsid w:val="00D52DF8"/>
    <w:rsid w:val="00D53087"/>
    <w:rsid w:val="00D53450"/>
    <w:rsid w:val="00D5364E"/>
    <w:rsid w:val="00D53650"/>
    <w:rsid w:val="00D5373C"/>
    <w:rsid w:val="00D53914"/>
    <w:rsid w:val="00D545AC"/>
    <w:rsid w:val="00D545FF"/>
    <w:rsid w:val="00D54B07"/>
    <w:rsid w:val="00D54BAE"/>
    <w:rsid w:val="00D550C1"/>
    <w:rsid w:val="00D55138"/>
    <w:rsid w:val="00D555E9"/>
    <w:rsid w:val="00D55743"/>
    <w:rsid w:val="00D55EA7"/>
    <w:rsid w:val="00D564D1"/>
    <w:rsid w:val="00D568A3"/>
    <w:rsid w:val="00D56970"/>
    <w:rsid w:val="00D56A23"/>
    <w:rsid w:val="00D56C18"/>
    <w:rsid w:val="00D57153"/>
    <w:rsid w:val="00D5716C"/>
    <w:rsid w:val="00D573B5"/>
    <w:rsid w:val="00D57655"/>
    <w:rsid w:val="00D579FD"/>
    <w:rsid w:val="00D57D3E"/>
    <w:rsid w:val="00D57EF9"/>
    <w:rsid w:val="00D600BE"/>
    <w:rsid w:val="00D60412"/>
    <w:rsid w:val="00D60442"/>
    <w:rsid w:val="00D60D6A"/>
    <w:rsid w:val="00D60DC2"/>
    <w:rsid w:val="00D6124D"/>
    <w:rsid w:val="00D6197A"/>
    <w:rsid w:val="00D61EDC"/>
    <w:rsid w:val="00D624EF"/>
    <w:rsid w:val="00D62959"/>
    <w:rsid w:val="00D62F9B"/>
    <w:rsid w:val="00D634F1"/>
    <w:rsid w:val="00D63586"/>
    <w:rsid w:val="00D635E7"/>
    <w:rsid w:val="00D63796"/>
    <w:rsid w:val="00D638EB"/>
    <w:rsid w:val="00D63CFB"/>
    <w:rsid w:val="00D64A6E"/>
    <w:rsid w:val="00D64CB5"/>
    <w:rsid w:val="00D653FA"/>
    <w:rsid w:val="00D653FC"/>
    <w:rsid w:val="00D65425"/>
    <w:rsid w:val="00D654C3"/>
    <w:rsid w:val="00D6578C"/>
    <w:rsid w:val="00D65B80"/>
    <w:rsid w:val="00D65CC4"/>
    <w:rsid w:val="00D65DC7"/>
    <w:rsid w:val="00D6663B"/>
    <w:rsid w:val="00D6699A"/>
    <w:rsid w:val="00D66DA5"/>
    <w:rsid w:val="00D6764C"/>
    <w:rsid w:val="00D679A9"/>
    <w:rsid w:val="00D7006B"/>
    <w:rsid w:val="00D7076A"/>
    <w:rsid w:val="00D707F8"/>
    <w:rsid w:val="00D70E3B"/>
    <w:rsid w:val="00D71230"/>
    <w:rsid w:val="00D713A8"/>
    <w:rsid w:val="00D713B4"/>
    <w:rsid w:val="00D715F9"/>
    <w:rsid w:val="00D716EB"/>
    <w:rsid w:val="00D71721"/>
    <w:rsid w:val="00D720BE"/>
    <w:rsid w:val="00D726DC"/>
    <w:rsid w:val="00D72E25"/>
    <w:rsid w:val="00D7360C"/>
    <w:rsid w:val="00D74101"/>
    <w:rsid w:val="00D74165"/>
    <w:rsid w:val="00D743E2"/>
    <w:rsid w:val="00D746EF"/>
    <w:rsid w:val="00D74D38"/>
    <w:rsid w:val="00D74DF0"/>
    <w:rsid w:val="00D74E42"/>
    <w:rsid w:val="00D74EEF"/>
    <w:rsid w:val="00D74F26"/>
    <w:rsid w:val="00D750F5"/>
    <w:rsid w:val="00D75A4F"/>
    <w:rsid w:val="00D75F19"/>
    <w:rsid w:val="00D75F7A"/>
    <w:rsid w:val="00D76293"/>
    <w:rsid w:val="00D7641D"/>
    <w:rsid w:val="00D76A82"/>
    <w:rsid w:val="00D76DA7"/>
    <w:rsid w:val="00D76EB5"/>
    <w:rsid w:val="00D77239"/>
    <w:rsid w:val="00D7762E"/>
    <w:rsid w:val="00D778E1"/>
    <w:rsid w:val="00D77924"/>
    <w:rsid w:val="00D7794D"/>
    <w:rsid w:val="00D77AE3"/>
    <w:rsid w:val="00D802CC"/>
    <w:rsid w:val="00D8059D"/>
    <w:rsid w:val="00D80A4F"/>
    <w:rsid w:val="00D80D4C"/>
    <w:rsid w:val="00D80DC8"/>
    <w:rsid w:val="00D80FF9"/>
    <w:rsid w:val="00D8194C"/>
    <w:rsid w:val="00D81E5C"/>
    <w:rsid w:val="00D8230C"/>
    <w:rsid w:val="00D82507"/>
    <w:rsid w:val="00D82711"/>
    <w:rsid w:val="00D83669"/>
    <w:rsid w:val="00D8382F"/>
    <w:rsid w:val="00D8414B"/>
    <w:rsid w:val="00D8422D"/>
    <w:rsid w:val="00D847C8"/>
    <w:rsid w:val="00D84D79"/>
    <w:rsid w:val="00D85410"/>
    <w:rsid w:val="00D85706"/>
    <w:rsid w:val="00D85A7A"/>
    <w:rsid w:val="00D85A99"/>
    <w:rsid w:val="00D8688A"/>
    <w:rsid w:val="00D86A38"/>
    <w:rsid w:val="00D86E5B"/>
    <w:rsid w:val="00D8741D"/>
    <w:rsid w:val="00D87A33"/>
    <w:rsid w:val="00D87BA7"/>
    <w:rsid w:val="00D87E2B"/>
    <w:rsid w:val="00D87FCD"/>
    <w:rsid w:val="00D90199"/>
    <w:rsid w:val="00D90D6E"/>
    <w:rsid w:val="00D90F71"/>
    <w:rsid w:val="00D91232"/>
    <w:rsid w:val="00D912AE"/>
    <w:rsid w:val="00D914D4"/>
    <w:rsid w:val="00D9172B"/>
    <w:rsid w:val="00D927FA"/>
    <w:rsid w:val="00D92B02"/>
    <w:rsid w:val="00D92FD5"/>
    <w:rsid w:val="00D93011"/>
    <w:rsid w:val="00D93CB6"/>
    <w:rsid w:val="00D94F82"/>
    <w:rsid w:val="00D952CC"/>
    <w:rsid w:val="00D95625"/>
    <w:rsid w:val="00D95760"/>
    <w:rsid w:val="00D959CD"/>
    <w:rsid w:val="00D96666"/>
    <w:rsid w:val="00D96E96"/>
    <w:rsid w:val="00D96EAB"/>
    <w:rsid w:val="00D97BC5"/>
    <w:rsid w:val="00D97EBE"/>
    <w:rsid w:val="00DA0163"/>
    <w:rsid w:val="00DA01A2"/>
    <w:rsid w:val="00DA03BB"/>
    <w:rsid w:val="00DA0566"/>
    <w:rsid w:val="00DA0641"/>
    <w:rsid w:val="00DA0669"/>
    <w:rsid w:val="00DA06FC"/>
    <w:rsid w:val="00DA085C"/>
    <w:rsid w:val="00DA09F7"/>
    <w:rsid w:val="00DA14EC"/>
    <w:rsid w:val="00DA1586"/>
    <w:rsid w:val="00DA1A3C"/>
    <w:rsid w:val="00DA1EB7"/>
    <w:rsid w:val="00DA214E"/>
    <w:rsid w:val="00DA25EC"/>
    <w:rsid w:val="00DA2B23"/>
    <w:rsid w:val="00DA2F34"/>
    <w:rsid w:val="00DA3319"/>
    <w:rsid w:val="00DA45B1"/>
    <w:rsid w:val="00DA46D7"/>
    <w:rsid w:val="00DA558B"/>
    <w:rsid w:val="00DA58B7"/>
    <w:rsid w:val="00DA5A9A"/>
    <w:rsid w:val="00DA5BE2"/>
    <w:rsid w:val="00DA5FC0"/>
    <w:rsid w:val="00DA70E4"/>
    <w:rsid w:val="00DA720B"/>
    <w:rsid w:val="00DA739D"/>
    <w:rsid w:val="00DA7646"/>
    <w:rsid w:val="00DA77A9"/>
    <w:rsid w:val="00DA7A74"/>
    <w:rsid w:val="00DA7BEB"/>
    <w:rsid w:val="00DA7FB2"/>
    <w:rsid w:val="00DB0500"/>
    <w:rsid w:val="00DB057B"/>
    <w:rsid w:val="00DB0D09"/>
    <w:rsid w:val="00DB121A"/>
    <w:rsid w:val="00DB14DE"/>
    <w:rsid w:val="00DB175C"/>
    <w:rsid w:val="00DB1775"/>
    <w:rsid w:val="00DB1AAE"/>
    <w:rsid w:val="00DB1D69"/>
    <w:rsid w:val="00DB1F25"/>
    <w:rsid w:val="00DB2415"/>
    <w:rsid w:val="00DB2445"/>
    <w:rsid w:val="00DB2A6D"/>
    <w:rsid w:val="00DB36EB"/>
    <w:rsid w:val="00DB3A69"/>
    <w:rsid w:val="00DB3D26"/>
    <w:rsid w:val="00DB4349"/>
    <w:rsid w:val="00DB457D"/>
    <w:rsid w:val="00DB4832"/>
    <w:rsid w:val="00DB4D16"/>
    <w:rsid w:val="00DB558F"/>
    <w:rsid w:val="00DB56E2"/>
    <w:rsid w:val="00DB5841"/>
    <w:rsid w:val="00DB6028"/>
    <w:rsid w:val="00DB651D"/>
    <w:rsid w:val="00DB65D4"/>
    <w:rsid w:val="00DB6986"/>
    <w:rsid w:val="00DB6D2A"/>
    <w:rsid w:val="00DB7046"/>
    <w:rsid w:val="00DB722D"/>
    <w:rsid w:val="00DB736D"/>
    <w:rsid w:val="00DC04DA"/>
    <w:rsid w:val="00DC0942"/>
    <w:rsid w:val="00DC0B3A"/>
    <w:rsid w:val="00DC105B"/>
    <w:rsid w:val="00DC1A0C"/>
    <w:rsid w:val="00DC1E7C"/>
    <w:rsid w:val="00DC1EC1"/>
    <w:rsid w:val="00DC2443"/>
    <w:rsid w:val="00DC2445"/>
    <w:rsid w:val="00DC24C8"/>
    <w:rsid w:val="00DC2D46"/>
    <w:rsid w:val="00DC2F8B"/>
    <w:rsid w:val="00DC31DB"/>
    <w:rsid w:val="00DC34C5"/>
    <w:rsid w:val="00DC3BF3"/>
    <w:rsid w:val="00DC3E56"/>
    <w:rsid w:val="00DC4518"/>
    <w:rsid w:val="00DC4742"/>
    <w:rsid w:val="00DC4C32"/>
    <w:rsid w:val="00DC4D8D"/>
    <w:rsid w:val="00DC4E7B"/>
    <w:rsid w:val="00DC58D8"/>
    <w:rsid w:val="00DC59A5"/>
    <w:rsid w:val="00DC6185"/>
    <w:rsid w:val="00DC63BE"/>
    <w:rsid w:val="00DC645A"/>
    <w:rsid w:val="00DC6C43"/>
    <w:rsid w:val="00DC6DC2"/>
    <w:rsid w:val="00DC7638"/>
    <w:rsid w:val="00DC79A7"/>
    <w:rsid w:val="00DC7B8A"/>
    <w:rsid w:val="00DD0066"/>
    <w:rsid w:val="00DD00C4"/>
    <w:rsid w:val="00DD0762"/>
    <w:rsid w:val="00DD0941"/>
    <w:rsid w:val="00DD1354"/>
    <w:rsid w:val="00DD1729"/>
    <w:rsid w:val="00DD18A4"/>
    <w:rsid w:val="00DD1989"/>
    <w:rsid w:val="00DD1AD7"/>
    <w:rsid w:val="00DD1D8F"/>
    <w:rsid w:val="00DD201C"/>
    <w:rsid w:val="00DD21D4"/>
    <w:rsid w:val="00DD2428"/>
    <w:rsid w:val="00DD280D"/>
    <w:rsid w:val="00DD2C0C"/>
    <w:rsid w:val="00DD2CF0"/>
    <w:rsid w:val="00DD4220"/>
    <w:rsid w:val="00DD461C"/>
    <w:rsid w:val="00DD470E"/>
    <w:rsid w:val="00DD5363"/>
    <w:rsid w:val="00DD5C5D"/>
    <w:rsid w:val="00DD626F"/>
    <w:rsid w:val="00DD6A9B"/>
    <w:rsid w:val="00DD6B72"/>
    <w:rsid w:val="00DD6CA3"/>
    <w:rsid w:val="00DD767D"/>
    <w:rsid w:val="00DD7A3C"/>
    <w:rsid w:val="00DD7D43"/>
    <w:rsid w:val="00DE07EE"/>
    <w:rsid w:val="00DE09B3"/>
    <w:rsid w:val="00DE0ABC"/>
    <w:rsid w:val="00DE0EED"/>
    <w:rsid w:val="00DE0FB5"/>
    <w:rsid w:val="00DE14D6"/>
    <w:rsid w:val="00DE14F5"/>
    <w:rsid w:val="00DE16D9"/>
    <w:rsid w:val="00DE181F"/>
    <w:rsid w:val="00DE1AAB"/>
    <w:rsid w:val="00DE20FC"/>
    <w:rsid w:val="00DE2552"/>
    <w:rsid w:val="00DE2B53"/>
    <w:rsid w:val="00DE3434"/>
    <w:rsid w:val="00DE34AF"/>
    <w:rsid w:val="00DE37CE"/>
    <w:rsid w:val="00DE3860"/>
    <w:rsid w:val="00DE3AA7"/>
    <w:rsid w:val="00DE43D2"/>
    <w:rsid w:val="00DE46DE"/>
    <w:rsid w:val="00DE4836"/>
    <w:rsid w:val="00DE4892"/>
    <w:rsid w:val="00DE4B27"/>
    <w:rsid w:val="00DE52C0"/>
    <w:rsid w:val="00DE56B7"/>
    <w:rsid w:val="00DE5CF3"/>
    <w:rsid w:val="00DE5E50"/>
    <w:rsid w:val="00DE5EA2"/>
    <w:rsid w:val="00DE5ED8"/>
    <w:rsid w:val="00DE6222"/>
    <w:rsid w:val="00DE6655"/>
    <w:rsid w:val="00DE68A5"/>
    <w:rsid w:val="00DE68CB"/>
    <w:rsid w:val="00DE6D54"/>
    <w:rsid w:val="00DE6D94"/>
    <w:rsid w:val="00DE7004"/>
    <w:rsid w:val="00DE7119"/>
    <w:rsid w:val="00DE7693"/>
    <w:rsid w:val="00DE779A"/>
    <w:rsid w:val="00DF01F7"/>
    <w:rsid w:val="00DF0654"/>
    <w:rsid w:val="00DF0D7E"/>
    <w:rsid w:val="00DF0E39"/>
    <w:rsid w:val="00DF134E"/>
    <w:rsid w:val="00DF19CF"/>
    <w:rsid w:val="00DF1C20"/>
    <w:rsid w:val="00DF2112"/>
    <w:rsid w:val="00DF25FC"/>
    <w:rsid w:val="00DF2CB9"/>
    <w:rsid w:val="00DF2CCD"/>
    <w:rsid w:val="00DF2D6F"/>
    <w:rsid w:val="00DF31A4"/>
    <w:rsid w:val="00DF31B0"/>
    <w:rsid w:val="00DF3AB0"/>
    <w:rsid w:val="00DF3B27"/>
    <w:rsid w:val="00DF3D99"/>
    <w:rsid w:val="00DF437D"/>
    <w:rsid w:val="00DF4FE9"/>
    <w:rsid w:val="00DF5308"/>
    <w:rsid w:val="00DF581C"/>
    <w:rsid w:val="00DF5942"/>
    <w:rsid w:val="00DF602E"/>
    <w:rsid w:val="00DF6379"/>
    <w:rsid w:val="00DF6E5F"/>
    <w:rsid w:val="00DF7D09"/>
    <w:rsid w:val="00E007EB"/>
    <w:rsid w:val="00E008FA"/>
    <w:rsid w:val="00E00917"/>
    <w:rsid w:val="00E0097B"/>
    <w:rsid w:val="00E00A76"/>
    <w:rsid w:val="00E017C2"/>
    <w:rsid w:val="00E01AF0"/>
    <w:rsid w:val="00E01B0C"/>
    <w:rsid w:val="00E020C8"/>
    <w:rsid w:val="00E02D6E"/>
    <w:rsid w:val="00E03135"/>
    <w:rsid w:val="00E03610"/>
    <w:rsid w:val="00E03BBF"/>
    <w:rsid w:val="00E03D96"/>
    <w:rsid w:val="00E0433D"/>
    <w:rsid w:val="00E04484"/>
    <w:rsid w:val="00E04938"/>
    <w:rsid w:val="00E04AF4"/>
    <w:rsid w:val="00E04CA0"/>
    <w:rsid w:val="00E0518C"/>
    <w:rsid w:val="00E051E8"/>
    <w:rsid w:val="00E052D6"/>
    <w:rsid w:val="00E0538B"/>
    <w:rsid w:val="00E05755"/>
    <w:rsid w:val="00E05AEA"/>
    <w:rsid w:val="00E05DC9"/>
    <w:rsid w:val="00E05DE7"/>
    <w:rsid w:val="00E05EC2"/>
    <w:rsid w:val="00E0617C"/>
    <w:rsid w:val="00E0636F"/>
    <w:rsid w:val="00E06600"/>
    <w:rsid w:val="00E0683C"/>
    <w:rsid w:val="00E06B38"/>
    <w:rsid w:val="00E07251"/>
    <w:rsid w:val="00E0784C"/>
    <w:rsid w:val="00E07880"/>
    <w:rsid w:val="00E07902"/>
    <w:rsid w:val="00E07C94"/>
    <w:rsid w:val="00E07D5B"/>
    <w:rsid w:val="00E1001C"/>
    <w:rsid w:val="00E10EB4"/>
    <w:rsid w:val="00E11004"/>
    <w:rsid w:val="00E11A9C"/>
    <w:rsid w:val="00E12B08"/>
    <w:rsid w:val="00E12F0D"/>
    <w:rsid w:val="00E13044"/>
    <w:rsid w:val="00E1349B"/>
    <w:rsid w:val="00E1382A"/>
    <w:rsid w:val="00E13B17"/>
    <w:rsid w:val="00E13F33"/>
    <w:rsid w:val="00E140AA"/>
    <w:rsid w:val="00E14256"/>
    <w:rsid w:val="00E14492"/>
    <w:rsid w:val="00E145E1"/>
    <w:rsid w:val="00E14B04"/>
    <w:rsid w:val="00E14EBB"/>
    <w:rsid w:val="00E1502E"/>
    <w:rsid w:val="00E1511C"/>
    <w:rsid w:val="00E15AA1"/>
    <w:rsid w:val="00E15AE4"/>
    <w:rsid w:val="00E1643A"/>
    <w:rsid w:val="00E16A4D"/>
    <w:rsid w:val="00E16C92"/>
    <w:rsid w:val="00E16F1C"/>
    <w:rsid w:val="00E1711A"/>
    <w:rsid w:val="00E17122"/>
    <w:rsid w:val="00E17C99"/>
    <w:rsid w:val="00E17FC9"/>
    <w:rsid w:val="00E202A7"/>
    <w:rsid w:val="00E213D2"/>
    <w:rsid w:val="00E2180E"/>
    <w:rsid w:val="00E21825"/>
    <w:rsid w:val="00E21BFA"/>
    <w:rsid w:val="00E224A6"/>
    <w:rsid w:val="00E2364F"/>
    <w:rsid w:val="00E236C9"/>
    <w:rsid w:val="00E23774"/>
    <w:rsid w:val="00E2389B"/>
    <w:rsid w:val="00E242C7"/>
    <w:rsid w:val="00E24383"/>
    <w:rsid w:val="00E245F8"/>
    <w:rsid w:val="00E2469B"/>
    <w:rsid w:val="00E24740"/>
    <w:rsid w:val="00E24ED0"/>
    <w:rsid w:val="00E25D26"/>
    <w:rsid w:val="00E25FB6"/>
    <w:rsid w:val="00E2609B"/>
    <w:rsid w:val="00E268B3"/>
    <w:rsid w:val="00E27116"/>
    <w:rsid w:val="00E2745B"/>
    <w:rsid w:val="00E2799B"/>
    <w:rsid w:val="00E27BE4"/>
    <w:rsid w:val="00E27E75"/>
    <w:rsid w:val="00E3029D"/>
    <w:rsid w:val="00E305E6"/>
    <w:rsid w:val="00E31230"/>
    <w:rsid w:val="00E314A9"/>
    <w:rsid w:val="00E3170A"/>
    <w:rsid w:val="00E319C0"/>
    <w:rsid w:val="00E31B35"/>
    <w:rsid w:val="00E31BAD"/>
    <w:rsid w:val="00E322E6"/>
    <w:rsid w:val="00E33055"/>
    <w:rsid w:val="00E33117"/>
    <w:rsid w:val="00E33A26"/>
    <w:rsid w:val="00E341B5"/>
    <w:rsid w:val="00E3449C"/>
    <w:rsid w:val="00E34ADA"/>
    <w:rsid w:val="00E34DDF"/>
    <w:rsid w:val="00E353DC"/>
    <w:rsid w:val="00E354B0"/>
    <w:rsid w:val="00E35748"/>
    <w:rsid w:val="00E3577E"/>
    <w:rsid w:val="00E35812"/>
    <w:rsid w:val="00E3583C"/>
    <w:rsid w:val="00E35BB0"/>
    <w:rsid w:val="00E35BC2"/>
    <w:rsid w:val="00E35E4D"/>
    <w:rsid w:val="00E3650D"/>
    <w:rsid w:val="00E36947"/>
    <w:rsid w:val="00E36DA8"/>
    <w:rsid w:val="00E36FB8"/>
    <w:rsid w:val="00E3792A"/>
    <w:rsid w:val="00E37EB6"/>
    <w:rsid w:val="00E411B4"/>
    <w:rsid w:val="00E411EB"/>
    <w:rsid w:val="00E412E9"/>
    <w:rsid w:val="00E42356"/>
    <w:rsid w:val="00E42D69"/>
    <w:rsid w:val="00E433F1"/>
    <w:rsid w:val="00E43C2C"/>
    <w:rsid w:val="00E444A2"/>
    <w:rsid w:val="00E44684"/>
    <w:rsid w:val="00E448CB"/>
    <w:rsid w:val="00E4557F"/>
    <w:rsid w:val="00E45762"/>
    <w:rsid w:val="00E45E6F"/>
    <w:rsid w:val="00E461D5"/>
    <w:rsid w:val="00E46A11"/>
    <w:rsid w:val="00E46B89"/>
    <w:rsid w:val="00E4700B"/>
    <w:rsid w:val="00E4742A"/>
    <w:rsid w:val="00E474E8"/>
    <w:rsid w:val="00E4774B"/>
    <w:rsid w:val="00E477E1"/>
    <w:rsid w:val="00E47C01"/>
    <w:rsid w:val="00E47EA7"/>
    <w:rsid w:val="00E5000F"/>
    <w:rsid w:val="00E50459"/>
    <w:rsid w:val="00E5049B"/>
    <w:rsid w:val="00E5185A"/>
    <w:rsid w:val="00E52DD2"/>
    <w:rsid w:val="00E52EF8"/>
    <w:rsid w:val="00E53109"/>
    <w:rsid w:val="00E53C02"/>
    <w:rsid w:val="00E53C36"/>
    <w:rsid w:val="00E549A6"/>
    <w:rsid w:val="00E54A49"/>
    <w:rsid w:val="00E54AD3"/>
    <w:rsid w:val="00E54B3B"/>
    <w:rsid w:val="00E54EF2"/>
    <w:rsid w:val="00E55013"/>
    <w:rsid w:val="00E55290"/>
    <w:rsid w:val="00E555E9"/>
    <w:rsid w:val="00E55C61"/>
    <w:rsid w:val="00E55DA1"/>
    <w:rsid w:val="00E565D1"/>
    <w:rsid w:val="00E567DF"/>
    <w:rsid w:val="00E57786"/>
    <w:rsid w:val="00E57E86"/>
    <w:rsid w:val="00E60114"/>
    <w:rsid w:val="00E60244"/>
    <w:rsid w:val="00E6111E"/>
    <w:rsid w:val="00E61184"/>
    <w:rsid w:val="00E61334"/>
    <w:rsid w:val="00E613B0"/>
    <w:rsid w:val="00E613EB"/>
    <w:rsid w:val="00E62199"/>
    <w:rsid w:val="00E63372"/>
    <w:rsid w:val="00E6338A"/>
    <w:rsid w:val="00E63AF7"/>
    <w:rsid w:val="00E63AF8"/>
    <w:rsid w:val="00E63F5E"/>
    <w:rsid w:val="00E64012"/>
    <w:rsid w:val="00E64C55"/>
    <w:rsid w:val="00E64EDB"/>
    <w:rsid w:val="00E64FB4"/>
    <w:rsid w:val="00E65517"/>
    <w:rsid w:val="00E6574E"/>
    <w:rsid w:val="00E663F0"/>
    <w:rsid w:val="00E66531"/>
    <w:rsid w:val="00E66799"/>
    <w:rsid w:val="00E66928"/>
    <w:rsid w:val="00E669E9"/>
    <w:rsid w:val="00E66CDD"/>
    <w:rsid w:val="00E66D93"/>
    <w:rsid w:val="00E66FC4"/>
    <w:rsid w:val="00E66FDD"/>
    <w:rsid w:val="00E6734D"/>
    <w:rsid w:val="00E673DB"/>
    <w:rsid w:val="00E67732"/>
    <w:rsid w:val="00E677C2"/>
    <w:rsid w:val="00E679CE"/>
    <w:rsid w:val="00E67E40"/>
    <w:rsid w:val="00E704BA"/>
    <w:rsid w:val="00E70977"/>
    <w:rsid w:val="00E70A48"/>
    <w:rsid w:val="00E70F07"/>
    <w:rsid w:val="00E70F85"/>
    <w:rsid w:val="00E7106C"/>
    <w:rsid w:val="00E713CF"/>
    <w:rsid w:val="00E72094"/>
    <w:rsid w:val="00E72115"/>
    <w:rsid w:val="00E7219C"/>
    <w:rsid w:val="00E72459"/>
    <w:rsid w:val="00E7276E"/>
    <w:rsid w:val="00E72AE4"/>
    <w:rsid w:val="00E72D92"/>
    <w:rsid w:val="00E72E01"/>
    <w:rsid w:val="00E72ECF"/>
    <w:rsid w:val="00E7399E"/>
    <w:rsid w:val="00E73A4A"/>
    <w:rsid w:val="00E73B14"/>
    <w:rsid w:val="00E7416D"/>
    <w:rsid w:val="00E741A7"/>
    <w:rsid w:val="00E74685"/>
    <w:rsid w:val="00E74C17"/>
    <w:rsid w:val="00E74FA4"/>
    <w:rsid w:val="00E75D4C"/>
    <w:rsid w:val="00E75E9F"/>
    <w:rsid w:val="00E76233"/>
    <w:rsid w:val="00E76405"/>
    <w:rsid w:val="00E76A47"/>
    <w:rsid w:val="00E76C45"/>
    <w:rsid w:val="00E77510"/>
    <w:rsid w:val="00E7761A"/>
    <w:rsid w:val="00E776BB"/>
    <w:rsid w:val="00E776F4"/>
    <w:rsid w:val="00E801F2"/>
    <w:rsid w:val="00E80495"/>
    <w:rsid w:val="00E80576"/>
    <w:rsid w:val="00E80D17"/>
    <w:rsid w:val="00E80E64"/>
    <w:rsid w:val="00E811D6"/>
    <w:rsid w:val="00E8165E"/>
    <w:rsid w:val="00E818E0"/>
    <w:rsid w:val="00E81D13"/>
    <w:rsid w:val="00E82426"/>
    <w:rsid w:val="00E82701"/>
    <w:rsid w:val="00E82865"/>
    <w:rsid w:val="00E82924"/>
    <w:rsid w:val="00E83426"/>
    <w:rsid w:val="00E83445"/>
    <w:rsid w:val="00E8350B"/>
    <w:rsid w:val="00E835A7"/>
    <w:rsid w:val="00E835B2"/>
    <w:rsid w:val="00E83A12"/>
    <w:rsid w:val="00E83F65"/>
    <w:rsid w:val="00E84235"/>
    <w:rsid w:val="00E843BD"/>
    <w:rsid w:val="00E84A0E"/>
    <w:rsid w:val="00E84B3E"/>
    <w:rsid w:val="00E84F17"/>
    <w:rsid w:val="00E85049"/>
    <w:rsid w:val="00E85376"/>
    <w:rsid w:val="00E854F9"/>
    <w:rsid w:val="00E85A2C"/>
    <w:rsid w:val="00E85C5C"/>
    <w:rsid w:val="00E85D49"/>
    <w:rsid w:val="00E8668D"/>
    <w:rsid w:val="00E86ECE"/>
    <w:rsid w:val="00E86FDA"/>
    <w:rsid w:val="00E8704B"/>
    <w:rsid w:val="00E87753"/>
    <w:rsid w:val="00E879F8"/>
    <w:rsid w:val="00E87C56"/>
    <w:rsid w:val="00E87EE1"/>
    <w:rsid w:val="00E87F3B"/>
    <w:rsid w:val="00E90140"/>
    <w:rsid w:val="00E90207"/>
    <w:rsid w:val="00E902DF"/>
    <w:rsid w:val="00E90BEA"/>
    <w:rsid w:val="00E91504"/>
    <w:rsid w:val="00E91678"/>
    <w:rsid w:val="00E91FE9"/>
    <w:rsid w:val="00E91FEC"/>
    <w:rsid w:val="00E921A5"/>
    <w:rsid w:val="00E92511"/>
    <w:rsid w:val="00E92E07"/>
    <w:rsid w:val="00E92EC3"/>
    <w:rsid w:val="00E93EB4"/>
    <w:rsid w:val="00E941AB"/>
    <w:rsid w:val="00E94288"/>
    <w:rsid w:val="00E94BED"/>
    <w:rsid w:val="00E94FF7"/>
    <w:rsid w:val="00E95762"/>
    <w:rsid w:val="00E95A4A"/>
    <w:rsid w:val="00E95BB6"/>
    <w:rsid w:val="00E95BE9"/>
    <w:rsid w:val="00E96340"/>
    <w:rsid w:val="00E963CA"/>
    <w:rsid w:val="00E96E95"/>
    <w:rsid w:val="00E96F72"/>
    <w:rsid w:val="00E97568"/>
    <w:rsid w:val="00E97DE5"/>
    <w:rsid w:val="00E97FAB"/>
    <w:rsid w:val="00EA0094"/>
    <w:rsid w:val="00EA0393"/>
    <w:rsid w:val="00EA04ED"/>
    <w:rsid w:val="00EA05C4"/>
    <w:rsid w:val="00EA0AF6"/>
    <w:rsid w:val="00EA128D"/>
    <w:rsid w:val="00EA13D7"/>
    <w:rsid w:val="00EA18F5"/>
    <w:rsid w:val="00EA1D84"/>
    <w:rsid w:val="00EA1FFA"/>
    <w:rsid w:val="00EA22B0"/>
    <w:rsid w:val="00EA33DE"/>
    <w:rsid w:val="00EA3DB4"/>
    <w:rsid w:val="00EA3ED1"/>
    <w:rsid w:val="00EA416E"/>
    <w:rsid w:val="00EA4267"/>
    <w:rsid w:val="00EA5198"/>
    <w:rsid w:val="00EA5357"/>
    <w:rsid w:val="00EA5404"/>
    <w:rsid w:val="00EA54DD"/>
    <w:rsid w:val="00EA57A9"/>
    <w:rsid w:val="00EA5810"/>
    <w:rsid w:val="00EA59C3"/>
    <w:rsid w:val="00EA5A86"/>
    <w:rsid w:val="00EA5D6D"/>
    <w:rsid w:val="00EA60EA"/>
    <w:rsid w:val="00EA6115"/>
    <w:rsid w:val="00EA630A"/>
    <w:rsid w:val="00EA6396"/>
    <w:rsid w:val="00EA6902"/>
    <w:rsid w:val="00EA69E7"/>
    <w:rsid w:val="00EA6E1B"/>
    <w:rsid w:val="00EA78C0"/>
    <w:rsid w:val="00EA79FF"/>
    <w:rsid w:val="00EB000B"/>
    <w:rsid w:val="00EB0234"/>
    <w:rsid w:val="00EB0281"/>
    <w:rsid w:val="00EB08F0"/>
    <w:rsid w:val="00EB0AD1"/>
    <w:rsid w:val="00EB0C24"/>
    <w:rsid w:val="00EB10D5"/>
    <w:rsid w:val="00EB10E4"/>
    <w:rsid w:val="00EB158F"/>
    <w:rsid w:val="00EB177C"/>
    <w:rsid w:val="00EB2144"/>
    <w:rsid w:val="00EB228D"/>
    <w:rsid w:val="00EB2363"/>
    <w:rsid w:val="00EB2366"/>
    <w:rsid w:val="00EB2E01"/>
    <w:rsid w:val="00EB30A0"/>
    <w:rsid w:val="00EB36C1"/>
    <w:rsid w:val="00EB376F"/>
    <w:rsid w:val="00EB3A30"/>
    <w:rsid w:val="00EB3B92"/>
    <w:rsid w:val="00EB3F13"/>
    <w:rsid w:val="00EB40EF"/>
    <w:rsid w:val="00EB4165"/>
    <w:rsid w:val="00EB41F0"/>
    <w:rsid w:val="00EB43C2"/>
    <w:rsid w:val="00EB43D4"/>
    <w:rsid w:val="00EB461A"/>
    <w:rsid w:val="00EB4EB5"/>
    <w:rsid w:val="00EB516D"/>
    <w:rsid w:val="00EB5172"/>
    <w:rsid w:val="00EB530D"/>
    <w:rsid w:val="00EB5B5B"/>
    <w:rsid w:val="00EB6525"/>
    <w:rsid w:val="00EB6548"/>
    <w:rsid w:val="00EB65DF"/>
    <w:rsid w:val="00EB67F5"/>
    <w:rsid w:val="00EB6B6B"/>
    <w:rsid w:val="00EB6D30"/>
    <w:rsid w:val="00EB73CE"/>
    <w:rsid w:val="00EC00B3"/>
    <w:rsid w:val="00EC0188"/>
    <w:rsid w:val="00EC0258"/>
    <w:rsid w:val="00EC04C6"/>
    <w:rsid w:val="00EC115B"/>
    <w:rsid w:val="00EC1198"/>
    <w:rsid w:val="00EC135E"/>
    <w:rsid w:val="00EC16A1"/>
    <w:rsid w:val="00EC1921"/>
    <w:rsid w:val="00EC2694"/>
    <w:rsid w:val="00EC26EF"/>
    <w:rsid w:val="00EC2ABB"/>
    <w:rsid w:val="00EC2E82"/>
    <w:rsid w:val="00EC2FFE"/>
    <w:rsid w:val="00EC4246"/>
    <w:rsid w:val="00EC4253"/>
    <w:rsid w:val="00EC4339"/>
    <w:rsid w:val="00EC4E2C"/>
    <w:rsid w:val="00EC53DB"/>
    <w:rsid w:val="00EC5DA0"/>
    <w:rsid w:val="00EC5EDA"/>
    <w:rsid w:val="00EC5F7D"/>
    <w:rsid w:val="00EC625F"/>
    <w:rsid w:val="00EC6B51"/>
    <w:rsid w:val="00EC6E3C"/>
    <w:rsid w:val="00EC7594"/>
    <w:rsid w:val="00EC7641"/>
    <w:rsid w:val="00EC775B"/>
    <w:rsid w:val="00EC7BD8"/>
    <w:rsid w:val="00ED0964"/>
    <w:rsid w:val="00ED09A5"/>
    <w:rsid w:val="00ED0A6D"/>
    <w:rsid w:val="00ED0DE7"/>
    <w:rsid w:val="00ED0E06"/>
    <w:rsid w:val="00ED0FBC"/>
    <w:rsid w:val="00ED1293"/>
    <w:rsid w:val="00ED1A74"/>
    <w:rsid w:val="00ED2DB9"/>
    <w:rsid w:val="00ED32D5"/>
    <w:rsid w:val="00ED3385"/>
    <w:rsid w:val="00ED35A1"/>
    <w:rsid w:val="00ED3622"/>
    <w:rsid w:val="00ED36CF"/>
    <w:rsid w:val="00ED386B"/>
    <w:rsid w:val="00ED388A"/>
    <w:rsid w:val="00ED3F0B"/>
    <w:rsid w:val="00ED4563"/>
    <w:rsid w:val="00ED45D2"/>
    <w:rsid w:val="00ED4D8A"/>
    <w:rsid w:val="00ED528C"/>
    <w:rsid w:val="00ED5D36"/>
    <w:rsid w:val="00ED652D"/>
    <w:rsid w:val="00ED6800"/>
    <w:rsid w:val="00ED6860"/>
    <w:rsid w:val="00ED68E7"/>
    <w:rsid w:val="00ED6A58"/>
    <w:rsid w:val="00ED6F16"/>
    <w:rsid w:val="00ED6F6E"/>
    <w:rsid w:val="00ED779F"/>
    <w:rsid w:val="00ED7ECE"/>
    <w:rsid w:val="00ED7EF5"/>
    <w:rsid w:val="00ED7FA5"/>
    <w:rsid w:val="00EE0230"/>
    <w:rsid w:val="00EE060A"/>
    <w:rsid w:val="00EE0955"/>
    <w:rsid w:val="00EE0AA1"/>
    <w:rsid w:val="00EE192A"/>
    <w:rsid w:val="00EE1962"/>
    <w:rsid w:val="00EE1AD8"/>
    <w:rsid w:val="00EE1C04"/>
    <w:rsid w:val="00EE1C9F"/>
    <w:rsid w:val="00EE2925"/>
    <w:rsid w:val="00EE31B1"/>
    <w:rsid w:val="00EE35F2"/>
    <w:rsid w:val="00EE3671"/>
    <w:rsid w:val="00EE3E4C"/>
    <w:rsid w:val="00EE478D"/>
    <w:rsid w:val="00EE50D4"/>
    <w:rsid w:val="00EE5FC3"/>
    <w:rsid w:val="00EE61DF"/>
    <w:rsid w:val="00EE6A99"/>
    <w:rsid w:val="00EE6B4E"/>
    <w:rsid w:val="00EE6C44"/>
    <w:rsid w:val="00EF00CA"/>
    <w:rsid w:val="00EF0C1E"/>
    <w:rsid w:val="00EF0FA5"/>
    <w:rsid w:val="00EF1230"/>
    <w:rsid w:val="00EF1DC6"/>
    <w:rsid w:val="00EF1EF1"/>
    <w:rsid w:val="00EF2541"/>
    <w:rsid w:val="00EF2617"/>
    <w:rsid w:val="00EF2C60"/>
    <w:rsid w:val="00EF2CD5"/>
    <w:rsid w:val="00EF2F13"/>
    <w:rsid w:val="00EF40C1"/>
    <w:rsid w:val="00EF4C21"/>
    <w:rsid w:val="00EF4DAD"/>
    <w:rsid w:val="00EF4DBE"/>
    <w:rsid w:val="00EF535C"/>
    <w:rsid w:val="00EF557E"/>
    <w:rsid w:val="00EF55FD"/>
    <w:rsid w:val="00EF58E0"/>
    <w:rsid w:val="00EF5A9F"/>
    <w:rsid w:val="00EF5F40"/>
    <w:rsid w:val="00EF6110"/>
    <w:rsid w:val="00EF621B"/>
    <w:rsid w:val="00EF6422"/>
    <w:rsid w:val="00EF676E"/>
    <w:rsid w:val="00EF6BCE"/>
    <w:rsid w:val="00EF6CEB"/>
    <w:rsid w:val="00EF718B"/>
    <w:rsid w:val="00EF7324"/>
    <w:rsid w:val="00EF7342"/>
    <w:rsid w:val="00EF76DC"/>
    <w:rsid w:val="00EF79C8"/>
    <w:rsid w:val="00EF7A31"/>
    <w:rsid w:val="00EF7FAF"/>
    <w:rsid w:val="00F003DF"/>
    <w:rsid w:val="00F0050B"/>
    <w:rsid w:val="00F00860"/>
    <w:rsid w:val="00F00D40"/>
    <w:rsid w:val="00F010F3"/>
    <w:rsid w:val="00F01264"/>
    <w:rsid w:val="00F0179F"/>
    <w:rsid w:val="00F019EE"/>
    <w:rsid w:val="00F02025"/>
    <w:rsid w:val="00F021D9"/>
    <w:rsid w:val="00F022B8"/>
    <w:rsid w:val="00F024E7"/>
    <w:rsid w:val="00F0289F"/>
    <w:rsid w:val="00F03009"/>
    <w:rsid w:val="00F0316D"/>
    <w:rsid w:val="00F03CE0"/>
    <w:rsid w:val="00F04113"/>
    <w:rsid w:val="00F045AD"/>
    <w:rsid w:val="00F04610"/>
    <w:rsid w:val="00F048D6"/>
    <w:rsid w:val="00F049B3"/>
    <w:rsid w:val="00F04BC6"/>
    <w:rsid w:val="00F04CBE"/>
    <w:rsid w:val="00F04DFA"/>
    <w:rsid w:val="00F04E59"/>
    <w:rsid w:val="00F05871"/>
    <w:rsid w:val="00F058BF"/>
    <w:rsid w:val="00F05CE6"/>
    <w:rsid w:val="00F061E0"/>
    <w:rsid w:val="00F06204"/>
    <w:rsid w:val="00F063AD"/>
    <w:rsid w:val="00F070DB"/>
    <w:rsid w:val="00F07219"/>
    <w:rsid w:val="00F07313"/>
    <w:rsid w:val="00F07C2A"/>
    <w:rsid w:val="00F07DEB"/>
    <w:rsid w:val="00F1019F"/>
    <w:rsid w:val="00F105C9"/>
    <w:rsid w:val="00F105EA"/>
    <w:rsid w:val="00F1061F"/>
    <w:rsid w:val="00F1087B"/>
    <w:rsid w:val="00F10A66"/>
    <w:rsid w:val="00F11053"/>
    <w:rsid w:val="00F11241"/>
    <w:rsid w:val="00F1143C"/>
    <w:rsid w:val="00F11646"/>
    <w:rsid w:val="00F11AC5"/>
    <w:rsid w:val="00F11DD1"/>
    <w:rsid w:val="00F133AA"/>
    <w:rsid w:val="00F13A5E"/>
    <w:rsid w:val="00F14471"/>
    <w:rsid w:val="00F145D6"/>
    <w:rsid w:val="00F1480F"/>
    <w:rsid w:val="00F14E93"/>
    <w:rsid w:val="00F154D9"/>
    <w:rsid w:val="00F1564C"/>
    <w:rsid w:val="00F1579F"/>
    <w:rsid w:val="00F158EC"/>
    <w:rsid w:val="00F1663E"/>
    <w:rsid w:val="00F16733"/>
    <w:rsid w:val="00F16937"/>
    <w:rsid w:val="00F169D9"/>
    <w:rsid w:val="00F16A2B"/>
    <w:rsid w:val="00F17AA4"/>
    <w:rsid w:val="00F17BFC"/>
    <w:rsid w:val="00F20272"/>
    <w:rsid w:val="00F20341"/>
    <w:rsid w:val="00F206E3"/>
    <w:rsid w:val="00F20C79"/>
    <w:rsid w:val="00F20E1C"/>
    <w:rsid w:val="00F2142D"/>
    <w:rsid w:val="00F215A0"/>
    <w:rsid w:val="00F21A46"/>
    <w:rsid w:val="00F21B33"/>
    <w:rsid w:val="00F21E44"/>
    <w:rsid w:val="00F21FD1"/>
    <w:rsid w:val="00F222EF"/>
    <w:rsid w:val="00F223C9"/>
    <w:rsid w:val="00F224B6"/>
    <w:rsid w:val="00F229FA"/>
    <w:rsid w:val="00F22B9B"/>
    <w:rsid w:val="00F23513"/>
    <w:rsid w:val="00F23688"/>
    <w:rsid w:val="00F23AB1"/>
    <w:rsid w:val="00F23CAA"/>
    <w:rsid w:val="00F24336"/>
    <w:rsid w:val="00F2489A"/>
    <w:rsid w:val="00F249CF"/>
    <w:rsid w:val="00F250CB"/>
    <w:rsid w:val="00F254D8"/>
    <w:rsid w:val="00F25673"/>
    <w:rsid w:val="00F25CEA"/>
    <w:rsid w:val="00F25D1E"/>
    <w:rsid w:val="00F25E63"/>
    <w:rsid w:val="00F262B4"/>
    <w:rsid w:val="00F262C4"/>
    <w:rsid w:val="00F26DAD"/>
    <w:rsid w:val="00F26FBB"/>
    <w:rsid w:val="00F2716A"/>
    <w:rsid w:val="00F27240"/>
    <w:rsid w:val="00F278DB"/>
    <w:rsid w:val="00F2794C"/>
    <w:rsid w:val="00F279C7"/>
    <w:rsid w:val="00F27D6D"/>
    <w:rsid w:val="00F3095C"/>
    <w:rsid w:val="00F30ED5"/>
    <w:rsid w:val="00F30F73"/>
    <w:rsid w:val="00F3140E"/>
    <w:rsid w:val="00F31ECE"/>
    <w:rsid w:val="00F32051"/>
    <w:rsid w:val="00F3221A"/>
    <w:rsid w:val="00F333EE"/>
    <w:rsid w:val="00F337A1"/>
    <w:rsid w:val="00F33BC5"/>
    <w:rsid w:val="00F34359"/>
    <w:rsid w:val="00F3452B"/>
    <w:rsid w:val="00F347B8"/>
    <w:rsid w:val="00F349CF"/>
    <w:rsid w:val="00F35484"/>
    <w:rsid w:val="00F3556D"/>
    <w:rsid w:val="00F35A07"/>
    <w:rsid w:val="00F35AB0"/>
    <w:rsid w:val="00F35CB8"/>
    <w:rsid w:val="00F35D50"/>
    <w:rsid w:val="00F36002"/>
    <w:rsid w:val="00F367DB"/>
    <w:rsid w:val="00F37271"/>
    <w:rsid w:val="00F37477"/>
    <w:rsid w:val="00F37893"/>
    <w:rsid w:val="00F37991"/>
    <w:rsid w:val="00F40074"/>
    <w:rsid w:val="00F40263"/>
    <w:rsid w:val="00F4040F"/>
    <w:rsid w:val="00F408AD"/>
    <w:rsid w:val="00F40ADB"/>
    <w:rsid w:val="00F40E36"/>
    <w:rsid w:val="00F40EBE"/>
    <w:rsid w:val="00F40F92"/>
    <w:rsid w:val="00F4110F"/>
    <w:rsid w:val="00F4114B"/>
    <w:rsid w:val="00F4163A"/>
    <w:rsid w:val="00F4179E"/>
    <w:rsid w:val="00F41F04"/>
    <w:rsid w:val="00F4208B"/>
    <w:rsid w:val="00F42121"/>
    <w:rsid w:val="00F422C1"/>
    <w:rsid w:val="00F42395"/>
    <w:rsid w:val="00F42E7D"/>
    <w:rsid w:val="00F42FFB"/>
    <w:rsid w:val="00F4335B"/>
    <w:rsid w:val="00F43397"/>
    <w:rsid w:val="00F43924"/>
    <w:rsid w:val="00F43C0F"/>
    <w:rsid w:val="00F43D60"/>
    <w:rsid w:val="00F446B1"/>
    <w:rsid w:val="00F446CD"/>
    <w:rsid w:val="00F4482C"/>
    <w:rsid w:val="00F44B7F"/>
    <w:rsid w:val="00F44E5E"/>
    <w:rsid w:val="00F457A2"/>
    <w:rsid w:val="00F45C53"/>
    <w:rsid w:val="00F46295"/>
    <w:rsid w:val="00F462D0"/>
    <w:rsid w:val="00F4784E"/>
    <w:rsid w:val="00F521DA"/>
    <w:rsid w:val="00F523F3"/>
    <w:rsid w:val="00F52841"/>
    <w:rsid w:val="00F53037"/>
    <w:rsid w:val="00F5304F"/>
    <w:rsid w:val="00F53268"/>
    <w:rsid w:val="00F53C52"/>
    <w:rsid w:val="00F53CC7"/>
    <w:rsid w:val="00F53E19"/>
    <w:rsid w:val="00F54005"/>
    <w:rsid w:val="00F54621"/>
    <w:rsid w:val="00F54631"/>
    <w:rsid w:val="00F54A74"/>
    <w:rsid w:val="00F54D29"/>
    <w:rsid w:val="00F5517C"/>
    <w:rsid w:val="00F55283"/>
    <w:rsid w:val="00F56183"/>
    <w:rsid w:val="00F56BBE"/>
    <w:rsid w:val="00F57B10"/>
    <w:rsid w:val="00F57F15"/>
    <w:rsid w:val="00F601D1"/>
    <w:rsid w:val="00F60423"/>
    <w:rsid w:val="00F60649"/>
    <w:rsid w:val="00F60816"/>
    <w:rsid w:val="00F608E6"/>
    <w:rsid w:val="00F60F44"/>
    <w:rsid w:val="00F612A4"/>
    <w:rsid w:val="00F6148C"/>
    <w:rsid w:val="00F61515"/>
    <w:rsid w:val="00F61A45"/>
    <w:rsid w:val="00F624E7"/>
    <w:rsid w:val="00F6258C"/>
    <w:rsid w:val="00F626FB"/>
    <w:rsid w:val="00F62A12"/>
    <w:rsid w:val="00F62BEE"/>
    <w:rsid w:val="00F62D13"/>
    <w:rsid w:val="00F62F8D"/>
    <w:rsid w:val="00F633E9"/>
    <w:rsid w:val="00F634C5"/>
    <w:rsid w:val="00F63888"/>
    <w:rsid w:val="00F638E4"/>
    <w:rsid w:val="00F639C1"/>
    <w:rsid w:val="00F64C7E"/>
    <w:rsid w:val="00F653BE"/>
    <w:rsid w:val="00F65590"/>
    <w:rsid w:val="00F656BD"/>
    <w:rsid w:val="00F65B94"/>
    <w:rsid w:val="00F66AD1"/>
    <w:rsid w:val="00F66BF6"/>
    <w:rsid w:val="00F67115"/>
    <w:rsid w:val="00F67233"/>
    <w:rsid w:val="00F678AA"/>
    <w:rsid w:val="00F67B1A"/>
    <w:rsid w:val="00F67F38"/>
    <w:rsid w:val="00F708F7"/>
    <w:rsid w:val="00F70A48"/>
    <w:rsid w:val="00F70F51"/>
    <w:rsid w:val="00F7216B"/>
    <w:rsid w:val="00F727F5"/>
    <w:rsid w:val="00F73004"/>
    <w:rsid w:val="00F73AB7"/>
    <w:rsid w:val="00F73AC4"/>
    <w:rsid w:val="00F73DC2"/>
    <w:rsid w:val="00F744C9"/>
    <w:rsid w:val="00F74521"/>
    <w:rsid w:val="00F75138"/>
    <w:rsid w:val="00F7532E"/>
    <w:rsid w:val="00F7536D"/>
    <w:rsid w:val="00F762A8"/>
    <w:rsid w:val="00F763E3"/>
    <w:rsid w:val="00F767AF"/>
    <w:rsid w:val="00F76879"/>
    <w:rsid w:val="00F7699E"/>
    <w:rsid w:val="00F76C06"/>
    <w:rsid w:val="00F76E9C"/>
    <w:rsid w:val="00F76F6F"/>
    <w:rsid w:val="00F7700C"/>
    <w:rsid w:val="00F77B17"/>
    <w:rsid w:val="00F77B80"/>
    <w:rsid w:val="00F77CB1"/>
    <w:rsid w:val="00F77CF0"/>
    <w:rsid w:val="00F80302"/>
    <w:rsid w:val="00F80496"/>
    <w:rsid w:val="00F81041"/>
    <w:rsid w:val="00F8155F"/>
    <w:rsid w:val="00F8264B"/>
    <w:rsid w:val="00F82A07"/>
    <w:rsid w:val="00F82FF2"/>
    <w:rsid w:val="00F8389D"/>
    <w:rsid w:val="00F83C0C"/>
    <w:rsid w:val="00F846BA"/>
    <w:rsid w:val="00F84D21"/>
    <w:rsid w:val="00F84D2C"/>
    <w:rsid w:val="00F85F3B"/>
    <w:rsid w:val="00F8638B"/>
    <w:rsid w:val="00F86A83"/>
    <w:rsid w:val="00F879F5"/>
    <w:rsid w:val="00F87CF1"/>
    <w:rsid w:val="00F9000B"/>
    <w:rsid w:val="00F909C5"/>
    <w:rsid w:val="00F90A41"/>
    <w:rsid w:val="00F90B4B"/>
    <w:rsid w:val="00F90D32"/>
    <w:rsid w:val="00F91260"/>
    <w:rsid w:val="00F91AAB"/>
    <w:rsid w:val="00F91B7A"/>
    <w:rsid w:val="00F92128"/>
    <w:rsid w:val="00F923AF"/>
    <w:rsid w:val="00F9289B"/>
    <w:rsid w:val="00F92D33"/>
    <w:rsid w:val="00F92F24"/>
    <w:rsid w:val="00F932AC"/>
    <w:rsid w:val="00F93AB0"/>
    <w:rsid w:val="00F93D73"/>
    <w:rsid w:val="00F93E8C"/>
    <w:rsid w:val="00F94108"/>
    <w:rsid w:val="00F942F1"/>
    <w:rsid w:val="00F9476C"/>
    <w:rsid w:val="00F9492E"/>
    <w:rsid w:val="00F94A29"/>
    <w:rsid w:val="00F95041"/>
    <w:rsid w:val="00F95200"/>
    <w:rsid w:val="00F95203"/>
    <w:rsid w:val="00F95913"/>
    <w:rsid w:val="00F95D97"/>
    <w:rsid w:val="00F96078"/>
    <w:rsid w:val="00F963AB"/>
    <w:rsid w:val="00F974F4"/>
    <w:rsid w:val="00F97E3A"/>
    <w:rsid w:val="00FA00DF"/>
    <w:rsid w:val="00FA0D2E"/>
    <w:rsid w:val="00FA0F5F"/>
    <w:rsid w:val="00FA1902"/>
    <w:rsid w:val="00FA1B31"/>
    <w:rsid w:val="00FA1CE7"/>
    <w:rsid w:val="00FA1EBC"/>
    <w:rsid w:val="00FA1FCA"/>
    <w:rsid w:val="00FA22D1"/>
    <w:rsid w:val="00FA29C5"/>
    <w:rsid w:val="00FA2C71"/>
    <w:rsid w:val="00FA3131"/>
    <w:rsid w:val="00FA434B"/>
    <w:rsid w:val="00FA4786"/>
    <w:rsid w:val="00FA5004"/>
    <w:rsid w:val="00FA531D"/>
    <w:rsid w:val="00FA56E3"/>
    <w:rsid w:val="00FA5A8B"/>
    <w:rsid w:val="00FA5C24"/>
    <w:rsid w:val="00FA5F54"/>
    <w:rsid w:val="00FA5FBB"/>
    <w:rsid w:val="00FA5FF2"/>
    <w:rsid w:val="00FA6193"/>
    <w:rsid w:val="00FA69EE"/>
    <w:rsid w:val="00FA6E6B"/>
    <w:rsid w:val="00FA761F"/>
    <w:rsid w:val="00FA7F3A"/>
    <w:rsid w:val="00FB0075"/>
    <w:rsid w:val="00FB0144"/>
    <w:rsid w:val="00FB0A23"/>
    <w:rsid w:val="00FB0B2C"/>
    <w:rsid w:val="00FB115C"/>
    <w:rsid w:val="00FB17EE"/>
    <w:rsid w:val="00FB23F7"/>
    <w:rsid w:val="00FB2426"/>
    <w:rsid w:val="00FB38D1"/>
    <w:rsid w:val="00FB39FB"/>
    <w:rsid w:val="00FB3B31"/>
    <w:rsid w:val="00FB3BF0"/>
    <w:rsid w:val="00FB4295"/>
    <w:rsid w:val="00FB4889"/>
    <w:rsid w:val="00FB4CB4"/>
    <w:rsid w:val="00FB59E1"/>
    <w:rsid w:val="00FB5F27"/>
    <w:rsid w:val="00FB602D"/>
    <w:rsid w:val="00FB680D"/>
    <w:rsid w:val="00FB6863"/>
    <w:rsid w:val="00FB68A4"/>
    <w:rsid w:val="00FB692E"/>
    <w:rsid w:val="00FB6E5E"/>
    <w:rsid w:val="00FB6E6C"/>
    <w:rsid w:val="00FB7349"/>
    <w:rsid w:val="00FB785B"/>
    <w:rsid w:val="00FB7E5B"/>
    <w:rsid w:val="00FC065F"/>
    <w:rsid w:val="00FC0941"/>
    <w:rsid w:val="00FC0BDA"/>
    <w:rsid w:val="00FC0E06"/>
    <w:rsid w:val="00FC13B7"/>
    <w:rsid w:val="00FC18A6"/>
    <w:rsid w:val="00FC19AC"/>
    <w:rsid w:val="00FC1B0C"/>
    <w:rsid w:val="00FC1CF8"/>
    <w:rsid w:val="00FC2322"/>
    <w:rsid w:val="00FC2AFC"/>
    <w:rsid w:val="00FC30D8"/>
    <w:rsid w:val="00FC39B6"/>
    <w:rsid w:val="00FC3F98"/>
    <w:rsid w:val="00FC4227"/>
    <w:rsid w:val="00FC449C"/>
    <w:rsid w:val="00FC492E"/>
    <w:rsid w:val="00FC51F6"/>
    <w:rsid w:val="00FC580B"/>
    <w:rsid w:val="00FC5DA4"/>
    <w:rsid w:val="00FC60B9"/>
    <w:rsid w:val="00FC623D"/>
    <w:rsid w:val="00FC640B"/>
    <w:rsid w:val="00FC6A58"/>
    <w:rsid w:val="00FC6C5C"/>
    <w:rsid w:val="00FC700B"/>
    <w:rsid w:val="00FC7483"/>
    <w:rsid w:val="00FC74C4"/>
    <w:rsid w:val="00FC7D10"/>
    <w:rsid w:val="00FD00C9"/>
    <w:rsid w:val="00FD03A0"/>
    <w:rsid w:val="00FD069A"/>
    <w:rsid w:val="00FD09FF"/>
    <w:rsid w:val="00FD0EEF"/>
    <w:rsid w:val="00FD1090"/>
    <w:rsid w:val="00FD11E7"/>
    <w:rsid w:val="00FD163D"/>
    <w:rsid w:val="00FD166F"/>
    <w:rsid w:val="00FD1B5F"/>
    <w:rsid w:val="00FD1B6D"/>
    <w:rsid w:val="00FD2737"/>
    <w:rsid w:val="00FD2A58"/>
    <w:rsid w:val="00FD2B1A"/>
    <w:rsid w:val="00FD2BD1"/>
    <w:rsid w:val="00FD3309"/>
    <w:rsid w:val="00FD3BC4"/>
    <w:rsid w:val="00FD3E6F"/>
    <w:rsid w:val="00FD3EC1"/>
    <w:rsid w:val="00FD4593"/>
    <w:rsid w:val="00FD4C8C"/>
    <w:rsid w:val="00FD548E"/>
    <w:rsid w:val="00FD57F5"/>
    <w:rsid w:val="00FD5BEC"/>
    <w:rsid w:val="00FD5C39"/>
    <w:rsid w:val="00FD5C77"/>
    <w:rsid w:val="00FD5EBB"/>
    <w:rsid w:val="00FD6944"/>
    <w:rsid w:val="00FD6CBD"/>
    <w:rsid w:val="00FD7F2B"/>
    <w:rsid w:val="00FE0A94"/>
    <w:rsid w:val="00FE0B1B"/>
    <w:rsid w:val="00FE0BEB"/>
    <w:rsid w:val="00FE1D68"/>
    <w:rsid w:val="00FE1EBD"/>
    <w:rsid w:val="00FE2178"/>
    <w:rsid w:val="00FE24F9"/>
    <w:rsid w:val="00FE276B"/>
    <w:rsid w:val="00FE2811"/>
    <w:rsid w:val="00FE2F53"/>
    <w:rsid w:val="00FE304B"/>
    <w:rsid w:val="00FE3408"/>
    <w:rsid w:val="00FE357D"/>
    <w:rsid w:val="00FE37D0"/>
    <w:rsid w:val="00FE3BC1"/>
    <w:rsid w:val="00FE48E2"/>
    <w:rsid w:val="00FE497F"/>
    <w:rsid w:val="00FE4A05"/>
    <w:rsid w:val="00FE50D1"/>
    <w:rsid w:val="00FE53D6"/>
    <w:rsid w:val="00FE53E9"/>
    <w:rsid w:val="00FE630E"/>
    <w:rsid w:val="00FE653E"/>
    <w:rsid w:val="00FE68F9"/>
    <w:rsid w:val="00FE6BFD"/>
    <w:rsid w:val="00FE76A7"/>
    <w:rsid w:val="00FE7847"/>
    <w:rsid w:val="00FE7E01"/>
    <w:rsid w:val="00FE7F41"/>
    <w:rsid w:val="00FF00F1"/>
    <w:rsid w:val="00FF01DE"/>
    <w:rsid w:val="00FF0716"/>
    <w:rsid w:val="00FF07C2"/>
    <w:rsid w:val="00FF13B2"/>
    <w:rsid w:val="00FF1744"/>
    <w:rsid w:val="00FF19DD"/>
    <w:rsid w:val="00FF1E2E"/>
    <w:rsid w:val="00FF23DA"/>
    <w:rsid w:val="00FF2706"/>
    <w:rsid w:val="00FF3024"/>
    <w:rsid w:val="00FF4741"/>
    <w:rsid w:val="00FF5050"/>
    <w:rsid w:val="00FF512D"/>
    <w:rsid w:val="00FF5218"/>
    <w:rsid w:val="00FF53E3"/>
    <w:rsid w:val="00FF576E"/>
    <w:rsid w:val="00FF5909"/>
    <w:rsid w:val="00FF5D3B"/>
    <w:rsid w:val="00FF5DDF"/>
    <w:rsid w:val="00FF6286"/>
    <w:rsid w:val="00FF6718"/>
    <w:rsid w:val="00FF67BE"/>
    <w:rsid w:val="00FF6903"/>
    <w:rsid w:val="00FF6EDF"/>
    <w:rsid w:val="00FF6FC5"/>
    <w:rsid w:val="00FF785B"/>
    <w:rsid w:val="00FF79DE"/>
    <w:rsid w:val="00FF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81FA87"/>
  <w15:chartTrackingRefBased/>
  <w15:docId w15:val="{726AF1C6-3972-48BF-BC31-6BEDC8261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LF正文"/>
    <w:qFormat/>
    <w:rsid w:val="005A09A8"/>
    <w:pPr>
      <w:spacing w:line="240" w:lineRule="auto"/>
    </w:pPr>
    <w:rPr>
      <w:rFonts w:ascii="Times New Roman" w:eastAsia="宋体" w:hAnsi="Times New Roman"/>
      <w:sz w:val="24"/>
      <w:szCs w:val="28"/>
    </w:rPr>
  </w:style>
  <w:style w:type="paragraph" w:styleId="1">
    <w:name w:val="heading 1"/>
    <w:basedOn w:val="a"/>
    <w:next w:val="a"/>
    <w:link w:val="10"/>
    <w:qFormat/>
    <w:rsid w:val="00074164"/>
    <w:pPr>
      <w:keepNext/>
      <w:keepLines/>
      <w:widowControl w:val="0"/>
      <w:snapToGrid w:val="0"/>
      <w:spacing w:before="120" w:after="120"/>
      <w:jc w:val="both"/>
      <w:outlineLvl w:val="0"/>
    </w:pPr>
    <w:rPr>
      <w:rFonts w:asciiTheme="minorHAnsi" w:eastAsia="微软雅黑" w:hAnsiTheme="minorHAnsi"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494397"/>
    <w:pPr>
      <w:keepNext/>
      <w:keepLines/>
      <w:widowControl w:val="0"/>
      <w:snapToGrid w:val="0"/>
      <w:spacing w:before="120" w:after="120"/>
      <w:jc w:val="both"/>
      <w:outlineLvl w:val="1"/>
    </w:pPr>
    <w:rPr>
      <w:rFonts w:asciiTheme="majorHAnsi" w:eastAsia="微软雅黑" w:hAnsiTheme="majorHAnsi" w:cstheme="majorBidi"/>
      <w:bCs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rsid w:val="00494397"/>
    <w:pPr>
      <w:keepNext/>
      <w:keepLines/>
      <w:widowControl w:val="0"/>
      <w:snapToGrid w:val="0"/>
      <w:spacing w:before="120" w:after="120"/>
      <w:jc w:val="both"/>
      <w:outlineLvl w:val="2"/>
    </w:pPr>
    <w:rPr>
      <w:rFonts w:asciiTheme="minorHAnsi" w:eastAsia="微软雅黑" w:hAnsiTheme="minorHAnsi"/>
      <w:bCs/>
      <w:sz w:val="30"/>
      <w:szCs w:val="32"/>
    </w:rPr>
  </w:style>
  <w:style w:type="paragraph" w:styleId="4">
    <w:name w:val="heading 4"/>
    <w:aliases w:val="4级标题"/>
    <w:basedOn w:val="a"/>
    <w:next w:val="a"/>
    <w:link w:val="40"/>
    <w:qFormat/>
    <w:rsid w:val="007E01D8"/>
    <w:pPr>
      <w:keepNext/>
      <w:keepLines/>
      <w:tabs>
        <w:tab w:val="left" w:pos="2127"/>
      </w:tabs>
      <w:spacing w:beforeLines="50" w:before="50" w:afterLines="50" w:after="50"/>
      <w:outlineLvl w:val="3"/>
    </w:pPr>
    <w:rPr>
      <w:rFonts w:ascii="Arial" w:eastAsia="黑体" w:hAnsi="Arial" w:cstheme="majorBidi"/>
      <w:bCs/>
      <w:sz w:val="28"/>
      <w:lang w:val="x-none"/>
    </w:rPr>
  </w:style>
  <w:style w:type="paragraph" w:styleId="5">
    <w:name w:val="heading 5"/>
    <w:aliases w:val="5级标题"/>
    <w:basedOn w:val="a"/>
    <w:next w:val="a"/>
    <w:link w:val="50"/>
    <w:autoRedefine/>
    <w:uiPriority w:val="9"/>
    <w:unhideWhenUsed/>
    <w:qFormat/>
    <w:rsid w:val="005A213D"/>
    <w:pPr>
      <w:keepNext/>
      <w:keepLines/>
      <w:snapToGrid w:val="0"/>
      <w:outlineLvl w:val="4"/>
    </w:pPr>
    <w:rPr>
      <w:rFonts w:eastAsia="微软雅黑" w:cstheme="majorBidi"/>
      <w:bCs/>
      <w:sz w:val="21"/>
    </w:rPr>
  </w:style>
  <w:style w:type="paragraph" w:styleId="6">
    <w:name w:val="heading 6"/>
    <w:basedOn w:val="a"/>
    <w:next w:val="a"/>
    <w:link w:val="60"/>
    <w:autoRedefine/>
    <w:uiPriority w:val="9"/>
    <w:unhideWhenUsed/>
    <w:qFormat/>
    <w:rsid w:val="005A213D"/>
    <w:pPr>
      <w:keepNext/>
      <w:keepLines/>
      <w:snapToGrid w:val="0"/>
      <w:spacing w:before="120" w:after="120"/>
      <w:ind w:firstLine="420"/>
      <w:outlineLvl w:val="5"/>
    </w:pPr>
    <w:rPr>
      <w:rFonts w:eastAsia="微软雅黑" w:cstheme="majorBidi"/>
      <w:bCs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213D"/>
    <w:pPr>
      <w:keepNext/>
      <w:keepLines/>
      <w:snapToGrid w:val="0"/>
      <w:spacing w:beforeLines="50" w:before="50" w:afterLines="50" w:after="50"/>
      <w:outlineLvl w:val="6"/>
    </w:pPr>
    <w:rPr>
      <w:rFonts w:asciiTheme="majorHAnsi" w:eastAsia="微软雅黑" w:hAnsiTheme="majorHAnsi" w:cstheme="majorBidi"/>
      <w:i/>
      <w:iCs/>
      <w:kern w:val="0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622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kern w:val="0"/>
      <w:sz w:val="22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622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5A213D"/>
    <w:pPr>
      <w:snapToGrid w:val="0"/>
    </w:pPr>
    <w:rPr>
      <w:rFonts w:asciiTheme="majorHAnsi" w:eastAsia="微软雅黑" w:hAnsiTheme="majorHAnsi" w:cstheme="majorBidi"/>
      <w:spacing w:val="-10"/>
      <w:kern w:val="0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213D"/>
    <w:rPr>
      <w:rFonts w:asciiTheme="majorHAnsi" w:eastAsia="微软雅黑" w:hAnsiTheme="majorHAnsi" w:cstheme="majorBidi"/>
      <w:spacing w:val="-10"/>
      <w:kern w:val="0"/>
      <w:sz w:val="56"/>
      <w:szCs w:val="56"/>
    </w:rPr>
  </w:style>
  <w:style w:type="character" w:customStyle="1" w:styleId="20">
    <w:name w:val="标题 2 字符"/>
    <w:basedOn w:val="a0"/>
    <w:link w:val="2"/>
    <w:rsid w:val="00494397"/>
    <w:rPr>
      <w:rFonts w:asciiTheme="majorHAnsi" w:eastAsia="微软雅黑" w:hAnsiTheme="majorHAnsi" w:cstheme="majorBidi"/>
      <w:bCs/>
      <w:sz w:val="32"/>
      <w:szCs w:val="32"/>
    </w:rPr>
  </w:style>
  <w:style w:type="character" w:customStyle="1" w:styleId="10">
    <w:name w:val="标题 1 字符"/>
    <w:basedOn w:val="a0"/>
    <w:link w:val="1"/>
    <w:rsid w:val="00074164"/>
    <w:rPr>
      <w:rFonts w:eastAsia="微软雅黑"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rsid w:val="00494397"/>
    <w:rPr>
      <w:rFonts w:eastAsia="微软雅黑"/>
      <w:bCs/>
      <w:sz w:val="30"/>
      <w:szCs w:val="32"/>
    </w:rPr>
  </w:style>
  <w:style w:type="character" w:customStyle="1" w:styleId="40">
    <w:name w:val="标题 4 字符"/>
    <w:aliases w:val="4级标题 字符"/>
    <w:link w:val="4"/>
    <w:rsid w:val="007E01D8"/>
    <w:rPr>
      <w:rFonts w:ascii="Arial" w:eastAsia="黑体" w:hAnsi="Arial" w:cstheme="majorBidi"/>
      <w:bCs/>
      <w:sz w:val="28"/>
      <w:szCs w:val="28"/>
      <w:lang w:val="x-none"/>
    </w:rPr>
  </w:style>
  <w:style w:type="paragraph" w:styleId="a5">
    <w:name w:val="Subtitle"/>
    <w:basedOn w:val="a"/>
    <w:next w:val="a"/>
    <w:link w:val="a6"/>
    <w:qFormat/>
    <w:rsid w:val="005A213D"/>
    <w:pPr>
      <w:widowControl w:val="0"/>
      <w:snapToGrid w:val="0"/>
      <w:spacing w:before="120" w:after="120"/>
      <w:jc w:val="center"/>
      <w:outlineLvl w:val="1"/>
    </w:pPr>
    <w:rPr>
      <w:rFonts w:asciiTheme="minorHAnsi" w:eastAsia="微软雅黑" w:hAnsiTheme="minorHAnsi"/>
      <w:bCs/>
      <w:kern w:val="28"/>
      <w:sz w:val="28"/>
      <w:szCs w:val="32"/>
    </w:rPr>
  </w:style>
  <w:style w:type="character" w:customStyle="1" w:styleId="a6">
    <w:name w:val="副标题 字符"/>
    <w:basedOn w:val="a0"/>
    <w:link w:val="a5"/>
    <w:rsid w:val="005A213D"/>
    <w:rPr>
      <w:rFonts w:eastAsia="微软雅黑"/>
      <w:bCs/>
      <w:kern w:val="28"/>
      <w:sz w:val="28"/>
      <w:szCs w:val="32"/>
    </w:rPr>
  </w:style>
  <w:style w:type="character" w:customStyle="1" w:styleId="50">
    <w:name w:val="标题 5 字符"/>
    <w:aliases w:val="5级标题 字符"/>
    <w:basedOn w:val="a0"/>
    <w:link w:val="5"/>
    <w:uiPriority w:val="9"/>
    <w:rsid w:val="005A213D"/>
    <w:rPr>
      <w:rFonts w:ascii="Times New Roman" w:eastAsia="微软雅黑" w:hAnsi="Times New Roman" w:cstheme="majorBidi"/>
      <w:bCs/>
      <w:sz w:val="21"/>
      <w:szCs w:val="28"/>
    </w:rPr>
  </w:style>
  <w:style w:type="character" w:customStyle="1" w:styleId="60">
    <w:name w:val="标题 6 字符"/>
    <w:basedOn w:val="a0"/>
    <w:link w:val="6"/>
    <w:uiPriority w:val="9"/>
    <w:rsid w:val="005A213D"/>
    <w:rPr>
      <w:rFonts w:ascii="Times New Roman" w:eastAsia="微软雅黑" w:hAnsi="Times New Roman" w:cstheme="majorBidi"/>
      <w:bCs/>
      <w:sz w:val="21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5A213D"/>
    <w:rPr>
      <w:rFonts w:asciiTheme="majorHAnsi" w:eastAsia="微软雅黑" w:hAnsiTheme="majorHAnsi" w:cstheme="majorBidi"/>
      <w:i/>
      <w:iCs/>
      <w:kern w:val="0"/>
    </w:rPr>
  </w:style>
  <w:style w:type="character" w:customStyle="1" w:styleId="80">
    <w:name w:val="标题 8 字符"/>
    <w:basedOn w:val="a0"/>
    <w:link w:val="8"/>
    <w:uiPriority w:val="9"/>
    <w:semiHidden/>
    <w:rsid w:val="006B6227"/>
    <w:rPr>
      <w:rFonts w:asciiTheme="majorHAnsi" w:eastAsiaTheme="majorEastAsia" w:hAnsiTheme="majorHAnsi" w:cstheme="majorBidi"/>
      <w:color w:val="262626" w:themeColor="text1" w:themeTint="D9"/>
      <w:kern w:val="0"/>
    </w:rPr>
  </w:style>
  <w:style w:type="character" w:customStyle="1" w:styleId="90">
    <w:name w:val="标题 9 字符"/>
    <w:basedOn w:val="a0"/>
    <w:link w:val="9"/>
    <w:uiPriority w:val="9"/>
    <w:semiHidden/>
    <w:rsid w:val="006B6227"/>
    <w:rPr>
      <w:rFonts w:asciiTheme="majorHAnsi" w:eastAsiaTheme="majorEastAsia" w:hAnsiTheme="majorHAnsi" w:cstheme="majorBidi"/>
      <w:i/>
      <w:iCs/>
      <w:color w:val="262626" w:themeColor="text1" w:themeTint="D9"/>
      <w:kern w:val="0"/>
    </w:rPr>
  </w:style>
  <w:style w:type="paragraph" w:styleId="a7">
    <w:name w:val="caption"/>
    <w:basedOn w:val="a"/>
    <w:next w:val="a"/>
    <w:uiPriority w:val="99"/>
    <w:unhideWhenUsed/>
    <w:qFormat/>
    <w:rsid w:val="006B6227"/>
    <w:rPr>
      <w:rFonts w:asciiTheme="majorHAnsi" w:eastAsia="黑体" w:hAnsiTheme="majorHAnsi" w:cstheme="majorBidi"/>
      <w:sz w:val="20"/>
      <w:szCs w:val="20"/>
    </w:rPr>
  </w:style>
  <w:style w:type="character" w:styleId="a8">
    <w:name w:val="Strong"/>
    <w:basedOn w:val="a0"/>
    <w:uiPriority w:val="22"/>
    <w:qFormat/>
    <w:rsid w:val="006B6227"/>
    <w:rPr>
      <w:b/>
      <w:bCs/>
      <w:color w:val="auto"/>
    </w:rPr>
  </w:style>
  <w:style w:type="character" w:styleId="a9">
    <w:name w:val="Emphasis"/>
    <w:uiPriority w:val="99"/>
    <w:qFormat/>
    <w:rsid w:val="006B6227"/>
    <w:rPr>
      <w:rFonts w:cs="Times New Roman"/>
      <w:color w:val="CC0000"/>
    </w:rPr>
  </w:style>
  <w:style w:type="paragraph" w:styleId="aa">
    <w:name w:val="No Spacing"/>
    <w:uiPriority w:val="1"/>
    <w:qFormat/>
    <w:rsid w:val="006B6227"/>
    <w:rPr>
      <w:kern w:val="0"/>
    </w:rPr>
  </w:style>
  <w:style w:type="paragraph" w:styleId="ab">
    <w:name w:val="Quote"/>
    <w:basedOn w:val="a"/>
    <w:next w:val="a"/>
    <w:link w:val="ac"/>
    <w:uiPriority w:val="29"/>
    <w:qFormat/>
    <w:rsid w:val="006B6227"/>
    <w:pPr>
      <w:spacing w:before="200"/>
      <w:ind w:left="864" w:right="864"/>
    </w:pPr>
    <w:rPr>
      <w:rFonts w:asciiTheme="minorHAnsi" w:eastAsiaTheme="minorEastAsia" w:hAnsiTheme="minorHAnsi"/>
      <w:i/>
      <w:iCs/>
      <w:color w:val="404040" w:themeColor="text1" w:themeTint="BF"/>
      <w:kern w:val="0"/>
      <w:sz w:val="22"/>
      <w:szCs w:val="22"/>
    </w:rPr>
  </w:style>
  <w:style w:type="character" w:customStyle="1" w:styleId="ac">
    <w:name w:val="引用 字符"/>
    <w:basedOn w:val="a0"/>
    <w:link w:val="ab"/>
    <w:uiPriority w:val="29"/>
    <w:rsid w:val="006B6227"/>
    <w:rPr>
      <w:i/>
      <w:iCs/>
      <w:color w:val="404040" w:themeColor="text1" w:themeTint="BF"/>
      <w:kern w:val="0"/>
    </w:rPr>
  </w:style>
  <w:style w:type="paragraph" w:styleId="ad">
    <w:name w:val="Intense Quote"/>
    <w:basedOn w:val="a"/>
    <w:next w:val="a"/>
    <w:link w:val="ae"/>
    <w:uiPriority w:val="30"/>
    <w:qFormat/>
    <w:rsid w:val="006B622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404040" w:themeColor="text1" w:themeTint="BF"/>
      <w:kern w:val="0"/>
      <w:sz w:val="22"/>
      <w:szCs w:val="22"/>
    </w:rPr>
  </w:style>
  <w:style w:type="character" w:customStyle="1" w:styleId="ae">
    <w:name w:val="明显引用 字符"/>
    <w:basedOn w:val="a0"/>
    <w:link w:val="ad"/>
    <w:uiPriority w:val="30"/>
    <w:rsid w:val="006B6227"/>
    <w:rPr>
      <w:i/>
      <w:iCs/>
      <w:color w:val="404040" w:themeColor="text1" w:themeTint="BF"/>
      <w:kern w:val="0"/>
    </w:rPr>
  </w:style>
  <w:style w:type="character" w:styleId="af">
    <w:name w:val="Subtle Emphasis"/>
    <w:basedOn w:val="a0"/>
    <w:uiPriority w:val="19"/>
    <w:qFormat/>
    <w:rsid w:val="006B6227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6B6227"/>
    <w:rPr>
      <w:b/>
      <w:bCs/>
      <w:i/>
      <w:iCs/>
      <w:color w:val="auto"/>
    </w:rPr>
  </w:style>
  <w:style w:type="character" w:styleId="af1">
    <w:name w:val="Subtle Reference"/>
    <w:basedOn w:val="a0"/>
    <w:uiPriority w:val="31"/>
    <w:qFormat/>
    <w:rsid w:val="006B6227"/>
    <w:rPr>
      <w:smallCaps/>
      <w:color w:val="404040" w:themeColor="text1" w:themeTint="BF"/>
    </w:rPr>
  </w:style>
  <w:style w:type="character" w:styleId="af2">
    <w:name w:val="Intense Reference"/>
    <w:basedOn w:val="a0"/>
    <w:uiPriority w:val="32"/>
    <w:qFormat/>
    <w:rsid w:val="006B6227"/>
    <w:rPr>
      <w:b/>
      <w:bCs/>
      <w:smallCaps/>
      <w:color w:val="404040" w:themeColor="text1" w:themeTint="BF"/>
      <w:spacing w:val="5"/>
    </w:rPr>
  </w:style>
  <w:style w:type="character" w:styleId="af3">
    <w:name w:val="Book Title"/>
    <w:basedOn w:val="a0"/>
    <w:uiPriority w:val="33"/>
    <w:qFormat/>
    <w:rsid w:val="006B6227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unhideWhenUsed/>
    <w:qFormat/>
    <w:rsid w:val="006B6227"/>
    <w:pP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customStyle="1" w:styleId="af4">
    <w:name w:val="标题四"/>
    <w:basedOn w:val="a"/>
    <w:link w:val="af5"/>
    <w:qFormat/>
    <w:rsid w:val="005A213D"/>
    <w:pPr>
      <w:widowControl w:val="0"/>
      <w:snapToGrid w:val="0"/>
      <w:spacing w:beforeLines="50" w:before="50" w:afterLines="50" w:after="50"/>
      <w:jc w:val="both"/>
      <w:outlineLvl w:val="2"/>
    </w:pPr>
    <w:rPr>
      <w:rFonts w:asciiTheme="minorHAnsi" w:eastAsia="微软雅黑" w:hAnsiTheme="minorHAnsi"/>
      <w:szCs w:val="24"/>
    </w:rPr>
  </w:style>
  <w:style w:type="character" w:customStyle="1" w:styleId="af5">
    <w:name w:val="标题四 字符"/>
    <w:basedOn w:val="a0"/>
    <w:link w:val="af4"/>
    <w:rsid w:val="005A213D"/>
    <w:rPr>
      <w:rFonts w:eastAsia="微软雅黑"/>
      <w:sz w:val="24"/>
      <w:szCs w:val="24"/>
    </w:rPr>
  </w:style>
  <w:style w:type="paragraph" w:customStyle="1" w:styleId="11">
    <w:name w:val="1级标题中文"/>
    <w:basedOn w:val="1"/>
    <w:link w:val="1Char"/>
    <w:qFormat/>
    <w:rsid w:val="007E01D8"/>
    <w:pPr>
      <w:snapToGrid/>
      <w:spacing w:beforeLines="50" w:before="50" w:afterLines="50" w:after="50"/>
    </w:pPr>
    <w:rPr>
      <w:rFonts w:ascii="Arial" w:eastAsia="黑体" w:hAnsi="Arial" w:cs="Times New Roman"/>
      <w:sz w:val="36"/>
      <w:szCs w:val="32"/>
    </w:rPr>
  </w:style>
  <w:style w:type="character" w:customStyle="1" w:styleId="1Char">
    <w:name w:val="1级标题中文 Char"/>
    <w:link w:val="11"/>
    <w:rsid w:val="007E01D8"/>
    <w:rPr>
      <w:rFonts w:ascii="Arial" w:eastAsia="黑体" w:hAnsi="Arial" w:cs="Times New Roman"/>
      <w:bCs/>
      <w:kern w:val="44"/>
      <w:sz w:val="36"/>
      <w:szCs w:val="32"/>
    </w:rPr>
  </w:style>
  <w:style w:type="paragraph" w:customStyle="1" w:styleId="21">
    <w:name w:val="2级标题中文"/>
    <w:basedOn w:val="2"/>
    <w:link w:val="2Char"/>
    <w:qFormat/>
    <w:rsid w:val="007E01D8"/>
    <w:pPr>
      <w:snapToGrid/>
      <w:spacing w:before="0" w:after="0"/>
      <w:jc w:val="left"/>
    </w:pPr>
    <w:rPr>
      <w:rFonts w:ascii="Arial" w:eastAsia="黑体" w:hAnsi="Arial" w:cs="Times New Roman"/>
      <w:szCs w:val="28"/>
    </w:rPr>
  </w:style>
  <w:style w:type="character" w:customStyle="1" w:styleId="2Char">
    <w:name w:val="2级标题中文 Char"/>
    <w:link w:val="21"/>
    <w:rsid w:val="007E01D8"/>
    <w:rPr>
      <w:rFonts w:ascii="Arial" w:eastAsia="黑体" w:hAnsi="Arial" w:cs="Times New Roman"/>
      <w:bCs/>
      <w:sz w:val="32"/>
      <w:szCs w:val="28"/>
    </w:rPr>
  </w:style>
  <w:style w:type="paragraph" w:customStyle="1" w:styleId="31">
    <w:name w:val="3级标题中文"/>
    <w:basedOn w:val="3"/>
    <w:link w:val="3Char"/>
    <w:qFormat/>
    <w:rsid w:val="007E01D8"/>
    <w:pPr>
      <w:snapToGrid/>
      <w:spacing w:beforeLines="50" w:before="50" w:afterLines="50" w:after="50"/>
    </w:pPr>
    <w:rPr>
      <w:rFonts w:ascii="Arial" w:eastAsia="黑体" w:hAnsi="Arial" w:cs="Times New Roman"/>
      <w:szCs w:val="24"/>
    </w:rPr>
  </w:style>
  <w:style w:type="character" w:customStyle="1" w:styleId="3Char">
    <w:name w:val="3级标题中文 Char"/>
    <w:link w:val="31"/>
    <w:rsid w:val="007E01D8"/>
    <w:rPr>
      <w:rFonts w:ascii="Arial" w:eastAsia="黑体" w:hAnsi="Arial" w:cs="Times New Roman"/>
      <w:bCs/>
      <w:sz w:val="30"/>
      <w:szCs w:val="24"/>
    </w:rPr>
  </w:style>
  <w:style w:type="paragraph" w:customStyle="1" w:styleId="af6">
    <w:name w:val="图表名"/>
    <w:basedOn w:val="a"/>
    <w:qFormat/>
    <w:rsid w:val="006B6227"/>
    <w:pPr>
      <w:jc w:val="center"/>
    </w:pPr>
    <w:rPr>
      <w:rFonts w:eastAsiaTheme="minorEastAsia" w:cs="Times New Roman"/>
      <w:noProof/>
      <w:sz w:val="21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rsid w:val="006B6227"/>
    <w:pPr>
      <w:spacing w:line="400" w:lineRule="exact"/>
    </w:pPr>
    <w:rPr>
      <w:rFonts w:cs="Times New Roman"/>
      <w:bCs/>
      <w:sz w:val="21"/>
      <w:szCs w:val="20"/>
    </w:rPr>
  </w:style>
  <w:style w:type="paragraph" w:styleId="TOC2">
    <w:name w:val="toc 2"/>
    <w:basedOn w:val="a"/>
    <w:next w:val="a"/>
    <w:autoRedefine/>
    <w:uiPriority w:val="39"/>
    <w:unhideWhenUsed/>
    <w:qFormat/>
    <w:rsid w:val="006B6227"/>
    <w:pPr>
      <w:tabs>
        <w:tab w:val="right" w:leader="dot" w:pos="8302"/>
      </w:tabs>
      <w:spacing w:line="400" w:lineRule="exact"/>
      <w:ind w:leftChars="200" w:left="480"/>
    </w:pPr>
    <w:rPr>
      <w:rFonts w:cs="Times New Roman"/>
      <w:sz w:val="21"/>
      <w:szCs w:val="20"/>
    </w:rPr>
  </w:style>
  <w:style w:type="paragraph" w:styleId="TOC3">
    <w:name w:val="toc 3"/>
    <w:aliases w:val="3级目录"/>
    <w:basedOn w:val="a"/>
    <w:next w:val="a"/>
    <w:autoRedefine/>
    <w:uiPriority w:val="39"/>
    <w:unhideWhenUsed/>
    <w:qFormat/>
    <w:rsid w:val="006B6227"/>
    <w:pPr>
      <w:spacing w:line="400" w:lineRule="exact"/>
      <w:ind w:left="482"/>
    </w:pPr>
    <w:rPr>
      <w:rFonts w:cs="Times New Roman"/>
      <w:iCs/>
      <w:sz w:val="18"/>
      <w:szCs w:val="20"/>
    </w:rPr>
  </w:style>
  <w:style w:type="paragraph" w:styleId="af7">
    <w:name w:val="table of figures"/>
    <w:basedOn w:val="a"/>
    <w:next w:val="a"/>
    <w:autoRedefine/>
    <w:uiPriority w:val="99"/>
    <w:unhideWhenUsed/>
    <w:qFormat/>
    <w:rsid w:val="006B6227"/>
    <w:pPr>
      <w:tabs>
        <w:tab w:val="right" w:leader="dot" w:pos="8834"/>
      </w:tabs>
      <w:spacing w:line="300" w:lineRule="auto"/>
    </w:pPr>
    <w:rPr>
      <w:rFonts w:cs="Times New Roman"/>
      <w:sz w:val="21"/>
      <w:szCs w:val="20"/>
    </w:rPr>
  </w:style>
  <w:style w:type="paragraph" w:styleId="af8">
    <w:name w:val="List Paragraph"/>
    <w:basedOn w:val="a"/>
    <w:uiPriority w:val="34"/>
    <w:qFormat/>
    <w:rsid w:val="006B6227"/>
    <w:pPr>
      <w:ind w:firstLine="420"/>
    </w:pPr>
    <w:rPr>
      <w:rFonts w:cs="Times New Roman"/>
    </w:rPr>
  </w:style>
  <w:style w:type="character" w:styleId="af9">
    <w:name w:val="Hyperlink"/>
    <w:basedOn w:val="a0"/>
    <w:uiPriority w:val="99"/>
    <w:unhideWhenUsed/>
    <w:rsid w:val="00601AF7"/>
    <w:rPr>
      <w:color w:val="0563C1" w:themeColor="hyperlink"/>
      <w:u w:val="single"/>
    </w:rPr>
  </w:style>
  <w:style w:type="character" w:customStyle="1" w:styleId="12">
    <w:name w:val="未处理的提及1"/>
    <w:basedOn w:val="a0"/>
    <w:uiPriority w:val="99"/>
    <w:semiHidden/>
    <w:unhideWhenUsed/>
    <w:rsid w:val="00601AF7"/>
    <w:rPr>
      <w:color w:val="605E5C"/>
      <w:shd w:val="clear" w:color="auto" w:fill="E1DFDD"/>
    </w:rPr>
  </w:style>
  <w:style w:type="paragraph" w:styleId="afa">
    <w:name w:val="header"/>
    <w:basedOn w:val="a"/>
    <w:link w:val="afb"/>
    <w:uiPriority w:val="99"/>
    <w:unhideWhenUsed/>
    <w:rsid w:val="00406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b">
    <w:name w:val="页眉 字符"/>
    <w:basedOn w:val="a0"/>
    <w:link w:val="afa"/>
    <w:uiPriority w:val="99"/>
    <w:rsid w:val="0040692A"/>
    <w:rPr>
      <w:rFonts w:ascii="Times New Roman" w:eastAsia="宋体" w:hAnsi="Times New Roman"/>
      <w:sz w:val="18"/>
      <w:szCs w:val="18"/>
    </w:rPr>
  </w:style>
  <w:style w:type="paragraph" w:styleId="afc">
    <w:name w:val="footer"/>
    <w:basedOn w:val="a"/>
    <w:link w:val="afd"/>
    <w:uiPriority w:val="99"/>
    <w:unhideWhenUsed/>
    <w:rsid w:val="004069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d">
    <w:name w:val="页脚 字符"/>
    <w:basedOn w:val="a0"/>
    <w:link w:val="afc"/>
    <w:uiPriority w:val="99"/>
    <w:rsid w:val="0040692A"/>
    <w:rPr>
      <w:rFonts w:ascii="Times New Roman" w:eastAsia="宋体" w:hAnsi="Times New Roman"/>
      <w:sz w:val="18"/>
      <w:szCs w:val="18"/>
    </w:rPr>
  </w:style>
  <w:style w:type="paragraph" w:styleId="afe">
    <w:name w:val="Bibliography"/>
    <w:basedOn w:val="a"/>
    <w:next w:val="a"/>
    <w:uiPriority w:val="37"/>
    <w:unhideWhenUsed/>
    <w:rsid w:val="00DA46D7"/>
    <w:pPr>
      <w:spacing w:line="480" w:lineRule="auto"/>
      <w:ind w:left="720" w:hanging="720"/>
    </w:pPr>
  </w:style>
  <w:style w:type="paragraph" w:styleId="aff">
    <w:name w:val="Balloon Text"/>
    <w:basedOn w:val="a"/>
    <w:link w:val="aff0"/>
    <w:uiPriority w:val="99"/>
    <w:semiHidden/>
    <w:unhideWhenUsed/>
    <w:rsid w:val="00BF7940"/>
    <w:rPr>
      <w:sz w:val="18"/>
      <w:szCs w:val="18"/>
    </w:rPr>
  </w:style>
  <w:style w:type="character" w:customStyle="1" w:styleId="aff0">
    <w:name w:val="批注框文本 字符"/>
    <w:basedOn w:val="a0"/>
    <w:link w:val="aff"/>
    <w:uiPriority w:val="99"/>
    <w:semiHidden/>
    <w:rsid w:val="00BF7940"/>
    <w:rPr>
      <w:rFonts w:ascii="Times New Roman" w:eastAsia="宋体" w:hAnsi="Times New Roman"/>
      <w:sz w:val="18"/>
      <w:szCs w:val="18"/>
    </w:rPr>
  </w:style>
  <w:style w:type="character" w:styleId="aff1">
    <w:name w:val="annotation reference"/>
    <w:basedOn w:val="a0"/>
    <w:uiPriority w:val="99"/>
    <w:semiHidden/>
    <w:unhideWhenUsed/>
    <w:rsid w:val="00BD313E"/>
    <w:rPr>
      <w:sz w:val="21"/>
      <w:szCs w:val="21"/>
    </w:rPr>
  </w:style>
  <w:style w:type="paragraph" w:styleId="aff2">
    <w:name w:val="annotation text"/>
    <w:basedOn w:val="a"/>
    <w:link w:val="aff3"/>
    <w:uiPriority w:val="99"/>
    <w:semiHidden/>
    <w:unhideWhenUsed/>
    <w:rsid w:val="00BD313E"/>
  </w:style>
  <w:style w:type="character" w:customStyle="1" w:styleId="aff3">
    <w:name w:val="批注文字 字符"/>
    <w:basedOn w:val="a0"/>
    <w:link w:val="aff2"/>
    <w:uiPriority w:val="99"/>
    <w:semiHidden/>
    <w:rsid w:val="00BD313E"/>
    <w:rPr>
      <w:rFonts w:ascii="Times New Roman" w:eastAsia="宋体" w:hAnsi="Times New Roman"/>
      <w:sz w:val="24"/>
      <w:szCs w:val="28"/>
    </w:rPr>
  </w:style>
  <w:style w:type="paragraph" w:styleId="aff4">
    <w:name w:val="annotation subject"/>
    <w:basedOn w:val="aff2"/>
    <w:next w:val="aff2"/>
    <w:link w:val="aff5"/>
    <w:uiPriority w:val="99"/>
    <w:semiHidden/>
    <w:unhideWhenUsed/>
    <w:rsid w:val="00BD313E"/>
    <w:rPr>
      <w:b/>
      <w:bCs/>
    </w:rPr>
  </w:style>
  <w:style w:type="character" w:customStyle="1" w:styleId="aff5">
    <w:name w:val="批注主题 字符"/>
    <w:basedOn w:val="aff3"/>
    <w:link w:val="aff4"/>
    <w:uiPriority w:val="99"/>
    <w:semiHidden/>
    <w:rsid w:val="00BD313E"/>
    <w:rPr>
      <w:rFonts w:ascii="Times New Roman" w:eastAsia="宋体" w:hAnsi="Times New Roman"/>
      <w:b/>
      <w:bCs/>
      <w:sz w:val="24"/>
      <w:szCs w:val="28"/>
    </w:rPr>
  </w:style>
  <w:style w:type="table" w:styleId="aff6">
    <w:name w:val="Table Grid"/>
    <w:basedOn w:val="a1"/>
    <w:uiPriority w:val="39"/>
    <w:rsid w:val="000D0B6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7">
    <w:name w:val="Unresolved Mention"/>
    <w:basedOn w:val="a0"/>
    <w:uiPriority w:val="99"/>
    <w:semiHidden/>
    <w:unhideWhenUsed/>
    <w:rsid w:val="008D6B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01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LF自定义1">
      <a:majorFont>
        <a:latin typeface="Arial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3A3DA8-BBDD-458B-8C41-CC5EBEE1A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50</TotalTime>
  <Pages>2</Pages>
  <Words>582</Words>
  <Characters>3319</Characters>
  <Application>Microsoft Office Word</Application>
  <DocSecurity>0</DocSecurity>
  <Lines>27</Lines>
  <Paragraphs>7</Paragraphs>
  <ScaleCrop>false</ScaleCrop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LIN</dc:creator>
  <cp:keywords/>
  <dc:description/>
  <cp:lastModifiedBy>Author</cp:lastModifiedBy>
  <cp:revision>7905</cp:revision>
  <cp:lastPrinted>2020-01-02T02:31:00Z</cp:lastPrinted>
  <dcterms:created xsi:type="dcterms:W3CDTF">2019-10-19T05:13:00Z</dcterms:created>
  <dcterms:modified xsi:type="dcterms:W3CDTF">2020-05-15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1"&gt;&lt;session id="kjpTQNaT"/&gt;&lt;style id="http://www.zotero.org/styles/apa-old-doi-prefix" locale="en-US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